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1E363" w14:textId="7171C043" w:rsidR="001044E2" w:rsidRPr="00106F2E" w:rsidRDefault="001044E2" w:rsidP="0057207A">
      <w:pPr>
        <w:spacing w:before="100" w:beforeAutospacing="1" w:after="100" w:afterAutospacing="1" w:line="360" w:lineRule="auto"/>
        <w:jc w:val="both"/>
        <w:rPr>
          <w:b/>
          <w:color w:val="2F5496" w:themeColor="accent1" w:themeShade="BF"/>
          <w:sz w:val="24"/>
          <w:lang w:val="en-GB"/>
        </w:rPr>
      </w:pPr>
      <w:r w:rsidRPr="00DA71AD">
        <w:rPr>
          <w:b/>
          <w:color w:val="1F3864" w:themeColor="accent1" w:themeShade="80"/>
          <w:sz w:val="28"/>
          <w:szCs w:val="28"/>
          <w:lang w:val="en-GB"/>
        </w:rPr>
        <w:t>ELECTRONIC SUPPLEMENT</w:t>
      </w:r>
    </w:p>
    <w:p w14:paraId="3B1209CC" w14:textId="57E32554" w:rsidR="00080AF9" w:rsidRPr="00DA71AD" w:rsidRDefault="00080AF9" w:rsidP="0057207A">
      <w:pPr>
        <w:spacing w:before="100" w:beforeAutospacing="1" w:after="100" w:afterAutospacing="1" w:line="360" w:lineRule="auto"/>
        <w:jc w:val="both"/>
        <w:rPr>
          <w:b/>
          <w:color w:val="1F3864" w:themeColor="accent1" w:themeShade="80"/>
          <w:sz w:val="28"/>
          <w:szCs w:val="28"/>
          <w:shd w:val="clear" w:color="auto" w:fill="FFFFFF"/>
          <w:lang w:val="en-GB"/>
        </w:rPr>
      </w:pPr>
      <w:r>
        <w:rPr>
          <w:b/>
          <w:color w:val="1F3864" w:themeColor="accent1" w:themeShade="80"/>
          <w:sz w:val="28"/>
          <w:szCs w:val="28"/>
          <w:lang w:val="en-GB"/>
        </w:rPr>
        <w:t xml:space="preserve">Clinical spectrum and prognostic impact of cancer </w:t>
      </w:r>
      <w:r w:rsidRPr="00DA71AD">
        <w:rPr>
          <w:b/>
          <w:color w:val="1F3864" w:themeColor="accent1" w:themeShade="80"/>
          <w:sz w:val="28"/>
          <w:szCs w:val="28"/>
          <w:lang w:val="en-GB"/>
        </w:rPr>
        <w:t>in critically il</w:t>
      </w:r>
      <w:r w:rsidR="00B5226F">
        <w:rPr>
          <w:b/>
          <w:color w:val="1F3864" w:themeColor="accent1" w:themeShade="80"/>
          <w:sz w:val="28"/>
          <w:szCs w:val="28"/>
          <w:lang w:val="en-GB"/>
        </w:rPr>
        <w:t xml:space="preserve">l </w:t>
      </w:r>
      <w:r w:rsidRPr="00DA71AD">
        <w:rPr>
          <w:b/>
          <w:color w:val="1F3864" w:themeColor="accent1" w:themeShade="80"/>
          <w:sz w:val="28"/>
          <w:szCs w:val="28"/>
          <w:lang w:val="en-GB"/>
        </w:rPr>
        <w:t>patients</w:t>
      </w:r>
      <w:r w:rsidR="00B5226F">
        <w:rPr>
          <w:b/>
          <w:color w:val="1F3864" w:themeColor="accent1" w:themeShade="80"/>
          <w:sz w:val="28"/>
          <w:szCs w:val="28"/>
          <w:lang w:val="en-GB"/>
        </w:rPr>
        <w:t xml:space="preserve"> with HIV</w:t>
      </w:r>
      <w:r w:rsidRPr="00DA71AD">
        <w:rPr>
          <w:b/>
          <w:color w:val="1F3864" w:themeColor="accent1" w:themeShade="80"/>
          <w:sz w:val="28"/>
          <w:szCs w:val="28"/>
          <w:lang w:val="en-GB"/>
        </w:rPr>
        <w:t>: a multicentre cohort study</w:t>
      </w:r>
    </w:p>
    <w:p w14:paraId="1B3BF053" w14:textId="6BBEF209" w:rsidR="001044E2" w:rsidRDefault="001044E2" w:rsidP="0057207A">
      <w:pPr>
        <w:spacing w:before="100" w:beforeAutospacing="1" w:after="100" w:afterAutospacing="1" w:line="360" w:lineRule="auto"/>
        <w:jc w:val="both"/>
        <w:rPr>
          <w:color w:val="000000" w:themeColor="text1"/>
          <w:sz w:val="24"/>
          <w:shd w:val="clear" w:color="auto" w:fill="FFFFFF"/>
          <w:lang w:val="en-GB"/>
        </w:rPr>
      </w:pPr>
      <w:r w:rsidRPr="00DA71AD">
        <w:rPr>
          <w:color w:val="000000" w:themeColor="text1"/>
          <w:sz w:val="24"/>
          <w:shd w:val="clear" w:color="auto" w:fill="FFFFFF"/>
          <w:lang w:val="en-GB"/>
        </w:rPr>
        <w:t xml:space="preserve">Piotr </w:t>
      </w:r>
      <w:proofErr w:type="spellStart"/>
      <w:r w:rsidRPr="00DA71AD">
        <w:rPr>
          <w:color w:val="000000" w:themeColor="text1"/>
          <w:sz w:val="24"/>
          <w:shd w:val="clear" w:color="auto" w:fill="FFFFFF"/>
          <w:lang w:val="en-GB"/>
        </w:rPr>
        <w:t>Szychowiak</w:t>
      </w:r>
      <w:proofErr w:type="spellEnd"/>
      <w:r w:rsidRPr="00DA71AD">
        <w:rPr>
          <w:color w:val="000000" w:themeColor="text1"/>
          <w:sz w:val="24"/>
          <w:shd w:val="clear" w:color="auto" w:fill="FFFFFF"/>
          <w:lang w:val="en-GB"/>
        </w:rPr>
        <w:t>, MD</w:t>
      </w:r>
      <w:r w:rsidR="001E6679">
        <w:rPr>
          <w:color w:val="000000" w:themeColor="text1"/>
          <w:sz w:val="24"/>
          <w:shd w:val="clear" w:color="auto" w:fill="FFFFFF"/>
          <w:lang w:val="en-GB"/>
        </w:rPr>
        <w:t>, MSc</w:t>
      </w:r>
      <w:r w:rsidRPr="00DA71AD">
        <w:rPr>
          <w:color w:val="000000" w:themeColor="text1"/>
          <w:sz w:val="24"/>
          <w:shd w:val="clear" w:color="auto" w:fill="FFFFFF"/>
          <w:lang w:val="en-GB"/>
        </w:rPr>
        <w:t xml:space="preserve">; Thierry </w:t>
      </w:r>
      <w:proofErr w:type="spellStart"/>
      <w:r w:rsidRPr="00DA71AD">
        <w:rPr>
          <w:color w:val="000000" w:themeColor="text1"/>
          <w:sz w:val="24"/>
          <w:shd w:val="clear" w:color="auto" w:fill="FFFFFF"/>
          <w:lang w:val="en-GB"/>
        </w:rPr>
        <w:t>Boulain</w:t>
      </w:r>
      <w:proofErr w:type="spellEnd"/>
      <w:r w:rsidRPr="00DA71AD">
        <w:rPr>
          <w:color w:val="000000" w:themeColor="text1"/>
          <w:sz w:val="24"/>
          <w:shd w:val="clear" w:color="auto" w:fill="FFFFFF"/>
          <w:lang w:val="en-GB"/>
        </w:rPr>
        <w:t xml:space="preserve">, MD; Jean-François Timsit, MD, PhD; Alexandre Elabaddi, MD; </w:t>
      </w:r>
      <w:r w:rsidR="001E6679">
        <w:rPr>
          <w:color w:val="000000" w:themeColor="text1"/>
          <w:sz w:val="24"/>
          <w:shd w:val="clear" w:color="auto" w:fill="FFFFFF"/>
          <w:lang w:val="en-GB"/>
        </w:rPr>
        <w:t>L</w:t>
      </w:r>
      <w:r w:rsidRPr="00DA71AD">
        <w:rPr>
          <w:color w:val="000000" w:themeColor="text1"/>
          <w:sz w:val="24"/>
          <w:shd w:val="clear" w:color="auto" w:fill="FFFFFF"/>
          <w:lang w:val="en-GB"/>
        </w:rPr>
        <w:t xml:space="preserve">aurent Argaud, MD, PhD; Stephan </w:t>
      </w:r>
      <w:proofErr w:type="spellStart"/>
      <w:r w:rsidRPr="00DA71AD">
        <w:rPr>
          <w:color w:val="000000" w:themeColor="text1"/>
          <w:sz w:val="24"/>
          <w:shd w:val="clear" w:color="auto" w:fill="FFFFFF"/>
          <w:lang w:val="en-GB"/>
        </w:rPr>
        <w:t>Ehrmann</w:t>
      </w:r>
      <w:proofErr w:type="spellEnd"/>
      <w:r w:rsidRPr="00DA71AD">
        <w:rPr>
          <w:color w:val="000000" w:themeColor="text1"/>
          <w:sz w:val="24"/>
          <w:shd w:val="clear" w:color="auto" w:fill="FFFFFF"/>
          <w:lang w:val="en-GB"/>
        </w:rPr>
        <w:t xml:space="preserve">, MD, PhD; </w:t>
      </w:r>
      <w:proofErr w:type="spellStart"/>
      <w:r w:rsidRPr="00DA71AD">
        <w:rPr>
          <w:color w:val="000000" w:themeColor="text1"/>
          <w:sz w:val="24"/>
          <w:shd w:val="clear" w:color="auto" w:fill="FFFFFF"/>
          <w:lang w:val="en-GB"/>
        </w:rPr>
        <w:t>Nahema</w:t>
      </w:r>
      <w:proofErr w:type="spellEnd"/>
      <w:r w:rsidRPr="00DA71AD">
        <w:rPr>
          <w:color w:val="000000" w:themeColor="text1"/>
          <w:sz w:val="24"/>
          <w:shd w:val="clear" w:color="auto" w:fill="FFFFFF"/>
          <w:lang w:val="en-GB"/>
        </w:rPr>
        <w:t xml:space="preserve"> Issa, MD; Emmanuel Canet, MD, PhD; Frédéric Martino, MD; Fabrice Bruneel, MD; Jean-Pierre Quenot, MD, PhD; Florent Wallet</w:t>
      </w:r>
      <w:r w:rsidR="003F3EA4">
        <w:rPr>
          <w:color w:val="000000" w:themeColor="text1"/>
          <w:sz w:val="24"/>
          <w:shd w:val="clear" w:color="auto" w:fill="FFFFFF"/>
          <w:lang w:val="en-GB"/>
        </w:rPr>
        <w:t xml:space="preserve">, MD; </w:t>
      </w:r>
      <w:proofErr w:type="spellStart"/>
      <w:r w:rsidRPr="00DA71AD">
        <w:rPr>
          <w:color w:val="000000" w:themeColor="text1"/>
          <w:sz w:val="24"/>
          <w:shd w:val="clear" w:color="auto" w:fill="FFFFFF"/>
          <w:lang w:val="en-GB"/>
        </w:rPr>
        <w:t>Élie</w:t>
      </w:r>
      <w:proofErr w:type="spellEnd"/>
      <w:r w:rsidRPr="00DA71AD">
        <w:rPr>
          <w:color w:val="000000" w:themeColor="text1"/>
          <w:sz w:val="24"/>
          <w:shd w:val="clear" w:color="auto" w:fill="FFFFFF"/>
          <w:lang w:val="en-GB"/>
        </w:rPr>
        <w:t xml:space="preserve"> </w:t>
      </w:r>
      <w:proofErr w:type="spellStart"/>
      <w:r w:rsidRPr="00DA71AD">
        <w:rPr>
          <w:color w:val="000000" w:themeColor="text1"/>
          <w:sz w:val="24"/>
          <w:shd w:val="clear" w:color="auto" w:fill="FFFFFF"/>
          <w:lang w:val="en-GB"/>
        </w:rPr>
        <w:t>Azoulay</w:t>
      </w:r>
      <w:proofErr w:type="spellEnd"/>
      <w:r w:rsidRPr="00DA71AD">
        <w:rPr>
          <w:color w:val="000000" w:themeColor="text1"/>
          <w:sz w:val="24"/>
          <w:shd w:val="clear" w:color="auto" w:fill="FFFFFF"/>
          <w:lang w:val="en-GB"/>
        </w:rPr>
        <w:t>, MD, PhD; François Barbier, MD, PhD</w:t>
      </w:r>
    </w:p>
    <w:p w14:paraId="71F53572" w14:textId="018122BC" w:rsidR="00BF3BBC" w:rsidRDefault="00BF3BBC" w:rsidP="0057207A">
      <w:pPr>
        <w:spacing w:before="100" w:beforeAutospacing="1" w:after="100" w:afterAutospacing="1" w:line="360" w:lineRule="auto"/>
        <w:jc w:val="both"/>
        <w:rPr>
          <w:color w:val="000000" w:themeColor="text1"/>
          <w:sz w:val="24"/>
          <w:shd w:val="clear" w:color="auto" w:fill="FFFFFF"/>
          <w:lang w:val="en-GB"/>
        </w:rPr>
      </w:pPr>
    </w:p>
    <w:p w14:paraId="50157657" w14:textId="77777777" w:rsidR="00830508" w:rsidRDefault="00830508" w:rsidP="0057207A">
      <w:pPr>
        <w:spacing w:before="100" w:beforeAutospacing="1" w:after="100" w:afterAutospacing="1" w:line="360" w:lineRule="auto"/>
        <w:jc w:val="both"/>
        <w:rPr>
          <w:color w:val="000000" w:themeColor="text1"/>
          <w:sz w:val="24"/>
          <w:shd w:val="clear" w:color="auto" w:fill="FFFFFF"/>
          <w:lang w:val="en-GB"/>
        </w:rPr>
      </w:pPr>
      <w:r>
        <w:rPr>
          <w:color w:val="000000" w:themeColor="text1"/>
          <w:sz w:val="24"/>
          <w:shd w:val="clear" w:color="auto" w:fill="FFFFFF"/>
          <w:lang w:val="en-GB"/>
        </w:rPr>
        <w:br w:type="page"/>
      </w:r>
    </w:p>
    <w:p w14:paraId="521E32CE" w14:textId="6269CA82" w:rsidR="00421579" w:rsidRPr="00805CF5" w:rsidRDefault="00421579" w:rsidP="0057207A">
      <w:pPr>
        <w:spacing w:before="100" w:beforeAutospacing="1" w:after="100" w:afterAutospacing="1" w:line="360" w:lineRule="auto"/>
        <w:jc w:val="both"/>
        <w:rPr>
          <w:b/>
          <w:color w:val="2F5496" w:themeColor="accent1" w:themeShade="BF"/>
          <w:sz w:val="24"/>
          <w:shd w:val="clear" w:color="auto" w:fill="FFFFFF"/>
          <w:lang w:val="en-GB"/>
        </w:rPr>
      </w:pPr>
      <w:r w:rsidRPr="00805CF5">
        <w:rPr>
          <w:b/>
          <w:color w:val="2F5496" w:themeColor="accent1" w:themeShade="BF"/>
          <w:sz w:val="24"/>
          <w:shd w:val="clear" w:color="auto" w:fill="FFFFFF"/>
          <w:lang w:val="en-GB"/>
        </w:rPr>
        <w:lastRenderedPageBreak/>
        <w:t xml:space="preserve">Recruitment and characteristics of participating </w:t>
      </w:r>
      <w:r w:rsidR="00830508" w:rsidRPr="00805CF5">
        <w:rPr>
          <w:b/>
          <w:color w:val="2F5496" w:themeColor="accent1" w:themeShade="BF"/>
          <w:sz w:val="24"/>
          <w:shd w:val="clear" w:color="auto" w:fill="FFFFFF"/>
          <w:lang w:val="en-GB"/>
        </w:rPr>
        <w:t>intensive care units</w:t>
      </w:r>
    </w:p>
    <w:p w14:paraId="7703C692" w14:textId="68228FB5" w:rsidR="00A964E4" w:rsidRDefault="00522553" w:rsidP="0057207A">
      <w:pPr>
        <w:spacing w:before="100" w:beforeAutospacing="1" w:after="100" w:afterAutospacing="1" w:line="360" w:lineRule="auto"/>
        <w:jc w:val="both"/>
        <w:rPr>
          <w:color w:val="000000" w:themeColor="text1"/>
          <w:sz w:val="24"/>
          <w:shd w:val="clear" w:color="auto" w:fill="FFFFFF"/>
          <w:lang w:val="en-GB"/>
        </w:rPr>
      </w:pPr>
      <w:bookmarkStart w:id="0" w:name="_Hlk141091770"/>
      <w:r w:rsidRPr="00805CF5">
        <w:rPr>
          <w:color w:val="000000" w:themeColor="text1"/>
          <w:sz w:val="24"/>
          <w:shd w:val="clear" w:color="auto" w:fill="FFFFFF"/>
          <w:lang w:val="en-GB"/>
        </w:rPr>
        <w:t>All</w:t>
      </w:r>
      <w:r w:rsidR="00A6750B" w:rsidRPr="00805CF5">
        <w:rPr>
          <w:color w:val="000000" w:themeColor="text1"/>
          <w:sz w:val="24"/>
          <w:shd w:val="clear" w:color="auto" w:fill="FFFFFF"/>
          <w:lang w:val="en-GB"/>
        </w:rPr>
        <w:t xml:space="preserve"> the</w:t>
      </w:r>
      <w:r w:rsidRPr="00805CF5">
        <w:rPr>
          <w:color w:val="000000" w:themeColor="text1"/>
          <w:sz w:val="24"/>
          <w:shd w:val="clear" w:color="auto" w:fill="FFFFFF"/>
          <w:lang w:val="en-GB"/>
        </w:rPr>
        <w:t xml:space="preserve"> intensive care units (ICU) contributing to the GRRROH (</w:t>
      </w:r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 xml:space="preserve">Groupe de Recherche </w:t>
      </w:r>
      <w:proofErr w:type="spellStart"/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>Respiratoire</w:t>
      </w:r>
      <w:proofErr w:type="spellEnd"/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 xml:space="preserve"> </w:t>
      </w:r>
      <w:proofErr w:type="spellStart"/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>en</w:t>
      </w:r>
      <w:proofErr w:type="spellEnd"/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 xml:space="preserve"> </w:t>
      </w:r>
      <w:proofErr w:type="spellStart"/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>Réanimation</w:t>
      </w:r>
      <w:proofErr w:type="spellEnd"/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 xml:space="preserve"> Onco-</w:t>
      </w:r>
      <w:proofErr w:type="spellStart"/>
      <w:r w:rsidRPr="00805CF5">
        <w:rPr>
          <w:i/>
          <w:color w:val="000000" w:themeColor="text1"/>
          <w:sz w:val="24"/>
          <w:shd w:val="clear" w:color="auto" w:fill="FFFFFF"/>
          <w:lang w:val="en-GB"/>
        </w:rPr>
        <w:t>Hématologique</w:t>
      </w:r>
      <w:proofErr w:type="spellEnd"/>
      <w:r w:rsidRPr="00805CF5">
        <w:rPr>
          <w:color w:val="000000" w:themeColor="text1"/>
          <w:sz w:val="24"/>
          <w:shd w:val="clear" w:color="auto" w:fill="FFFFFF"/>
          <w:lang w:val="en-GB"/>
        </w:rPr>
        <w:t xml:space="preserve">, </w:t>
      </w:r>
      <w:hyperlink r:id="rId8" w:history="1">
        <w:r w:rsidRPr="00805CF5">
          <w:rPr>
            <w:rStyle w:val="Lienhypertexte"/>
            <w:sz w:val="24"/>
            <w:shd w:val="clear" w:color="auto" w:fill="FFFFFF"/>
            <w:lang w:val="en-GB"/>
          </w:rPr>
          <w:t>www.grrroh.fr</w:t>
        </w:r>
      </w:hyperlink>
      <w:r w:rsidRPr="00805CF5">
        <w:rPr>
          <w:color w:val="000000" w:themeColor="text1"/>
          <w:sz w:val="24"/>
          <w:shd w:val="clear" w:color="auto" w:fill="FFFFFF"/>
          <w:lang w:val="en-GB"/>
        </w:rPr>
        <w:t xml:space="preserve">) research network </w:t>
      </w:r>
      <w:proofErr w:type="gramStart"/>
      <w:r w:rsidRPr="00805CF5">
        <w:rPr>
          <w:color w:val="000000" w:themeColor="text1"/>
          <w:sz w:val="24"/>
          <w:shd w:val="clear" w:color="auto" w:fill="FFFFFF"/>
          <w:lang w:val="en-GB"/>
        </w:rPr>
        <w:t>were</w:t>
      </w:r>
      <w:proofErr w:type="gramEnd"/>
      <w:r w:rsidRPr="00805CF5">
        <w:rPr>
          <w:color w:val="000000" w:themeColor="text1"/>
          <w:sz w:val="24"/>
          <w:shd w:val="clear" w:color="auto" w:fill="FFFFFF"/>
          <w:lang w:val="en-GB"/>
        </w:rPr>
        <w:t xml:space="preserve"> solicited for voluntary participation to the study. </w:t>
      </w:r>
      <w:r w:rsidR="006801C5" w:rsidRPr="00805CF5">
        <w:rPr>
          <w:color w:val="000000" w:themeColor="text1"/>
          <w:sz w:val="24"/>
          <w:shd w:val="clear" w:color="auto" w:fill="FFFFFF"/>
          <w:lang w:val="en-GB"/>
        </w:rPr>
        <w:t xml:space="preserve">This network </w:t>
      </w:r>
      <w:r w:rsidR="00A6750B" w:rsidRPr="00805CF5">
        <w:rPr>
          <w:color w:val="000000" w:themeColor="text1"/>
          <w:sz w:val="24"/>
          <w:shd w:val="clear" w:color="auto" w:fill="FFFFFF"/>
          <w:lang w:val="en-GB"/>
        </w:rPr>
        <w:t>has an internationally recognized expertise in the conduct of observational and interventional studies investigating the clinical presentation, management</w:t>
      </w:r>
      <w:r w:rsidR="0008722B" w:rsidRPr="00805CF5">
        <w:rPr>
          <w:color w:val="000000" w:themeColor="text1"/>
          <w:sz w:val="24"/>
          <w:shd w:val="clear" w:color="auto" w:fill="FFFFFF"/>
          <w:lang w:val="en-GB"/>
        </w:rPr>
        <w:t>,</w:t>
      </w:r>
      <w:r w:rsidR="00A6750B" w:rsidRPr="00805CF5">
        <w:rPr>
          <w:color w:val="000000" w:themeColor="text1"/>
          <w:sz w:val="24"/>
          <w:shd w:val="clear" w:color="auto" w:fill="FFFFFF"/>
          <w:lang w:val="en-GB"/>
        </w:rPr>
        <w:t xml:space="preserve"> and outcome of all populations of immunocompromised patients admitted to the ICU</w:t>
      </w:r>
      <w:r w:rsidR="00D44E44" w:rsidRPr="00805CF5">
        <w:rPr>
          <w:color w:val="000000" w:themeColor="text1"/>
          <w:sz w:val="24"/>
          <w:shd w:val="clear" w:color="auto" w:fill="FFFFFF"/>
          <w:lang w:val="en-GB"/>
        </w:rPr>
        <w:t xml:space="preserve">, </w:t>
      </w:r>
      <w:r w:rsidR="00A6750B" w:rsidRPr="00805CF5">
        <w:rPr>
          <w:color w:val="000000" w:themeColor="text1"/>
          <w:sz w:val="24"/>
          <w:shd w:val="clear" w:color="auto" w:fill="FFFFFF"/>
          <w:lang w:val="en-GB"/>
        </w:rPr>
        <w:t xml:space="preserve">notably those with cancer or HIV infection. </w:t>
      </w:r>
      <w:r w:rsidR="00D44E44" w:rsidRPr="00805CF5">
        <w:rPr>
          <w:color w:val="000000" w:themeColor="text1"/>
          <w:sz w:val="24"/>
          <w:shd w:val="clear" w:color="auto" w:fill="FFFFFF"/>
          <w:lang w:val="en-GB"/>
        </w:rPr>
        <w:t xml:space="preserve">The </w:t>
      </w:r>
      <w:r w:rsidR="0019378F" w:rsidRPr="00805CF5">
        <w:rPr>
          <w:color w:val="000000" w:themeColor="text1"/>
          <w:sz w:val="24"/>
          <w:shd w:val="clear" w:color="auto" w:fill="FFFFFF"/>
          <w:lang w:val="en-GB"/>
        </w:rPr>
        <w:t xml:space="preserve">GRRROH </w:t>
      </w:r>
      <w:r w:rsidR="00D44E44" w:rsidRPr="00805CF5">
        <w:rPr>
          <w:color w:val="000000" w:themeColor="text1"/>
          <w:sz w:val="24"/>
          <w:shd w:val="clear" w:color="auto" w:fill="FFFFFF"/>
          <w:lang w:val="en-GB"/>
        </w:rPr>
        <w:t xml:space="preserve">network currently gathers 32 </w:t>
      </w:r>
      <w:r w:rsidR="0019378F" w:rsidRPr="00805CF5">
        <w:rPr>
          <w:color w:val="000000" w:themeColor="text1"/>
          <w:sz w:val="24"/>
          <w:shd w:val="clear" w:color="auto" w:fill="FFFFFF"/>
          <w:lang w:val="en-GB"/>
        </w:rPr>
        <w:t xml:space="preserve">medical </w:t>
      </w:r>
      <w:r w:rsidR="00D44E44" w:rsidRPr="00805CF5">
        <w:rPr>
          <w:color w:val="000000" w:themeColor="text1"/>
          <w:sz w:val="24"/>
          <w:shd w:val="clear" w:color="auto" w:fill="FFFFFF"/>
          <w:lang w:val="en-GB"/>
        </w:rPr>
        <w:t>ICUs</w:t>
      </w:r>
      <w:r w:rsidR="00C75618" w:rsidRPr="00805CF5">
        <w:rPr>
          <w:color w:val="000000" w:themeColor="text1"/>
          <w:sz w:val="24"/>
          <w:shd w:val="clear" w:color="auto" w:fill="FFFFFF"/>
          <w:lang w:val="en-GB"/>
        </w:rPr>
        <w:t xml:space="preserve"> in France</w:t>
      </w:r>
      <w:r w:rsidR="0019378F" w:rsidRPr="00805CF5">
        <w:rPr>
          <w:color w:val="000000" w:themeColor="text1"/>
          <w:sz w:val="24"/>
          <w:shd w:val="clear" w:color="auto" w:fill="FFFFFF"/>
          <w:lang w:val="en-GB"/>
        </w:rPr>
        <w:t>, including</w:t>
      </w:r>
      <w:r w:rsidR="00B43268" w:rsidRPr="00805CF5">
        <w:rPr>
          <w:color w:val="000000" w:themeColor="text1"/>
          <w:sz w:val="24"/>
          <w:shd w:val="clear" w:color="auto" w:fill="FFFFFF"/>
          <w:lang w:val="en-GB"/>
        </w:rPr>
        <w:t xml:space="preserve"> 24 </w:t>
      </w:r>
      <w:r w:rsidR="0019378F" w:rsidRPr="00805CF5">
        <w:rPr>
          <w:color w:val="000000" w:themeColor="text1"/>
          <w:sz w:val="24"/>
          <w:shd w:val="clear" w:color="auto" w:fill="FFFFFF"/>
          <w:lang w:val="en-GB"/>
        </w:rPr>
        <w:t>ICUs located in university hospitals (total number of</w:t>
      </w:r>
      <w:r w:rsidR="00B85E72" w:rsidRPr="00805CF5">
        <w:rPr>
          <w:color w:val="000000" w:themeColor="text1"/>
          <w:sz w:val="24"/>
          <w:shd w:val="clear" w:color="auto" w:fill="FFFFFF"/>
          <w:lang w:val="en-GB"/>
        </w:rPr>
        <w:t xml:space="preserve"> </w:t>
      </w:r>
      <w:r w:rsidR="0019378F" w:rsidRPr="00805CF5">
        <w:rPr>
          <w:color w:val="000000" w:themeColor="text1"/>
          <w:sz w:val="24"/>
          <w:shd w:val="clear" w:color="auto" w:fill="FFFFFF"/>
          <w:lang w:val="en-GB"/>
        </w:rPr>
        <w:t>medical ICUs locat</w:t>
      </w:r>
      <w:r w:rsidR="00B85E72" w:rsidRPr="00805CF5">
        <w:rPr>
          <w:color w:val="000000" w:themeColor="text1"/>
          <w:sz w:val="24"/>
          <w:shd w:val="clear" w:color="auto" w:fill="FFFFFF"/>
          <w:lang w:val="en-GB"/>
        </w:rPr>
        <w:t xml:space="preserve">ed in </w:t>
      </w:r>
      <w:r w:rsidR="0019378F" w:rsidRPr="00805CF5">
        <w:rPr>
          <w:color w:val="000000" w:themeColor="text1"/>
          <w:sz w:val="24"/>
          <w:shd w:val="clear" w:color="auto" w:fill="FFFFFF"/>
          <w:lang w:val="en-GB"/>
        </w:rPr>
        <w:t>university hospitals in France, n = 52)</w:t>
      </w:r>
      <w:r w:rsidR="00B43268" w:rsidRPr="00805CF5">
        <w:rPr>
          <w:color w:val="000000" w:themeColor="text1"/>
          <w:sz w:val="24"/>
          <w:shd w:val="clear" w:color="auto" w:fill="FFFFFF"/>
          <w:lang w:val="en-GB"/>
        </w:rPr>
        <w:t xml:space="preserve">, 25 ICUs with an oncological </w:t>
      </w:r>
      <w:r w:rsidR="006D1BC6" w:rsidRPr="00805CF5">
        <w:rPr>
          <w:color w:val="000000" w:themeColor="text1"/>
          <w:sz w:val="24"/>
          <w:shd w:val="clear" w:color="auto" w:fill="FFFFFF"/>
          <w:lang w:val="en-GB"/>
        </w:rPr>
        <w:t>and/</w:t>
      </w:r>
      <w:r w:rsidR="00B43268" w:rsidRPr="00805CF5">
        <w:rPr>
          <w:color w:val="000000" w:themeColor="text1"/>
          <w:sz w:val="24"/>
          <w:shd w:val="clear" w:color="auto" w:fill="FFFFFF"/>
          <w:lang w:val="en-GB"/>
        </w:rPr>
        <w:t xml:space="preserve">or onco-haematological unit in the same hospital, and </w:t>
      </w:r>
      <w:r w:rsidR="007E1AD6" w:rsidRPr="00805CF5">
        <w:rPr>
          <w:color w:val="000000" w:themeColor="text1"/>
          <w:sz w:val="24"/>
          <w:shd w:val="clear" w:color="auto" w:fill="FFFFFF"/>
          <w:lang w:val="en-GB"/>
        </w:rPr>
        <w:t>30 ICUs with an infectious disease unit in the same hospital</w:t>
      </w:r>
      <w:r w:rsidR="00B85E72" w:rsidRPr="00805CF5">
        <w:rPr>
          <w:color w:val="000000" w:themeColor="text1"/>
          <w:sz w:val="24"/>
          <w:shd w:val="clear" w:color="auto" w:fill="FFFFFF"/>
          <w:lang w:val="en-GB"/>
        </w:rPr>
        <w:t xml:space="preserve">. </w:t>
      </w:r>
      <w:r w:rsidR="00A964E4" w:rsidRPr="00805CF5">
        <w:rPr>
          <w:color w:val="000000" w:themeColor="text1"/>
          <w:sz w:val="24"/>
          <w:shd w:val="clear" w:color="auto" w:fill="FFFFFF"/>
          <w:lang w:val="en-GB"/>
        </w:rPr>
        <w:t xml:space="preserve">Among the 12 GRRROH-affiliated ICUs which participated to the study, 3 also contribute to CRICS-TRIGGERSEP (Clinical Research in Intensive Care and Sepsis - Trial Group for Global Evaluation and Research in Sepsis, </w:t>
      </w:r>
      <w:hyperlink r:id="rId9" w:history="1">
        <w:r w:rsidR="00A964E4" w:rsidRPr="00805CF5">
          <w:rPr>
            <w:rStyle w:val="Lienhypertexte"/>
            <w:sz w:val="24"/>
            <w:shd w:val="clear" w:color="auto" w:fill="FFFFFF"/>
            <w:lang w:val="en-GB"/>
          </w:rPr>
          <w:t>www.crics-triggersep.org</w:t>
        </w:r>
      </w:hyperlink>
      <w:r w:rsidR="00A964E4" w:rsidRPr="00805CF5">
        <w:rPr>
          <w:color w:val="000000" w:themeColor="text1"/>
          <w:sz w:val="24"/>
          <w:shd w:val="clear" w:color="auto" w:fill="FFFFFF"/>
          <w:lang w:val="en-GB"/>
        </w:rPr>
        <w:t xml:space="preserve">) network for research in intensive care. </w:t>
      </w:r>
      <w:r w:rsidR="00B52A7F" w:rsidRPr="00805CF5">
        <w:rPr>
          <w:color w:val="000000" w:themeColor="text1"/>
          <w:sz w:val="24"/>
          <w:shd w:val="clear" w:color="auto" w:fill="FFFFFF"/>
          <w:lang w:val="en-GB"/>
        </w:rPr>
        <w:t xml:space="preserve">These 12 participating ICUs </w:t>
      </w:r>
      <w:r w:rsidR="00E93EFD" w:rsidRPr="00805CF5">
        <w:rPr>
          <w:color w:val="000000" w:themeColor="text1"/>
          <w:sz w:val="24"/>
          <w:shd w:val="clear" w:color="auto" w:fill="FFFFFF"/>
          <w:lang w:val="en-GB"/>
        </w:rPr>
        <w:t>manage a high volume of immunocompromised hosts as part of their routine patient recruitment</w:t>
      </w:r>
      <w:r w:rsidR="00E83C42" w:rsidRPr="00805CF5">
        <w:rPr>
          <w:color w:val="000000" w:themeColor="text1"/>
          <w:sz w:val="24"/>
          <w:shd w:val="clear" w:color="auto" w:fill="FFFFFF"/>
          <w:lang w:val="en-GB"/>
        </w:rPr>
        <w:t xml:space="preserve">. Criteria for </w:t>
      </w:r>
      <w:r w:rsidR="00EC51EE" w:rsidRPr="00805CF5">
        <w:rPr>
          <w:color w:val="000000" w:themeColor="text1"/>
          <w:sz w:val="24"/>
          <w:shd w:val="clear" w:color="auto" w:fill="FFFFFF"/>
          <w:lang w:val="en-GB"/>
        </w:rPr>
        <w:t xml:space="preserve">ICU </w:t>
      </w:r>
      <w:r w:rsidR="00E83C42" w:rsidRPr="00805CF5">
        <w:rPr>
          <w:color w:val="000000" w:themeColor="text1"/>
          <w:sz w:val="24"/>
          <w:shd w:val="clear" w:color="auto" w:fill="FFFFFF"/>
          <w:lang w:val="en-GB"/>
        </w:rPr>
        <w:t xml:space="preserve">admission </w:t>
      </w:r>
      <w:r w:rsidR="00BE3CDA" w:rsidRPr="00805CF5">
        <w:rPr>
          <w:color w:val="000000" w:themeColor="text1"/>
          <w:sz w:val="24"/>
          <w:shd w:val="clear" w:color="auto" w:fill="FFFFFF"/>
          <w:lang w:val="en-GB"/>
        </w:rPr>
        <w:t xml:space="preserve">are not standardized and </w:t>
      </w:r>
      <w:r w:rsidR="00E83C42" w:rsidRPr="00805CF5">
        <w:rPr>
          <w:color w:val="000000" w:themeColor="text1"/>
          <w:sz w:val="24"/>
          <w:shd w:val="clear" w:color="auto" w:fill="FFFFFF"/>
          <w:lang w:val="en-GB"/>
        </w:rPr>
        <w:t xml:space="preserve">depend on local policies. </w:t>
      </w:r>
      <w:r w:rsidR="00F35B01" w:rsidRPr="00805CF5">
        <w:rPr>
          <w:color w:val="000000" w:themeColor="text1"/>
          <w:sz w:val="24"/>
          <w:shd w:val="clear" w:color="auto" w:fill="FFFFFF"/>
          <w:lang w:val="en-GB"/>
        </w:rPr>
        <w:t xml:space="preserve">The decision-making process leading to treatment limitations </w:t>
      </w:r>
      <w:r w:rsidR="00E65F76" w:rsidRPr="00805CF5">
        <w:rPr>
          <w:color w:val="000000" w:themeColor="text1"/>
          <w:sz w:val="24"/>
          <w:shd w:val="clear" w:color="auto" w:fill="FFFFFF"/>
          <w:lang w:val="en-GB"/>
        </w:rPr>
        <w:t>strictly complies with French laws on end-of-life practices but may vary from one ICU to another.</w:t>
      </w:r>
      <w:r w:rsidR="00E93EFD">
        <w:rPr>
          <w:color w:val="000000" w:themeColor="text1"/>
          <w:sz w:val="24"/>
          <w:shd w:val="clear" w:color="auto" w:fill="FFFFFF"/>
          <w:lang w:val="en-GB"/>
        </w:rPr>
        <w:t xml:space="preserve"> </w:t>
      </w:r>
    </w:p>
    <w:bookmarkEnd w:id="0"/>
    <w:p w14:paraId="0F8AD471" w14:textId="55E616C1" w:rsidR="00830508" w:rsidRPr="00522553" w:rsidRDefault="00A964E4" w:rsidP="0057207A">
      <w:pPr>
        <w:spacing w:before="100" w:beforeAutospacing="1" w:after="100" w:afterAutospacing="1" w:line="360" w:lineRule="auto"/>
        <w:jc w:val="both"/>
        <w:rPr>
          <w:color w:val="000000" w:themeColor="text1"/>
          <w:sz w:val="24"/>
          <w:shd w:val="clear" w:color="auto" w:fill="FFFFFF"/>
          <w:lang w:val="en-GB"/>
        </w:rPr>
      </w:pPr>
      <w:r>
        <w:rPr>
          <w:color w:val="000000" w:themeColor="text1"/>
          <w:sz w:val="24"/>
          <w:shd w:val="clear" w:color="auto" w:fill="FFFFFF"/>
          <w:lang w:val="en-GB"/>
        </w:rPr>
        <w:t xml:space="preserve">  </w:t>
      </w:r>
    </w:p>
    <w:p w14:paraId="3BF3306A" w14:textId="77777777" w:rsidR="00C90F2C" w:rsidRPr="00522553" w:rsidRDefault="00C90F2C" w:rsidP="00C90F2C">
      <w:pPr>
        <w:spacing w:before="100" w:beforeAutospacing="1" w:after="100" w:afterAutospacing="1" w:line="360" w:lineRule="auto"/>
        <w:jc w:val="center"/>
        <w:rPr>
          <w:rFonts w:eastAsia="Calibri"/>
          <w:b/>
          <w:bCs/>
          <w:color w:val="2F5496" w:themeColor="accent1" w:themeShade="BF"/>
          <w:sz w:val="24"/>
          <w:lang w:val="en-GB"/>
        </w:rPr>
      </w:pPr>
      <w:r w:rsidRPr="00522553">
        <w:rPr>
          <w:rFonts w:eastAsia="Calibri"/>
          <w:b/>
          <w:bCs/>
          <w:color w:val="2F5496" w:themeColor="accent1" w:themeShade="BF"/>
          <w:sz w:val="24"/>
          <w:lang w:val="en-GB"/>
        </w:rPr>
        <w:br w:type="page"/>
      </w:r>
    </w:p>
    <w:p w14:paraId="37AF4F16" w14:textId="1BB9F695" w:rsidR="00AF3966" w:rsidRPr="00DA71AD" w:rsidRDefault="00AF3966" w:rsidP="00590880">
      <w:pPr>
        <w:spacing w:before="100" w:beforeAutospacing="1" w:after="100" w:afterAutospacing="1" w:line="360" w:lineRule="auto"/>
        <w:jc w:val="center"/>
        <w:rPr>
          <w:sz w:val="24"/>
          <w:lang w:val="en-GB"/>
        </w:rPr>
      </w:pPr>
      <w:r w:rsidRPr="00DA71AD">
        <w:rPr>
          <w:b/>
          <w:bCs/>
          <w:color w:val="2F5496" w:themeColor="accent1" w:themeShade="BF"/>
          <w:sz w:val="24"/>
          <w:lang w:val="en-GB"/>
        </w:rPr>
        <w:lastRenderedPageBreak/>
        <w:t xml:space="preserve">Table </w:t>
      </w:r>
      <w:r w:rsidR="00AF681C">
        <w:rPr>
          <w:b/>
          <w:bCs/>
          <w:color w:val="2F5496" w:themeColor="accent1" w:themeShade="BF"/>
          <w:sz w:val="24"/>
          <w:lang w:val="en-GB"/>
        </w:rPr>
        <w:t>S</w:t>
      </w:r>
      <w:r w:rsidRPr="00DA71AD">
        <w:rPr>
          <w:b/>
          <w:bCs/>
          <w:color w:val="2F5496" w:themeColor="accent1" w:themeShade="BF"/>
          <w:sz w:val="24"/>
          <w:lang w:val="en-GB"/>
        </w:rPr>
        <w:t>1.</w:t>
      </w:r>
      <w:r w:rsidRPr="00DA71AD">
        <w:rPr>
          <w:color w:val="2F5496" w:themeColor="accent1" w:themeShade="BF"/>
          <w:sz w:val="24"/>
          <w:lang w:val="en-GB"/>
        </w:rPr>
        <w:t xml:space="preserve"> </w:t>
      </w:r>
      <w:r w:rsidR="00590880">
        <w:rPr>
          <w:sz w:val="24"/>
          <w:lang w:val="en-GB"/>
        </w:rPr>
        <w:t>C</w:t>
      </w:r>
      <w:r w:rsidRPr="00DA71AD">
        <w:rPr>
          <w:sz w:val="24"/>
          <w:lang w:val="en-GB"/>
        </w:rPr>
        <w:t>haracteristics of the</w:t>
      </w:r>
      <w:r w:rsidR="00590880">
        <w:rPr>
          <w:sz w:val="24"/>
          <w:lang w:val="en-GB"/>
        </w:rPr>
        <w:t xml:space="preserve"> study population</w:t>
      </w:r>
      <w:r w:rsidRPr="00DA71AD">
        <w:rPr>
          <w:sz w:val="24"/>
          <w:lang w:val="en-GB"/>
        </w:rPr>
        <w:t xml:space="preserve"> </w:t>
      </w:r>
      <w:r>
        <w:rPr>
          <w:sz w:val="24"/>
          <w:lang w:val="en-GB"/>
        </w:rPr>
        <w:t>according to the vital status at hospital discharge</w:t>
      </w:r>
    </w:p>
    <w:tbl>
      <w:tblPr>
        <w:tblStyle w:val="Grilledutableau"/>
        <w:tblW w:w="10048" w:type="dxa"/>
        <w:jc w:val="center"/>
        <w:tblInd w:w="0" w:type="dxa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665"/>
        <w:gridCol w:w="1666"/>
        <w:gridCol w:w="1666"/>
        <w:gridCol w:w="945"/>
      </w:tblGrid>
      <w:tr w:rsidR="00A76A53" w:rsidRPr="00D002F3" w14:paraId="34B90A1B" w14:textId="77777777" w:rsidTr="00507836">
        <w:trPr>
          <w:trHeight w:val="1011"/>
          <w:jc w:val="center"/>
        </w:trPr>
        <w:tc>
          <w:tcPr>
            <w:tcW w:w="410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5B79D8BC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  <w:hideMark/>
          </w:tcPr>
          <w:p w14:paraId="6C7C9D3B" w14:textId="09035641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All patients</w:t>
            </w:r>
          </w:p>
          <w:p w14:paraId="7BF6160D" w14:textId="69F73C9A" w:rsidR="00A76A53" w:rsidRPr="000D0C45" w:rsidRDefault="00A76A53" w:rsidP="00E80F7A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939)</w:t>
            </w:r>
          </w:p>
          <w:p w14:paraId="2AB8EE4E" w14:textId="50B8A610" w:rsidR="00A76A5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56C78422" w14:textId="77777777" w:rsidR="00507836" w:rsidRDefault="00507836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139AEA4D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  <w:hideMark/>
          </w:tcPr>
          <w:p w14:paraId="391B35C9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Alive at hospital discharge</w:t>
            </w:r>
          </w:p>
          <w:p w14:paraId="63EB2121" w14:textId="258308B0" w:rsidR="00A76A53" w:rsidRDefault="00A76A53" w:rsidP="00E80F7A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772)</w:t>
            </w:r>
          </w:p>
          <w:p w14:paraId="2EF1121E" w14:textId="77777777" w:rsidR="00507836" w:rsidRDefault="00507836" w:rsidP="00E80F7A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</w:p>
          <w:p w14:paraId="4E62E945" w14:textId="66CBA09E" w:rsidR="00507836" w:rsidRPr="00D002F3" w:rsidRDefault="00507836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  <w:hideMark/>
          </w:tcPr>
          <w:p w14:paraId="439BE6B1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Deceased at hospital discharge</w:t>
            </w:r>
          </w:p>
          <w:p w14:paraId="4EEDD9FC" w14:textId="77777777" w:rsidR="00A76A53" w:rsidRPr="00D002F3" w:rsidRDefault="00A76A53" w:rsidP="00E80F7A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167)</w:t>
            </w:r>
          </w:p>
        </w:tc>
        <w:tc>
          <w:tcPr>
            <w:tcW w:w="94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  <w:hideMark/>
          </w:tcPr>
          <w:p w14:paraId="15D06F8B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D002F3">
              <w:rPr>
                <w:b/>
                <w:bCs/>
                <w:sz w:val="18"/>
                <w:szCs w:val="18"/>
                <w:lang w:val="en-GB"/>
              </w:rPr>
              <w:t>-value</w:t>
            </w:r>
          </w:p>
          <w:p w14:paraId="7853D68C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435ABBC2" w14:textId="7150DBFE" w:rsidR="00A76A5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461489F9" w14:textId="77777777" w:rsidR="00507836" w:rsidRPr="00D002F3" w:rsidRDefault="00507836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178A6E60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A76A53" w:rsidRPr="00D002F3" w14:paraId="6244B845" w14:textId="77777777" w:rsidTr="00507836">
        <w:trPr>
          <w:trHeight w:val="262"/>
          <w:jc w:val="center"/>
        </w:trPr>
        <w:tc>
          <w:tcPr>
            <w:tcW w:w="410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  <w:hideMark/>
          </w:tcPr>
          <w:p w14:paraId="39C56E3F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1665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662348D1" w14:textId="7B929198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670 (71.3)</w:t>
            </w:r>
          </w:p>
        </w:tc>
        <w:tc>
          <w:tcPr>
            <w:tcW w:w="166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72AD6346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51 (71.4)</w:t>
            </w:r>
          </w:p>
        </w:tc>
        <w:tc>
          <w:tcPr>
            <w:tcW w:w="166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00C65D1C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19 (71.3)</w:t>
            </w:r>
          </w:p>
        </w:tc>
        <w:tc>
          <w:tcPr>
            <w:tcW w:w="945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54EEA535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</w:t>
            </w:r>
          </w:p>
        </w:tc>
      </w:tr>
      <w:tr w:rsidR="00A76A53" w:rsidRPr="00D002F3" w14:paraId="550A898C" w14:textId="77777777" w:rsidTr="00507836">
        <w:trPr>
          <w:trHeight w:val="280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  <w:hideMark/>
          </w:tcPr>
          <w:p w14:paraId="015E2874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1442A783" w14:textId="2DC4C7A4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2 (43-5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5C20F700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1 (42-5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77B098FF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5 (48-63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4CEA56A3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A76A53" w:rsidRPr="00D002F3" w14:paraId="60B10F48" w14:textId="77777777" w:rsidTr="00507836">
        <w:trPr>
          <w:trHeight w:val="270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53569F26" w14:textId="65494F9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  <w:t>Body mass index, kg.m</w:t>
            </w: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fr-FR"/>
              </w:rPr>
              <w:t>-2</w:t>
            </w:r>
            <w:r>
              <w:rPr>
                <w:rFonts w:eastAsia="Times New Roman"/>
                <w:b/>
                <w:bCs/>
                <w:color w:val="auto"/>
                <w:sz w:val="18"/>
                <w:szCs w:val="18"/>
                <w:vertAlign w:val="superscript"/>
                <w:lang w:val="en-US" w:eastAsia="fr-FR"/>
              </w:rPr>
              <w:t xml:space="preserve"> </w:t>
            </w:r>
            <w:r w:rsidRPr="00D04D27">
              <w:rPr>
                <w:rFonts w:eastAsia="Times New Roman"/>
                <w:bCs/>
                <w:color w:val="auto"/>
                <w:sz w:val="18"/>
                <w:szCs w:val="18"/>
                <w:vertAlign w:val="superscript"/>
                <w:lang w:val="en-US" w:eastAsia="fr-FR"/>
              </w:rPr>
              <w:t>a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D24534A" w14:textId="35125543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2.8 (10.9-55.4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59C1999" w14:textId="0F4F741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2.8 (12.2- 43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08EC2A5" w14:textId="76255A50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3.4 (10.9-55.4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3FCE1965" w14:textId="1206A59A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 xml:space="preserve"> 0.39</w:t>
            </w:r>
          </w:p>
        </w:tc>
      </w:tr>
      <w:tr w:rsidR="00A76A53" w:rsidRPr="00D002F3" w14:paraId="27186FE2" w14:textId="77777777" w:rsidTr="00507836">
        <w:trPr>
          <w:trHeight w:val="274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  <w:hideMark/>
          </w:tcPr>
          <w:p w14:paraId="104BB400" w14:textId="5344C8BF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 xml:space="preserve">Precarity 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43452C4E" w14:textId="730CB94D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36 (14.5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4FC1910A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11 (14.4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4FE60B44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5 (15.0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474B195A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81</w:t>
            </w:r>
          </w:p>
        </w:tc>
      </w:tr>
      <w:tr w:rsidR="00A76A53" w:rsidRPr="00D002F3" w14:paraId="60BC7797" w14:textId="77777777" w:rsidTr="00507836">
        <w:trPr>
          <w:trHeight w:val="278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4CC8B582" w14:textId="271575A3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  <w:t>Living in a nursing home or LTCF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AE82580" w14:textId="54E7174E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7 (5.0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6F38135" w14:textId="4EA61D90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1 (5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6B0A2B4" w14:textId="55C90C21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 (3.6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415E7BB4" w14:textId="1CE340A2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47</w:t>
            </w:r>
          </w:p>
        </w:tc>
      </w:tr>
      <w:tr w:rsidR="00A76A53" w:rsidRPr="00D002F3" w14:paraId="12A8F8F3" w14:textId="77777777" w:rsidTr="00507836">
        <w:trPr>
          <w:trHeight w:val="859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  <w:hideMark/>
          </w:tcPr>
          <w:p w14:paraId="6F88F0F0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WHO performance status</w:t>
            </w:r>
          </w:p>
          <w:p w14:paraId="73901E19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</w:t>
            </w:r>
          </w:p>
          <w:p w14:paraId="7ADF891C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-2</w:t>
            </w:r>
          </w:p>
          <w:p w14:paraId="6C9BE3E4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-4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3382913F" w14:textId="0752D099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30AFBA0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14 (54.7)</w:t>
            </w:r>
          </w:p>
          <w:p w14:paraId="4763E584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34 (35.6)</w:t>
            </w:r>
          </w:p>
          <w:p w14:paraId="5E68E23A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91 (9.7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78BBACC6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52E022BD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48 (58.0)</w:t>
            </w:r>
          </w:p>
          <w:p w14:paraId="7BA17B68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63 (34.1)</w:t>
            </w:r>
          </w:p>
          <w:p w14:paraId="7D08414F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61 (7.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40BE6FB5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64D03DE8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66 (39.5)</w:t>
            </w:r>
          </w:p>
          <w:p w14:paraId="23E3CE3E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1 (42.5)</w:t>
            </w:r>
          </w:p>
          <w:p w14:paraId="756BD5A5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0 (18.0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44F012D4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490F1A78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  <w:p w14:paraId="6377440F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17AE4D0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A76A53" w:rsidRPr="00D002F3" w14:paraId="524CFCD5" w14:textId="77777777" w:rsidTr="00507836">
        <w:trPr>
          <w:trHeight w:val="1815"/>
          <w:jc w:val="center"/>
        </w:trPr>
        <w:tc>
          <w:tcPr>
            <w:tcW w:w="4106" w:type="dxa"/>
            <w:shd w:val="clear" w:color="auto" w:fill="auto"/>
            <w:hideMark/>
          </w:tcPr>
          <w:p w14:paraId="77633FA4" w14:textId="77777777" w:rsidR="00A76A53" w:rsidRPr="0059710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597103">
              <w:rPr>
                <w:b/>
                <w:bCs/>
                <w:sz w:val="18"/>
                <w:szCs w:val="18"/>
                <w:lang w:val="en-GB"/>
              </w:rPr>
              <w:t>HIV-related characteristics</w:t>
            </w:r>
          </w:p>
          <w:p w14:paraId="358D6DB7" w14:textId="4FFF26A5" w:rsidR="00A76A53" w:rsidRPr="00FA0A42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 xml:space="preserve">Newly diagnosed HIV infection 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  <w:p w14:paraId="0DB6D821" w14:textId="12AFF6B9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 xml:space="preserve">  CD4 cell count at admission, per µ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A76A53"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  <w:p w14:paraId="3B8A1207" w14:textId="3E552D3B" w:rsidR="00A76A53" w:rsidRPr="00597103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 xml:space="preserve"> HIV viral load at admission, per µL</w:t>
            </w:r>
            <w:r>
              <w:rPr>
                <w:rFonts w:eastAsia="Calibri"/>
                <w:color w:val="auto"/>
                <w:sz w:val="18"/>
                <w:szCs w:val="18"/>
                <w:lang w:val="en-GB"/>
              </w:rPr>
              <w:t xml:space="preserve"> </w:t>
            </w:r>
            <w:r w:rsidRPr="00A76A53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e</w:t>
            </w:r>
          </w:p>
          <w:p w14:paraId="3A8E2AE0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Non-inaugural admission</w:t>
            </w:r>
          </w:p>
          <w:p w14:paraId="7B0FB8C0" w14:textId="7E7729BB" w:rsidR="00A76A53" w:rsidRPr="0059710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597103">
              <w:rPr>
                <w:sz w:val="18"/>
                <w:szCs w:val="18"/>
                <w:lang w:val="en-GB"/>
              </w:rPr>
              <w:t>cART</w:t>
            </w:r>
            <w:proofErr w:type="spellEnd"/>
            <w:r w:rsidRPr="00597103">
              <w:rPr>
                <w:sz w:val="18"/>
                <w:szCs w:val="18"/>
                <w:lang w:val="en-GB"/>
              </w:rPr>
              <w:t xml:space="preserve"> at admission</w:t>
            </w:r>
          </w:p>
          <w:p w14:paraId="252F94BD" w14:textId="6CA004CD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vertAlign w:val="superscript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 xml:space="preserve">  Baseline CD4 cell count, per µL </w:t>
            </w:r>
            <w:r>
              <w:rPr>
                <w:sz w:val="18"/>
                <w:szCs w:val="18"/>
                <w:vertAlign w:val="superscript"/>
                <w:lang w:val="en-GB"/>
              </w:rPr>
              <w:t>f</w:t>
            </w:r>
          </w:p>
          <w:p w14:paraId="2425DF1A" w14:textId="0C8B8C2A" w:rsidR="00A76A53" w:rsidRPr="00597103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 xml:space="preserve">  Baseline HIV viral load, per µL </w:t>
            </w:r>
            <w:r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g</w:t>
            </w:r>
          </w:p>
          <w:p w14:paraId="3CB55FCA" w14:textId="0D1E84CA" w:rsidR="00A76A53" w:rsidRPr="0059710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History of 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AIDS-defining OI</w:t>
            </w:r>
          </w:p>
          <w:p w14:paraId="15289EEE" w14:textId="77777777" w:rsidR="00A76A53" w:rsidRPr="0059710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History of HIV encephalitis</w:t>
            </w:r>
          </w:p>
          <w:p w14:paraId="5265BC12" w14:textId="0D3511AC" w:rsidR="00A76A53" w:rsidRPr="0059710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History of Castl</w:t>
            </w:r>
            <w:r w:rsidR="007454EF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e</w:t>
            </w:r>
            <w:r w:rsidRPr="0059710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man disease</w:t>
            </w:r>
          </w:p>
          <w:p w14:paraId="792874FF" w14:textId="3BA52FD3" w:rsidR="00A76A53" w:rsidRPr="004032C9" w:rsidRDefault="00A76A53" w:rsidP="00E80F7A">
            <w:pPr>
              <w:spacing w:after="0" w:line="240" w:lineRule="auto"/>
              <w:contextualSpacing/>
              <w:rPr>
                <w:bCs/>
                <w:sz w:val="18"/>
                <w:szCs w:val="18"/>
                <w:u w:val="single"/>
                <w:lang w:val="en-GB"/>
              </w:rPr>
            </w:pPr>
            <w:r w:rsidRPr="00597103">
              <w:rPr>
                <w:bCs/>
                <w:sz w:val="18"/>
                <w:szCs w:val="18"/>
                <w:lang w:val="en-GB"/>
              </w:rPr>
              <w:t>History of ADC (remission or cured)</w:t>
            </w:r>
          </w:p>
          <w:p w14:paraId="201D51B3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 xml:space="preserve">  NHL</w:t>
            </w:r>
          </w:p>
          <w:p w14:paraId="1FD40BA2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 xml:space="preserve">  Kaposi sarcoma</w:t>
            </w:r>
          </w:p>
          <w:p w14:paraId="4588749A" w14:textId="24CF03E5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 xml:space="preserve">  Cervix cancer</w:t>
            </w:r>
          </w:p>
          <w:p w14:paraId="2D69DB39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shd w:val="clear" w:color="auto" w:fill="auto"/>
          </w:tcPr>
          <w:p w14:paraId="510BD4E6" w14:textId="5678A73B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4DF3686D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127 (13.5)</w:t>
            </w:r>
          </w:p>
          <w:p w14:paraId="0DF9F485" w14:textId="1957CFCC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51 (20-147)</w:t>
            </w:r>
          </w:p>
          <w:p w14:paraId="7DF1B531" w14:textId="73B929E6" w:rsidR="00A76A53" w:rsidRPr="00597103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5.10</w:t>
            </w:r>
            <w:r w:rsidRPr="00597103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5</w:t>
            </w: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 xml:space="preserve"> (10</w:t>
            </w:r>
            <w:r w:rsidRPr="00597103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5</w:t>
            </w: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-10</w:t>
            </w:r>
            <w:r w:rsidRPr="00597103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)</w:t>
            </w:r>
          </w:p>
          <w:p w14:paraId="49263A67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812 (86.5)</w:t>
            </w:r>
          </w:p>
          <w:p w14:paraId="5A9B6213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699 (74.4)</w:t>
            </w:r>
          </w:p>
          <w:p w14:paraId="298576EE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370 (180-600)</w:t>
            </w:r>
          </w:p>
          <w:p w14:paraId="0030580A" w14:textId="77777777" w:rsidR="00A76A53" w:rsidRPr="00597103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&lt;50 (&lt;50-&lt;50)</w:t>
            </w:r>
          </w:p>
          <w:p w14:paraId="15467FE5" w14:textId="77777777" w:rsidR="00A76A53" w:rsidRPr="0059710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01 (32.1)</w:t>
            </w:r>
          </w:p>
          <w:p w14:paraId="4CA52904" w14:textId="77777777" w:rsidR="00A76A53" w:rsidRPr="0059710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1 (2.2)</w:t>
            </w:r>
          </w:p>
          <w:p w14:paraId="49C88CF3" w14:textId="122D4FE7" w:rsidR="00A76A53" w:rsidRPr="004032C9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6 (1.7)</w:t>
            </w:r>
          </w:p>
          <w:p w14:paraId="1FF5F820" w14:textId="26C0B410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50 (5.3)</w:t>
            </w:r>
          </w:p>
          <w:p w14:paraId="3A3C93F4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11 (1.2)</w:t>
            </w:r>
          </w:p>
          <w:p w14:paraId="4104D78D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39 (4.2)</w:t>
            </w:r>
          </w:p>
          <w:p w14:paraId="160E58E2" w14:textId="71CE02E1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666" w:type="dxa"/>
            <w:shd w:val="clear" w:color="auto" w:fill="auto"/>
          </w:tcPr>
          <w:p w14:paraId="3F7491BF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6081657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105 (13.6)</w:t>
            </w:r>
          </w:p>
          <w:p w14:paraId="2F4DEC29" w14:textId="12D20DAA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55 (20-158)</w:t>
            </w:r>
          </w:p>
          <w:p w14:paraId="5453EADB" w14:textId="218946CE" w:rsidR="00A76A53" w:rsidRPr="00597103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5.10</w:t>
            </w:r>
            <w:r w:rsidRPr="00597103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5</w:t>
            </w: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 xml:space="preserve"> (10</w:t>
            </w:r>
            <w:r w:rsidRPr="00597103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5</w:t>
            </w: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-10</w:t>
            </w:r>
            <w:r w:rsidRPr="00597103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)</w:t>
            </w:r>
          </w:p>
          <w:p w14:paraId="5B69B1BE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667 (86.4)</w:t>
            </w:r>
          </w:p>
          <w:p w14:paraId="00D49F7E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572 (74.1)</w:t>
            </w:r>
          </w:p>
          <w:p w14:paraId="018B71B7" w14:textId="77777777" w:rsidR="00A76A53" w:rsidRPr="0059710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597103">
              <w:rPr>
                <w:sz w:val="18"/>
                <w:szCs w:val="18"/>
                <w:lang w:val="en-GB"/>
              </w:rPr>
              <w:t>392 (198-603)</w:t>
            </w:r>
          </w:p>
          <w:p w14:paraId="5D96302D" w14:textId="77777777" w:rsidR="00A76A53" w:rsidRPr="00597103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597103">
              <w:rPr>
                <w:rFonts w:eastAsia="Calibri"/>
                <w:color w:val="auto"/>
                <w:sz w:val="18"/>
                <w:szCs w:val="18"/>
                <w:lang w:val="en-GB"/>
              </w:rPr>
              <w:t>&lt;50 (&lt;50-75)</w:t>
            </w:r>
          </w:p>
          <w:p w14:paraId="02146086" w14:textId="77777777" w:rsidR="00A76A53" w:rsidRPr="0059710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40 (31.1)</w:t>
            </w:r>
          </w:p>
          <w:p w14:paraId="62C7AB00" w14:textId="77777777" w:rsidR="00A76A53" w:rsidRPr="0059710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59710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7 (2.2)</w:t>
            </w:r>
          </w:p>
          <w:p w14:paraId="433CA322" w14:textId="6F5F0DAF" w:rsidR="00A76A53" w:rsidRPr="00990A79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990A79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3 (1.7)</w:t>
            </w:r>
          </w:p>
          <w:p w14:paraId="4524DDBC" w14:textId="0F35003E" w:rsidR="00A76A53" w:rsidRPr="00990A79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990A79">
              <w:rPr>
                <w:sz w:val="18"/>
                <w:szCs w:val="18"/>
                <w:lang w:val="en-GB"/>
              </w:rPr>
              <w:t>40 (5.2)</w:t>
            </w:r>
          </w:p>
          <w:p w14:paraId="519644C1" w14:textId="71D01AA5" w:rsidR="00A76A53" w:rsidRPr="00990A79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990A79">
              <w:rPr>
                <w:sz w:val="18"/>
                <w:szCs w:val="18"/>
                <w:lang w:val="en-GB"/>
              </w:rPr>
              <w:t>7 (0.9)</w:t>
            </w:r>
          </w:p>
          <w:p w14:paraId="10E7CF73" w14:textId="74299CCF" w:rsidR="00990A79" w:rsidRPr="00990A79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990A79">
              <w:rPr>
                <w:sz w:val="18"/>
                <w:szCs w:val="18"/>
                <w:lang w:val="en-GB"/>
              </w:rPr>
              <w:t>32 (4.1)</w:t>
            </w:r>
          </w:p>
          <w:p w14:paraId="77F7539A" w14:textId="7AC03AAA" w:rsidR="00A76A53" w:rsidRPr="00597103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990A79">
              <w:rPr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666" w:type="dxa"/>
            <w:shd w:val="clear" w:color="auto" w:fill="auto"/>
          </w:tcPr>
          <w:p w14:paraId="664F28F0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05E27D72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2 (13.2)</w:t>
            </w:r>
          </w:p>
          <w:p w14:paraId="5CF3345C" w14:textId="31DC49D0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34 (22-123)</w:t>
            </w:r>
          </w:p>
          <w:p w14:paraId="0104DBE1" w14:textId="361434F4" w:rsidR="00A76A53" w:rsidRPr="002D0AF8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2D0AF8">
              <w:rPr>
                <w:rFonts w:eastAsia="Calibri"/>
                <w:color w:val="auto"/>
                <w:sz w:val="18"/>
                <w:szCs w:val="18"/>
                <w:lang w:val="en-GB"/>
              </w:rPr>
              <w:t>10</w:t>
            </w:r>
            <w:r w:rsidRPr="002D0AF8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2D0AF8">
              <w:rPr>
                <w:rFonts w:eastAsia="Calibri"/>
                <w:color w:val="auto"/>
                <w:sz w:val="18"/>
                <w:szCs w:val="18"/>
                <w:lang w:val="en-GB"/>
              </w:rPr>
              <w:t xml:space="preserve"> (10</w:t>
            </w:r>
            <w:r w:rsidRPr="002D0AF8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5</w:t>
            </w:r>
            <w:r w:rsidRPr="002D0AF8">
              <w:rPr>
                <w:rFonts w:eastAsia="Calibri"/>
                <w:color w:val="auto"/>
                <w:sz w:val="18"/>
                <w:szCs w:val="18"/>
                <w:lang w:val="en-GB"/>
              </w:rPr>
              <w:t>-10</w:t>
            </w:r>
            <w:r w:rsidRPr="002D0AF8">
              <w:rPr>
                <w:rFonts w:eastAsia="Calibri"/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2D0AF8">
              <w:rPr>
                <w:rFonts w:eastAsia="Calibri"/>
                <w:color w:val="auto"/>
                <w:sz w:val="18"/>
                <w:szCs w:val="18"/>
                <w:lang w:val="en-GB"/>
              </w:rPr>
              <w:t>)</w:t>
            </w:r>
          </w:p>
          <w:p w14:paraId="792CA53B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45 (86.8)</w:t>
            </w:r>
          </w:p>
          <w:p w14:paraId="40CBB348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27 (76.0)</w:t>
            </w:r>
          </w:p>
          <w:p w14:paraId="16B3C952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80 (122-500)</w:t>
            </w:r>
          </w:p>
          <w:p w14:paraId="0A3F0BDC" w14:textId="77777777" w:rsidR="00A76A53" w:rsidRPr="002D0AF8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2D0AF8">
              <w:rPr>
                <w:rFonts w:eastAsia="Calibri"/>
                <w:color w:val="auto"/>
                <w:sz w:val="18"/>
                <w:szCs w:val="18"/>
                <w:lang w:val="en-GB"/>
              </w:rPr>
              <w:t>&lt;50 (&lt;50-50)</w:t>
            </w:r>
          </w:p>
          <w:p w14:paraId="16921EBC" w14:textId="77777777" w:rsidR="00A76A53" w:rsidRPr="002D0AF8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2D0AF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1 (36.5)</w:t>
            </w:r>
          </w:p>
          <w:p w14:paraId="7EB1C04D" w14:textId="77777777" w:rsidR="00A76A53" w:rsidRPr="002D0AF8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2D0AF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 (2.4)</w:t>
            </w:r>
          </w:p>
          <w:p w14:paraId="4E5C3C7B" w14:textId="2C9CD854" w:rsidR="00A76A53" w:rsidRPr="002D0AF8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2D0AF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 (1.8)</w:t>
            </w:r>
          </w:p>
          <w:p w14:paraId="676F5B73" w14:textId="049EF091" w:rsidR="00A76A53" w:rsidRPr="002D0AF8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0 (6.0)</w:t>
            </w:r>
          </w:p>
          <w:p w14:paraId="00604244" w14:textId="33DAE29E" w:rsidR="00A76A53" w:rsidRPr="002D0AF8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 (2.4)</w:t>
            </w:r>
          </w:p>
          <w:p w14:paraId="70BE7113" w14:textId="20F92700" w:rsidR="00A76A53" w:rsidRPr="002D0AF8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7 (4.2)</w:t>
            </w:r>
          </w:p>
          <w:p w14:paraId="61A9ABE5" w14:textId="7C76C656" w:rsidR="00A76A53" w:rsidRPr="002D0AF8" w:rsidRDefault="00990A79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453448C2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01D808C8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</w:t>
            </w:r>
          </w:p>
          <w:p w14:paraId="57D58D03" w14:textId="3FBE3998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57</w:t>
            </w:r>
          </w:p>
          <w:p w14:paraId="24EB91D2" w14:textId="2BB3814F" w:rsidR="00A76A53" w:rsidRPr="002D0AF8" w:rsidRDefault="00751890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2D0AF8">
              <w:rPr>
                <w:rFonts w:eastAsia="Calibri"/>
                <w:color w:val="auto"/>
                <w:sz w:val="18"/>
                <w:szCs w:val="18"/>
                <w:lang w:val="en-GB"/>
              </w:rPr>
              <w:t>0.55</w:t>
            </w:r>
          </w:p>
          <w:p w14:paraId="368F9A50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</w:t>
            </w:r>
          </w:p>
          <w:p w14:paraId="3E1FC0F6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63</w:t>
            </w:r>
          </w:p>
          <w:p w14:paraId="776180E1" w14:textId="77777777" w:rsidR="00A76A53" w:rsidRPr="002D0AF8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005</w:t>
            </w:r>
          </w:p>
          <w:p w14:paraId="729A3371" w14:textId="77777777" w:rsidR="00A76A53" w:rsidRPr="002D0AF8" w:rsidRDefault="00A76A53" w:rsidP="00E80F7A">
            <w:pPr>
              <w:spacing w:after="0" w:line="240" w:lineRule="auto"/>
              <w:contextualSpacing/>
              <w:rPr>
                <w:rFonts w:eastAsia="Calibri"/>
                <w:color w:val="auto"/>
                <w:sz w:val="18"/>
                <w:szCs w:val="18"/>
                <w:lang w:val="en-GB"/>
              </w:rPr>
            </w:pPr>
            <w:r w:rsidRPr="002D0AF8">
              <w:rPr>
                <w:rFonts w:eastAsia="Calibri"/>
                <w:color w:val="auto"/>
                <w:sz w:val="18"/>
                <w:szCs w:val="18"/>
                <w:lang w:val="en-GB"/>
              </w:rPr>
              <w:t>0.25</w:t>
            </w:r>
          </w:p>
          <w:p w14:paraId="45E4B158" w14:textId="77777777" w:rsidR="00A76A53" w:rsidRPr="002D0AF8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2D0AF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17</w:t>
            </w:r>
          </w:p>
          <w:p w14:paraId="717444AC" w14:textId="77777777" w:rsidR="00A76A53" w:rsidRPr="002D0AF8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2D0AF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  <w:p w14:paraId="3D3E3BA6" w14:textId="1823DBC5" w:rsidR="00A76A53" w:rsidRPr="002D0AF8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2D0AF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  <w:p w14:paraId="1C7271C4" w14:textId="682B4516" w:rsidR="00A76A53" w:rsidRPr="002D0AF8" w:rsidRDefault="002D0AF8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67</w:t>
            </w:r>
          </w:p>
          <w:p w14:paraId="5A4F08C9" w14:textId="519B6680" w:rsidR="00A76A53" w:rsidRPr="002D0AF8" w:rsidRDefault="002D0AF8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11</w:t>
            </w:r>
          </w:p>
          <w:p w14:paraId="17D37874" w14:textId="35C929BE" w:rsidR="00A76A53" w:rsidRPr="002D0AF8" w:rsidRDefault="002D0AF8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98</w:t>
            </w:r>
          </w:p>
          <w:p w14:paraId="633A654C" w14:textId="21D5AFE5" w:rsidR="00A76A53" w:rsidRPr="002D0AF8" w:rsidRDefault="002D0AF8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</w:t>
            </w:r>
          </w:p>
        </w:tc>
      </w:tr>
      <w:tr w:rsidR="00A76A53" w:rsidRPr="00D002F3" w14:paraId="7838F08D" w14:textId="77777777" w:rsidTr="00507836">
        <w:trPr>
          <w:trHeight w:val="699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2C6ACF9C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  <w:t>Non-neoplastic chronic conditions</w:t>
            </w:r>
          </w:p>
          <w:p w14:paraId="18AB607A" w14:textId="49B1224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Tobacco use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(current or past)</w:t>
            </w:r>
          </w:p>
          <w:p w14:paraId="01A0E2C5" w14:textId="3C9F41D9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hronic alcohol abuse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(current or past)</w:t>
            </w:r>
          </w:p>
          <w:p w14:paraId="142846C2" w14:textId="13F2C6A1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Drug addiction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(current or past)</w:t>
            </w:r>
          </w:p>
          <w:p w14:paraId="682F33E0" w14:textId="77777777" w:rsidR="00A76A53" w:rsidRPr="00E80F7A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Pr="00E80F7A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IVDU</w:t>
            </w:r>
          </w:p>
          <w:p w14:paraId="75E614F1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proofErr w:type="spellStart"/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Diabetes</w:t>
            </w:r>
            <w:proofErr w:type="spellEnd"/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mellitus</w:t>
            </w:r>
            <w:proofErr w:type="spellEnd"/>
          </w:p>
          <w:p w14:paraId="16BE4DC0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proofErr w:type="spellStart"/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Dyslipidemia</w:t>
            </w:r>
            <w:proofErr w:type="spellEnd"/>
          </w:p>
          <w:p w14:paraId="1DB97D51" w14:textId="63BAD7C4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Hypertension</w:t>
            </w:r>
          </w:p>
          <w:p w14:paraId="11F46CC6" w14:textId="4A9E119A" w:rsidR="00A76A53" w:rsidRPr="00E80F7A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proofErr w:type="spellStart"/>
            <w:r w:rsidRPr="00E80F7A">
              <w:rPr>
                <w:sz w:val="18"/>
                <w:szCs w:val="18"/>
              </w:rPr>
              <w:t>Respiratory</w:t>
            </w:r>
            <w:proofErr w:type="spellEnd"/>
          </w:p>
          <w:p w14:paraId="70095999" w14:textId="7D0829A0" w:rsidR="00A76A53" w:rsidRPr="00E80F7A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1904BE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 xml:space="preserve">  </w:t>
            </w:r>
            <w:r w:rsidR="00A76A53" w:rsidRPr="00E80F7A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COPD</w:t>
            </w:r>
          </w:p>
          <w:p w14:paraId="31BF463B" w14:textId="3EC71A73" w:rsidR="00A76A53" w:rsidRPr="00D002F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Sleep apnea</w:t>
            </w:r>
          </w:p>
          <w:p w14:paraId="11F624D2" w14:textId="1BE35C7E" w:rsidR="00A76A5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hronic respiratory failure</w:t>
            </w:r>
          </w:p>
          <w:p w14:paraId="4FE58F43" w14:textId="33C99A16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ardiac</w:t>
            </w:r>
          </w:p>
          <w:p w14:paraId="2AEF4888" w14:textId="0E3316DA" w:rsidR="00A76A53" w:rsidRPr="00D002F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AD</w:t>
            </w:r>
          </w:p>
          <w:p w14:paraId="38BE64BF" w14:textId="7D4F0B65" w:rsidR="00A76A53" w:rsidRPr="00D002F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hronic cardiac diseases other than CAD</w:t>
            </w:r>
          </w:p>
          <w:p w14:paraId="7B2BB6F8" w14:textId="14A7DFAF" w:rsidR="00A76A53" w:rsidRPr="00D002F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ongestive heart failure</w:t>
            </w:r>
          </w:p>
          <w:p w14:paraId="57174227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Peripheral artery disease</w:t>
            </w:r>
          </w:p>
          <w:p w14:paraId="3251A7F6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hronic kidney disease</w:t>
            </w:r>
          </w:p>
          <w:p w14:paraId="25055CBF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Chronic dialysis</w:t>
            </w:r>
          </w:p>
          <w:p w14:paraId="59C3E00E" w14:textId="69DA36B9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Kidney transplantation</w:t>
            </w:r>
          </w:p>
          <w:p w14:paraId="73723EC1" w14:textId="6DF40673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Hepatic</w:t>
            </w:r>
          </w:p>
          <w:p w14:paraId="4A775CAA" w14:textId="478FD75E" w:rsidR="00A76A53" w:rsidRPr="00D002F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hronic HBV infection</w:t>
            </w:r>
          </w:p>
          <w:p w14:paraId="602ACEF5" w14:textId="40C3DF31" w:rsidR="00A76A53" w:rsidRPr="00D002F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hronic HCV infection</w:t>
            </w:r>
          </w:p>
          <w:p w14:paraId="74D71748" w14:textId="04624AF8" w:rsidR="00A76A5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  Liver cirrhosis</w:t>
            </w:r>
          </w:p>
          <w:p w14:paraId="49E2C809" w14:textId="1FB5EE9E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urological</w:t>
            </w:r>
          </w:p>
          <w:p w14:paraId="655267BD" w14:textId="45B89A10" w:rsidR="00A76A53" w:rsidRPr="00D002F3" w:rsidRDefault="00507836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 </w:t>
            </w:r>
            <w:r w:rsidR="00A76A53"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erebrovascular disease</w:t>
            </w:r>
          </w:p>
          <w:p w14:paraId="14D381AB" w14:textId="57E9BB28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ognitive disorders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3CBDC041" w14:textId="3B1F5CC9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</w:p>
          <w:p w14:paraId="5685457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05 (32.5)</w:t>
            </w:r>
          </w:p>
          <w:p w14:paraId="51C6EDDA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95 (20.8)</w:t>
            </w:r>
          </w:p>
          <w:p w14:paraId="579F9531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80 (19.2)</w:t>
            </w:r>
          </w:p>
          <w:p w14:paraId="202B6034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2 (7.7)</w:t>
            </w:r>
          </w:p>
          <w:p w14:paraId="3B1677D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34 (14.3)</w:t>
            </w:r>
          </w:p>
          <w:p w14:paraId="680061D9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94 (10.0)</w:t>
            </w:r>
          </w:p>
          <w:p w14:paraId="71B6AD80" w14:textId="68FD90FD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31 (24.6)</w:t>
            </w:r>
          </w:p>
          <w:p w14:paraId="62B0286D" w14:textId="1F32E408" w:rsidR="00A76A53" w:rsidRPr="006B2306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7C5078">
              <w:rPr>
                <w:sz w:val="18"/>
                <w:szCs w:val="18"/>
                <w:lang w:val="en-GB"/>
              </w:rPr>
              <w:t>199 (21.2)</w:t>
            </w:r>
          </w:p>
          <w:p w14:paraId="082B0861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07 (11.4)</w:t>
            </w:r>
          </w:p>
          <w:p w14:paraId="75ED34E5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1 (2.2)</w:t>
            </w:r>
          </w:p>
          <w:p w14:paraId="28133638" w14:textId="12308328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3 (2.4)</w:t>
            </w:r>
          </w:p>
          <w:p w14:paraId="6A245BA0" w14:textId="173B8AF6" w:rsidR="00A76A53" w:rsidRPr="006B2306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7C5078">
              <w:rPr>
                <w:sz w:val="18"/>
                <w:szCs w:val="18"/>
                <w:lang w:val="en-GB"/>
              </w:rPr>
              <w:t>175 (18.6)</w:t>
            </w:r>
          </w:p>
          <w:p w14:paraId="0413D41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92 (9.8)</w:t>
            </w:r>
          </w:p>
          <w:p w14:paraId="07BC56B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05 (11.2)</w:t>
            </w:r>
          </w:p>
          <w:p w14:paraId="5F577495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6 (2.8)</w:t>
            </w:r>
          </w:p>
          <w:p w14:paraId="39206A9F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7 (3.9)</w:t>
            </w:r>
          </w:p>
          <w:p w14:paraId="2BA71E3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71 (18.2)</w:t>
            </w:r>
          </w:p>
          <w:p w14:paraId="7722E4E0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0 (3.2)</w:t>
            </w:r>
          </w:p>
          <w:p w14:paraId="10B3632F" w14:textId="29442E5C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1 (2.2)</w:t>
            </w:r>
          </w:p>
          <w:p w14:paraId="37B3416F" w14:textId="76B7CA56" w:rsidR="00A76A53" w:rsidRPr="006B2306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7C5078">
              <w:rPr>
                <w:sz w:val="18"/>
                <w:szCs w:val="18"/>
                <w:lang w:val="en-GB"/>
              </w:rPr>
              <w:t>200 (21.3)</w:t>
            </w:r>
          </w:p>
          <w:p w14:paraId="4CF0B4A6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2 (7.7)</w:t>
            </w:r>
          </w:p>
          <w:p w14:paraId="494F3572" w14:textId="7AA50D14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11 (11.8)</w:t>
            </w:r>
          </w:p>
          <w:p w14:paraId="28F3B612" w14:textId="1C20E719" w:rsidR="00A76A5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4 (7.9)</w:t>
            </w:r>
          </w:p>
          <w:p w14:paraId="354E7E27" w14:textId="32D05E4E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7C5078">
              <w:rPr>
                <w:sz w:val="18"/>
                <w:szCs w:val="18"/>
                <w:lang w:val="en-GB"/>
              </w:rPr>
              <w:t>105 (11.2)</w:t>
            </w:r>
          </w:p>
          <w:p w14:paraId="7EC23AE4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8 (4.0)</w:t>
            </w:r>
          </w:p>
          <w:p w14:paraId="1122377E" w14:textId="2A7A2963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8 (1.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2B9271BD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2C223109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66 (34.5)</w:t>
            </w:r>
          </w:p>
          <w:p w14:paraId="36BFE3C9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67 (21.6)</w:t>
            </w:r>
          </w:p>
          <w:p w14:paraId="7A9274BA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57 (20.3)</w:t>
            </w:r>
          </w:p>
          <w:p w14:paraId="5F94F430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2 (8.0)</w:t>
            </w:r>
          </w:p>
          <w:p w14:paraId="7068AF93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05 (13.6)</w:t>
            </w:r>
          </w:p>
          <w:p w14:paraId="7B2487F2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5 (9.7)</w:t>
            </w:r>
          </w:p>
          <w:p w14:paraId="43803E55" w14:textId="1B0BDABB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92 (24.9)</w:t>
            </w:r>
          </w:p>
          <w:p w14:paraId="6F516253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71 (22.2)</w:t>
            </w:r>
          </w:p>
          <w:p w14:paraId="29E4209E" w14:textId="753AE433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89 (11.5)</w:t>
            </w:r>
          </w:p>
          <w:p w14:paraId="2FC409CB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1 (2.7)</w:t>
            </w:r>
          </w:p>
          <w:p w14:paraId="0EB873A9" w14:textId="0FDBF344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8 (2.3)</w:t>
            </w:r>
          </w:p>
          <w:p w14:paraId="1F43AB72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43 (18.5)</w:t>
            </w:r>
          </w:p>
          <w:p w14:paraId="5539D5BD" w14:textId="5BB3E421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6 (9.8)</w:t>
            </w:r>
          </w:p>
          <w:p w14:paraId="26C9881B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85 (11.0)</w:t>
            </w:r>
          </w:p>
          <w:p w14:paraId="1C77427C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2 (2.8)</w:t>
            </w:r>
          </w:p>
          <w:p w14:paraId="263E5E3F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4 (4.4)</w:t>
            </w:r>
          </w:p>
          <w:p w14:paraId="41B27080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36 (17.6)</w:t>
            </w:r>
          </w:p>
          <w:p w14:paraId="216F7AA2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4 (3.1)</w:t>
            </w:r>
          </w:p>
          <w:p w14:paraId="4CC06DE5" w14:textId="72E21A22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7 (2.2)</w:t>
            </w:r>
          </w:p>
          <w:p w14:paraId="6D1BCC37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61 (20.9)</w:t>
            </w:r>
          </w:p>
          <w:p w14:paraId="0D44CA41" w14:textId="32D694EB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58 (7.5)</w:t>
            </w:r>
          </w:p>
          <w:p w14:paraId="230FCDD9" w14:textId="289CA97B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89 (11.5)</w:t>
            </w:r>
          </w:p>
          <w:p w14:paraId="1D1E9E77" w14:textId="1F4A705E" w:rsidR="00A76A5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0 (6.5)</w:t>
            </w:r>
          </w:p>
          <w:p w14:paraId="1FEE774E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90 (11.7)</w:t>
            </w:r>
          </w:p>
          <w:p w14:paraId="3058B415" w14:textId="0A8B5FFF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9 (3.8)</w:t>
            </w:r>
          </w:p>
          <w:p w14:paraId="68B7A35B" w14:textId="0B7D64DC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5 (1.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649301A5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76B2F9D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9 (23.4)</w:t>
            </w:r>
          </w:p>
          <w:p w14:paraId="4B27CAAE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8 (16.8)</w:t>
            </w:r>
          </w:p>
          <w:p w14:paraId="50974EC0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3 (13.8)</w:t>
            </w:r>
          </w:p>
          <w:p w14:paraId="57B4F7E9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0 (6.0)</w:t>
            </w:r>
          </w:p>
          <w:p w14:paraId="54978F84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9 (17.4)</w:t>
            </w:r>
          </w:p>
          <w:p w14:paraId="5569AE0B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9 (11.4)</w:t>
            </w:r>
          </w:p>
          <w:p w14:paraId="5246B5D6" w14:textId="28921651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9 (23.4)</w:t>
            </w:r>
          </w:p>
          <w:p w14:paraId="127BB672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8 (16.8)</w:t>
            </w:r>
          </w:p>
          <w:p w14:paraId="7DBAA469" w14:textId="243EA63A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8 (10.8)</w:t>
            </w:r>
          </w:p>
          <w:p w14:paraId="7C424FE5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 (0.0)</w:t>
            </w:r>
          </w:p>
          <w:p w14:paraId="16FFF8DC" w14:textId="7A2782F5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5 (3.0)</w:t>
            </w:r>
          </w:p>
          <w:p w14:paraId="416D3561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2 (19.2)</w:t>
            </w:r>
          </w:p>
          <w:p w14:paraId="74FABC5A" w14:textId="4435077E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6 (9.6)</w:t>
            </w:r>
          </w:p>
          <w:p w14:paraId="5218BDE2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0 (12.0)</w:t>
            </w:r>
          </w:p>
          <w:p w14:paraId="1A39643D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 (2.4)</w:t>
            </w:r>
          </w:p>
          <w:p w14:paraId="26C74989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 (1.8)</w:t>
            </w:r>
          </w:p>
          <w:p w14:paraId="465CCA49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5 (21.0)</w:t>
            </w:r>
          </w:p>
          <w:p w14:paraId="4986CE95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 (3.6)</w:t>
            </w:r>
          </w:p>
          <w:p w14:paraId="53B00B03" w14:textId="27D7B181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 (2.4)</w:t>
            </w:r>
          </w:p>
          <w:p w14:paraId="3B2DF4A1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9 (23.4)</w:t>
            </w:r>
          </w:p>
          <w:p w14:paraId="23A3469C" w14:textId="6494CA9E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4 (8.4)</w:t>
            </w:r>
          </w:p>
          <w:p w14:paraId="49D8A451" w14:textId="3AB1F959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2 (13.2)</w:t>
            </w:r>
          </w:p>
          <w:p w14:paraId="58B7950F" w14:textId="05560F9A" w:rsidR="00A76A5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4 (14.4)</w:t>
            </w:r>
          </w:p>
          <w:p w14:paraId="6EBC5CF3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5 (9.0)</w:t>
            </w:r>
          </w:p>
          <w:p w14:paraId="17248282" w14:textId="132ADF11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9 (5.4)</w:t>
            </w:r>
          </w:p>
          <w:p w14:paraId="6802B7F1" w14:textId="5A5652CD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 (1.8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3CB379FC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4C5B8785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007</w:t>
            </w:r>
          </w:p>
          <w:p w14:paraId="6E6AE463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19</w:t>
            </w:r>
          </w:p>
          <w:p w14:paraId="15C89976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06</w:t>
            </w:r>
          </w:p>
          <w:p w14:paraId="4BB40222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43</w:t>
            </w:r>
          </w:p>
          <w:p w14:paraId="53C2AA04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25</w:t>
            </w:r>
          </w:p>
          <w:p w14:paraId="6E01493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61</w:t>
            </w:r>
          </w:p>
          <w:p w14:paraId="4262ED84" w14:textId="7158F05F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75</w:t>
            </w:r>
          </w:p>
          <w:p w14:paraId="55BA3821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14</w:t>
            </w:r>
          </w:p>
          <w:p w14:paraId="543020A0" w14:textId="2DE8C42A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89</w:t>
            </w:r>
          </w:p>
          <w:p w14:paraId="4BF23400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06</w:t>
            </w:r>
          </w:p>
          <w:p w14:paraId="25C1C615" w14:textId="70D71E35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82</w:t>
            </w:r>
          </w:p>
          <w:p w14:paraId="42DC3994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83</w:t>
            </w:r>
          </w:p>
          <w:p w14:paraId="15D8E48E" w14:textId="2316F5B1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  <w:p w14:paraId="3CC4D5A8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82</w:t>
            </w:r>
          </w:p>
          <w:p w14:paraId="66455F1A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5</w:t>
            </w:r>
          </w:p>
          <w:p w14:paraId="0E5E56D1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18</w:t>
            </w:r>
          </w:p>
          <w:p w14:paraId="543558C1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37</w:t>
            </w:r>
          </w:p>
          <w:p w14:paraId="7511E0CF" w14:textId="777777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4</w:t>
            </w:r>
          </w:p>
          <w:p w14:paraId="49EA59F0" w14:textId="51BC19AC" w:rsidR="00A76A5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78</w:t>
            </w:r>
          </w:p>
          <w:p w14:paraId="11072109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47</w:t>
            </w:r>
          </w:p>
          <w:p w14:paraId="3E892607" w14:textId="535F7B39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82</w:t>
            </w:r>
          </w:p>
          <w:p w14:paraId="2E84AC37" w14:textId="15DE5677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64</w:t>
            </w:r>
          </w:p>
          <w:p w14:paraId="0DA7C9EE" w14:textId="2F9346B2" w:rsidR="00A76A5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001</w:t>
            </w:r>
          </w:p>
          <w:p w14:paraId="3D829BD4" w14:textId="77777777" w:rsidR="00896E38" w:rsidRDefault="00896E38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96E38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42</w:t>
            </w:r>
          </w:p>
          <w:p w14:paraId="32CF935F" w14:textId="1CDF4C66" w:rsidR="00A76A53" w:rsidRPr="00D002F3" w:rsidRDefault="00A76A53" w:rsidP="00E80F7A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45</w:t>
            </w:r>
          </w:p>
          <w:p w14:paraId="4B57893E" w14:textId="48F92B6A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</w:tr>
      <w:tr w:rsidR="00A76A53" w:rsidRPr="00D002F3" w14:paraId="75DF51B7" w14:textId="77777777" w:rsidTr="00590880">
        <w:trPr>
          <w:trHeight w:val="408"/>
          <w:jc w:val="center"/>
        </w:trPr>
        <w:tc>
          <w:tcPr>
            <w:tcW w:w="4106" w:type="dxa"/>
            <w:shd w:val="clear" w:color="auto" w:fill="auto"/>
            <w:vAlign w:val="center"/>
            <w:hideMark/>
          </w:tcPr>
          <w:p w14:paraId="34EF29F7" w14:textId="77777777" w:rsidR="00A76A53" w:rsidRPr="00D002F3" w:rsidRDefault="00A76A53" w:rsidP="00E80F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Solid organ transplantation</w:t>
            </w:r>
          </w:p>
          <w:p w14:paraId="5629B083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14:paraId="18656BE2" w14:textId="0D9E8635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4 (2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5E86BDC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0 (2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07E9796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 (2.4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38A25F7" w14:textId="77777777" w:rsidR="00A76A53" w:rsidRPr="00D002F3" w:rsidRDefault="00A76A53" w:rsidP="00E80F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35557FDA" w14:textId="77777777" w:rsidR="00507836" w:rsidRDefault="00507836" w:rsidP="00507836">
      <w:pPr>
        <w:spacing w:before="100" w:beforeAutospacing="1" w:after="100" w:afterAutospacing="1" w:line="480" w:lineRule="auto"/>
        <w:contextualSpacing/>
        <w:jc w:val="center"/>
        <w:rPr>
          <w:b/>
          <w:iCs/>
          <w:color w:val="2F5496" w:themeColor="accent1" w:themeShade="BF"/>
          <w:sz w:val="24"/>
          <w:lang w:val="en-GB"/>
        </w:rPr>
      </w:pPr>
      <w:r>
        <w:rPr>
          <w:b/>
          <w:iCs/>
          <w:color w:val="2F5496" w:themeColor="accent1" w:themeShade="BF"/>
          <w:sz w:val="24"/>
          <w:lang w:val="en-GB"/>
        </w:rPr>
        <w:br w:type="page"/>
      </w:r>
    </w:p>
    <w:p w14:paraId="4C92DB3B" w14:textId="1D21D0D7" w:rsidR="00507836" w:rsidRPr="00507836" w:rsidRDefault="00507836" w:rsidP="0057207A">
      <w:pPr>
        <w:spacing w:before="100" w:beforeAutospacing="1" w:after="100" w:afterAutospacing="1" w:line="360" w:lineRule="auto"/>
        <w:contextualSpacing/>
        <w:jc w:val="center"/>
        <w:rPr>
          <w:b/>
          <w:iCs/>
          <w:color w:val="2F5496" w:themeColor="accent1" w:themeShade="BF"/>
          <w:sz w:val="24"/>
          <w:lang w:val="en-GB"/>
        </w:rPr>
      </w:pPr>
      <w:r w:rsidRPr="00507836">
        <w:rPr>
          <w:b/>
          <w:iCs/>
          <w:color w:val="2F5496" w:themeColor="accent1" w:themeShade="BF"/>
          <w:sz w:val="24"/>
          <w:lang w:val="en-GB"/>
        </w:rPr>
        <w:lastRenderedPageBreak/>
        <w:t>Table S1 (continued).</w:t>
      </w:r>
    </w:p>
    <w:tbl>
      <w:tblPr>
        <w:tblStyle w:val="Grilledutableau"/>
        <w:tblW w:w="10048" w:type="dxa"/>
        <w:jc w:val="center"/>
        <w:tblInd w:w="0" w:type="dxa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665"/>
        <w:gridCol w:w="1666"/>
        <w:gridCol w:w="1666"/>
        <w:gridCol w:w="945"/>
      </w:tblGrid>
      <w:tr w:rsidR="00507836" w:rsidRPr="00D002F3" w14:paraId="0C18138C" w14:textId="77777777" w:rsidTr="00D15A5E">
        <w:trPr>
          <w:trHeight w:val="980"/>
          <w:jc w:val="center"/>
        </w:trPr>
        <w:tc>
          <w:tcPr>
            <w:tcW w:w="410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34A21B1E" w14:textId="77777777" w:rsidR="00507836" w:rsidRPr="00D002F3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07FFDC72" w14:textId="77777777" w:rsidR="00507836" w:rsidRPr="00D002F3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All patients</w:t>
            </w:r>
          </w:p>
          <w:p w14:paraId="7DB8BBEE" w14:textId="77777777" w:rsidR="00507836" w:rsidRPr="000D0C45" w:rsidRDefault="00507836" w:rsidP="00507836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939)</w:t>
            </w:r>
          </w:p>
          <w:p w14:paraId="515DC99C" w14:textId="77777777" w:rsidR="00507836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49F71C46" w14:textId="77777777" w:rsidR="00507836" w:rsidRPr="00D002F3" w:rsidRDefault="00507836" w:rsidP="00507836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160C571E" w14:textId="77777777" w:rsidR="00507836" w:rsidRPr="00D002F3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Alive at hospital discharge</w:t>
            </w:r>
          </w:p>
          <w:p w14:paraId="7276CD85" w14:textId="77777777" w:rsidR="00507836" w:rsidRDefault="00507836" w:rsidP="00507836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772)</w:t>
            </w:r>
          </w:p>
          <w:p w14:paraId="2804831F" w14:textId="77777777" w:rsidR="00507836" w:rsidRDefault="00507836" w:rsidP="00507836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52B76D4A" w14:textId="77777777" w:rsidR="00507836" w:rsidRPr="00D002F3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Deceased at hospital discharge</w:t>
            </w:r>
          </w:p>
          <w:p w14:paraId="5026FFFF" w14:textId="61E88107" w:rsidR="00507836" w:rsidRDefault="00507836" w:rsidP="00507836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167)</w:t>
            </w:r>
          </w:p>
        </w:tc>
        <w:tc>
          <w:tcPr>
            <w:tcW w:w="94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2FAADEE2" w14:textId="77777777" w:rsidR="00507836" w:rsidRPr="00D002F3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D002F3">
              <w:rPr>
                <w:b/>
                <w:bCs/>
                <w:sz w:val="18"/>
                <w:szCs w:val="18"/>
                <w:lang w:val="en-GB"/>
              </w:rPr>
              <w:t>-value</w:t>
            </w:r>
          </w:p>
          <w:p w14:paraId="493548D0" w14:textId="77777777" w:rsidR="00507836" w:rsidRPr="00D002F3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1C371CB2" w14:textId="77777777" w:rsidR="00507836" w:rsidRPr="00D002F3" w:rsidRDefault="00507836" w:rsidP="00507836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0337BB46" w14:textId="77777777" w:rsidR="00507836" w:rsidRDefault="00507836" w:rsidP="00507836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507836" w:rsidRPr="002D0AF8" w14:paraId="79C5E4B8" w14:textId="77777777" w:rsidTr="00D128D0">
        <w:trPr>
          <w:trHeight w:val="714"/>
          <w:jc w:val="center"/>
        </w:trPr>
        <w:tc>
          <w:tcPr>
            <w:tcW w:w="410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38F14FA2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History of NADC (remission or cured)</w:t>
            </w:r>
          </w:p>
          <w:p w14:paraId="1C88D49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Any</w:t>
            </w:r>
          </w:p>
          <w:p w14:paraId="48507D6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Solid NADC</w:t>
            </w:r>
          </w:p>
          <w:p w14:paraId="52E86689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Haematological NADC</w:t>
            </w:r>
          </w:p>
        </w:tc>
        <w:tc>
          <w:tcPr>
            <w:tcW w:w="1665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38B2687E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2F5F71A2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3 (5.6)</w:t>
            </w:r>
          </w:p>
          <w:p w14:paraId="7B970EBE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1 (5.5)</w:t>
            </w:r>
          </w:p>
          <w:p w14:paraId="6D1D8662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3 (1.4)</w:t>
            </w:r>
          </w:p>
        </w:tc>
        <w:tc>
          <w:tcPr>
            <w:tcW w:w="166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20B94514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E9BE442" w14:textId="0BE3BEAF" w:rsidR="00507836" w:rsidRPr="00990A79" w:rsidRDefault="00990A79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990A79">
              <w:rPr>
                <w:sz w:val="18"/>
                <w:szCs w:val="18"/>
                <w:lang w:val="en-GB"/>
              </w:rPr>
              <w:t>43 (5.6)</w:t>
            </w:r>
          </w:p>
          <w:p w14:paraId="3D90A991" w14:textId="4F2748A6" w:rsidR="00507836" w:rsidRPr="00990A79" w:rsidRDefault="00990A79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990A79">
              <w:rPr>
                <w:sz w:val="18"/>
                <w:szCs w:val="18"/>
                <w:lang w:val="en-GB"/>
              </w:rPr>
              <w:t>34 (4.4)</w:t>
            </w:r>
          </w:p>
          <w:p w14:paraId="71C60799" w14:textId="021542F4" w:rsidR="00507836" w:rsidRPr="00D002F3" w:rsidRDefault="00990A79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990A79">
              <w:rPr>
                <w:sz w:val="18"/>
                <w:szCs w:val="18"/>
                <w:lang w:val="en-GB"/>
              </w:rPr>
              <w:t>10 (1.3)</w:t>
            </w:r>
          </w:p>
        </w:tc>
        <w:tc>
          <w:tcPr>
            <w:tcW w:w="166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551E7650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0CADAD1D" w14:textId="4ED932A2" w:rsidR="00507836" w:rsidRPr="002D0AF8" w:rsidRDefault="00990A79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0 (6.0)</w:t>
            </w:r>
          </w:p>
          <w:p w14:paraId="7DD6E109" w14:textId="0D557D62" w:rsidR="00507836" w:rsidRPr="002D0AF8" w:rsidRDefault="00990A79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7 (4.2)</w:t>
            </w:r>
          </w:p>
          <w:p w14:paraId="37841C9E" w14:textId="1FB1EFB4" w:rsidR="00507836" w:rsidRPr="002D0AF8" w:rsidRDefault="00990A79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3 (1.8)</w:t>
            </w:r>
          </w:p>
        </w:tc>
        <w:tc>
          <w:tcPr>
            <w:tcW w:w="945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624AA719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64F951C8" w14:textId="08C1853B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83</w:t>
            </w:r>
          </w:p>
          <w:p w14:paraId="4BC34E7B" w14:textId="2673607B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90</w:t>
            </w:r>
          </w:p>
          <w:p w14:paraId="1EA6A2F2" w14:textId="0217182C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71</w:t>
            </w:r>
          </w:p>
        </w:tc>
      </w:tr>
      <w:tr w:rsidR="00507836" w:rsidRPr="00E80F7A" w14:paraId="6B913C44" w14:textId="77777777" w:rsidTr="00D128D0">
        <w:trPr>
          <w:trHeight w:val="735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37E459A2" w14:textId="77777777" w:rsidR="00507836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ive NADC</w:t>
            </w:r>
            <w:r w:rsidRPr="00E80F7A">
              <w:rPr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h</w:t>
            </w:r>
          </w:p>
          <w:p w14:paraId="4E4F802E" w14:textId="77777777" w:rsidR="00507836" w:rsidRDefault="00507836" w:rsidP="00472543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Any</w:t>
            </w:r>
          </w:p>
          <w:p w14:paraId="5AF546DE" w14:textId="77777777" w:rsidR="00507836" w:rsidRDefault="00507836" w:rsidP="00472543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olid</w:t>
            </w:r>
          </w:p>
          <w:p w14:paraId="0EAC8A8B" w14:textId="77777777" w:rsidR="00507836" w:rsidRPr="00E80F7A" w:rsidRDefault="00507836" w:rsidP="00472543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Haematological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0C4BAC73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4E2362DC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 (7.1)</w:t>
            </w:r>
          </w:p>
          <w:p w14:paraId="3E947CC5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 (6.6)</w:t>
            </w:r>
          </w:p>
          <w:p w14:paraId="61836C2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 (3.7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09D9052A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65A7CC6F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 (6.9)</w:t>
            </w:r>
          </w:p>
          <w:p w14:paraId="715AB6A8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 (3.7)</w:t>
            </w:r>
          </w:p>
          <w:p w14:paraId="401E404B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(3.1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6395616C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4C766D0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 (26.3)</w:t>
            </w:r>
          </w:p>
          <w:p w14:paraId="20C04010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 (19.8)</w:t>
            </w:r>
          </w:p>
          <w:p w14:paraId="0A665B1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 (5.6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13C13A74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6EC3759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01</w:t>
            </w:r>
          </w:p>
          <w:p w14:paraId="5F144EE9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01</w:t>
            </w:r>
          </w:p>
          <w:p w14:paraId="29242AF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4</w:t>
            </w:r>
          </w:p>
        </w:tc>
      </w:tr>
      <w:tr w:rsidR="00507836" w:rsidRPr="00D002F3" w14:paraId="67F687AF" w14:textId="77777777" w:rsidTr="00D128D0">
        <w:trPr>
          <w:trHeight w:val="1044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3DC1E42E" w14:textId="77777777" w:rsidR="00507836" w:rsidRPr="00E80F7A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E80F7A">
              <w:rPr>
                <w:b/>
                <w:bCs/>
                <w:sz w:val="18"/>
                <w:szCs w:val="18"/>
                <w:lang w:val="en-GB"/>
              </w:rPr>
              <w:t>Active ADC</w:t>
            </w:r>
            <w:r w:rsidRPr="00E80F7A">
              <w:rPr>
                <w:bCs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h</w:t>
            </w:r>
          </w:p>
          <w:p w14:paraId="525B8CB4" w14:textId="77777777" w:rsidR="00507836" w:rsidRPr="00E80F7A" w:rsidRDefault="00507836" w:rsidP="00472543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E80F7A">
              <w:rPr>
                <w:bCs/>
                <w:sz w:val="18"/>
                <w:szCs w:val="18"/>
                <w:lang w:val="en-GB"/>
              </w:rPr>
              <w:t xml:space="preserve">  Any</w:t>
            </w:r>
          </w:p>
          <w:p w14:paraId="1D31C6FC" w14:textId="77777777" w:rsidR="00507836" w:rsidRPr="00E80F7A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E80F7A">
              <w:rPr>
                <w:sz w:val="18"/>
                <w:szCs w:val="18"/>
                <w:lang w:val="en-GB"/>
              </w:rPr>
              <w:t xml:space="preserve">  NHL</w:t>
            </w:r>
          </w:p>
          <w:p w14:paraId="19AB731D" w14:textId="77777777" w:rsidR="00507836" w:rsidRPr="00E80F7A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E80F7A">
              <w:rPr>
                <w:sz w:val="18"/>
                <w:szCs w:val="18"/>
                <w:lang w:val="en-GB"/>
              </w:rPr>
              <w:t xml:space="preserve">  Kaposi sarcoma</w:t>
            </w:r>
          </w:p>
          <w:p w14:paraId="616BD089" w14:textId="77777777" w:rsidR="00507836" w:rsidRPr="00D56D25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E80F7A">
              <w:rPr>
                <w:sz w:val="18"/>
                <w:szCs w:val="18"/>
                <w:lang w:val="en-GB"/>
              </w:rPr>
              <w:t xml:space="preserve">  </w:t>
            </w:r>
            <w:r w:rsidRPr="00E80F7A">
              <w:rPr>
                <w:sz w:val="18"/>
                <w:szCs w:val="18"/>
              </w:rPr>
              <w:t>Cervix cancer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02C1009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</w:p>
          <w:p w14:paraId="356FCAD7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  <w:lang w:val="en-GB"/>
              </w:rPr>
              <w:t xml:space="preserve"> (11.7)</w:t>
            </w:r>
          </w:p>
          <w:p w14:paraId="1CC55BF9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  <w:lang w:val="en-GB"/>
              </w:rPr>
              <w:t xml:space="preserve"> (9.2)</w:t>
            </w:r>
          </w:p>
          <w:p w14:paraId="5A66145B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  <w:lang w:val="en-GB"/>
              </w:rPr>
              <w:t xml:space="preserve"> (2.0)</w:t>
            </w:r>
          </w:p>
          <w:p w14:paraId="1927CA0B" w14:textId="77777777" w:rsidR="00507836" w:rsidRPr="00E80F7A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0.1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67EB973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</w:p>
          <w:p w14:paraId="669D461E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  <w:lang w:val="en-GB"/>
              </w:rPr>
              <w:t xml:space="preserve"> (9.6)</w:t>
            </w:r>
          </w:p>
          <w:p w14:paraId="3A97E8D5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  <w:lang w:val="en-GB"/>
              </w:rPr>
              <w:t xml:space="preserve"> (7.6)</w:t>
            </w:r>
          </w:p>
          <w:p w14:paraId="70CBF77C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  <w:lang w:val="en-GB"/>
              </w:rPr>
              <w:t xml:space="preserve"> (1.8)</w:t>
            </w:r>
          </w:p>
          <w:p w14:paraId="5BE25485" w14:textId="77777777" w:rsidR="00507836" w:rsidRPr="00E80F7A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(0.1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4D1518E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</w:p>
          <w:p w14:paraId="3D3262E4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  <w:lang w:val="en-GB"/>
              </w:rPr>
              <w:t xml:space="preserve"> (19.2)</w:t>
            </w:r>
          </w:p>
          <w:p w14:paraId="5108A868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  <w:lang w:val="en-GB"/>
              </w:rPr>
              <w:t xml:space="preserve"> (16.2)</w:t>
            </w:r>
          </w:p>
          <w:p w14:paraId="543186FB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val="en-GB"/>
              </w:rPr>
              <w:t xml:space="preserve"> (3.0)</w:t>
            </w:r>
          </w:p>
          <w:p w14:paraId="0B1425ED" w14:textId="77777777" w:rsidR="00507836" w:rsidRPr="00E80F7A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EFFA74D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</w:p>
          <w:p w14:paraId="50C20346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3E046727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  <w:p w14:paraId="49F60B06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  <w:p w14:paraId="7F11C66F" w14:textId="77777777" w:rsidR="00507836" w:rsidRPr="00E80F7A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507836" w:rsidRPr="00D002F3" w14:paraId="37BF2A09" w14:textId="77777777" w:rsidTr="00D128D0">
        <w:trPr>
          <w:trHeight w:val="847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77C02C0C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eastAsia="fr-FR"/>
              </w:rPr>
              <w:t>McCabe score</w:t>
            </w:r>
          </w:p>
          <w:p w14:paraId="2266C2A5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</w:t>
            </w:r>
          </w:p>
          <w:p w14:paraId="5B45F833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  <w:p w14:paraId="264FA893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5902E665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5F4D861C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95 (74.0)</w:t>
            </w:r>
          </w:p>
          <w:p w14:paraId="3C1EBCB5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89 (20.1)</w:t>
            </w:r>
          </w:p>
          <w:p w14:paraId="023A521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55 (5.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126CB44C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6F4D7CF5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03 (78.1)</w:t>
            </w:r>
          </w:p>
          <w:p w14:paraId="0ABFC070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37 (17.7)</w:t>
            </w:r>
          </w:p>
          <w:p w14:paraId="79463ED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2 (4.1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16E66447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1FA1B011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92 (55.1)</w:t>
            </w:r>
          </w:p>
          <w:p w14:paraId="18EC3F77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52 (31.1)</w:t>
            </w:r>
          </w:p>
          <w:p w14:paraId="3A4B700D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3 (13.8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7B1688EC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2A8FBCA6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&lt;0.0001</w:t>
            </w:r>
          </w:p>
          <w:p w14:paraId="6744E9F8" w14:textId="77777777" w:rsidR="00507836" w:rsidRPr="00D002F3" w:rsidRDefault="005078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59D0BBBD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507836" w:rsidRPr="00D002F3" w14:paraId="4F98E80F" w14:textId="77777777" w:rsidTr="00D15A5E">
        <w:trPr>
          <w:trHeight w:val="837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3BBC7615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  <w:t>Type of ICU admission</w:t>
            </w:r>
          </w:p>
          <w:p w14:paraId="480AE32A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Medical</w:t>
            </w:r>
          </w:p>
          <w:p w14:paraId="64B98C6F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Unscheduled surgery</w:t>
            </w:r>
          </w:p>
          <w:p w14:paraId="3D4D77C9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Scheduled surgery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FF91E5A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</w:p>
          <w:p w14:paraId="730E55B5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904 (96.3)</w:t>
            </w:r>
          </w:p>
          <w:p w14:paraId="07FAF9FE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3 (1.4)</w:t>
            </w:r>
          </w:p>
          <w:p w14:paraId="425534DA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2 (2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9D97625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06965950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43 (96.2)</w:t>
            </w:r>
          </w:p>
          <w:p w14:paraId="50ED0CCE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1 (1.4)</w:t>
            </w:r>
          </w:p>
          <w:p w14:paraId="3111244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8 (2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9A8E79E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5FCA8AF6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61 (96.4)</w:t>
            </w:r>
          </w:p>
          <w:p w14:paraId="7841F53A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 (1.2)</w:t>
            </w:r>
          </w:p>
          <w:p w14:paraId="1569A790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 (2.4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14DEB99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75540D78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7</w:t>
            </w:r>
          </w:p>
          <w:p w14:paraId="349599F9" w14:textId="77777777" w:rsidR="00507836" w:rsidRPr="00D002F3" w:rsidRDefault="00507836" w:rsidP="00472543">
            <w:pPr>
              <w:spacing w:before="100" w:beforeAutospacing="1"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</w:p>
          <w:p w14:paraId="6A40B62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507836" w:rsidRPr="00D002F3" w14:paraId="3AB7AB7E" w14:textId="77777777" w:rsidTr="00D15A5E">
        <w:trPr>
          <w:trHeight w:val="694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380B64E3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b/>
                <w:bCs/>
                <w:sz w:val="18"/>
                <w:szCs w:val="18"/>
                <w:lang w:val="en-US"/>
              </w:rPr>
              <w:t>Direct ICU admission</w:t>
            </w:r>
          </w:p>
          <w:p w14:paraId="282A1F59" w14:textId="77777777" w:rsidR="00507836" w:rsidRPr="00D002F3" w:rsidRDefault="00507836" w:rsidP="00472543">
            <w:pPr>
              <w:spacing w:after="0" w:line="240" w:lineRule="auto"/>
              <w:contextualSpacing/>
              <w:rPr>
                <w:bCs/>
                <w:sz w:val="18"/>
                <w:szCs w:val="18"/>
                <w:vertAlign w:val="superscript"/>
                <w:lang w:val="en-US"/>
              </w:rPr>
            </w:pPr>
            <w:r w:rsidRPr="00D002F3">
              <w:rPr>
                <w:bCs/>
                <w:sz w:val="18"/>
                <w:szCs w:val="18"/>
                <w:lang w:val="en-US"/>
              </w:rPr>
              <w:t xml:space="preserve">Direct </w:t>
            </w:r>
            <w:proofErr w:type="spellStart"/>
            <w:r>
              <w:rPr>
                <w:bCs/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  <w:p w14:paraId="73016CB9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US"/>
              </w:rPr>
              <w:t>Transfer from wards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18B4FBC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14:paraId="722BE3D2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603 (64.2)</w:t>
            </w:r>
          </w:p>
          <w:p w14:paraId="18CFEA06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36 (35.8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7B51B00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07DB2A8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29 (68.5)</w:t>
            </w:r>
          </w:p>
          <w:p w14:paraId="7DFB4E30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43 (31.5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2CF37CC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1406A32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4 (44.3)</w:t>
            </w:r>
          </w:p>
          <w:p w14:paraId="5DADE63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93 (55.7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7366682E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507836" w:rsidRPr="00D002F3" w14:paraId="3D8F320E" w14:textId="77777777" w:rsidTr="00D15A5E">
        <w:trPr>
          <w:trHeight w:val="278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333AC123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SAPS 2 at ICU admission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01036AD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36 (26-51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90E7852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4 (24-46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B2AA3C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1 (39-69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2DDACA4A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507836" w:rsidRPr="00D002F3" w14:paraId="6A85F52E" w14:textId="77777777" w:rsidTr="00D15A5E">
        <w:trPr>
          <w:trHeight w:val="268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39800D44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SOFA score at ICU admission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0089BCCE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4 (2-6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3F1CC8CF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 (1-5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4E5079DA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 (4-12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005F7E89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507836" w:rsidRPr="00D002F3" w14:paraId="0F8A3116" w14:textId="77777777" w:rsidTr="00D15A5E">
        <w:trPr>
          <w:trHeight w:val="898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301BD462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Main reason for ICU admission</w:t>
            </w:r>
          </w:p>
          <w:p w14:paraId="36AF8054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Acute respiratory failure</w:t>
            </w:r>
          </w:p>
          <w:p w14:paraId="05DAF05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Sepsis / septic shock</w:t>
            </w:r>
          </w:p>
          <w:p w14:paraId="3B43A4BB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Coma</w:t>
            </w:r>
            <w:r>
              <w:rPr>
                <w:sz w:val="18"/>
                <w:szCs w:val="18"/>
                <w:lang w:val="en-GB"/>
              </w:rPr>
              <w:t xml:space="preserve"> (non-toxic)</w:t>
            </w:r>
          </w:p>
          <w:p w14:paraId="2D13735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Acute kidney failure</w:t>
            </w:r>
          </w:p>
          <w:p w14:paraId="5E3C0560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Drug overdose</w:t>
            </w:r>
          </w:p>
          <w:p w14:paraId="3FA725FE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Metabolic</w:t>
            </w:r>
          </w:p>
          <w:p w14:paraId="0A694D41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Shock (other than septic)</w:t>
            </w:r>
          </w:p>
          <w:p w14:paraId="04C5712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Cardiac arrest</w:t>
            </w:r>
          </w:p>
          <w:p w14:paraId="2591F9DF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C2BB5A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63E4B91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20 (34.1)</w:t>
            </w:r>
          </w:p>
          <w:p w14:paraId="589E414F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72 (18.3)</w:t>
            </w:r>
          </w:p>
          <w:p w14:paraId="4A3C613E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65 (17.6)</w:t>
            </w:r>
          </w:p>
          <w:p w14:paraId="096B76C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6 (6.0)</w:t>
            </w:r>
          </w:p>
          <w:p w14:paraId="7AB9197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7 (5.0)</w:t>
            </w:r>
          </w:p>
          <w:p w14:paraId="2A12F4A0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7 (5.0)</w:t>
            </w:r>
          </w:p>
          <w:p w14:paraId="343F647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8 (3.0)</w:t>
            </w:r>
          </w:p>
          <w:p w14:paraId="7EFEB206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6 (1.7)</w:t>
            </w:r>
          </w:p>
          <w:p w14:paraId="0C008D3D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88 (9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C3716C9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871C44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65 (34.3)</w:t>
            </w:r>
          </w:p>
          <w:p w14:paraId="7F83DEE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29 (16.7)</w:t>
            </w:r>
          </w:p>
          <w:p w14:paraId="010A976A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42 (18.4)</w:t>
            </w:r>
          </w:p>
          <w:p w14:paraId="0E5F752F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8 (6.2)</w:t>
            </w:r>
          </w:p>
          <w:p w14:paraId="7F1F3DF9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7 (6.1)</w:t>
            </w:r>
          </w:p>
          <w:p w14:paraId="6C99841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8 (4.9)</w:t>
            </w:r>
          </w:p>
          <w:p w14:paraId="586E182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8 (2.3)</w:t>
            </w:r>
          </w:p>
          <w:p w14:paraId="12A0DB32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 (0.5)</w:t>
            </w:r>
          </w:p>
          <w:p w14:paraId="4005D6E5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81 (10.6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B11DED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79EBB2B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5 (32.9)</w:t>
            </w:r>
          </w:p>
          <w:p w14:paraId="5F7F2B06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3 (25.7)</w:t>
            </w:r>
          </w:p>
          <w:p w14:paraId="2CA26D2F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3 (13.8)</w:t>
            </w:r>
          </w:p>
          <w:p w14:paraId="6E435C0B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8 (4.8)</w:t>
            </w:r>
          </w:p>
          <w:p w14:paraId="292F062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</w:t>
            </w:r>
          </w:p>
          <w:p w14:paraId="0C0B352D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9 (5.4)</w:t>
            </w:r>
          </w:p>
          <w:p w14:paraId="2503A54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0 (6.0)</w:t>
            </w:r>
          </w:p>
          <w:p w14:paraId="17E7D1B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2 (7.2)</w:t>
            </w:r>
          </w:p>
          <w:p w14:paraId="3365DD55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 (4.2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65E8DD05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173EC2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  <w:p w14:paraId="4738284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506E12E5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29D7B2A2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52ECC9B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61035BA7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58DFFE44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242A666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09A81069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507836" w:rsidRPr="00D002F3" w14:paraId="7FE5D0CE" w14:textId="77777777" w:rsidTr="00D15A5E">
        <w:trPr>
          <w:trHeight w:val="290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4389E186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Neutropenia at ICU admission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1B9DA4ED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46 (4.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09CCEA5F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1 (4.0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154802ED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5 (9.0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06A4EB5C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02</w:t>
            </w:r>
          </w:p>
        </w:tc>
      </w:tr>
      <w:tr w:rsidR="00507836" w:rsidRPr="00D002F3" w14:paraId="42ECF93B" w14:textId="77777777" w:rsidTr="00D15A5E">
        <w:trPr>
          <w:trHeight w:val="411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2E886B5E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color w:val="auto"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color w:val="auto"/>
                <w:sz w:val="18"/>
                <w:szCs w:val="18"/>
                <w:lang w:val="en-GB"/>
              </w:rPr>
              <w:t xml:space="preserve">Main diagnosis of the ICU </w:t>
            </w:r>
            <w:proofErr w:type="gramStart"/>
            <w:r w:rsidRPr="00D002F3">
              <w:rPr>
                <w:b/>
                <w:bCs/>
                <w:color w:val="auto"/>
                <w:sz w:val="18"/>
                <w:szCs w:val="18"/>
                <w:lang w:val="en-GB"/>
              </w:rPr>
              <w:t>stay</w:t>
            </w:r>
            <w:proofErr w:type="gramEnd"/>
          </w:p>
          <w:p w14:paraId="428BCACB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Cancer-related non-infectious complication</w:t>
            </w:r>
          </w:p>
          <w:p w14:paraId="07EF98D4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  NADC</w:t>
            </w:r>
          </w:p>
          <w:p w14:paraId="0DC6B0A5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  ADC</w:t>
            </w:r>
          </w:p>
          <w:p w14:paraId="1A736330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    </w:t>
            </w:r>
            <w:proofErr w:type="spellStart"/>
            <w:r w:rsidRPr="00D002F3">
              <w:rPr>
                <w:sz w:val="18"/>
                <w:szCs w:val="18"/>
                <w:lang w:val="en-GB"/>
              </w:rPr>
              <w:t>Tumor</w:t>
            </w:r>
            <w:proofErr w:type="spellEnd"/>
            <w:r w:rsidRPr="00D002F3">
              <w:rPr>
                <w:sz w:val="18"/>
                <w:szCs w:val="18"/>
                <w:lang w:val="en-GB"/>
              </w:rPr>
              <w:t xml:space="preserve"> lysis syndrome</w:t>
            </w:r>
          </w:p>
          <w:p w14:paraId="57B0F995" w14:textId="77777777" w:rsidR="00507836" w:rsidRPr="00D002F3" w:rsidRDefault="00507836" w:rsidP="00472543">
            <w:pPr>
              <w:spacing w:after="0"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Non-infectious complication of chronic condition</w:t>
            </w:r>
          </w:p>
          <w:p w14:paraId="3B63BE78" w14:textId="77777777" w:rsidR="00507836" w:rsidRPr="00D002F3" w:rsidRDefault="00507836" w:rsidP="00472543">
            <w:pPr>
              <w:spacing w:after="0"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Bacterial sepsis</w:t>
            </w:r>
          </w:p>
          <w:p w14:paraId="7C8EC64D" w14:textId="08D387D6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Non-bacterial </w:t>
            </w:r>
            <w:r w:rsidR="0057207A">
              <w:rPr>
                <w:sz w:val="18"/>
                <w:szCs w:val="18"/>
                <w:lang w:val="en-GB"/>
              </w:rPr>
              <w:t xml:space="preserve">non-AIDS-defining </w:t>
            </w:r>
            <w:r w:rsidRPr="00D002F3">
              <w:rPr>
                <w:sz w:val="18"/>
                <w:szCs w:val="18"/>
                <w:lang w:val="en-GB"/>
              </w:rPr>
              <w:t>infection</w:t>
            </w:r>
          </w:p>
          <w:p w14:paraId="0C5A6778" w14:textId="77777777" w:rsidR="00507836" w:rsidRPr="005C6CDD" w:rsidRDefault="00507836" w:rsidP="00472543">
            <w:pPr>
              <w:spacing w:after="0" w:line="240" w:lineRule="auto"/>
              <w:contextualSpacing/>
              <w:rPr>
                <w:color w:val="auto"/>
                <w:sz w:val="18"/>
                <w:szCs w:val="18"/>
                <w:lang w:val="en-US"/>
              </w:rPr>
            </w:pPr>
            <w:r w:rsidRPr="005C6CDD">
              <w:rPr>
                <w:color w:val="auto"/>
                <w:sz w:val="18"/>
                <w:szCs w:val="18"/>
                <w:lang w:val="en-US"/>
              </w:rPr>
              <w:t xml:space="preserve">  Malaria</w:t>
            </w:r>
          </w:p>
          <w:p w14:paraId="034024DD" w14:textId="77777777" w:rsidR="00507836" w:rsidRPr="005C6CDD" w:rsidRDefault="00507836" w:rsidP="00472543">
            <w:pPr>
              <w:spacing w:after="0" w:line="240" w:lineRule="auto"/>
              <w:contextualSpacing/>
              <w:rPr>
                <w:color w:val="auto"/>
                <w:sz w:val="18"/>
                <w:szCs w:val="18"/>
                <w:lang w:val="en-US"/>
              </w:rPr>
            </w:pPr>
            <w:r w:rsidRPr="005C6CDD">
              <w:rPr>
                <w:color w:val="auto"/>
                <w:sz w:val="18"/>
                <w:szCs w:val="18"/>
                <w:lang w:val="en-US"/>
              </w:rPr>
              <w:t xml:space="preserve">  COVID-19</w:t>
            </w:r>
          </w:p>
          <w:p w14:paraId="4ED2E396" w14:textId="77777777" w:rsidR="00507836" w:rsidRPr="005C6CDD" w:rsidRDefault="00507836" w:rsidP="00472543">
            <w:pPr>
              <w:spacing w:after="0" w:line="240" w:lineRule="auto"/>
              <w:contextualSpacing/>
              <w:rPr>
                <w:color w:val="auto"/>
                <w:sz w:val="18"/>
                <w:szCs w:val="18"/>
                <w:lang w:val="en-US"/>
              </w:rPr>
            </w:pPr>
            <w:r w:rsidRPr="005C6CDD">
              <w:rPr>
                <w:color w:val="auto"/>
                <w:sz w:val="18"/>
                <w:szCs w:val="18"/>
                <w:lang w:val="en-US"/>
              </w:rPr>
              <w:t xml:space="preserve">  Influenza</w:t>
            </w:r>
          </w:p>
          <w:p w14:paraId="0B71DF45" w14:textId="77777777" w:rsidR="00507836" w:rsidRPr="005C6CDD" w:rsidRDefault="00507836" w:rsidP="00472543">
            <w:pPr>
              <w:spacing w:after="0" w:line="240" w:lineRule="auto"/>
              <w:contextualSpacing/>
              <w:rPr>
                <w:color w:val="auto"/>
                <w:sz w:val="18"/>
                <w:szCs w:val="18"/>
                <w:lang w:val="en-US"/>
              </w:rPr>
            </w:pPr>
            <w:r w:rsidRPr="005C6CDD">
              <w:rPr>
                <w:color w:val="auto"/>
                <w:sz w:val="18"/>
                <w:szCs w:val="18"/>
                <w:lang w:val="en-US"/>
              </w:rPr>
              <w:t xml:space="preserve">  Others</w:t>
            </w:r>
          </w:p>
          <w:p w14:paraId="2A8F0228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AIDS-defining OI</w:t>
            </w:r>
          </w:p>
          <w:p w14:paraId="4B5272D3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i/>
                <w:iCs/>
                <w:sz w:val="18"/>
                <w:szCs w:val="18"/>
                <w:lang w:val="en-GB"/>
              </w:rPr>
              <w:t xml:space="preserve">  Pneumocystis </w:t>
            </w:r>
            <w:proofErr w:type="spellStart"/>
            <w:r w:rsidRPr="00D002F3">
              <w:rPr>
                <w:i/>
                <w:iCs/>
                <w:sz w:val="18"/>
                <w:szCs w:val="18"/>
                <w:lang w:val="en-GB"/>
              </w:rPr>
              <w:t>jirovecii</w:t>
            </w:r>
            <w:proofErr w:type="spellEnd"/>
            <w:r w:rsidRPr="00D002F3">
              <w:rPr>
                <w:sz w:val="18"/>
                <w:szCs w:val="18"/>
                <w:lang w:val="en-GB"/>
              </w:rPr>
              <w:t xml:space="preserve"> pneumonia</w:t>
            </w:r>
          </w:p>
          <w:p w14:paraId="350BEEA1" w14:textId="77777777" w:rsidR="00507836" w:rsidRPr="00D002F3" w:rsidRDefault="00507836" w:rsidP="00472543">
            <w:pPr>
              <w:spacing w:after="0"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  Cerebral toxoplasmosis</w:t>
            </w:r>
          </w:p>
          <w:p w14:paraId="25CE787F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  Tuberculosis</w:t>
            </w:r>
          </w:p>
          <w:p w14:paraId="7CF16A16" w14:textId="77777777" w:rsidR="00507836" w:rsidRPr="00D002F3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 xml:space="preserve">  Other OI</w:t>
            </w:r>
          </w:p>
          <w:p w14:paraId="547FD8E9" w14:textId="77777777" w:rsidR="00507836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proofErr w:type="spellStart"/>
            <w:r w:rsidRPr="00D002F3">
              <w:rPr>
                <w:sz w:val="18"/>
                <w:szCs w:val="18"/>
                <w:lang w:val="en-GB"/>
              </w:rPr>
              <w:t>cART</w:t>
            </w:r>
            <w:proofErr w:type="spellEnd"/>
            <w:r w:rsidRPr="00D002F3">
              <w:rPr>
                <w:sz w:val="18"/>
                <w:szCs w:val="18"/>
                <w:lang w:val="en-GB"/>
              </w:rPr>
              <w:t>-related toxicity</w:t>
            </w:r>
          </w:p>
          <w:p w14:paraId="497A7F86" w14:textId="77777777" w:rsidR="00507836" w:rsidRPr="00D002F3" w:rsidRDefault="00507836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bCs/>
                <w:sz w:val="18"/>
                <w:szCs w:val="18"/>
                <w:lang w:val="en-US"/>
              </w:rPr>
              <w:t>Miscellaneous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B7B10EA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B44EE06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16 (12.4)</w:t>
            </w:r>
          </w:p>
          <w:p w14:paraId="5E6C3053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7 (5.0)</w:t>
            </w:r>
          </w:p>
          <w:p w14:paraId="7786B950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69 (7.7)</w:t>
            </w:r>
          </w:p>
          <w:p w14:paraId="0680381D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7 (3.1)</w:t>
            </w:r>
          </w:p>
          <w:p w14:paraId="7FF5625C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42 (25.8)</w:t>
            </w:r>
          </w:p>
          <w:p w14:paraId="03CB5B9C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63 (28.0)</w:t>
            </w:r>
          </w:p>
          <w:p w14:paraId="2B8630A3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3 (4.6)</w:t>
            </w:r>
          </w:p>
          <w:p w14:paraId="5604A332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0 (2.1)</w:t>
            </w:r>
          </w:p>
          <w:p w14:paraId="0AF5A808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7 (0.7)</w:t>
            </w:r>
          </w:p>
          <w:p w14:paraId="0D3BFFD8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7 (0.7)</w:t>
            </w:r>
          </w:p>
          <w:p w14:paraId="51D2B924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9 (1.0)</w:t>
            </w:r>
          </w:p>
          <w:p w14:paraId="1C157259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56 (16.6)</w:t>
            </w:r>
          </w:p>
          <w:p w14:paraId="7DD072C1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69 (7.3)</w:t>
            </w:r>
          </w:p>
          <w:p w14:paraId="40CF5FAF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30 (3.2)</w:t>
            </w:r>
          </w:p>
          <w:p w14:paraId="6E9682EE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4 (1.5)</w:t>
            </w:r>
          </w:p>
          <w:p w14:paraId="1F29D3CF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3 (4.6)</w:t>
            </w:r>
          </w:p>
          <w:p w14:paraId="22AF5CAE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7 (0.7)</w:t>
            </w:r>
          </w:p>
          <w:p w14:paraId="68961FFB" w14:textId="58C36086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2D0AF8">
              <w:rPr>
                <w:sz w:val="18"/>
                <w:szCs w:val="18"/>
                <w:lang w:val="en-GB"/>
              </w:rPr>
              <w:t>11</w:t>
            </w:r>
            <w:r w:rsidR="002D0AF8" w:rsidRPr="002D0AF8">
              <w:rPr>
                <w:sz w:val="18"/>
                <w:szCs w:val="18"/>
                <w:lang w:val="en-GB"/>
              </w:rPr>
              <w:t>2</w:t>
            </w:r>
            <w:r w:rsidRPr="002D0AF8">
              <w:rPr>
                <w:sz w:val="18"/>
                <w:szCs w:val="18"/>
                <w:lang w:val="en-GB"/>
              </w:rPr>
              <w:t xml:space="preserve"> (11.9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255C9E8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102FAE70" w14:textId="16BEF983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74 (9.6)</w:t>
            </w:r>
          </w:p>
          <w:p w14:paraId="1043BA69" w14:textId="69AF2244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7 (3.5)</w:t>
            </w:r>
          </w:p>
          <w:p w14:paraId="1152F8B5" w14:textId="60F9312F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7 (6.1)</w:t>
            </w:r>
          </w:p>
          <w:p w14:paraId="371BF1D3" w14:textId="5D46D968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9 (2.5)</w:t>
            </w:r>
          </w:p>
          <w:p w14:paraId="4618FCBA" w14:textId="65EF4991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22 (28.8)</w:t>
            </w:r>
          </w:p>
          <w:p w14:paraId="47A43394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02 (26.2)</w:t>
            </w:r>
          </w:p>
          <w:p w14:paraId="015B7D9A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39 (5.1)</w:t>
            </w:r>
          </w:p>
          <w:p w14:paraId="2DEE1F57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9 (2.5)</w:t>
            </w:r>
          </w:p>
          <w:p w14:paraId="23350E65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6 (0.8)</w:t>
            </w:r>
          </w:p>
          <w:p w14:paraId="45760A1A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5 (0.6)</w:t>
            </w:r>
          </w:p>
          <w:p w14:paraId="5C6E5BA0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9 (1.1)</w:t>
            </w:r>
          </w:p>
          <w:p w14:paraId="10BDF8EC" w14:textId="289E1DA5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36 (17.6)</w:t>
            </w:r>
          </w:p>
          <w:p w14:paraId="63032982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60 (7.8)</w:t>
            </w:r>
          </w:p>
          <w:p w14:paraId="0B5C4DC6" w14:textId="286C0FF4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6 (3.4)</w:t>
            </w:r>
          </w:p>
          <w:p w14:paraId="6F206DD5" w14:textId="4B6DA2BF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2 (1.6)</w:t>
            </w:r>
          </w:p>
          <w:p w14:paraId="4A227A77" w14:textId="165ACA1E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38 (4.9)</w:t>
            </w:r>
          </w:p>
          <w:p w14:paraId="27C10B43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6 (0.8)</w:t>
            </w:r>
          </w:p>
          <w:p w14:paraId="2A62B5F2" w14:textId="6271F8F4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93 (12.0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7EAD803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76DAF6C" w14:textId="1A408D17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2 (25.1)</w:t>
            </w:r>
          </w:p>
          <w:p w14:paraId="45EFB540" w14:textId="5C32EB6B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0 (12.0)</w:t>
            </w:r>
          </w:p>
          <w:p w14:paraId="18092B33" w14:textId="52C5A38C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2 (13.2)</w:t>
            </w:r>
          </w:p>
          <w:p w14:paraId="32CAF9ED" w14:textId="3C97C621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8 (4.8)</w:t>
            </w:r>
          </w:p>
          <w:p w14:paraId="2FE2CDFE" w14:textId="1C9FC8F3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0 (12.0)</w:t>
            </w:r>
          </w:p>
          <w:p w14:paraId="2B055B65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61 (36.5)</w:t>
            </w:r>
          </w:p>
          <w:p w14:paraId="07900E88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 (2.4)</w:t>
            </w:r>
          </w:p>
          <w:p w14:paraId="3C8A2CE8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 (0.6)</w:t>
            </w:r>
          </w:p>
          <w:p w14:paraId="1BE98E49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 (0.6)</w:t>
            </w:r>
          </w:p>
          <w:p w14:paraId="6A043D5D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 (1.2)</w:t>
            </w:r>
          </w:p>
          <w:p w14:paraId="3FB3177D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</w:t>
            </w:r>
          </w:p>
          <w:p w14:paraId="5498F62B" w14:textId="5AFDB2FD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0 (12.0)</w:t>
            </w:r>
          </w:p>
          <w:p w14:paraId="0B28AEB5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9 (5.4)</w:t>
            </w:r>
          </w:p>
          <w:p w14:paraId="32C31C7D" w14:textId="15B620BB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4 (2.4)</w:t>
            </w:r>
          </w:p>
          <w:p w14:paraId="0228ACDF" w14:textId="7FC13FD7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2 (1.2)</w:t>
            </w:r>
          </w:p>
          <w:p w14:paraId="6D7CA919" w14:textId="63C8A700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5 (3.0)</w:t>
            </w:r>
          </w:p>
          <w:p w14:paraId="627005DD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 (0.6)</w:t>
            </w:r>
          </w:p>
          <w:p w14:paraId="09B226A3" w14:textId="2F330F0A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9 (11.4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1281015A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A1D8DC4" w14:textId="696466BF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&lt;0.0001</w:t>
            </w:r>
          </w:p>
          <w:p w14:paraId="5AD4A19F" w14:textId="07B6B15C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&lt;0.0001</w:t>
            </w:r>
          </w:p>
          <w:p w14:paraId="2A492FB3" w14:textId="05CF2792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0015</w:t>
            </w:r>
          </w:p>
          <w:p w14:paraId="54B79ED2" w14:textId="03DE8C42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12</w:t>
            </w:r>
          </w:p>
          <w:p w14:paraId="2354D25B" w14:textId="287CAC34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&lt;0.0001</w:t>
            </w:r>
          </w:p>
          <w:p w14:paraId="0816AE66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008</w:t>
            </w:r>
          </w:p>
          <w:p w14:paraId="692D4184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16</w:t>
            </w:r>
          </w:p>
          <w:p w14:paraId="08374337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30</w:t>
            </w:r>
          </w:p>
          <w:p w14:paraId="4B1A5BCA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4D4020CF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0378988" w14:textId="77777777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5DA3E233" w14:textId="5224E550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08</w:t>
            </w:r>
          </w:p>
          <w:p w14:paraId="1D7C632F" w14:textId="04C7A719" w:rsidR="00507836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63</w:t>
            </w:r>
          </w:p>
          <w:p w14:paraId="7A621862" w14:textId="77777777" w:rsidR="00A33034" w:rsidRPr="002D0AF8" w:rsidRDefault="00A33034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CC0802A" w14:textId="6AA6318C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4001A5D9" w14:textId="2361D1C3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550190CC" w14:textId="6F657C63" w:rsidR="00507836" w:rsidRPr="002D0AF8" w:rsidRDefault="00507836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1</w:t>
            </w:r>
          </w:p>
          <w:p w14:paraId="381CC637" w14:textId="7B912A21" w:rsidR="00507836" w:rsidRPr="002D0AF8" w:rsidRDefault="002D0AF8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2D0AF8">
              <w:rPr>
                <w:sz w:val="18"/>
                <w:szCs w:val="18"/>
                <w:lang w:val="en-GB"/>
              </w:rPr>
              <w:t>0.80</w:t>
            </w:r>
          </w:p>
        </w:tc>
      </w:tr>
    </w:tbl>
    <w:p w14:paraId="481D66AA" w14:textId="77777777" w:rsidR="0057207A" w:rsidRDefault="0057207A" w:rsidP="0057207A">
      <w:pPr>
        <w:spacing w:before="100" w:beforeAutospacing="1" w:after="100" w:afterAutospacing="1" w:line="480" w:lineRule="auto"/>
        <w:rPr>
          <w:b/>
          <w:bCs/>
          <w:color w:val="2F5496" w:themeColor="accent1" w:themeShade="BF"/>
          <w:sz w:val="24"/>
          <w:lang w:val="en-GB"/>
        </w:rPr>
      </w:pPr>
      <w:r>
        <w:rPr>
          <w:b/>
          <w:bCs/>
          <w:color w:val="2F5496" w:themeColor="accent1" w:themeShade="BF"/>
          <w:sz w:val="24"/>
          <w:lang w:val="en-GB"/>
        </w:rPr>
        <w:br w:type="page"/>
      </w:r>
    </w:p>
    <w:p w14:paraId="26F9213E" w14:textId="7EDDB4AB" w:rsidR="00507836" w:rsidRDefault="0057207A" w:rsidP="0057207A">
      <w:pPr>
        <w:spacing w:before="100" w:beforeAutospacing="1" w:after="100" w:afterAutospacing="1" w:line="360" w:lineRule="auto"/>
        <w:contextualSpacing/>
        <w:jc w:val="center"/>
        <w:rPr>
          <w:b/>
          <w:bCs/>
          <w:color w:val="2F5496" w:themeColor="accent1" w:themeShade="BF"/>
          <w:sz w:val="24"/>
          <w:lang w:val="en-GB"/>
        </w:rPr>
      </w:pPr>
      <w:r>
        <w:rPr>
          <w:b/>
          <w:bCs/>
          <w:color w:val="2F5496" w:themeColor="accent1" w:themeShade="BF"/>
          <w:sz w:val="24"/>
          <w:lang w:val="en-GB"/>
        </w:rPr>
        <w:lastRenderedPageBreak/>
        <w:t>Table S1 (continued).</w:t>
      </w:r>
    </w:p>
    <w:tbl>
      <w:tblPr>
        <w:tblStyle w:val="Grilledutableau"/>
        <w:tblW w:w="10048" w:type="dxa"/>
        <w:jc w:val="center"/>
        <w:tblInd w:w="0" w:type="dxa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665"/>
        <w:gridCol w:w="1666"/>
        <w:gridCol w:w="1666"/>
        <w:gridCol w:w="945"/>
      </w:tblGrid>
      <w:tr w:rsidR="0057207A" w:rsidRPr="00D002F3" w14:paraId="2103AF16" w14:textId="77777777" w:rsidTr="00D15A5E">
        <w:trPr>
          <w:trHeight w:val="898"/>
          <w:jc w:val="center"/>
        </w:trPr>
        <w:tc>
          <w:tcPr>
            <w:tcW w:w="410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1CFED67F" w14:textId="77777777" w:rsidR="0057207A" w:rsidRPr="00D002F3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66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12798CE6" w14:textId="77777777" w:rsidR="0057207A" w:rsidRPr="00D002F3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All patients</w:t>
            </w:r>
          </w:p>
          <w:p w14:paraId="5C1F156A" w14:textId="77777777" w:rsidR="0057207A" w:rsidRPr="000D0C45" w:rsidRDefault="0057207A" w:rsidP="0057207A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939)</w:t>
            </w:r>
          </w:p>
          <w:p w14:paraId="2F8576C0" w14:textId="77777777" w:rsidR="0057207A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77777A82" w14:textId="77777777" w:rsidR="0057207A" w:rsidRPr="00D002F3" w:rsidRDefault="0057207A" w:rsidP="005720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2E29652A" w14:textId="77777777" w:rsidR="0057207A" w:rsidRPr="00D002F3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Alive at hospital discharge</w:t>
            </w:r>
          </w:p>
          <w:p w14:paraId="051AC5B1" w14:textId="77777777" w:rsidR="0057207A" w:rsidRDefault="0057207A" w:rsidP="0057207A">
            <w:pPr>
              <w:spacing w:after="0" w:line="240" w:lineRule="auto"/>
              <w:contextualSpacing/>
              <w:rPr>
                <w:bCs/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772)</w:t>
            </w:r>
          </w:p>
          <w:p w14:paraId="3DA3CC28" w14:textId="77777777" w:rsidR="0057207A" w:rsidRPr="00D002F3" w:rsidRDefault="0057207A" w:rsidP="005720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6F1ECB13" w14:textId="77777777" w:rsidR="0057207A" w:rsidRPr="00D002F3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Deceased at hospital discharge</w:t>
            </w:r>
          </w:p>
          <w:p w14:paraId="4FDBE8FB" w14:textId="0B618573" w:rsidR="0057207A" w:rsidRPr="00D002F3" w:rsidRDefault="0057207A" w:rsidP="005720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bCs/>
                <w:sz w:val="18"/>
                <w:szCs w:val="18"/>
                <w:lang w:val="en-GB"/>
              </w:rPr>
              <w:t>(n = 167)</w:t>
            </w:r>
          </w:p>
        </w:tc>
        <w:tc>
          <w:tcPr>
            <w:tcW w:w="945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374955D5" w14:textId="77777777" w:rsidR="0057207A" w:rsidRPr="00D002F3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D002F3">
              <w:rPr>
                <w:b/>
                <w:bCs/>
                <w:sz w:val="18"/>
                <w:szCs w:val="18"/>
                <w:lang w:val="en-GB"/>
              </w:rPr>
              <w:t>-value</w:t>
            </w:r>
          </w:p>
          <w:p w14:paraId="136EAA0B" w14:textId="77777777" w:rsidR="0057207A" w:rsidRPr="00D002F3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177E1D6C" w14:textId="77777777" w:rsidR="0057207A" w:rsidRPr="00D002F3" w:rsidRDefault="0057207A" w:rsidP="0057207A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</w:p>
          <w:p w14:paraId="4285C5D7" w14:textId="77777777" w:rsidR="0057207A" w:rsidRPr="00D002F3" w:rsidRDefault="0057207A" w:rsidP="0057207A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</w:tc>
      </w:tr>
      <w:tr w:rsidR="0057207A" w:rsidRPr="00D002F3" w14:paraId="3F50761D" w14:textId="77777777" w:rsidTr="00D128D0">
        <w:trPr>
          <w:trHeight w:val="1648"/>
          <w:jc w:val="center"/>
        </w:trPr>
        <w:tc>
          <w:tcPr>
            <w:tcW w:w="410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0FCBD0EB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Organ support in the ICU</w:t>
            </w:r>
          </w:p>
          <w:p w14:paraId="191A80B2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High-flow nasal oxygen therapy</w:t>
            </w:r>
          </w:p>
          <w:p w14:paraId="28C7DE6B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D002F3">
              <w:rPr>
                <w:sz w:val="18"/>
                <w:szCs w:val="18"/>
              </w:rPr>
              <w:t>Non-invasive ventilation</w:t>
            </w:r>
          </w:p>
          <w:p w14:paraId="16AC79BA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</w:rPr>
            </w:pPr>
            <w:r w:rsidRPr="00D002F3">
              <w:rPr>
                <w:sz w:val="18"/>
                <w:szCs w:val="18"/>
              </w:rPr>
              <w:t xml:space="preserve">Invasive </w:t>
            </w:r>
            <w:proofErr w:type="spellStart"/>
            <w:r w:rsidRPr="00D002F3">
              <w:rPr>
                <w:sz w:val="18"/>
                <w:szCs w:val="18"/>
              </w:rPr>
              <w:t>mechanical</w:t>
            </w:r>
            <w:proofErr w:type="spellEnd"/>
            <w:r w:rsidRPr="00D002F3">
              <w:rPr>
                <w:sz w:val="18"/>
                <w:szCs w:val="18"/>
              </w:rPr>
              <w:t xml:space="preserve"> ventilation</w:t>
            </w:r>
          </w:p>
          <w:p w14:paraId="71C699A7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Vasopressors</w:t>
            </w:r>
          </w:p>
          <w:p w14:paraId="6B0187A3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Renal replacement therapy for AKI</w:t>
            </w:r>
          </w:p>
          <w:p w14:paraId="34BD6EAD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VA-ECMO</w:t>
            </w:r>
          </w:p>
          <w:p w14:paraId="624BC36E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VV-ECMO</w:t>
            </w:r>
          </w:p>
        </w:tc>
        <w:tc>
          <w:tcPr>
            <w:tcW w:w="1665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0F9531F9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69AADD3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96 (10.2)</w:t>
            </w:r>
          </w:p>
          <w:p w14:paraId="5AF59D49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3 (7.8)</w:t>
            </w:r>
          </w:p>
          <w:p w14:paraId="1B9FE199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01 (32.1)</w:t>
            </w:r>
          </w:p>
          <w:p w14:paraId="5F9E6985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42 (25.8)</w:t>
            </w:r>
          </w:p>
          <w:p w14:paraId="5B430355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05 (11.2)</w:t>
            </w:r>
          </w:p>
          <w:p w14:paraId="34E3C2EC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 (0.4)</w:t>
            </w:r>
          </w:p>
          <w:p w14:paraId="20B9B8EB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10 (1.1)</w:t>
            </w:r>
          </w:p>
        </w:tc>
        <w:tc>
          <w:tcPr>
            <w:tcW w:w="166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0FF7D967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325C0994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2 (9.3)</w:t>
            </w:r>
          </w:p>
          <w:p w14:paraId="0FE83F5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9 (7.6)</w:t>
            </w:r>
          </w:p>
          <w:p w14:paraId="5BD2DEDF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91 (24.7)</w:t>
            </w:r>
          </w:p>
          <w:p w14:paraId="43BCEAED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44 (18.7)</w:t>
            </w:r>
          </w:p>
          <w:p w14:paraId="418D5EBD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61 (7.9)</w:t>
            </w:r>
          </w:p>
          <w:p w14:paraId="67784DED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 (0.3)</w:t>
            </w:r>
          </w:p>
          <w:p w14:paraId="0D527210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3 (0.4)</w:t>
            </w:r>
          </w:p>
        </w:tc>
        <w:tc>
          <w:tcPr>
            <w:tcW w:w="1666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2EEE980B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124BBBBC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4 (14.4)</w:t>
            </w:r>
          </w:p>
          <w:p w14:paraId="7E6DD7B0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4 (8.4)</w:t>
            </w:r>
          </w:p>
          <w:p w14:paraId="56F86436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10 (65.9)</w:t>
            </w:r>
          </w:p>
          <w:p w14:paraId="12294D67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98 (58.7)</w:t>
            </w:r>
          </w:p>
          <w:p w14:paraId="558B1D77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44 (26.3)</w:t>
            </w:r>
          </w:p>
          <w:p w14:paraId="54F64F25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 (1.2)</w:t>
            </w:r>
          </w:p>
          <w:p w14:paraId="08473462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 (4.2)</w:t>
            </w:r>
          </w:p>
        </w:tc>
        <w:tc>
          <w:tcPr>
            <w:tcW w:w="945" w:type="dxa"/>
            <w:tcBorders>
              <w:top w:val="single" w:sz="4" w:space="0" w:color="2F5496" w:themeColor="accent1" w:themeShade="BF"/>
            </w:tcBorders>
            <w:shd w:val="clear" w:color="auto" w:fill="auto"/>
            <w:vAlign w:val="center"/>
          </w:tcPr>
          <w:p w14:paraId="2EB14355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6170E267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07</w:t>
            </w:r>
          </w:p>
          <w:p w14:paraId="42AA710B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75</w:t>
            </w:r>
          </w:p>
          <w:p w14:paraId="1FBF94DB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  <w:p w14:paraId="13BE5194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  <w:p w14:paraId="074C6134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  <w:p w14:paraId="1839B17B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15</w:t>
            </w:r>
          </w:p>
          <w:p w14:paraId="785A67E3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0004</w:t>
            </w:r>
          </w:p>
        </w:tc>
      </w:tr>
      <w:tr w:rsidR="0057207A" w:rsidRPr="00D002F3" w14:paraId="1E9EC724" w14:textId="77777777" w:rsidTr="00D15A5E">
        <w:trPr>
          <w:trHeight w:val="278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0CCFF9C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Chemotherapy in the ICU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21ACEB9B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sz w:val="18"/>
                <w:szCs w:val="18"/>
                <w:lang w:val="en-GB"/>
              </w:rPr>
              <w:t>71 (7.6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01D75D46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sz w:val="18"/>
                <w:szCs w:val="18"/>
                <w:lang w:val="en-GB"/>
              </w:rPr>
              <w:t>46 (6.0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3E21F03D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sz w:val="18"/>
                <w:szCs w:val="18"/>
                <w:lang w:val="en-GB"/>
              </w:rPr>
              <w:t>25 (15.0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370A3BA4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sz w:val="18"/>
                <w:szCs w:val="18"/>
                <w:lang w:val="en-GB"/>
              </w:rPr>
              <w:t>0.0003</w:t>
            </w:r>
          </w:p>
        </w:tc>
      </w:tr>
      <w:tr w:rsidR="0057207A" w:rsidRPr="00D002F3" w14:paraId="08C0E7C7" w14:textId="77777777" w:rsidTr="00D128D0">
        <w:trPr>
          <w:trHeight w:val="1274"/>
          <w:jc w:val="center"/>
        </w:trPr>
        <w:tc>
          <w:tcPr>
            <w:tcW w:w="4106" w:type="dxa"/>
            <w:shd w:val="clear" w:color="auto" w:fill="auto"/>
            <w:vAlign w:val="center"/>
          </w:tcPr>
          <w:p w14:paraId="4C4A6B45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  <w:t>Adverse events during the ICU stay</w:t>
            </w:r>
          </w:p>
          <w:p w14:paraId="5E0222F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Ventilator-associated pneumonia</w:t>
            </w:r>
          </w:p>
          <w:p w14:paraId="1303281B" w14:textId="7E84E355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VAP</w:t>
            </w:r>
            <w:r w:rsidR="00D4713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A</w:t>
            </w:r>
          </w:p>
          <w:p w14:paraId="7B266241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Infection or colonization with MDRB</w:t>
            </w:r>
          </w:p>
          <w:p w14:paraId="0A945EA3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proofErr w:type="spellStart"/>
            <w:r w:rsidRPr="00D002F3">
              <w:rPr>
                <w:rFonts w:eastAsia="Times New Roman"/>
                <w:i/>
                <w:iCs/>
                <w:color w:val="auto"/>
                <w:sz w:val="18"/>
                <w:szCs w:val="18"/>
                <w:lang w:val="en-US" w:eastAsia="fr-FR"/>
              </w:rPr>
              <w:t>Clostridioides</w:t>
            </w:r>
            <w:proofErr w:type="spellEnd"/>
            <w:r w:rsidRPr="00D002F3">
              <w:rPr>
                <w:rFonts w:eastAsia="Times New Roman"/>
                <w:i/>
                <w:iCs/>
                <w:color w:val="auto"/>
                <w:sz w:val="18"/>
                <w:szCs w:val="18"/>
                <w:lang w:val="en-US" w:eastAsia="fr-FR"/>
              </w:rPr>
              <w:t xml:space="preserve"> difficile</w:t>
            </w: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 xml:space="preserve"> infection </w:t>
            </w:r>
          </w:p>
          <w:p w14:paraId="78FF52FA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ARDS</w:t>
            </w:r>
          </w:p>
          <w:p w14:paraId="761F30C3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Cardiac arrest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59E9111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</w:p>
          <w:p w14:paraId="4F30062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54 (5.8)</w:t>
            </w:r>
          </w:p>
          <w:p w14:paraId="0067E86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 (0.4)</w:t>
            </w:r>
          </w:p>
          <w:p w14:paraId="2D4A49D2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121 (12.9)</w:t>
            </w:r>
          </w:p>
          <w:p w14:paraId="15FED7CF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3 (1.4)</w:t>
            </w:r>
          </w:p>
          <w:p w14:paraId="6CA9CBE1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24 (13.2)</w:t>
            </w:r>
          </w:p>
          <w:p w14:paraId="48FF72F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1 (3.3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AEA743B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</w:p>
          <w:p w14:paraId="5F79B0A2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7 (3.5)</w:t>
            </w:r>
          </w:p>
          <w:p w14:paraId="5A7A0F57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 (0.1)</w:t>
            </w:r>
          </w:p>
          <w:p w14:paraId="17AB6A4E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92 (11.9)</w:t>
            </w:r>
          </w:p>
          <w:p w14:paraId="2619E2D1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0 (1.3)</w:t>
            </w:r>
          </w:p>
          <w:p w14:paraId="4A1F3368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58 (7.5)</w:t>
            </w:r>
          </w:p>
          <w:p w14:paraId="2A040190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 (0.9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6BCB08D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</w:p>
          <w:p w14:paraId="3FCDF6C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7 (16.2)</w:t>
            </w:r>
          </w:p>
          <w:p w14:paraId="5B800262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 (1.8)</w:t>
            </w:r>
          </w:p>
          <w:p w14:paraId="58E8534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29 (17.4)</w:t>
            </w:r>
          </w:p>
          <w:p w14:paraId="63CE9C6F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 (1.8)</w:t>
            </w:r>
          </w:p>
          <w:p w14:paraId="08543488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6 (39.5)</w:t>
            </w:r>
          </w:p>
          <w:p w14:paraId="216FEF9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4 (14.4)</w:t>
            </w:r>
          </w:p>
        </w:tc>
        <w:tc>
          <w:tcPr>
            <w:tcW w:w="945" w:type="dxa"/>
            <w:shd w:val="clear" w:color="auto" w:fill="auto"/>
            <w:vAlign w:val="center"/>
          </w:tcPr>
          <w:p w14:paraId="5E4757CF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</w:p>
          <w:p w14:paraId="720085E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&lt;0.0001</w:t>
            </w:r>
          </w:p>
          <w:p w14:paraId="191CCEE0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0.02</w:t>
            </w:r>
          </w:p>
          <w:p w14:paraId="01391B74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001</w:t>
            </w:r>
          </w:p>
          <w:p w14:paraId="06DEEDD6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89</w:t>
            </w:r>
          </w:p>
          <w:p w14:paraId="3156E32A" w14:textId="77777777" w:rsidR="0057207A" w:rsidRPr="00D002F3" w:rsidRDefault="0057207A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&lt;0.0001</w:t>
            </w:r>
          </w:p>
          <w:p w14:paraId="6D559EFB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&lt;0.0001</w:t>
            </w:r>
          </w:p>
        </w:tc>
      </w:tr>
      <w:tr w:rsidR="00DF77F7" w:rsidRPr="00D002F3" w14:paraId="266704E9" w14:textId="77777777" w:rsidTr="00DF77F7">
        <w:trPr>
          <w:trHeight w:val="813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2F2BF675" w14:textId="77777777" w:rsidR="00DF77F7" w:rsidRDefault="00DF77F7" w:rsidP="00DF77F7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C5078">
              <w:rPr>
                <w:b/>
                <w:bCs/>
                <w:sz w:val="18"/>
                <w:szCs w:val="18"/>
                <w:lang w:val="en-GB"/>
              </w:rPr>
              <w:t>TLD during the ICU stay</w:t>
            </w:r>
          </w:p>
          <w:p w14:paraId="449AB69A" w14:textId="77777777" w:rsidR="00DF77F7" w:rsidRPr="001451E6" w:rsidRDefault="00DF77F7" w:rsidP="00DF77F7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1451E6">
              <w:rPr>
                <w:sz w:val="18"/>
                <w:szCs w:val="18"/>
                <w:lang w:val="en-GB"/>
              </w:rPr>
              <w:t xml:space="preserve">  Organ support withdrawal</w:t>
            </w:r>
          </w:p>
          <w:p w14:paraId="7E5BCA23" w14:textId="7E5C1273" w:rsidR="00DF77F7" w:rsidRPr="00D002F3" w:rsidRDefault="00DF77F7" w:rsidP="00DF77F7">
            <w:pPr>
              <w:spacing w:after="0" w:line="240" w:lineRule="auto"/>
              <w:contextualSpacing/>
              <w:rPr>
                <w:rFonts w:eastAsia="Times New Roman"/>
                <w:b/>
                <w:bCs/>
                <w:color w:val="auto"/>
                <w:sz w:val="18"/>
                <w:szCs w:val="18"/>
                <w:lang w:val="en-US" w:eastAsia="fr-FR"/>
              </w:rPr>
            </w:pPr>
            <w:r w:rsidRPr="001451E6">
              <w:rPr>
                <w:sz w:val="18"/>
                <w:szCs w:val="18"/>
                <w:lang w:val="en-GB"/>
              </w:rPr>
              <w:t xml:space="preserve">  Organ support withholding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66B8780F" w14:textId="77777777" w:rsidR="00377C36" w:rsidRDefault="00377C36" w:rsidP="00377C36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3473CF">
              <w:rPr>
                <w:sz w:val="18"/>
                <w:szCs w:val="18"/>
                <w:lang w:val="en-GB"/>
              </w:rPr>
              <w:t>110 (11.7)</w:t>
            </w:r>
          </w:p>
          <w:p w14:paraId="4DE2C55E" w14:textId="77777777" w:rsidR="00377C36" w:rsidRDefault="00377C36" w:rsidP="00377C36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 (4.0)</w:t>
            </w:r>
          </w:p>
          <w:p w14:paraId="22669288" w14:textId="0FBA92E6" w:rsidR="00DF77F7" w:rsidRPr="00D002F3" w:rsidRDefault="00377C36" w:rsidP="00377C36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sz w:val="18"/>
                <w:szCs w:val="18"/>
                <w:lang w:val="en-GB"/>
              </w:rPr>
              <w:t>72 (7.7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192CC885" w14:textId="10410A9C" w:rsidR="00DF77F7" w:rsidRDefault="00377C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27 (</w:t>
            </w:r>
            <w:r w:rsidR="00F4005B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3.5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)</w:t>
            </w:r>
          </w:p>
          <w:p w14:paraId="58EDCBBA" w14:textId="408B0750" w:rsidR="00DF77F7" w:rsidRDefault="00377C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0</w:t>
            </w:r>
          </w:p>
          <w:p w14:paraId="541041F3" w14:textId="61EF2938" w:rsidR="00DF77F7" w:rsidRPr="00D002F3" w:rsidRDefault="00377C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27 (</w:t>
            </w:r>
            <w:r w:rsidR="00F4005B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3.5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577988AC" w14:textId="60B2E215" w:rsidR="00DF77F7" w:rsidRDefault="00377C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83 (</w:t>
            </w:r>
            <w:r w:rsidR="00F4005B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49.7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)</w:t>
            </w:r>
          </w:p>
          <w:p w14:paraId="178C3D99" w14:textId="10A97F18" w:rsidR="00DF77F7" w:rsidRDefault="00377C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38 (</w:t>
            </w:r>
            <w:r w:rsidR="00F4005B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22.8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)</w:t>
            </w:r>
          </w:p>
          <w:p w14:paraId="0EBED941" w14:textId="75AF9F56" w:rsidR="00DF77F7" w:rsidRPr="00D002F3" w:rsidRDefault="00377C36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45 (</w:t>
            </w:r>
            <w:r w:rsidR="00F4005B"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26.9</w:t>
            </w: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1346BF97" w14:textId="002EEBB4" w:rsidR="00DF77F7" w:rsidRDefault="00A41E17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&lt;0.0001</w:t>
            </w:r>
          </w:p>
          <w:p w14:paraId="17CD1D53" w14:textId="737D520E" w:rsidR="00DF77F7" w:rsidRDefault="00A41E17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&lt;0.0001</w:t>
            </w:r>
          </w:p>
          <w:p w14:paraId="4AA13B26" w14:textId="629A9E22" w:rsidR="00DF77F7" w:rsidRPr="00D002F3" w:rsidRDefault="00A41E17" w:rsidP="00472543">
            <w:pPr>
              <w:spacing w:after="0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</w:pPr>
            <w:r>
              <w:rPr>
                <w:rFonts w:eastAsia="Times New Roman"/>
                <w:color w:val="auto"/>
                <w:sz w:val="18"/>
                <w:szCs w:val="18"/>
                <w:lang w:val="en-US" w:eastAsia="fr-FR"/>
              </w:rPr>
              <w:t>&lt;0.0001</w:t>
            </w:r>
          </w:p>
        </w:tc>
      </w:tr>
      <w:tr w:rsidR="0057207A" w:rsidRPr="00D002F3" w14:paraId="2F5D023F" w14:textId="77777777" w:rsidTr="00DF77F7">
        <w:trPr>
          <w:trHeight w:val="298"/>
          <w:jc w:val="center"/>
        </w:trPr>
        <w:tc>
          <w:tcPr>
            <w:tcW w:w="4106" w:type="dxa"/>
            <w:shd w:val="clear" w:color="auto" w:fill="FFFFFF" w:themeFill="background1"/>
            <w:vAlign w:val="center"/>
          </w:tcPr>
          <w:p w14:paraId="6B887E67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eastAsia="fr-FR"/>
              </w:rPr>
              <w:t xml:space="preserve">ICU </w:t>
            </w:r>
            <w:proofErr w:type="spellStart"/>
            <w:r w:rsidRPr="00D002F3">
              <w:rPr>
                <w:rFonts w:eastAsia="Times New Roman"/>
                <w:b/>
                <w:bCs/>
                <w:color w:val="auto"/>
                <w:sz w:val="18"/>
                <w:szCs w:val="18"/>
                <w:lang w:eastAsia="fr-FR"/>
              </w:rPr>
              <w:t>readmission</w:t>
            </w:r>
            <w:proofErr w:type="spellEnd"/>
          </w:p>
        </w:tc>
        <w:tc>
          <w:tcPr>
            <w:tcW w:w="1665" w:type="dxa"/>
            <w:shd w:val="clear" w:color="auto" w:fill="FFFFFF" w:themeFill="background1"/>
            <w:vAlign w:val="center"/>
          </w:tcPr>
          <w:p w14:paraId="6E662FB3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8 (5.3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6140D0A6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7 (5.0)</w:t>
            </w:r>
          </w:p>
        </w:tc>
        <w:tc>
          <w:tcPr>
            <w:tcW w:w="1666" w:type="dxa"/>
            <w:shd w:val="clear" w:color="auto" w:fill="FFFFFF" w:themeFill="background1"/>
            <w:vAlign w:val="center"/>
          </w:tcPr>
          <w:p w14:paraId="0E915C6E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1 (6.6)</w:t>
            </w:r>
          </w:p>
        </w:tc>
        <w:tc>
          <w:tcPr>
            <w:tcW w:w="945" w:type="dxa"/>
            <w:shd w:val="clear" w:color="auto" w:fill="FFFFFF" w:themeFill="background1"/>
            <w:vAlign w:val="center"/>
          </w:tcPr>
          <w:p w14:paraId="79939F8E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53</w:t>
            </w:r>
          </w:p>
        </w:tc>
      </w:tr>
      <w:tr w:rsidR="0057207A" w:rsidRPr="00D002F3" w14:paraId="56E43944" w14:textId="77777777" w:rsidTr="00DF77F7">
        <w:trPr>
          <w:trHeight w:val="945"/>
          <w:jc w:val="center"/>
        </w:trPr>
        <w:tc>
          <w:tcPr>
            <w:tcW w:w="4106" w:type="dxa"/>
            <w:shd w:val="clear" w:color="auto" w:fill="D9E2F3" w:themeFill="accent1" w:themeFillTint="33"/>
            <w:vAlign w:val="center"/>
          </w:tcPr>
          <w:p w14:paraId="1E2C07E0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D002F3">
              <w:rPr>
                <w:b/>
                <w:bCs/>
                <w:sz w:val="18"/>
                <w:szCs w:val="18"/>
                <w:lang w:val="en-GB"/>
              </w:rPr>
              <w:t>Outcomes</w:t>
            </w:r>
          </w:p>
          <w:p w14:paraId="1A36DFD0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ICU length of stay, days</w:t>
            </w:r>
          </w:p>
          <w:p w14:paraId="4634F452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Hospital length of stay, days</w:t>
            </w:r>
          </w:p>
          <w:p w14:paraId="788DCBBF" w14:textId="77777777" w:rsidR="0057207A" w:rsidRPr="00D002F3" w:rsidRDefault="0057207A" w:rsidP="00472543">
            <w:pPr>
              <w:spacing w:after="0" w:line="240" w:lineRule="auto"/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In-ICU death</w:t>
            </w:r>
          </w:p>
        </w:tc>
        <w:tc>
          <w:tcPr>
            <w:tcW w:w="1665" w:type="dxa"/>
            <w:shd w:val="clear" w:color="auto" w:fill="D9E2F3" w:themeFill="accent1" w:themeFillTint="33"/>
            <w:vAlign w:val="center"/>
          </w:tcPr>
          <w:p w14:paraId="72CE560B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70C7E75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 (3-9)</w:t>
            </w:r>
          </w:p>
          <w:p w14:paraId="400304D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9 (10-36)</w:t>
            </w:r>
          </w:p>
          <w:p w14:paraId="4EDD9F45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US"/>
              </w:rPr>
            </w:pPr>
            <w:r w:rsidRPr="00D002F3">
              <w:rPr>
                <w:sz w:val="18"/>
                <w:szCs w:val="18"/>
                <w:lang w:val="en-GB"/>
              </w:rPr>
              <w:t>112 (11.9)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2733FAE0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102C30EE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5 (3-8)</w:t>
            </w:r>
          </w:p>
          <w:p w14:paraId="0A5DCDDE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8 (10-35)</w:t>
            </w:r>
          </w:p>
          <w:p w14:paraId="4BAF61FD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666" w:type="dxa"/>
            <w:shd w:val="clear" w:color="auto" w:fill="D9E2F3" w:themeFill="accent1" w:themeFillTint="33"/>
            <w:vAlign w:val="center"/>
          </w:tcPr>
          <w:p w14:paraId="224F046C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4C697116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7 (3-16)</w:t>
            </w:r>
          </w:p>
          <w:p w14:paraId="04242845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20 (10-40)</w:t>
            </w:r>
          </w:p>
          <w:p w14:paraId="7A29994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112 (67.1)</w:t>
            </w:r>
          </w:p>
        </w:tc>
        <w:tc>
          <w:tcPr>
            <w:tcW w:w="945" w:type="dxa"/>
            <w:shd w:val="clear" w:color="auto" w:fill="D9E2F3" w:themeFill="accent1" w:themeFillTint="33"/>
            <w:vAlign w:val="center"/>
          </w:tcPr>
          <w:p w14:paraId="28EA6488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</w:p>
          <w:p w14:paraId="431F752C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&lt;0.0001</w:t>
            </w:r>
          </w:p>
          <w:p w14:paraId="28DEE291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0.52</w:t>
            </w:r>
          </w:p>
          <w:p w14:paraId="09A69664" w14:textId="77777777" w:rsidR="0057207A" w:rsidRPr="00D002F3" w:rsidRDefault="0057207A" w:rsidP="00472543">
            <w:pPr>
              <w:spacing w:after="0" w:line="240" w:lineRule="auto"/>
              <w:contextualSpacing/>
              <w:rPr>
                <w:sz w:val="18"/>
                <w:szCs w:val="18"/>
                <w:lang w:val="en-GB"/>
              </w:rPr>
            </w:pPr>
            <w:r w:rsidRPr="00D002F3">
              <w:rPr>
                <w:sz w:val="18"/>
                <w:szCs w:val="18"/>
                <w:lang w:val="en-GB"/>
              </w:rPr>
              <w:t>NA</w:t>
            </w:r>
          </w:p>
        </w:tc>
      </w:tr>
    </w:tbl>
    <w:p w14:paraId="30113B22" w14:textId="77777777" w:rsidR="0017665C" w:rsidRDefault="0017665C" w:rsidP="0017665C">
      <w:pPr>
        <w:spacing w:before="100" w:beforeAutospacing="1" w:after="100" w:afterAutospacing="1" w:line="360" w:lineRule="auto"/>
        <w:contextualSpacing/>
        <w:jc w:val="both"/>
        <w:rPr>
          <w:i/>
          <w:iCs/>
          <w:color w:val="2F5496" w:themeColor="accent1" w:themeShade="BF"/>
          <w:sz w:val="20"/>
          <w:szCs w:val="20"/>
          <w:lang w:val="en-GB"/>
        </w:rPr>
      </w:pPr>
    </w:p>
    <w:p w14:paraId="6A9C5D01" w14:textId="5F1126FA" w:rsidR="00AF3966" w:rsidRPr="0017665C" w:rsidRDefault="00AF3966" w:rsidP="0017665C">
      <w:pPr>
        <w:spacing w:before="100" w:beforeAutospacing="1" w:after="100" w:afterAutospacing="1" w:line="360" w:lineRule="auto"/>
        <w:contextualSpacing/>
        <w:jc w:val="both"/>
        <w:rPr>
          <w:i/>
          <w:iCs/>
          <w:color w:val="2F5496" w:themeColor="accent1" w:themeShade="BF"/>
          <w:sz w:val="20"/>
          <w:szCs w:val="20"/>
          <w:lang w:val="en-GB"/>
        </w:rPr>
      </w:pPr>
      <w:r w:rsidRPr="0017665C">
        <w:rPr>
          <w:i/>
          <w:iCs/>
          <w:color w:val="2F5496" w:themeColor="accent1" w:themeShade="BF"/>
          <w:sz w:val="20"/>
          <w:szCs w:val="20"/>
          <w:lang w:val="en-GB"/>
        </w:rPr>
        <w:t xml:space="preserve">Table </w:t>
      </w:r>
      <w:r w:rsidR="00B57ADC" w:rsidRPr="0017665C">
        <w:rPr>
          <w:i/>
          <w:iCs/>
          <w:color w:val="2F5496" w:themeColor="accent1" w:themeShade="BF"/>
          <w:sz w:val="20"/>
          <w:szCs w:val="20"/>
          <w:lang w:val="en-GB"/>
        </w:rPr>
        <w:t>S</w:t>
      </w:r>
      <w:r w:rsidRPr="0017665C">
        <w:rPr>
          <w:i/>
          <w:iCs/>
          <w:color w:val="2F5496" w:themeColor="accent1" w:themeShade="BF"/>
          <w:sz w:val="20"/>
          <w:szCs w:val="20"/>
          <w:lang w:val="en-GB"/>
        </w:rPr>
        <w:t>1 footnote</w:t>
      </w:r>
    </w:p>
    <w:p w14:paraId="0BA8DE7C" w14:textId="77777777" w:rsidR="00AF3966" w:rsidRPr="0017665C" w:rsidRDefault="00AF3966" w:rsidP="0017665C">
      <w:pPr>
        <w:spacing w:before="100" w:beforeAutospacing="1" w:after="100" w:afterAutospacing="1" w:line="360" w:lineRule="auto"/>
        <w:contextualSpacing/>
        <w:jc w:val="both"/>
        <w:rPr>
          <w:sz w:val="20"/>
          <w:szCs w:val="20"/>
          <w:lang w:val="en-GB"/>
        </w:rPr>
      </w:pPr>
      <w:r w:rsidRPr="0017665C">
        <w:rPr>
          <w:sz w:val="20"/>
          <w:szCs w:val="20"/>
          <w:lang w:val="en-GB"/>
        </w:rPr>
        <w:t>Data are exposed as number (percentage) or median (interquartile range).</w:t>
      </w:r>
    </w:p>
    <w:p w14:paraId="686BFCD5" w14:textId="7270F2D1" w:rsidR="00AF3966" w:rsidRPr="0017665C" w:rsidRDefault="00385A2D" w:rsidP="0017665C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  <w:r w:rsidRPr="0017665C">
        <w:rPr>
          <w:sz w:val="20"/>
          <w:szCs w:val="20"/>
          <w:lang w:val="en-GB"/>
        </w:rPr>
        <w:t xml:space="preserve">LCTF, long-term care facility; </w:t>
      </w:r>
      <w:r w:rsidR="00AF3966" w:rsidRPr="0017665C">
        <w:rPr>
          <w:sz w:val="20"/>
          <w:szCs w:val="20"/>
          <w:lang w:val="en-GB"/>
        </w:rPr>
        <w:t xml:space="preserve">WHO, World Health Organization; </w:t>
      </w:r>
      <w:proofErr w:type="spellStart"/>
      <w:r w:rsidR="00AF3966" w:rsidRPr="0017665C">
        <w:rPr>
          <w:sz w:val="20"/>
          <w:szCs w:val="20"/>
          <w:lang w:val="en-GB"/>
        </w:rPr>
        <w:t>cART</w:t>
      </w:r>
      <w:proofErr w:type="spellEnd"/>
      <w:r w:rsidR="00AF3966" w:rsidRPr="0017665C">
        <w:rPr>
          <w:sz w:val="20"/>
          <w:szCs w:val="20"/>
          <w:lang w:val="en-GB"/>
        </w:rPr>
        <w:t xml:space="preserve">, combination antiretroviral therapy; </w:t>
      </w:r>
      <w:r w:rsidRPr="0017665C">
        <w:rPr>
          <w:sz w:val="20"/>
          <w:szCs w:val="20"/>
          <w:lang w:val="en-GB"/>
        </w:rPr>
        <w:t xml:space="preserve">OI, opportunistic infection; ADC, AIDS-defining cancer; NHL, non-Hodgkin lymphoma; IVDU, intravenous drug use; </w:t>
      </w:r>
      <w:r w:rsidR="00AF3966" w:rsidRPr="0017665C">
        <w:rPr>
          <w:bCs/>
          <w:color w:val="auto"/>
          <w:sz w:val="20"/>
          <w:szCs w:val="20"/>
          <w:lang w:val="en-GB"/>
        </w:rPr>
        <w:t xml:space="preserve">COPD, chronic obstructive pulmonary disease; </w:t>
      </w:r>
      <w:r w:rsidRPr="0017665C">
        <w:rPr>
          <w:bCs/>
          <w:color w:val="auto"/>
          <w:sz w:val="20"/>
          <w:szCs w:val="20"/>
          <w:lang w:val="en-GB"/>
        </w:rPr>
        <w:t xml:space="preserve">CAD, coronary heart disease; NADC, non-AIDS-defining cancer; </w:t>
      </w:r>
      <w:r w:rsidR="00D47133" w:rsidRPr="0017665C">
        <w:rPr>
          <w:bCs/>
          <w:color w:val="auto"/>
          <w:sz w:val="20"/>
          <w:szCs w:val="20"/>
          <w:lang w:val="en-GB"/>
        </w:rPr>
        <w:t xml:space="preserve">ICU, intensive care unit; </w:t>
      </w:r>
      <w:r w:rsidR="00AF3966" w:rsidRPr="0017665C">
        <w:rPr>
          <w:bCs/>
          <w:color w:val="auto"/>
          <w:sz w:val="20"/>
          <w:szCs w:val="20"/>
          <w:lang w:val="en-GB"/>
        </w:rPr>
        <w:t xml:space="preserve">SAPS 2, simplified acute physiology score 2; SOFA, sepsis-related organ failure assessment; </w:t>
      </w:r>
      <w:r w:rsidRPr="0017665C">
        <w:rPr>
          <w:bCs/>
          <w:color w:val="auto"/>
          <w:sz w:val="20"/>
          <w:szCs w:val="20"/>
          <w:lang w:val="en-GB"/>
        </w:rPr>
        <w:t xml:space="preserve">OI, opportunistic infection; </w:t>
      </w:r>
      <w:r w:rsidR="00AF3966" w:rsidRPr="0017665C">
        <w:rPr>
          <w:bCs/>
          <w:color w:val="auto"/>
          <w:sz w:val="20"/>
          <w:szCs w:val="20"/>
          <w:lang w:val="en-GB"/>
        </w:rPr>
        <w:t xml:space="preserve">AKI, acute kidney injury; VA/VV-ECMO, </w:t>
      </w:r>
      <w:proofErr w:type="spellStart"/>
      <w:r w:rsidR="00AF3966" w:rsidRPr="0017665C">
        <w:rPr>
          <w:bCs/>
          <w:color w:val="auto"/>
          <w:sz w:val="20"/>
          <w:szCs w:val="20"/>
          <w:lang w:val="en-GB"/>
        </w:rPr>
        <w:t>veino</w:t>
      </w:r>
      <w:proofErr w:type="spellEnd"/>
      <w:r w:rsidR="00AF3966" w:rsidRPr="0017665C">
        <w:rPr>
          <w:bCs/>
          <w:color w:val="auto"/>
          <w:sz w:val="20"/>
          <w:szCs w:val="20"/>
          <w:lang w:val="en-GB"/>
        </w:rPr>
        <w:t>-arterial/</w:t>
      </w:r>
      <w:proofErr w:type="spellStart"/>
      <w:r w:rsidR="00AF3966" w:rsidRPr="0017665C">
        <w:rPr>
          <w:bCs/>
          <w:color w:val="auto"/>
          <w:sz w:val="20"/>
          <w:szCs w:val="20"/>
          <w:lang w:val="en-GB"/>
        </w:rPr>
        <w:t>veino</w:t>
      </w:r>
      <w:proofErr w:type="spellEnd"/>
      <w:r w:rsidR="00AF3966" w:rsidRPr="0017665C">
        <w:rPr>
          <w:bCs/>
          <w:color w:val="auto"/>
          <w:sz w:val="20"/>
          <w:szCs w:val="20"/>
          <w:lang w:val="en-GB"/>
        </w:rPr>
        <w:t>-veinous extracorporeal membrane oxygenation</w:t>
      </w:r>
      <w:r w:rsidR="00D47133" w:rsidRPr="0017665C">
        <w:rPr>
          <w:bCs/>
          <w:color w:val="auto"/>
          <w:sz w:val="20"/>
          <w:szCs w:val="20"/>
          <w:lang w:val="en-GB"/>
        </w:rPr>
        <w:t>; VAPA, ventilator-associated pulmonary aspergillosis; MDRB, multidrug-resistant bacteria; ARDS, acute respiratory distress syndrome</w:t>
      </w:r>
    </w:p>
    <w:p w14:paraId="16541C61" w14:textId="13029172" w:rsidR="00A76A53" w:rsidRPr="0017665C" w:rsidRDefault="00D04D27" w:rsidP="0017665C">
      <w:pPr>
        <w:spacing w:before="100" w:beforeAutospacing="1" w:after="100" w:afterAutospacing="1" w:line="360" w:lineRule="auto"/>
        <w:contextualSpacing/>
        <w:jc w:val="both"/>
        <w:rPr>
          <w:sz w:val="20"/>
          <w:szCs w:val="20"/>
          <w:lang w:val="en-GB"/>
        </w:rPr>
      </w:pPr>
      <w:r w:rsidRPr="0017665C">
        <w:rPr>
          <w:bCs/>
          <w:color w:val="auto"/>
          <w:sz w:val="20"/>
          <w:szCs w:val="20"/>
          <w:vertAlign w:val="superscript"/>
          <w:lang w:val="en-GB"/>
        </w:rPr>
        <w:t>a</w:t>
      </w:r>
      <w:r w:rsidRPr="0017665C">
        <w:rPr>
          <w:bCs/>
          <w:color w:val="auto"/>
          <w:sz w:val="20"/>
          <w:szCs w:val="20"/>
          <w:lang w:val="en-GB"/>
        </w:rPr>
        <w:t xml:space="preserve"> Missing value for 317/939 patients</w:t>
      </w:r>
      <w:r w:rsidR="00A76A53" w:rsidRPr="0017665C">
        <w:rPr>
          <w:bCs/>
          <w:color w:val="auto"/>
          <w:sz w:val="20"/>
          <w:szCs w:val="20"/>
          <w:lang w:val="en-GB"/>
        </w:rPr>
        <w:t>;</w:t>
      </w:r>
      <w:r w:rsidR="0017665C">
        <w:rPr>
          <w:bCs/>
          <w:color w:val="auto"/>
          <w:sz w:val="20"/>
          <w:szCs w:val="20"/>
          <w:lang w:val="en-GB"/>
        </w:rPr>
        <w:t xml:space="preserve"> </w:t>
      </w:r>
      <w:r w:rsidRPr="0017665C">
        <w:rPr>
          <w:sz w:val="20"/>
          <w:szCs w:val="20"/>
          <w:vertAlign w:val="superscript"/>
          <w:lang w:val="en-GB"/>
        </w:rPr>
        <w:t>b</w:t>
      </w:r>
      <w:r w:rsidR="00AF3966" w:rsidRPr="0017665C">
        <w:rPr>
          <w:sz w:val="20"/>
          <w:szCs w:val="20"/>
          <w:lang w:val="en-GB"/>
        </w:rPr>
        <w:t xml:space="preserve"> Homeless (n = 29), migrants (n = 54), incarcerated patient (n = 1) and other complex social situations (n = 52);</w:t>
      </w:r>
      <w:r w:rsidR="0017665C">
        <w:rPr>
          <w:sz w:val="20"/>
          <w:szCs w:val="20"/>
          <w:lang w:val="en-GB"/>
        </w:rPr>
        <w:t xml:space="preserve"> </w:t>
      </w:r>
      <w:r w:rsidR="00A76A53" w:rsidRPr="0017665C">
        <w:rPr>
          <w:sz w:val="20"/>
          <w:szCs w:val="20"/>
          <w:vertAlign w:val="superscript"/>
          <w:lang w:val="en-GB"/>
        </w:rPr>
        <w:t>c</w:t>
      </w:r>
      <w:r w:rsidR="00AF3966" w:rsidRPr="0017665C">
        <w:rPr>
          <w:sz w:val="20"/>
          <w:szCs w:val="20"/>
          <w:lang w:val="en-GB"/>
        </w:rPr>
        <w:t xml:space="preserve"> Diagnosis of HIV infection during the same hospital stay (inaugural admission)</w:t>
      </w:r>
      <w:r w:rsidR="00CF4C52" w:rsidRPr="0017665C">
        <w:rPr>
          <w:sz w:val="20"/>
          <w:szCs w:val="20"/>
          <w:lang w:val="en-GB"/>
        </w:rPr>
        <w:t>;</w:t>
      </w:r>
      <w:r w:rsidR="0017665C">
        <w:rPr>
          <w:sz w:val="20"/>
          <w:szCs w:val="20"/>
          <w:lang w:val="en-GB"/>
        </w:rPr>
        <w:t xml:space="preserve"> </w:t>
      </w:r>
      <w:r w:rsidR="00A76A53" w:rsidRPr="0017665C">
        <w:rPr>
          <w:sz w:val="20"/>
          <w:szCs w:val="20"/>
          <w:vertAlign w:val="superscript"/>
          <w:lang w:val="en-GB"/>
        </w:rPr>
        <w:t>d</w:t>
      </w:r>
      <w:r w:rsidR="00A76A53" w:rsidRPr="0017665C">
        <w:rPr>
          <w:sz w:val="20"/>
          <w:szCs w:val="20"/>
          <w:lang w:val="en-GB"/>
        </w:rPr>
        <w:t xml:space="preserve"> Missing value for 16/127 patients with newly diagnosed HIV infection;</w:t>
      </w:r>
    </w:p>
    <w:p w14:paraId="75D21A30" w14:textId="2B9DB00A" w:rsidR="00AF3966" w:rsidRPr="0017665C" w:rsidRDefault="00A76A53" w:rsidP="0017665C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  <w:r w:rsidRPr="0017665C">
        <w:rPr>
          <w:sz w:val="20"/>
          <w:szCs w:val="20"/>
          <w:vertAlign w:val="superscript"/>
          <w:lang w:val="en-GB"/>
        </w:rPr>
        <w:t>e</w:t>
      </w:r>
      <w:r w:rsidRPr="0017665C">
        <w:rPr>
          <w:sz w:val="20"/>
          <w:szCs w:val="20"/>
          <w:lang w:val="en-GB"/>
        </w:rPr>
        <w:t xml:space="preserve"> Missing value for 22/127 patients with newly diagnosed HIV infection;</w:t>
      </w:r>
      <w:r w:rsidR="0017665C">
        <w:rPr>
          <w:sz w:val="20"/>
          <w:szCs w:val="20"/>
          <w:lang w:val="en-GB"/>
        </w:rPr>
        <w:t xml:space="preserve"> </w:t>
      </w:r>
      <w:r w:rsidRPr="0017665C">
        <w:rPr>
          <w:sz w:val="20"/>
          <w:szCs w:val="20"/>
          <w:vertAlign w:val="superscript"/>
          <w:lang w:val="en-GB"/>
        </w:rPr>
        <w:t>f</w:t>
      </w:r>
      <w:r w:rsidRPr="0017665C">
        <w:rPr>
          <w:sz w:val="20"/>
          <w:szCs w:val="20"/>
          <w:lang w:val="en-GB"/>
        </w:rPr>
        <w:t xml:space="preserve"> Within 6 months prior to ICU admission, missing values for 273/812 patients with previously known HIV infection;</w:t>
      </w:r>
      <w:r w:rsidR="0017665C">
        <w:rPr>
          <w:sz w:val="20"/>
          <w:szCs w:val="20"/>
          <w:lang w:val="en-GB"/>
        </w:rPr>
        <w:t xml:space="preserve"> </w:t>
      </w:r>
      <w:r w:rsidRPr="0017665C">
        <w:rPr>
          <w:sz w:val="20"/>
          <w:szCs w:val="20"/>
          <w:vertAlign w:val="superscript"/>
          <w:lang w:val="en-GB"/>
        </w:rPr>
        <w:t>g</w:t>
      </w:r>
      <w:r w:rsidRPr="0017665C">
        <w:rPr>
          <w:sz w:val="20"/>
          <w:szCs w:val="20"/>
          <w:lang w:val="en-GB"/>
        </w:rPr>
        <w:t xml:space="preserve"> Within 6 months prior to ICU admission, missing values for 196/812 patients with previously known HIV infection;</w:t>
      </w:r>
      <w:r w:rsidR="0017665C">
        <w:rPr>
          <w:sz w:val="20"/>
          <w:szCs w:val="20"/>
          <w:lang w:val="en-GB"/>
        </w:rPr>
        <w:t xml:space="preserve"> </w:t>
      </w:r>
      <w:r w:rsidRPr="0017665C">
        <w:rPr>
          <w:sz w:val="20"/>
          <w:szCs w:val="20"/>
          <w:vertAlign w:val="superscript"/>
          <w:lang w:val="en-GB"/>
        </w:rPr>
        <w:t>h</w:t>
      </w:r>
      <w:r w:rsidR="00AF3966" w:rsidRPr="0017665C">
        <w:rPr>
          <w:sz w:val="20"/>
          <w:szCs w:val="20"/>
          <w:lang w:val="en-GB"/>
        </w:rPr>
        <w:t xml:space="preserve"> </w:t>
      </w:r>
      <w:r w:rsidR="00AF3966" w:rsidRPr="0017665C">
        <w:rPr>
          <w:bCs/>
          <w:color w:val="auto"/>
          <w:sz w:val="20"/>
          <w:szCs w:val="20"/>
          <w:lang w:val="en-GB"/>
        </w:rPr>
        <w:t>Solid or haematological cancer not in remission – that is, either inaugural admission, response to first-line therapy, relapse, or refractory disease;</w:t>
      </w:r>
      <w:r w:rsidR="0017665C">
        <w:rPr>
          <w:bCs/>
          <w:color w:val="auto"/>
          <w:sz w:val="20"/>
          <w:szCs w:val="20"/>
          <w:lang w:val="en-GB"/>
        </w:rPr>
        <w:t xml:space="preserve"> </w:t>
      </w:r>
      <w:proofErr w:type="spellStart"/>
      <w:r w:rsidRPr="0017665C">
        <w:rPr>
          <w:bCs/>
          <w:color w:val="auto"/>
          <w:sz w:val="20"/>
          <w:szCs w:val="20"/>
          <w:vertAlign w:val="superscript"/>
          <w:lang w:val="en-GB"/>
        </w:rPr>
        <w:t>i</w:t>
      </w:r>
      <w:proofErr w:type="spellEnd"/>
      <w:r w:rsidR="00AF3966" w:rsidRPr="0017665C">
        <w:rPr>
          <w:bCs/>
          <w:color w:val="auto"/>
          <w:sz w:val="20"/>
          <w:szCs w:val="20"/>
          <w:lang w:val="en-GB"/>
        </w:rPr>
        <w:t xml:space="preserve"> ICU admission within the first 24 hours following hospital admission</w:t>
      </w:r>
    </w:p>
    <w:p w14:paraId="2DCF952F" w14:textId="12117106" w:rsidR="00FC1039" w:rsidRPr="00FB5E16" w:rsidRDefault="00AF3966" w:rsidP="00FB5E16">
      <w:pPr>
        <w:spacing w:before="100" w:beforeAutospacing="1" w:after="100" w:afterAutospacing="1" w:line="360" w:lineRule="auto"/>
        <w:contextualSpacing/>
        <w:jc w:val="center"/>
        <w:rPr>
          <w:rFonts w:eastAsia="Calibri"/>
          <w:b/>
          <w:bCs/>
          <w:color w:val="2F5496" w:themeColor="accent1" w:themeShade="BF"/>
          <w:sz w:val="24"/>
          <w:lang w:val="en-US"/>
        </w:rPr>
      </w:pPr>
      <w:r>
        <w:rPr>
          <w:rFonts w:eastAsia="Calibri"/>
          <w:b/>
          <w:bCs/>
          <w:color w:val="2F5496" w:themeColor="accent1" w:themeShade="BF"/>
          <w:sz w:val="24"/>
          <w:lang w:val="en-US"/>
        </w:rPr>
        <w:br w:type="page"/>
      </w:r>
    </w:p>
    <w:p w14:paraId="65479094" w14:textId="196B29CF" w:rsidR="009402D4" w:rsidRDefault="009402D4" w:rsidP="00416398">
      <w:pPr>
        <w:spacing w:before="100" w:beforeAutospacing="1" w:after="100" w:afterAutospacing="1" w:line="360" w:lineRule="auto"/>
        <w:contextualSpacing/>
        <w:jc w:val="center"/>
        <w:rPr>
          <w:sz w:val="24"/>
          <w:lang w:val="en-GB"/>
        </w:rPr>
      </w:pPr>
      <w:bookmarkStart w:id="1" w:name="_Hlk113392664"/>
      <w:r w:rsidRPr="00DA71AD">
        <w:rPr>
          <w:b/>
          <w:bCs/>
          <w:color w:val="2F5496" w:themeColor="accent1" w:themeShade="BF"/>
          <w:sz w:val="24"/>
          <w:lang w:val="en-GB"/>
        </w:rPr>
        <w:lastRenderedPageBreak/>
        <w:t xml:space="preserve">Table </w:t>
      </w:r>
      <w:r w:rsidR="00416398">
        <w:rPr>
          <w:b/>
          <w:bCs/>
          <w:color w:val="2F5496" w:themeColor="accent1" w:themeShade="BF"/>
          <w:sz w:val="24"/>
          <w:lang w:val="en-GB"/>
        </w:rPr>
        <w:t>S2</w:t>
      </w:r>
      <w:r w:rsidRPr="00DA71AD">
        <w:rPr>
          <w:b/>
          <w:bCs/>
          <w:color w:val="2F5496" w:themeColor="accent1" w:themeShade="BF"/>
          <w:sz w:val="24"/>
          <w:lang w:val="en-GB"/>
        </w:rPr>
        <w:t>.</w:t>
      </w:r>
      <w:r w:rsidR="007B0464" w:rsidRPr="00DA71AD">
        <w:rPr>
          <w:color w:val="2F5496" w:themeColor="accent1" w:themeShade="BF"/>
          <w:sz w:val="24"/>
          <w:lang w:val="en-GB"/>
        </w:rPr>
        <w:t xml:space="preserve"> </w:t>
      </w:r>
      <w:r w:rsidR="00EC697C" w:rsidRPr="00DA71AD">
        <w:rPr>
          <w:sz w:val="24"/>
          <w:lang w:val="en-GB"/>
        </w:rPr>
        <w:t xml:space="preserve">Bacterial </w:t>
      </w:r>
      <w:r w:rsidR="00416398">
        <w:rPr>
          <w:sz w:val="24"/>
          <w:lang w:val="en-GB"/>
        </w:rPr>
        <w:t>sepsis</w:t>
      </w:r>
      <w:r w:rsidR="00EC697C" w:rsidRPr="00DA71AD">
        <w:rPr>
          <w:sz w:val="24"/>
          <w:lang w:val="en-GB"/>
        </w:rPr>
        <w:t xml:space="preserve"> as the main diagnosis </w:t>
      </w:r>
      <w:r w:rsidR="008B25E5">
        <w:rPr>
          <w:sz w:val="24"/>
          <w:lang w:val="en-GB"/>
        </w:rPr>
        <w:t>in the</w:t>
      </w:r>
      <w:r w:rsidR="00EC697C" w:rsidRPr="00DA71AD">
        <w:rPr>
          <w:sz w:val="24"/>
          <w:lang w:val="en-GB"/>
        </w:rPr>
        <w:t xml:space="preserve"> </w:t>
      </w:r>
      <w:r w:rsidR="00281CF2">
        <w:rPr>
          <w:sz w:val="24"/>
          <w:lang w:val="en-GB"/>
        </w:rPr>
        <w:t>intensive care unit</w:t>
      </w:r>
    </w:p>
    <w:p w14:paraId="3F2FAA30" w14:textId="77777777" w:rsidR="008A515C" w:rsidRPr="00DA71AD" w:rsidRDefault="008A515C" w:rsidP="00416398">
      <w:pPr>
        <w:spacing w:before="100" w:beforeAutospacing="1" w:after="100" w:afterAutospacing="1" w:line="360" w:lineRule="auto"/>
        <w:contextualSpacing/>
        <w:jc w:val="center"/>
        <w:rPr>
          <w:sz w:val="24"/>
          <w:lang w:val="en-GB"/>
        </w:rPr>
      </w:pPr>
    </w:p>
    <w:tbl>
      <w:tblPr>
        <w:tblStyle w:val="Grilledutableau"/>
        <w:tblW w:w="6511" w:type="dxa"/>
        <w:jc w:val="center"/>
        <w:tblInd w:w="0" w:type="dxa"/>
        <w:tblBorders>
          <w:top w:val="single" w:sz="8" w:space="0" w:color="2F5496" w:themeColor="accent1" w:themeShade="BF"/>
          <w:left w:val="single" w:sz="8" w:space="0" w:color="2F5496" w:themeColor="accent1" w:themeShade="BF"/>
          <w:bottom w:val="single" w:sz="8" w:space="0" w:color="2F5496" w:themeColor="accent1" w:themeShade="BF"/>
          <w:right w:val="single" w:sz="8" w:space="0" w:color="2F5496" w:themeColor="accent1" w:themeShade="B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5"/>
        <w:gridCol w:w="2126"/>
      </w:tblGrid>
      <w:tr w:rsidR="009402D4" w:rsidRPr="00805CF5" w14:paraId="2942EBEF" w14:textId="77777777" w:rsidTr="008A515C">
        <w:trPr>
          <w:trHeight w:val="563"/>
          <w:jc w:val="center"/>
        </w:trPr>
        <w:tc>
          <w:tcPr>
            <w:tcW w:w="4385" w:type="dxa"/>
            <w:tcBorders>
              <w:top w:val="single" w:sz="8" w:space="0" w:color="2F5496" w:themeColor="accent1" w:themeShade="BF"/>
              <w:bottom w:val="single" w:sz="8" w:space="0" w:color="2F5496" w:themeColor="accent1" w:themeShade="BF"/>
            </w:tcBorders>
            <w:shd w:val="clear" w:color="auto" w:fill="8EAADB" w:themeFill="accent1" w:themeFillTint="99"/>
            <w:vAlign w:val="center"/>
          </w:tcPr>
          <w:p w14:paraId="52F3EDE1" w14:textId="77777777" w:rsidR="009402D4" w:rsidRPr="00DA71AD" w:rsidRDefault="009402D4" w:rsidP="008A515C">
            <w:pPr>
              <w:spacing w:before="100" w:beforeAutospacing="1" w:after="100" w:afterAutospacing="1" w:line="240" w:lineRule="auto"/>
              <w:contextualSpacing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2F5496" w:themeColor="accent1" w:themeShade="BF"/>
              <w:bottom w:val="single" w:sz="8" w:space="0" w:color="2F5496" w:themeColor="accent1" w:themeShade="BF"/>
            </w:tcBorders>
            <w:shd w:val="clear" w:color="auto" w:fill="8EAADB" w:themeFill="accent1" w:themeFillTint="99"/>
            <w:vAlign w:val="center"/>
            <w:hideMark/>
          </w:tcPr>
          <w:p w14:paraId="72F9A614" w14:textId="1690A7A4" w:rsidR="009402D4" w:rsidRPr="009E5911" w:rsidRDefault="007B0464" w:rsidP="008A515C">
            <w:pPr>
              <w:spacing w:before="100" w:beforeAutospacing="1" w:after="100" w:afterAutospacing="1" w:line="240" w:lineRule="auto"/>
              <w:contextualSpacing/>
              <w:rPr>
                <w:b/>
                <w:bCs/>
                <w:color w:val="auto"/>
                <w:sz w:val="20"/>
                <w:szCs w:val="20"/>
                <w:lang w:val="en-GB"/>
              </w:rPr>
            </w:pPr>
            <w:r w:rsidRPr="009E5911">
              <w:rPr>
                <w:b/>
                <w:bCs/>
                <w:color w:val="auto"/>
                <w:sz w:val="20"/>
                <w:szCs w:val="20"/>
                <w:lang w:val="en-GB"/>
              </w:rPr>
              <w:t xml:space="preserve">Patients with bacterial </w:t>
            </w:r>
            <w:r w:rsidR="00416398">
              <w:rPr>
                <w:b/>
                <w:bCs/>
                <w:color w:val="auto"/>
                <w:sz w:val="20"/>
                <w:szCs w:val="20"/>
                <w:lang w:val="en-GB"/>
              </w:rPr>
              <w:t>sepsis</w:t>
            </w:r>
          </w:p>
          <w:p w14:paraId="64702424" w14:textId="6B4357BC" w:rsidR="009402D4" w:rsidRPr="009E5911" w:rsidRDefault="009402D4" w:rsidP="008A515C">
            <w:pPr>
              <w:spacing w:before="100" w:beforeAutospacing="1" w:after="100" w:afterAutospacing="1" w:line="240" w:lineRule="auto"/>
              <w:contextualSpacing/>
              <w:rPr>
                <w:color w:val="auto"/>
                <w:sz w:val="20"/>
                <w:szCs w:val="20"/>
                <w:lang w:val="en-GB"/>
              </w:rPr>
            </w:pPr>
            <w:r w:rsidRPr="009E5911">
              <w:rPr>
                <w:color w:val="auto"/>
                <w:sz w:val="20"/>
                <w:szCs w:val="20"/>
                <w:lang w:val="en-GB"/>
              </w:rPr>
              <w:t xml:space="preserve">(n = </w:t>
            </w:r>
            <w:r w:rsidR="009E5911" w:rsidRPr="009E5911">
              <w:rPr>
                <w:color w:val="auto"/>
                <w:sz w:val="20"/>
                <w:szCs w:val="20"/>
                <w:lang w:val="en-GB"/>
              </w:rPr>
              <w:t>263</w:t>
            </w:r>
            <w:r w:rsidRPr="009E5911">
              <w:rPr>
                <w:color w:val="auto"/>
                <w:sz w:val="20"/>
                <w:szCs w:val="20"/>
                <w:lang w:val="en-GB"/>
              </w:rPr>
              <w:t>)</w:t>
            </w:r>
          </w:p>
          <w:p w14:paraId="3D27570A" w14:textId="77777777" w:rsidR="009402D4" w:rsidRPr="00DA71AD" w:rsidRDefault="009402D4" w:rsidP="008A515C">
            <w:pPr>
              <w:spacing w:before="100" w:beforeAutospacing="1" w:after="100" w:afterAutospacing="1" w:line="240" w:lineRule="auto"/>
              <w:contextualSpacing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9E5911" w:rsidRPr="00DA71AD" w14:paraId="1A3BE0F9" w14:textId="77777777" w:rsidTr="008A515C">
        <w:trPr>
          <w:trHeight w:val="2386"/>
          <w:jc w:val="center"/>
        </w:trPr>
        <w:tc>
          <w:tcPr>
            <w:tcW w:w="4385" w:type="dxa"/>
            <w:tcBorders>
              <w:top w:val="single" w:sz="8" w:space="0" w:color="2F5496" w:themeColor="accent1" w:themeShade="BF"/>
            </w:tcBorders>
            <w:shd w:val="clear" w:color="auto" w:fill="auto"/>
            <w:vAlign w:val="center"/>
            <w:hideMark/>
          </w:tcPr>
          <w:p w14:paraId="7FD98C0D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fection sites</w:t>
            </w:r>
          </w:p>
          <w:p w14:paraId="57DED1EC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lmonary</w:t>
            </w:r>
          </w:p>
          <w:p w14:paraId="1A2826AD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inary tract</w:t>
            </w:r>
          </w:p>
          <w:p w14:paraId="11606975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-abdominal</w:t>
            </w:r>
          </w:p>
          <w:p w14:paraId="3ABA603B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ntral nervous system</w:t>
            </w:r>
          </w:p>
          <w:p w14:paraId="1B0A9027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in and soft tissue</w:t>
            </w:r>
          </w:p>
          <w:p w14:paraId="7F48DE0A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heter-related bloodstream infection</w:t>
            </w:r>
          </w:p>
          <w:p w14:paraId="297B167A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docarditis</w:t>
            </w:r>
          </w:p>
          <w:p w14:paraId="721A0F13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bloodstream infection</w:t>
            </w:r>
          </w:p>
          <w:p w14:paraId="4F359542" w14:textId="6CC1340D" w:rsidR="009E5911" w:rsidRPr="00DA71AD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126" w:type="dxa"/>
            <w:tcBorders>
              <w:top w:val="single" w:sz="8" w:space="0" w:color="2F5496" w:themeColor="accent1" w:themeShade="BF"/>
            </w:tcBorders>
            <w:shd w:val="clear" w:color="auto" w:fill="auto"/>
            <w:vAlign w:val="center"/>
          </w:tcPr>
          <w:p w14:paraId="77A935FC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</w:p>
          <w:p w14:paraId="3188F2B1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 (48.3)</w:t>
            </w:r>
          </w:p>
          <w:p w14:paraId="6DD34ABD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11.0)</w:t>
            </w:r>
          </w:p>
          <w:p w14:paraId="5DE717B7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11.4)</w:t>
            </w:r>
          </w:p>
          <w:p w14:paraId="0585A66B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4.9)</w:t>
            </w:r>
          </w:p>
          <w:p w14:paraId="734E0FAA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4.9)</w:t>
            </w:r>
          </w:p>
          <w:p w14:paraId="14BBE0D3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3.4)</w:t>
            </w:r>
          </w:p>
          <w:p w14:paraId="06ACC012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3.8)</w:t>
            </w:r>
          </w:p>
          <w:p w14:paraId="2C51159B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4.9)</w:t>
            </w:r>
          </w:p>
          <w:p w14:paraId="7D96B8C9" w14:textId="3DB6B573" w:rsidR="009E5911" w:rsidRPr="00DA71AD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19 (7.2)</w:t>
            </w:r>
          </w:p>
        </w:tc>
      </w:tr>
      <w:tr w:rsidR="009E5911" w:rsidRPr="00DA71AD" w14:paraId="47C91F3F" w14:textId="77777777" w:rsidTr="008A515C">
        <w:trPr>
          <w:trHeight w:val="3544"/>
          <w:jc w:val="center"/>
        </w:trPr>
        <w:tc>
          <w:tcPr>
            <w:tcW w:w="4385" w:type="dxa"/>
            <w:shd w:val="clear" w:color="auto" w:fill="D9E2F3" w:themeFill="accent1" w:themeFillTint="33"/>
            <w:vAlign w:val="center"/>
            <w:hideMark/>
          </w:tcPr>
          <w:p w14:paraId="4C797D46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b/>
                <w:bCs/>
                <w:sz w:val="20"/>
                <w:szCs w:val="20"/>
                <w:lang w:val="en-GB"/>
              </w:rPr>
            </w:pPr>
            <w:r w:rsidRPr="00F31A8B">
              <w:rPr>
                <w:b/>
                <w:bCs/>
                <w:sz w:val="20"/>
                <w:szCs w:val="20"/>
                <w:lang w:val="en-GB"/>
              </w:rPr>
              <w:t>Pathogens</w:t>
            </w:r>
          </w:p>
          <w:p w14:paraId="6BC7B627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sz w:val="20"/>
                <w:szCs w:val="20"/>
                <w:lang w:val="en-GB"/>
              </w:rPr>
            </w:pPr>
            <w:proofErr w:type="spellStart"/>
            <w:r w:rsidRPr="00F31A8B">
              <w:rPr>
                <w:sz w:val="20"/>
                <w:szCs w:val="20"/>
                <w:lang w:val="en-GB"/>
              </w:rPr>
              <w:t>Enterobacterales</w:t>
            </w:r>
            <w:proofErr w:type="spellEnd"/>
          </w:p>
          <w:p w14:paraId="67A3DA32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  <w:lang w:val="en-GB"/>
              </w:rPr>
            </w:pPr>
            <w:r w:rsidRPr="00F31A8B">
              <w:rPr>
                <w:i/>
                <w:iCs/>
                <w:sz w:val="20"/>
                <w:szCs w:val="20"/>
                <w:lang w:val="en-GB"/>
              </w:rPr>
              <w:t>Pseudomonas aeruginosa</w:t>
            </w:r>
          </w:p>
          <w:p w14:paraId="76ED7971" w14:textId="18CEA68B" w:rsidR="009E5911" w:rsidRPr="0065191A" w:rsidRDefault="0065191A" w:rsidP="00416398">
            <w:pPr>
              <w:pStyle w:val="Sansinterligne"/>
              <w:spacing w:before="100" w:beforeAutospacing="1" w:after="100" w:afterAutospacing="1"/>
              <w:contextualSpacing/>
              <w:rPr>
                <w:sz w:val="20"/>
                <w:szCs w:val="20"/>
                <w:lang w:val="en-US"/>
              </w:rPr>
            </w:pPr>
            <w:r w:rsidRPr="0065191A">
              <w:rPr>
                <w:sz w:val="20"/>
                <w:szCs w:val="20"/>
                <w:lang w:val="en-US"/>
              </w:rPr>
              <w:t>Other n</w:t>
            </w:r>
            <w:r w:rsidR="009E5911" w:rsidRPr="0065191A">
              <w:rPr>
                <w:sz w:val="20"/>
                <w:szCs w:val="20"/>
                <w:lang w:val="en-US"/>
              </w:rPr>
              <w:t>on-fermenting Gram-negative bac</w:t>
            </w:r>
            <w:r>
              <w:rPr>
                <w:sz w:val="20"/>
                <w:szCs w:val="20"/>
                <w:lang w:val="en-US"/>
              </w:rPr>
              <w:t>teria</w:t>
            </w:r>
          </w:p>
          <w:p w14:paraId="6335331B" w14:textId="77777777" w:rsidR="0065191A" w:rsidRPr="00F31A8B" w:rsidRDefault="0065191A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31A8B">
              <w:rPr>
                <w:i/>
                <w:iCs/>
                <w:sz w:val="20"/>
                <w:szCs w:val="20"/>
                <w:lang w:val="en-US"/>
              </w:rPr>
              <w:t>Haemophilus</w:t>
            </w:r>
            <w:proofErr w:type="spellEnd"/>
            <w:r w:rsidRPr="00F31A8B">
              <w:rPr>
                <w:i/>
                <w:iCs/>
                <w:sz w:val="20"/>
                <w:szCs w:val="20"/>
                <w:lang w:val="en-US"/>
              </w:rPr>
              <w:t xml:space="preserve"> spp.</w:t>
            </w:r>
          </w:p>
          <w:p w14:paraId="0F58E11C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  <w:lang w:val="en-US"/>
              </w:rPr>
            </w:pPr>
            <w:r w:rsidRPr="00F31A8B">
              <w:rPr>
                <w:i/>
                <w:iCs/>
                <w:sz w:val="20"/>
                <w:szCs w:val="20"/>
                <w:lang w:val="en-US"/>
              </w:rPr>
              <w:t>Staphylococcus aureus</w:t>
            </w:r>
          </w:p>
          <w:p w14:paraId="5FC0A8CA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sz w:val="20"/>
                <w:szCs w:val="20"/>
                <w:lang w:val="en-US"/>
              </w:rPr>
            </w:pPr>
            <w:r w:rsidRPr="00F31A8B">
              <w:rPr>
                <w:sz w:val="20"/>
                <w:szCs w:val="20"/>
                <w:lang w:val="en-US"/>
              </w:rPr>
              <w:t>Coagulase-negative staphylococci</w:t>
            </w:r>
          </w:p>
          <w:p w14:paraId="7D18415E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  <w:lang w:val="en-US"/>
              </w:rPr>
            </w:pPr>
            <w:r w:rsidRPr="00F31A8B">
              <w:rPr>
                <w:i/>
                <w:iCs/>
                <w:sz w:val="20"/>
                <w:szCs w:val="20"/>
                <w:lang w:val="en-US"/>
              </w:rPr>
              <w:t>Streptococcus pneumoniae</w:t>
            </w:r>
          </w:p>
          <w:p w14:paraId="2690BA3F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  <w:lang w:val="en-US"/>
              </w:rPr>
            </w:pPr>
            <w:r w:rsidRPr="00F31A8B">
              <w:rPr>
                <w:sz w:val="20"/>
                <w:szCs w:val="20"/>
                <w:lang w:val="en-US"/>
              </w:rPr>
              <w:t>Other</w:t>
            </w:r>
            <w:r w:rsidRPr="00F31A8B">
              <w:rPr>
                <w:i/>
                <w:iCs/>
                <w:sz w:val="20"/>
                <w:szCs w:val="20"/>
                <w:lang w:val="en-US"/>
              </w:rPr>
              <w:t xml:space="preserve"> Streptococcus spp.</w:t>
            </w:r>
          </w:p>
          <w:p w14:paraId="1945C98C" w14:textId="77777777" w:rsidR="009E5911" w:rsidRPr="00F31A8B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  <w:lang w:val="en-US"/>
              </w:rPr>
            </w:pPr>
            <w:r w:rsidRPr="00F31A8B">
              <w:rPr>
                <w:i/>
                <w:iCs/>
                <w:sz w:val="20"/>
                <w:szCs w:val="20"/>
                <w:lang w:val="en-US"/>
              </w:rPr>
              <w:t>Enterococcus spp.</w:t>
            </w:r>
          </w:p>
          <w:p w14:paraId="2551BE5A" w14:textId="77777777" w:rsidR="009E5911" w:rsidRPr="009E5911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</w:rPr>
            </w:pPr>
            <w:r w:rsidRPr="009E5911">
              <w:rPr>
                <w:i/>
                <w:iCs/>
                <w:sz w:val="20"/>
                <w:szCs w:val="20"/>
              </w:rPr>
              <w:t>Legionella pneumophila</w:t>
            </w:r>
          </w:p>
          <w:p w14:paraId="4C0048E7" w14:textId="77777777" w:rsidR="009E5911" w:rsidRPr="0065191A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</w:rPr>
            </w:pPr>
            <w:r w:rsidRPr="0065191A">
              <w:rPr>
                <w:i/>
                <w:iCs/>
                <w:sz w:val="20"/>
                <w:szCs w:val="20"/>
              </w:rPr>
              <w:t xml:space="preserve">Mycoplasma </w:t>
            </w:r>
            <w:proofErr w:type="spellStart"/>
            <w:r w:rsidRPr="0065191A">
              <w:rPr>
                <w:i/>
                <w:iCs/>
                <w:sz w:val="20"/>
                <w:szCs w:val="20"/>
              </w:rPr>
              <w:t>pneumoniae</w:t>
            </w:r>
            <w:proofErr w:type="spellEnd"/>
          </w:p>
          <w:p w14:paraId="41F9A753" w14:textId="77777777" w:rsidR="009E5911" w:rsidRPr="0065191A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proofErr w:type="spellStart"/>
            <w:r w:rsidRPr="0065191A">
              <w:rPr>
                <w:sz w:val="20"/>
                <w:szCs w:val="20"/>
              </w:rPr>
              <w:t>Anaerobes</w:t>
            </w:r>
            <w:proofErr w:type="spellEnd"/>
          </w:p>
          <w:p w14:paraId="2194FA17" w14:textId="77777777" w:rsidR="009E5911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lostridioid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difficile</w:t>
            </w:r>
          </w:p>
          <w:p w14:paraId="0DC89776" w14:textId="1D8965DD" w:rsidR="009E5911" w:rsidRPr="0065191A" w:rsidRDefault="009E5911" w:rsidP="00416398">
            <w:pPr>
              <w:pStyle w:val="Sansinterligne"/>
              <w:spacing w:before="100" w:beforeAutospacing="1" w:after="100" w:afterAutospacing="1"/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 documentation</w:t>
            </w:r>
          </w:p>
        </w:tc>
        <w:tc>
          <w:tcPr>
            <w:tcW w:w="2126" w:type="dxa"/>
            <w:shd w:val="clear" w:color="auto" w:fill="D9E2F3" w:themeFill="accent1" w:themeFillTint="33"/>
            <w:vAlign w:val="center"/>
            <w:hideMark/>
          </w:tcPr>
          <w:p w14:paraId="131BC26D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</w:p>
          <w:p w14:paraId="2AFE9907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5.9)</w:t>
            </w:r>
          </w:p>
          <w:p w14:paraId="04417BB0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.7)</w:t>
            </w:r>
          </w:p>
          <w:p w14:paraId="368D6E62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8)</w:t>
            </w:r>
          </w:p>
          <w:p w14:paraId="4E993A3B" w14:textId="77777777" w:rsidR="0065191A" w:rsidRDefault="0065191A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8)</w:t>
            </w:r>
          </w:p>
          <w:p w14:paraId="6AD07553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0.3)</w:t>
            </w:r>
          </w:p>
          <w:p w14:paraId="5A31D52E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1)</w:t>
            </w:r>
          </w:p>
          <w:p w14:paraId="44CC326F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4.1)</w:t>
            </w:r>
          </w:p>
          <w:p w14:paraId="68B7954D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.4)</w:t>
            </w:r>
          </w:p>
          <w:p w14:paraId="65E7A807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0)</w:t>
            </w:r>
          </w:p>
          <w:p w14:paraId="0325F475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8)</w:t>
            </w:r>
          </w:p>
          <w:p w14:paraId="621FCCCC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  <w:p w14:paraId="790092F6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3)</w:t>
            </w:r>
          </w:p>
          <w:p w14:paraId="2612EAF1" w14:textId="77777777" w:rsidR="009E5911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  <w:p w14:paraId="351D8020" w14:textId="3ECBF7E4" w:rsidR="009E5911" w:rsidRPr="00DA71AD" w:rsidRDefault="009E5911" w:rsidP="00416398">
            <w:pPr>
              <w:spacing w:before="100" w:beforeAutospacing="1" w:after="100" w:afterAutospacing="1" w:line="240" w:lineRule="auto"/>
              <w:contextualSpacing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95 (36.1)</w:t>
            </w:r>
          </w:p>
        </w:tc>
      </w:tr>
    </w:tbl>
    <w:p w14:paraId="01815E4D" w14:textId="77777777" w:rsidR="00EC697C" w:rsidRPr="00DA71AD" w:rsidRDefault="00EC697C" w:rsidP="00416398">
      <w:pPr>
        <w:spacing w:before="100" w:beforeAutospacing="1" w:after="100" w:afterAutospacing="1" w:line="360" w:lineRule="auto"/>
        <w:contextualSpacing/>
        <w:jc w:val="both"/>
        <w:rPr>
          <w:b/>
          <w:bCs/>
          <w:i/>
          <w:iCs/>
          <w:color w:val="2F5496" w:themeColor="accent1" w:themeShade="BF"/>
          <w:sz w:val="24"/>
          <w:lang w:val="en-GB"/>
        </w:rPr>
      </w:pPr>
    </w:p>
    <w:p w14:paraId="2EB1C15C" w14:textId="65437BC7" w:rsidR="009402D4" w:rsidRPr="00416398" w:rsidRDefault="00EC697C" w:rsidP="00416398">
      <w:pPr>
        <w:spacing w:before="100" w:beforeAutospacing="1" w:after="100" w:afterAutospacing="1" w:line="360" w:lineRule="auto"/>
        <w:contextualSpacing/>
        <w:jc w:val="both"/>
        <w:rPr>
          <w:i/>
          <w:iCs/>
          <w:color w:val="2F5496" w:themeColor="accent1" w:themeShade="BF"/>
          <w:sz w:val="20"/>
          <w:szCs w:val="20"/>
          <w:lang w:val="en-GB"/>
        </w:rPr>
      </w:pPr>
      <w:r w:rsidRPr="00416398">
        <w:rPr>
          <w:i/>
          <w:iCs/>
          <w:color w:val="2F5496" w:themeColor="accent1" w:themeShade="BF"/>
          <w:sz w:val="20"/>
          <w:szCs w:val="20"/>
          <w:lang w:val="en-GB"/>
        </w:rPr>
        <w:t xml:space="preserve">Table </w:t>
      </w:r>
      <w:r w:rsidR="00416398" w:rsidRPr="00416398">
        <w:rPr>
          <w:i/>
          <w:iCs/>
          <w:color w:val="2F5496" w:themeColor="accent1" w:themeShade="BF"/>
          <w:sz w:val="20"/>
          <w:szCs w:val="20"/>
          <w:lang w:val="en-GB"/>
        </w:rPr>
        <w:t>S2</w:t>
      </w:r>
      <w:r w:rsidRPr="00416398">
        <w:rPr>
          <w:i/>
          <w:iCs/>
          <w:color w:val="2F5496" w:themeColor="accent1" w:themeShade="BF"/>
          <w:sz w:val="20"/>
          <w:szCs w:val="20"/>
          <w:lang w:val="en-GB"/>
        </w:rPr>
        <w:t xml:space="preserve"> footnote</w:t>
      </w:r>
    </w:p>
    <w:p w14:paraId="65A196A8" w14:textId="47FA5116" w:rsidR="00EC697C" w:rsidRPr="00416398" w:rsidRDefault="00EC697C" w:rsidP="00416398">
      <w:pPr>
        <w:spacing w:before="100" w:beforeAutospacing="1" w:after="100" w:afterAutospacing="1" w:line="360" w:lineRule="auto"/>
        <w:contextualSpacing/>
        <w:jc w:val="both"/>
        <w:rPr>
          <w:sz w:val="20"/>
          <w:szCs w:val="20"/>
          <w:lang w:val="en-GB"/>
        </w:rPr>
      </w:pPr>
      <w:r w:rsidRPr="00416398">
        <w:rPr>
          <w:sz w:val="20"/>
          <w:szCs w:val="20"/>
          <w:lang w:val="en-GB"/>
        </w:rPr>
        <w:t>Data are exposed as number (percentage).</w:t>
      </w:r>
    </w:p>
    <w:bookmarkEnd w:id="1"/>
    <w:p w14:paraId="109D1A93" w14:textId="0E5DF9CB" w:rsidR="006F71B2" w:rsidRPr="00DA71AD" w:rsidRDefault="006F71B2" w:rsidP="00416398">
      <w:pPr>
        <w:spacing w:before="100" w:beforeAutospacing="1" w:after="100" w:afterAutospacing="1" w:line="360" w:lineRule="auto"/>
        <w:contextualSpacing/>
        <w:jc w:val="both"/>
        <w:rPr>
          <w:sz w:val="24"/>
          <w:lang w:val="en-GB"/>
        </w:rPr>
      </w:pPr>
      <w:r w:rsidRPr="00DA71AD">
        <w:rPr>
          <w:sz w:val="24"/>
          <w:lang w:val="en-GB"/>
        </w:rPr>
        <w:br w:type="page"/>
      </w:r>
    </w:p>
    <w:p w14:paraId="59F38DBC" w14:textId="77777777" w:rsidR="00350CDB" w:rsidRPr="00805CF5" w:rsidRDefault="00350CDB" w:rsidP="00350CDB">
      <w:pPr>
        <w:spacing w:before="100" w:beforeAutospacing="1" w:after="100" w:afterAutospacing="1" w:line="360" w:lineRule="auto"/>
        <w:contextualSpacing/>
        <w:jc w:val="both"/>
        <w:rPr>
          <w:sz w:val="24"/>
          <w:lang w:val="en-GB"/>
        </w:rPr>
      </w:pPr>
      <w:r w:rsidRPr="00805CF5">
        <w:rPr>
          <w:b/>
          <w:color w:val="2F5496" w:themeColor="accent1" w:themeShade="BF"/>
          <w:sz w:val="24"/>
          <w:lang w:val="en-GB"/>
        </w:rPr>
        <w:lastRenderedPageBreak/>
        <w:t>Table S3.</w:t>
      </w:r>
      <w:r w:rsidRPr="00805CF5">
        <w:rPr>
          <w:color w:val="2F5496" w:themeColor="accent1" w:themeShade="BF"/>
          <w:sz w:val="24"/>
          <w:lang w:val="en-GB"/>
        </w:rPr>
        <w:t xml:space="preserve"> </w:t>
      </w:r>
      <w:r w:rsidRPr="00805CF5">
        <w:rPr>
          <w:sz w:val="24"/>
          <w:lang w:val="en-GB"/>
        </w:rPr>
        <w:t>Independent predictors of in-hospital death: full results of the initial model</w:t>
      </w:r>
    </w:p>
    <w:tbl>
      <w:tblPr>
        <w:tblW w:w="10873" w:type="dxa"/>
        <w:jc w:val="center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9"/>
        <w:gridCol w:w="1134"/>
        <w:gridCol w:w="1098"/>
        <w:gridCol w:w="1098"/>
        <w:gridCol w:w="1098"/>
        <w:gridCol w:w="1098"/>
        <w:gridCol w:w="1098"/>
      </w:tblGrid>
      <w:tr w:rsidR="00350CDB" w:rsidRPr="00805CF5" w14:paraId="7A497FA3" w14:textId="77777777" w:rsidTr="00421579">
        <w:trPr>
          <w:trHeight w:val="720"/>
          <w:jc w:val="center"/>
        </w:trPr>
        <w:tc>
          <w:tcPr>
            <w:tcW w:w="4249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noWrap/>
            <w:vAlign w:val="center"/>
            <w:hideMark/>
          </w:tcPr>
          <w:p w14:paraId="367D8AF5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  <w:r w:rsidRPr="00805CF5"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  <w:t>Variables</w:t>
            </w:r>
          </w:p>
          <w:p w14:paraId="0948B565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</w:p>
          <w:p w14:paraId="456395BE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noWrap/>
            <w:vAlign w:val="center"/>
            <w:hideMark/>
          </w:tcPr>
          <w:p w14:paraId="187480C1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  <w:r w:rsidRPr="00805CF5"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  <w:t>Inclusion frequency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noWrap/>
            <w:vAlign w:val="center"/>
            <w:hideMark/>
          </w:tcPr>
          <w:p w14:paraId="487C20B6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  <w:r w:rsidRPr="00805CF5"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  <w:t>OR median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noWrap/>
            <w:vAlign w:val="center"/>
            <w:hideMark/>
          </w:tcPr>
          <w:p w14:paraId="5CFFD396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  <w:r w:rsidRPr="00805CF5"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  <w:t>CI lower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noWrap/>
            <w:vAlign w:val="center"/>
            <w:hideMark/>
          </w:tcPr>
          <w:p w14:paraId="5D6509CA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  <w:r w:rsidRPr="00805CF5"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  <w:t>CI upper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noWrap/>
            <w:vAlign w:val="center"/>
            <w:hideMark/>
          </w:tcPr>
          <w:p w14:paraId="08358498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  <w:r w:rsidRPr="00805CF5"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  <w:t>RMSD ratio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 w:themeFill="accent1" w:themeFillTint="99"/>
            <w:noWrap/>
            <w:vAlign w:val="center"/>
            <w:hideMark/>
          </w:tcPr>
          <w:p w14:paraId="082C788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  <w:r w:rsidRPr="00805CF5"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  <w:t>RCB</w:t>
            </w:r>
          </w:p>
          <w:p w14:paraId="2D180365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</w:p>
          <w:p w14:paraId="0D471050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/>
                <w:bCs/>
                <w:color w:val="auto"/>
                <w:sz w:val="20"/>
                <w:szCs w:val="20"/>
                <w:lang w:val="en-GB" w:eastAsia="fr-FR"/>
              </w:rPr>
            </w:pPr>
          </w:p>
        </w:tc>
      </w:tr>
      <w:tr w:rsidR="00350CDB" w:rsidRPr="00805CF5" w14:paraId="5AE808DA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single" w:sz="4" w:space="0" w:color="2F5496" w:themeColor="accent1" w:themeShade="BF"/>
              <w:bottom w:val="nil"/>
            </w:tcBorders>
            <w:shd w:val="clear" w:color="auto" w:fill="auto"/>
            <w:noWrap/>
            <w:vAlign w:val="center"/>
          </w:tcPr>
          <w:p w14:paraId="70B2815B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 xml:space="preserve">Active NADC </w:t>
            </w:r>
            <w:r w:rsidRPr="00805CF5">
              <w:rPr>
                <w:rFonts w:eastAsia="Times New Roman"/>
                <w:color w:val="auto"/>
                <w:sz w:val="18"/>
                <w:szCs w:val="18"/>
                <w:vertAlign w:val="superscript"/>
                <w:lang w:val="en-GB" w:eastAsia="fr-FR"/>
              </w:rPr>
              <w:t>a</w:t>
            </w:r>
          </w:p>
        </w:tc>
        <w:tc>
          <w:tcPr>
            <w:tcW w:w="1134" w:type="dxa"/>
            <w:tcBorders>
              <w:top w:val="single" w:sz="4" w:space="0" w:color="2F5496" w:themeColor="accent1" w:themeShade="BF"/>
              <w:bottom w:val="nil"/>
            </w:tcBorders>
            <w:shd w:val="clear" w:color="auto" w:fill="auto"/>
            <w:noWrap/>
            <w:vAlign w:val="center"/>
          </w:tcPr>
          <w:p w14:paraId="0B1964B1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nil"/>
            </w:tcBorders>
            <w:shd w:val="clear" w:color="auto" w:fill="auto"/>
            <w:noWrap/>
            <w:vAlign w:val="center"/>
          </w:tcPr>
          <w:p w14:paraId="68388BAD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8.55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nil"/>
            </w:tcBorders>
            <w:shd w:val="clear" w:color="auto" w:fill="auto"/>
            <w:noWrap/>
            <w:vAlign w:val="center"/>
          </w:tcPr>
          <w:p w14:paraId="5C536096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.66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nil"/>
            </w:tcBorders>
            <w:shd w:val="clear" w:color="auto" w:fill="auto"/>
            <w:noWrap/>
            <w:vAlign w:val="center"/>
          </w:tcPr>
          <w:p w14:paraId="05AD342F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6.51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nil"/>
            </w:tcBorders>
            <w:shd w:val="clear" w:color="auto" w:fill="auto"/>
            <w:noWrap/>
            <w:vAlign w:val="center"/>
          </w:tcPr>
          <w:p w14:paraId="60B7B2CF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1098" w:type="dxa"/>
            <w:tcBorders>
              <w:top w:val="single" w:sz="4" w:space="0" w:color="2F5496" w:themeColor="accent1" w:themeShade="BF"/>
              <w:bottom w:val="nil"/>
            </w:tcBorders>
            <w:shd w:val="clear" w:color="auto" w:fill="auto"/>
            <w:noWrap/>
            <w:vAlign w:val="center"/>
          </w:tcPr>
          <w:p w14:paraId="025390D6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.02</w:t>
            </w:r>
          </w:p>
        </w:tc>
      </w:tr>
      <w:tr w:rsidR="00350CDB" w:rsidRPr="00805CF5" w14:paraId="7DADFF9E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12A88C5C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Invasive mechanical ventil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71D64E2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DB42C88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.8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341D55F8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.1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477C89C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.2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257E761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15464DB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94</w:t>
            </w:r>
          </w:p>
        </w:tc>
      </w:tr>
      <w:tr w:rsidR="00350CDB" w:rsidRPr="00805CF5" w14:paraId="0D24B8E8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45D57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Active ADC</w:t>
            </w:r>
            <w:r w:rsidRPr="00805CF5">
              <w:rPr>
                <w:rFonts w:eastAsia="Times New Roman"/>
                <w:color w:val="auto"/>
                <w:sz w:val="18"/>
                <w:szCs w:val="18"/>
                <w:vertAlign w:val="superscript"/>
                <w:lang w:val="en-GB" w:eastAsia="fr-F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D9FB5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4B913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.2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CCAF7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6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3675B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.5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0F130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A1A432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.85</w:t>
            </w:r>
          </w:p>
        </w:tc>
      </w:tr>
      <w:tr w:rsidR="00350CDB" w:rsidRPr="00805CF5" w14:paraId="1D43B6E2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4D64C3C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Liver cirrhos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3C377D3A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37CBF555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.8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268FA0DC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F1AEFBC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5.6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776BFB00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4892B03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.63</w:t>
            </w:r>
          </w:p>
        </w:tc>
      </w:tr>
      <w:tr w:rsidR="00350CDB" w:rsidRPr="00805CF5" w14:paraId="1EF1BC72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BB6B2" w14:textId="457B63A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WHO performance status 3 or 4 (versus ≤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CA627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EF7B0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7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10CC1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7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31EA7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.1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BE502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D264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8.80</w:t>
            </w:r>
          </w:p>
        </w:tc>
      </w:tr>
      <w:tr w:rsidR="00350CDB" w:rsidRPr="00805CF5" w14:paraId="66B87506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3AD72EAA" w14:textId="586C43BA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Cs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bCs/>
                <w:color w:val="auto"/>
                <w:sz w:val="18"/>
                <w:szCs w:val="18"/>
                <w:lang w:val="en-GB" w:eastAsia="fr-FR"/>
              </w:rPr>
              <w:t>WHO performance status 2, 3 or 4 (versus ≤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C261402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  <w:t>0.8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BDA9248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  <w:t>1.6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B2A89E1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9F85FA6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  <w:t>2.9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187A0DCB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1D6FD7DA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bCs/>
                <w:color w:val="auto"/>
                <w:sz w:val="18"/>
                <w:szCs w:val="18"/>
                <w:lang w:eastAsia="fr-FR"/>
              </w:rPr>
              <w:t>13.09</w:t>
            </w:r>
          </w:p>
        </w:tc>
      </w:tr>
      <w:tr w:rsidR="00350CDB" w:rsidRPr="00805CF5" w14:paraId="2775BE91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E552D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 xml:space="preserve">AIDS-related OI </w:t>
            </w:r>
            <w:r w:rsidRPr="00805CF5">
              <w:rPr>
                <w:rFonts w:eastAsia="Times New Roman"/>
                <w:color w:val="auto"/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66BB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E8F6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3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FAF3E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6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2B50B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.5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83779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4D39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5.55</w:t>
            </w:r>
          </w:p>
        </w:tc>
      </w:tr>
      <w:tr w:rsidR="00350CDB" w:rsidRPr="00805CF5" w14:paraId="5FF974CD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B1C866F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 xml:space="preserve">Septic shock </w:t>
            </w:r>
            <w:r w:rsidRPr="00805CF5">
              <w:rPr>
                <w:rFonts w:eastAsia="Times New Roman"/>
                <w:color w:val="auto"/>
                <w:sz w:val="18"/>
                <w:szCs w:val="18"/>
                <w:vertAlign w:val="superscript"/>
                <w:lang w:val="en-GB" w:eastAsia="fr-FR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405E2E49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5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782277F7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3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D61299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7384ED80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.2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4D98466E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5D2B869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7.70</w:t>
            </w:r>
          </w:p>
        </w:tc>
      </w:tr>
      <w:tr w:rsidR="00350CDB" w:rsidRPr="00805CF5" w14:paraId="7FAD080F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2C27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 xml:space="preserve">SOFA score value, per 1-point increase </w:t>
            </w:r>
            <w:r w:rsidRPr="00805CF5">
              <w:rPr>
                <w:rFonts w:eastAsia="Times New Roman"/>
                <w:color w:val="auto"/>
                <w:sz w:val="18"/>
                <w:szCs w:val="18"/>
                <w:vertAlign w:val="superscript"/>
                <w:lang w:val="en-GB" w:eastAsia="fr-FR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A97CA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DC3FA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419D9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053E6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F95FD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9F948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3.64</w:t>
            </w:r>
          </w:p>
        </w:tc>
      </w:tr>
      <w:tr w:rsidR="00350CDB" w:rsidRPr="00805CF5" w14:paraId="56A2D1F3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2C1B1D8A" w14:textId="35E21CDC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color w:val="auto"/>
                <w:sz w:val="18"/>
                <w:szCs w:val="18"/>
              </w:rPr>
              <w:t>Age, per 1</w:t>
            </w:r>
            <w:r w:rsidR="006A51A5" w:rsidRPr="00805CF5">
              <w:rPr>
                <w:color w:val="auto"/>
                <w:sz w:val="18"/>
                <w:szCs w:val="18"/>
              </w:rPr>
              <w:t>0</w:t>
            </w:r>
            <w:r w:rsidRPr="00805CF5">
              <w:rPr>
                <w:color w:val="auto"/>
                <w:sz w:val="18"/>
                <w:szCs w:val="18"/>
              </w:rPr>
              <w:t xml:space="preserve">-year </w:t>
            </w:r>
            <w:proofErr w:type="spellStart"/>
            <w:r w:rsidRPr="00805CF5">
              <w:rPr>
                <w:color w:val="auto"/>
                <w:sz w:val="18"/>
                <w:szCs w:val="18"/>
              </w:rPr>
              <w:t>increas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2748F4CD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34E422C2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2F162E7D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1024C3A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033063D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08342B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6.38</w:t>
            </w:r>
          </w:p>
        </w:tc>
      </w:tr>
      <w:tr w:rsidR="00350CDB" w:rsidRPr="00805CF5" w14:paraId="4EEA131B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D39F5" w14:textId="77777777" w:rsidR="00350CDB" w:rsidRPr="00805CF5" w:rsidRDefault="00350CDB" w:rsidP="00421579">
            <w:pPr>
              <w:spacing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Tobacco u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54E4F" w14:textId="77777777" w:rsidR="00350CDB" w:rsidRPr="00805CF5" w:rsidRDefault="00350CDB" w:rsidP="00421579">
            <w:pPr>
              <w:spacing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5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A1286" w14:textId="77777777" w:rsidR="00350CDB" w:rsidRPr="00805CF5" w:rsidRDefault="00350CDB" w:rsidP="00421579">
            <w:pPr>
              <w:spacing w:after="100" w:afterAutospacing="1"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59930" w14:textId="77777777" w:rsidR="00350CDB" w:rsidRPr="00805CF5" w:rsidRDefault="00350CDB" w:rsidP="00421579">
            <w:pPr>
              <w:spacing w:after="100" w:afterAutospacing="1"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4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29FAD" w14:textId="77777777" w:rsidR="00350CDB" w:rsidRPr="00805CF5" w:rsidRDefault="00350CDB" w:rsidP="00421579">
            <w:pPr>
              <w:spacing w:after="100" w:afterAutospacing="1"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49680" w14:textId="77777777" w:rsidR="00350CDB" w:rsidRPr="00805CF5" w:rsidRDefault="00350CDB" w:rsidP="00421579">
            <w:pPr>
              <w:spacing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E80A5" w14:textId="77777777" w:rsidR="00350CDB" w:rsidRPr="00805CF5" w:rsidRDefault="00350CDB" w:rsidP="00421579">
            <w:pPr>
              <w:spacing w:after="100" w:afterAutospacing="1"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01.6</w:t>
            </w:r>
          </w:p>
        </w:tc>
      </w:tr>
      <w:tr w:rsidR="00350CDB" w:rsidRPr="00805CF5" w14:paraId="4D35EC7D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4EBD27F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 xml:space="preserve">SAPS 2 value, per 1-point increase </w:t>
            </w:r>
            <w:r w:rsidRPr="00805CF5">
              <w:rPr>
                <w:rFonts w:eastAsia="Times New Roman"/>
                <w:color w:val="auto"/>
                <w:sz w:val="18"/>
                <w:szCs w:val="18"/>
                <w:vertAlign w:val="superscript"/>
                <w:lang w:val="en-GB" w:eastAsia="fr-FR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5F703E3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05D0CAE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1CBC5AA9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0EECB02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63EEB563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7B17081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5.37</w:t>
            </w:r>
          </w:p>
        </w:tc>
      </w:tr>
      <w:tr w:rsidR="00350CDB" w:rsidRPr="00805CF5" w14:paraId="2C2CDE6E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E5945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Diabetes mellitu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36816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46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CDA6D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4578C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6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F686F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.33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6243F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94805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94.56</w:t>
            </w:r>
          </w:p>
        </w:tc>
      </w:tr>
      <w:tr w:rsidR="00350CDB" w:rsidRPr="00805CF5" w14:paraId="69AD1842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505DEA1E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Male 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3DEB57AA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88EFBA3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70585EC0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0937D0FB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55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3D58EFF2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2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17F9EAB0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24.08</w:t>
            </w:r>
          </w:p>
        </w:tc>
      </w:tr>
      <w:tr w:rsidR="00350CDB" w:rsidRPr="00805CF5" w14:paraId="481EF6BB" w14:textId="77777777" w:rsidTr="00421579">
        <w:trPr>
          <w:trHeight w:val="340"/>
          <w:jc w:val="center"/>
        </w:trPr>
        <w:tc>
          <w:tcPr>
            <w:tcW w:w="42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89044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Drug addi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356F3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57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B5E60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70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06843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3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CA597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93DC3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34C9E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3.42</w:t>
            </w:r>
          </w:p>
        </w:tc>
      </w:tr>
      <w:tr w:rsidR="00350CDB" w:rsidRPr="00805CF5" w14:paraId="4887D115" w14:textId="77777777" w:rsidTr="00350CDB">
        <w:trPr>
          <w:trHeight w:val="340"/>
          <w:jc w:val="center"/>
        </w:trPr>
        <w:tc>
          <w:tcPr>
            <w:tcW w:w="4249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 w:themeFill="accent1" w:themeFillTint="33"/>
            <w:noWrap/>
            <w:vAlign w:val="center"/>
          </w:tcPr>
          <w:p w14:paraId="10FBA84E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  <w:t>Peripheral arterial disease</w:t>
            </w:r>
          </w:p>
        </w:tc>
        <w:tc>
          <w:tcPr>
            <w:tcW w:w="1134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 w:themeFill="accent1" w:themeFillTint="33"/>
            <w:noWrap/>
            <w:vAlign w:val="center"/>
          </w:tcPr>
          <w:p w14:paraId="21747747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098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 w:themeFill="accent1" w:themeFillTint="33"/>
            <w:noWrap/>
            <w:vAlign w:val="center"/>
          </w:tcPr>
          <w:p w14:paraId="0C10A873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18</w:t>
            </w:r>
          </w:p>
        </w:tc>
        <w:tc>
          <w:tcPr>
            <w:tcW w:w="1098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 w:themeFill="accent1" w:themeFillTint="33"/>
            <w:noWrap/>
            <w:vAlign w:val="center"/>
          </w:tcPr>
          <w:p w14:paraId="761B0C74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7.80E-08</w:t>
            </w:r>
          </w:p>
        </w:tc>
        <w:tc>
          <w:tcPr>
            <w:tcW w:w="1098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 w:themeFill="accent1" w:themeFillTint="33"/>
            <w:noWrap/>
            <w:vAlign w:val="center"/>
          </w:tcPr>
          <w:p w14:paraId="06B9C5B1" w14:textId="77777777" w:rsidR="00350CDB" w:rsidRPr="00805CF5" w:rsidRDefault="00350CDB" w:rsidP="00421579">
            <w:pPr>
              <w:spacing w:line="240" w:lineRule="auto"/>
              <w:contextualSpacing/>
              <w:rPr>
                <w:color w:val="auto"/>
                <w:sz w:val="18"/>
                <w:szCs w:val="18"/>
                <w:lang w:val="en-GB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1098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 w:themeFill="accent1" w:themeFillTint="33"/>
            <w:noWrap/>
            <w:vAlign w:val="center"/>
          </w:tcPr>
          <w:p w14:paraId="1FE1BB0B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.54</w:t>
            </w:r>
          </w:p>
        </w:tc>
        <w:tc>
          <w:tcPr>
            <w:tcW w:w="1098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 w:themeFill="accent1" w:themeFillTint="33"/>
            <w:noWrap/>
            <w:vAlign w:val="center"/>
          </w:tcPr>
          <w:p w14:paraId="31D16120" w14:textId="77777777" w:rsidR="00350CDB" w:rsidRPr="00805CF5" w:rsidRDefault="00350CDB" w:rsidP="00421579">
            <w:pPr>
              <w:spacing w:line="240" w:lineRule="auto"/>
              <w:contextualSpacing/>
              <w:rPr>
                <w:rFonts w:eastAsia="Times New Roman"/>
                <w:color w:val="auto"/>
                <w:sz w:val="18"/>
                <w:szCs w:val="18"/>
                <w:lang w:val="en-GB" w:eastAsia="fr-FR"/>
              </w:rPr>
            </w:pPr>
            <w:r w:rsidRPr="00805CF5">
              <w:rPr>
                <w:rFonts w:eastAsia="Times New Roman"/>
                <w:color w:val="auto"/>
                <w:sz w:val="18"/>
                <w:szCs w:val="18"/>
                <w:lang w:eastAsia="fr-FR"/>
              </w:rPr>
              <w:t>46.91</w:t>
            </w:r>
          </w:p>
        </w:tc>
      </w:tr>
    </w:tbl>
    <w:p w14:paraId="54AD5EE1" w14:textId="77777777" w:rsidR="00350CDB" w:rsidRPr="00805CF5" w:rsidRDefault="00350CDB" w:rsidP="00416398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</w:p>
    <w:p w14:paraId="5B1A427C" w14:textId="77777777" w:rsidR="00350CDB" w:rsidRPr="00805CF5" w:rsidRDefault="00350CDB" w:rsidP="00350CDB">
      <w:pPr>
        <w:spacing w:before="100" w:beforeAutospacing="1" w:after="100" w:afterAutospacing="1" w:line="360" w:lineRule="auto"/>
        <w:contextualSpacing/>
        <w:jc w:val="both"/>
        <w:rPr>
          <w:bCs/>
          <w:i/>
          <w:iCs/>
          <w:color w:val="2F5496" w:themeColor="accent1" w:themeShade="BF"/>
          <w:sz w:val="20"/>
          <w:szCs w:val="20"/>
          <w:lang w:val="en-GB"/>
        </w:rPr>
      </w:pPr>
      <w:r w:rsidRPr="00805CF5">
        <w:rPr>
          <w:bCs/>
          <w:i/>
          <w:iCs/>
          <w:color w:val="2F5496" w:themeColor="accent1" w:themeShade="BF"/>
          <w:sz w:val="20"/>
          <w:szCs w:val="20"/>
          <w:lang w:val="en-GB"/>
        </w:rPr>
        <w:t>Table S3 footnote</w:t>
      </w:r>
    </w:p>
    <w:p w14:paraId="1975879C" w14:textId="6EBB132A" w:rsidR="00350CDB" w:rsidRPr="00805CF5" w:rsidRDefault="00350CDB" w:rsidP="00350CDB">
      <w:pPr>
        <w:spacing w:before="100" w:beforeAutospacing="1" w:after="100" w:afterAutospacing="1" w:line="360" w:lineRule="auto"/>
        <w:contextualSpacing/>
        <w:jc w:val="both"/>
        <w:rPr>
          <w:sz w:val="20"/>
          <w:szCs w:val="20"/>
          <w:lang w:val="en-GB"/>
        </w:rPr>
      </w:pPr>
      <w:r w:rsidRPr="00805CF5">
        <w:rPr>
          <w:sz w:val="20"/>
          <w:szCs w:val="20"/>
          <w:lang w:val="en-GB"/>
        </w:rPr>
        <w:t xml:space="preserve">OR, odds ratio; CI, confidence interval; RMSD, root mean square difference; RCB, </w:t>
      </w:r>
      <w:r w:rsidRPr="00805CF5">
        <w:rPr>
          <w:bCs/>
          <w:color w:val="auto"/>
          <w:sz w:val="20"/>
          <w:szCs w:val="20"/>
          <w:lang w:val="en-GB"/>
        </w:rPr>
        <w:t>relative conditional bias;</w:t>
      </w:r>
      <w:r w:rsidRPr="00805CF5">
        <w:rPr>
          <w:sz w:val="20"/>
          <w:szCs w:val="20"/>
          <w:lang w:val="en-GB"/>
        </w:rPr>
        <w:t xml:space="preserve"> NADC, non-AIDS-defining cancer; ADC, AIDS-defining cancer; WHO, World Health Organization; OI, opportunistic infection; SOFA, sepsis-related organ failure assessment.</w:t>
      </w:r>
    </w:p>
    <w:p w14:paraId="4CE0291D" w14:textId="77777777" w:rsidR="00350CDB" w:rsidRDefault="00350CDB" w:rsidP="00350CDB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  <w:proofErr w:type="spellStart"/>
      <w:proofErr w:type="gramStart"/>
      <w:r w:rsidRPr="00805CF5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805CF5">
        <w:rPr>
          <w:sz w:val="20"/>
          <w:szCs w:val="20"/>
          <w:lang w:val="en-GB"/>
        </w:rPr>
        <w:t xml:space="preserve"> </w:t>
      </w:r>
      <w:r w:rsidRPr="00805CF5">
        <w:rPr>
          <w:bCs/>
          <w:color w:val="auto"/>
          <w:sz w:val="20"/>
          <w:szCs w:val="20"/>
          <w:lang w:val="en-GB"/>
        </w:rPr>
        <w:t xml:space="preserve">Active cancer is defined as solid or haematological neoplasm with either inaugural admission, response to first-line therapy, relapse, or refractory disease; </w:t>
      </w:r>
      <w:r w:rsidRPr="00805CF5">
        <w:rPr>
          <w:bCs/>
          <w:color w:val="auto"/>
          <w:sz w:val="20"/>
          <w:szCs w:val="20"/>
          <w:vertAlign w:val="superscript"/>
          <w:lang w:val="en-GB"/>
        </w:rPr>
        <w:t>b</w:t>
      </w:r>
      <w:r w:rsidRPr="00805CF5">
        <w:rPr>
          <w:bCs/>
          <w:color w:val="auto"/>
          <w:sz w:val="20"/>
          <w:szCs w:val="20"/>
          <w:lang w:val="en-GB"/>
        </w:rPr>
        <w:t xml:space="preserve">; Primary diagnosis of the intensive care unit (ICU) stay; </w:t>
      </w:r>
      <w:r w:rsidRPr="00805CF5">
        <w:rPr>
          <w:bCs/>
          <w:color w:val="auto"/>
          <w:sz w:val="20"/>
          <w:szCs w:val="20"/>
          <w:vertAlign w:val="superscript"/>
          <w:lang w:val="en-GB"/>
        </w:rPr>
        <w:t>c</w:t>
      </w:r>
      <w:r w:rsidRPr="00805CF5">
        <w:rPr>
          <w:bCs/>
          <w:color w:val="auto"/>
          <w:sz w:val="20"/>
          <w:szCs w:val="20"/>
          <w:lang w:val="en-GB"/>
        </w:rPr>
        <w:t xml:space="preserve"> At ICU admission</w:t>
      </w:r>
    </w:p>
    <w:p w14:paraId="07329C99" w14:textId="33FEE53F" w:rsidR="00DB6590" w:rsidRDefault="00DB6590" w:rsidP="00416398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  <w:r>
        <w:rPr>
          <w:bCs/>
          <w:color w:val="auto"/>
          <w:sz w:val="20"/>
          <w:szCs w:val="20"/>
          <w:lang w:val="en-GB"/>
        </w:rPr>
        <w:br w:type="page"/>
      </w:r>
    </w:p>
    <w:p w14:paraId="7469C5A1" w14:textId="56DC82D1" w:rsidR="007A75E4" w:rsidRDefault="00DB6590" w:rsidP="009A151C">
      <w:pPr>
        <w:spacing w:before="100" w:beforeAutospacing="1" w:after="100" w:afterAutospacing="1" w:line="360" w:lineRule="auto"/>
        <w:contextualSpacing/>
        <w:jc w:val="center"/>
        <w:rPr>
          <w:bCs/>
          <w:color w:val="auto"/>
          <w:sz w:val="24"/>
          <w:lang w:val="en-GB"/>
        </w:rPr>
      </w:pPr>
      <w:r w:rsidRPr="009A151C">
        <w:rPr>
          <w:b/>
          <w:bCs/>
          <w:color w:val="2F5496" w:themeColor="accent1" w:themeShade="BF"/>
          <w:sz w:val="24"/>
          <w:lang w:val="en-GB"/>
        </w:rPr>
        <w:lastRenderedPageBreak/>
        <w:t>Table S4.</w:t>
      </w:r>
      <w:r w:rsidRPr="009A151C">
        <w:rPr>
          <w:bCs/>
          <w:color w:val="2F5496" w:themeColor="accent1" w:themeShade="BF"/>
          <w:sz w:val="24"/>
          <w:lang w:val="en-GB"/>
        </w:rPr>
        <w:t xml:space="preserve"> </w:t>
      </w:r>
      <w:r w:rsidR="00F34813">
        <w:rPr>
          <w:bCs/>
          <w:color w:val="auto"/>
          <w:sz w:val="24"/>
          <w:lang w:val="en-GB"/>
        </w:rPr>
        <w:t xml:space="preserve">Written arguments for treatment limitation </w:t>
      </w:r>
      <w:r w:rsidR="00FB5C6B">
        <w:rPr>
          <w:bCs/>
          <w:color w:val="auto"/>
          <w:sz w:val="24"/>
          <w:lang w:val="en-GB"/>
        </w:rPr>
        <w:t xml:space="preserve">decision </w:t>
      </w:r>
      <w:r w:rsidR="00F34813">
        <w:rPr>
          <w:bCs/>
          <w:color w:val="auto"/>
          <w:sz w:val="24"/>
          <w:lang w:val="en-GB"/>
        </w:rPr>
        <w:t>in patients with cancer</w:t>
      </w:r>
    </w:p>
    <w:p w14:paraId="53E1AC80" w14:textId="77777777" w:rsidR="00F34813" w:rsidRDefault="00F34813" w:rsidP="00416398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4"/>
          <w:lang w:val="en-GB"/>
        </w:rPr>
      </w:pPr>
    </w:p>
    <w:tbl>
      <w:tblPr>
        <w:tblW w:w="900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349"/>
        <w:gridCol w:w="1349"/>
        <w:gridCol w:w="1349"/>
        <w:gridCol w:w="1349"/>
        <w:gridCol w:w="1350"/>
      </w:tblGrid>
      <w:tr w:rsidR="00F34813" w:rsidRPr="00805CF5" w14:paraId="652EC65C" w14:textId="563948EA" w:rsidTr="00F34813">
        <w:trPr>
          <w:trHeight w:val="1419"/>
          <w:jc w:val="center"/>
        </w:trPr>
        <w:tc>
          <w:tcPr>
            <w:tcW w:w="2263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0E67D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Arguments for TLD </w:t>
            </w:r>
          </w:p>
          <w:p w14:paraId="7DA6FAC9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09EFE5C3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 </w:t>
            </w:r>
          </w:p>
          <w:p w14:paraId="534E1D51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</w:p>
          <w:p w14:paraId="76C77E18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/>
            <w:vAlign w:val="center"/>
          </w:tcPr>
          <w:p w14:paraId="07B51E0C" w14:textId="732B96DC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F34813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Patients with cancer, overall </w:t>
            </w:r>
          </w:p>
          <w:p w14:paraId="4A4E5E7E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n = 51 </w:t>
            </w:r>
          </w:p>
          <w:p w14:paraId="7C5711BD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</w:pP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70570" w14:textId="44B70096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F34813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Patients with NADC</w:t>
            </w:r>
          </w:p>
          <w:p w14:paraId="72884B4A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n = 32 </w:t>
            </w:r>
          </w:p>
          <w:p w14:paraId="71BD3929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GB" w:eastAsia="fr-FR"/>
              </w:rPr>
            </w:pPr>
          </w:p>
          <w:p w14:paraId="0346CDAA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C984C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F34813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>Patients with ADC</w:t>
            </w:r>
          </w:p>
          <w:p w14:paraId="6B7B7586" w14:textId="12B974D4" w:rsid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n = 19</w:t>
            </w:r>
          </w:p>
          <w:p w14:paraId="6FC3A9E7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GB" w:eastAsia="fr-FR"/>
              </w:rPr>
            </w:pPr>
          </w:p>
          <w:p w14:paraId="7A588552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8EAADB"/>
            <w:vAlign w:val="center"/>
          </w:tcPr>
          <w:p w14:paraId="712B718A" w14:textId="638F5926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F34813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 xml:space="preserve">Patients with inaugural </w:t>
            </w:r>
            <w:r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 xml:space="preserve">admission </w:t>
            </w:r>
            <w:r w:rsidRPr="00F34813">
              <w:rPr>
                <w:rFonts w:eastAsia="Times New Roman"/>
                <w:bCs/>
                <w:sz w:val="18"/>
                <w:szCs w:val="18"/>
                <w:vertAlign w:val="superscript"/>
                <w:lang w:val="en-GB" w:eastAsia="fr-FR"/>
              </w:rPr>
              <w:t>a</w:t>
            </w:r>
          </w:p>
          <w:p w14:paraId="6EAF1996" w14:textId="6C4A3FF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n = 25</w:t>
            </w:r>
          </w:p>
        </w:tc>
        <w:tc>
          <w:tcPr>
            <w:tcW w:w="1350" w:type="dxa"/>
            <w:tcBorders>
              <w:top w:val="single" w:sz="4" w:space="0" w:color="2F5496" w:themeColor="accent1" w:themeShade="BF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8EAADB"/>
            <w:vAlign w:val="center"/>
          </w:tcPr>
          <w:p w14:paraId="4385A5CF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F34813">
              <w:rPr>
                <w:rFonts w:eastAsia="Times New Roman"/>
                <w:b/>
                <w:bCs/>
                <w:sz w:val="18"/>
                <w:szCs w:val="18"/>
                <w:lang w:val="en-GB" w:eastAsia="fr-FR"/>
              </w:rPr>
              <w:t xml:space="preserve">Patients with non-inaugural admission </w:t>
            </w:r>
          </w:p>
          <w:p w14:paraId="4E7594DD" w14:textId="7784D1BA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n = 26</w:t>
            </w:r>
          </w:p>
        </w:tc>
      </w:tr>
      <w:tr w:rsidR="00F34813" w:rsidRPr="00FD1BD7" w14:paraId="5D63176A" w14:textId="24015417" w:rsidTr="00F34813">
        <w:trPr>
          <w:trHeight w:val="414"/>
          <w:jc w:val="center"/>
        </w:trPr>
        <w:tc>
          <w:tcPr>
            <w:tcW w:w="2263" w:type="dxa"/>
            <w:tcBorders>
              <w:top w:val="single" w:sz="4" w:space="0" w:color="2F5496" w:themeColor="accent1" w:themeShade="BF"/>
              <w:left w:val="single" w:sz="4" w:space="0" w:color="2F5496" w:themeColor="accent1" w:themeShade="BF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CB228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Organ failures </w:t>
            </w: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nil"/>
            </w:tcBorders>
            <w:vAlign w:val="center"/>
          </w:tcPr>
          <w:p w14:paraId="306BC872" w14:textId="0046F69E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22 (43.1)</w:t>
            </w: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573B2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2 (37.5)</w:t>
            </w: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43C32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0 (52.6)</w:t>
            </w:r>
          </w:p>
        </w:tc>
        <w:tc>
          <w:tcPr>
            <w:tcW w:w="1349" w:type="dxa"/>
            <w:tcBorders>
              <w:top w:val="single" w:sz="4" w:space="0" w:color="2F5496" w:themeColor="accent1" w:themeShade="BF"/>
              <w:bottom w:val="nil"/>
            </w:tcBorders>
            <w:vAlign w:val="center"/>
          </w:tcPr>
          <w:p w14:paraId="6203B811" w14:textId="5F82BDB0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3 (52.0)</w:t>
            </w:r>
          </w:p>
        </w:tc>
        <w:tc>
          <w:tcPr>
            <w:tcW w:w="1350" w:type="dxa"/>
            <w:tcBorders>
              <w:top w:val="single" w:sz="4" w:space="0" w:color="2F5496" w:themeColor="accent1" w:themeShade="BF"/>
              <w:bottom w:val="nil"/>
              <w:right w:val="single" w:sz="4" w:space="0" w:color="2F5496" w:themeColor="accent1" w:themeShade="BF"/>
            </w:tcBorders>
            <w:vAlign w:val="center"/>
          </w:tcPr>
          <w:p w14:paraId="43B9497B" w14:textId="35B3F044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9 (34.6)</w:t>
            </w:r>
          </w:p>
        </w:tc>
      </w:tr>
      <w:tr w:rsidR="00F34813" w:rsidRPr="00FD1BD7" w14:paraId="2D69FF42" w14:textId="06207B4A" w:rsidTr="00F34813">
        <w:trPr>
          <w:trHeight w:val="406"/>
          <w:jc w:val="center"/>
        </w:trPr>
        <w:tc>
          <w:tcPr>
            <w:tcW w:w="2263" w:type="dxa"/>
            <w:tcBorders>
              <w:top w:val="nil"/>
              <w:left w:val="single" w:sz="4" w:space="0" w:color="2F5496" w:themeColor="accent1" w:themeShade="BF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62848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Performance status 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3628853E" w14:textId="3D6FB4E9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27 (52.9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A120B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8 (56.3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3062A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9 (47.4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272680B4" w14:textId="6D79FA70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2 (48.0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2F5496" w:themeColor="accent1" w:themeShade="BF"/>
            </w:tcBorders>
            <w:shd w:val="clear" w:color="auto" w:fill="D9E2F3"/>
            <w:vAlign w:val="center"/>
          </w:tcPr>
          <w:p w14:paraId="0B24436C" w14:textId="7B8985FB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5 (57.7)</w:t>
            </w:r>
          </w:p>
        </w:tc>
      </w:tr>
      <w:tr w:rsidR="00F34813" w:rsidRPr="00FD1BD7" w14:paraId="11E4F1CF" w14:textId="42C82E45" w:rsidTr="00F34813">
        <w:trPr>
          <w:trHeight w:val="426"/>
          <w:jc w:val="center"/>
        </w:trPr>
        <w:tc>
          <w:tcPr>
            <w:tcW w:w="2263" w:type="dxa"/>
            <w:tcBorders>
              <w:top w:val="nil"/>
              <w:left w:val="single" w:sz="4" w:space="0" w:color="2F5496" w:themeColor="accent1" w:themeShade="BF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242D8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Cancer-related 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5572FC7" w14:textId="017C1A41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47 (92.2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669B5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30 (93.8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216A6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7 (89.5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14A3D8F9" w14:textId="41981678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25 (100)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2F5496" w:themeColor="accent1" w:themeShade="BF"/>
            </w:tcBorders>
            <w:vAlign w:val="center"/>
          </w:tcPr>
          <w:p w14:paraId="6CC77C01" w14:textId="02A2D95B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22 (84.6)</w:t>
            </w:r>
          </w:p>
        </w:tc>
      </w:tr>
      <w:tr w:rsidR="00F34813" w:rsidRPr="00FD1BD7" w14:paraId="33075E5B" w14:textId="158BB87F" w:rsidTr="00801EEA">
        <w:trPr>
          <w:trHeight w:val="470"/>
          <w:jc w:val="center"/>
        </w:trPr>
        <w:tc>
          <w:tcPr>
            <w:tcW w:w="2263" w:type="dxa"/>
            <w:tcBorders>
              <w:top w:val="nil"/>
              <w:left w:val="single" w:sz="4" w:space="0" w:color="2F5496" w:themeColor="accent1" w:themeShade="BF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D5F27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val="en-US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Chronic condition other than cancer 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647B6E61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6 (11.8)</w:t>
            </w:r>
          </w:p>
          <w:p w14:paraId="4F8EE988" w14:textId="407BB27E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DA35A" w14:textId="34D6E283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5 (15.6)</w:t>
            </w:r>
          </w:p>
          <w:p w14:paraId="32BC9581" w14:textId="77777777" w:rsidR="00801EEA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6AD89D87" w14:textId="6E465A93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C9CCA" w14:textId="07C04E82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 (5.3)</w:t>
            </w:r>
          </w:p>
          <w:p w14:paraId="77908021" w14:textId="77777777" w:rsidR="00801EEA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132044EC" w14:textId="5240878A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6C14F70D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4 (16.0)</w:t>
            </w:r>
          </w:p>
          <w:p w14:paraId="2C318F58" w14:textId="6337BB2F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2F5496" w:themeColor="accent1" w:themeShade="BF"/>
            </w:tcBorders>
            <w:shd w:val="clear" w:color="auto" w:fill="D9E2F3"/>
            <w:vAlign w:val="center"/>
          </w:tcPr>
          <w:p w14:paraId="4738B065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2 (7.7)</w:t>
            </w:r>
          </w:p>
          <w:p w14:paraId="0454E715" w14:textId="7B56AD06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</w:tr>
      <w:tr w:rsidR="00F34813" w:rsidRPr="00FD1BD7" w14:paraId="6515EC39" w14:textId="38E0EA1C" w:rsidTr="00F34813">
        <w:trPr>
          <w:trHeight w:val="410"/>
          <w:jc w:val="center"/>
        </w:trPr>
        <w:tc>
          <w:tcPr>
            <w:tcW w:w="2263" w:type="dxa"/>
            <w:tcBorders>
              <w:top w:val="nil"/>
              <w:left w:val="single" w:sz="4" w:space="0" w:color="2F5496" w:themeColor="accent1" w:themeShade="BF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B9AA8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HIV-related 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5A5FCBD" w14:textId="749D322D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2 (3.9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3C17D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2A3CA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2 (10.5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78208D8" w14:textId="5BD0D8CF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2F5496" w:themeColor="accent1" w:themeShade="BF"/>
            </w:tcBorders>
            <w:vAlign w:val="center"/>
          </w:tcPr>
          <w:p w14:paraId="429A03AF" w14:textId="761A5889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2 (7.7)</w:t>
            </w:r>
          </w:p>
        </w:tc>
      </w:tr>
      <w:tr w:rsidR="00F34813" w:rsidRPr="00FD1BD7" w14:paraId="7A399FB1" w14:textId="03913BAC" w:rsidTr="00801EEA">
        <w:trPr>
          <w:trHeight w:val="514"/>
          <w:jc w:val="center"/>
        </w:trPr>
        <w:tc>
          <w:tcPr>
            <w:tcW w:w="2263" w:type="dxa"/>
            <w:tcBorders>
              <w:top w:val="nil"/>
              <w:left w:val="single" w:sz="4" w:space="0" w:color="2F5496" w:themeColor="accent1" w:themeShade="BF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43FB8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Patient’s advance directives 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33CC508F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6 (11.8)</w:t>
            </w:r>
          </w:p>
          <w:p w14:paraId="44DEEDF5" w14:textId="64D3FE36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D0A1C" w14:textId="1E914F4F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vertAlign w:val="superscript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 (3.1)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fr-FR"/>
              </w:rPr>
              <w:t>b</w:t>
            </w:r>
          </w:p>
          <w:p w14:paraId="479C53BA" w14:textId="77777777" w:rsidR="00801EEA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vertAlign w:val="superscript"/>
                <w:lang w:eastAsia="fr-FR"/>
              </w:rPr>
            </w:pPr>
          </w:p>
          <w:p w14:paraId="7589894F" w14:textId="403B49DA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77CD4" w14:textId="5344F21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vertAlign w:val="superscript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5 (26.3)</w:t>
            </w:r>
            <w:r>
              <w:rPr>
                <w:rFonts w:eastAsia="Times New Roman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vertAlign w:val="superscript"/>
                <w:lang w:eastAsia="fr-FR"/>
              </w:rPr>
              <w:t>b</w:t>
            </w:r>
          </w:p>
          <w:p w14:paraId="17084F4C" w14:textId="77777777" w:rsidR="00801EEA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vertAlign w:val="superscript"/>
                <w:lang w:eastAsia="fr-FR"/>
              </w:rPr>
            </w:pPr>
          </w:p>
          <w:p w14:paraId="386592B0" w14:textId="66C9ACCF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D9E2F3"/>
            <w:vAlign w:val="center"/>
          </w:tcPr>
          <w:p w14:paraId="43C3F66A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3 (12.0)</w:t>
            </w:r>
          </w:p>
          <w:p w14:paraId="75AAE7AF" w14:textId="6E7CC5FA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2F5496" w:themeColor="accent1" w:themeShade="BF"/>
            </w:tcBorders>
            <w:shd w:val="clear" w:color="auto" w:fill="D9E2F3"/>
            <w:vAlign w:val="center"/>
          </w:tcPr>
          <w:p w14:paraId="24821348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3 (11.5)</w:t>
            </w:r>
          </w:p>
          <w:p w14:paraId="3887193D" w14:textId="4FD11E3E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</w:tr>
      <w:tr w:rsidR="00F34813" w:rsidRPr="00FD1BD7" w14:paraId="1FCA26F1" w14:textId="7B3784D3" w:rsidTr="00801EEA">
        <w:trPr>
          <w:trHeight w:val="536"/>
          <w:jc w:val="center"/>
        </w:trPr>
        <w:tc>
          <w:tcPr>
            <w:tcW w:w="2263" w:type="dxa"/>
            <w:tcBorders>
              <w:top w:val="nil"/>
              <w:left w:val="single" w:sz="4" w:space="0" w:color="2F5496" w:themeColor="accent1" w:themeShade="BF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0362D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Requirement for major surgery 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50B391E2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1 (2.0)</w:t>
            </w:r>
          </w:p>
          <w:p w14:paraId="4FB2961E" w14:textId="2D2A7412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4C8A" w14:textId="11B72DDB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1 (3.1)</w:t>
            </w:r>
          </w:p>
          <w:p w14:paraId="3B66DA23" w14:textId="77777777" w:rsidR="00801EEA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</w:p>
          <w:p w14:paraId="06CDA83E" w14:textId="13F05F8C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E7EDB6" w14:textId="73CB57AA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0</w:t>
            </w:r>
          </w:p>
          <w:p w14:paraId="5AEF04A0" w14:textId="77777777" w:rsidR="00801EEA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  <w:p w14:paraId="1ABC08B3" w14:textId="791AF2F7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4D1592DB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0</w:t>
            </w:r>
          </w:p>
          <w:p w14:paraId="1BEF9627" w14:textId="71971BE2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2F5496" w:themeColor="accent1" w:themeShade="BF"/>
            </w:tcBorders>
            <w:vAlign w:val="center"/>
          </w:tcPr>
          <w:p w14:paraId="20EBF175" w14:textId="77777777" w:rsid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 (3.8)</w:t>
            </w:r>
          </w:p>
          <w:p w14:paraId="5160279D" w14:textId="4FAFA8CF" w:rsidR="00801EEA" w:rsidRPr="00F34813" w:rsidRDefault="00801EEA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</w:p>
        </w:tc>
      </w:tr>
      <w:tr w:rsidR="00F34813" w:rsidRPr="00FD1BD7" w14:paraId="666DBB17" w14:textId="5A7B64B0" w:rsidTr="00F34813">
        <w:trPr>
          <w:trHeight w:val="413"/>
          <w:jc w:val="center"/>
        </w:trPr>
        <w:tc>
          <w:tcPr>
            <w:tcW w:w="2263" w:type="dxa"/>
            <w:tcBorders>
              <w:top w:val="nil"/>
              <w:left w:val="single" w:sz="4" w:space="0" w:color="2F5496" w:themeColor="accent1" w:themeShade="BF"/>
              <w:bottom w:val="single" w:sz="4" w:space="0" w:color="2F5496" w:themeColor="accent1" w:themeShade="BF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4A0E7" w14:textId="77777777" w:rsidR="00F34813" w:rsidRPr="00F34813" w:rsidRDefault="00F34813" w:rsidP="00F34813">
            <w:pPr>
              <w:spacing w:after="0" w:line="240" w:lineRule="auto"/>
              <w:contextualSpacing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Age </w:t>
            </w:r>
          </w:p>
        </w:tc>
        <w:tc>
          <w:tcPr>
            <w:tcW w:w="1349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/>
            <w:vAlign w:val="center"/>
          </w:tcPr>
          <w:p w14:paraId="5BAC691D" w14:textId="47464C94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val="en-GB"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2 (3.9)</w:t>
            </w:r>
          </w:p>
        </w:tc>
        <w:tc>
          <w:tcPr>
            <w:tcW w:w="1349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6EBA2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val="en-GB" w:eastAsia="fr-FR"/>
              </w:rPr>
              <w:t>2 (6.3)</w:t>
            </w:r>
          </w:p>
        </w:tc>
        <w:tc>
          <w:tcPr>
            <w:tcW w:w="1349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AA3CE" w14:textId="7777777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349" w:type="dxa"/>
            <w:tcBorders>
              <w:top w:val="nil"/>
              <w:bottom w:val="single" w:sz="4" w:space="0" w:color="2F5496" w:themeColor="accent1" w:themeShade="BF"/>
            </w:tcBorders>
            <w:shd w:val="clear" w:color="auto" w:fill="D9E2F3"/>
            <w:vAlign w:val="center"/>
          </w:tcPr>
          <w:p w14:paraId="4AD2A501" w14:textId="0C57A8F7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 (4.0)</w:t>
            </w:r>
          </w:p>
        </w:tc>
        <w:tc>
          <w:tcPr>
            <w:tcW w:w="1350" w:type="dxa"/>
            <w:tcBorders>
              <w:top w:val="nil"/>
              <w:bottom w:val="single" w:sz="4" w:space="0" w:color="2F5496" w:themeColor="accent1" w:themeShade="BF"/>
              <w:right w:val="single" w:sz="4" w:space="0" w:color="2F5496" w:themeColor="accent1" w:themeShade="BF"/>
            </w:tcBorders>
            <w:shd w:val="clear" w:color="auto" w:fill="D9E2F3"/>
            <w:vAlign w:val="center"/>
          </w:tcPr>
          <w:p w14:paraId="0E10F4E1" w14:textId="19F9B7F1" w:rsidR="00F34813" w:rsidRPr="00F34813" w:rsidRDefault="00F34813" w:rsidP="00F34813">
            <w:pPr>
              <w:spacing w:after="0" w:line="240" w:lineRule="auto"/>
              <w:contextualSpacing/>
              <w:jc w:val="both"/>
              <w:rPr>
                <w:rFonts w:eastAsia="Times New Roman"/>
                <w:sz w:val="18"/>
                <w:szCs w:val="18"/>
                <w:lang w:eastAsia="fr-FR"/>
              </w:rPr>
            </w:pPr>
            <w:r w:rsidRPr="00F34813">
              <w:rPr>
                <w:rFonts w:eastAsia="Times New Roman"/>
                <w:sz w:val="18"/>
                <w:szCs w:val="18"/>
                <w:lang w:eastAsia="fr-FR"/>
              </w:rPr>
              <w:t>1 (3.8)</w:t>
            </w:r>
          </w:p>
        </w:tc>
      </w:tr>
    </w:tbl>
    <w:p w14:paraId="1054C687" w14:textId="5720E36D" w:rsidR="00F34813" w:rsidRDefault="00F34813" w:rsidP="00416398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4"/>
          <w:lang w:val="en-GB"/>
        </w:rPr>
      </w:pPr>
    </w:p>
    <w:p w14:paraId="6DCB98D6" w14:textId="57F3A229" w:rsidR="009A151C" w:rsidRPr="009A151C" w:rsidRDefault="009A151C" w:rsidP="00416398">
      <w:pPr>
        <w:spacing w:before="100" w:beforeAutospacing="1" w:after="100" w:afterAutospacing="1" w:line="360" w:lineRule="auto"/>
        <w:contextualSpacing/>
        <w:jc w:val="both"/>
        <w:rPr>
          <w:bCs/>
          <w:i/>
          <w:color w:val="2F5496" w:themeColor="accent1" w:themeShade="BF"/>
          <w:sz w:val="20"/>
          <w:szCs w:val="20"/>
          <w:lang w:val="en-GB"/>
        </w:rPr>
      </w:pPr>
      <w:r w:rsidRPr="009A151C">
        <w:rPr>
          <w:bCs/>
          <w:i/>
          <w:color w:val="2F5496" w:themeColor="accent1" w:themeShade="BF"/>
          <w:sz w:val="20"/>
          <w:szCs w:val="20"/>
          <w:lang w:val="en-GB"/>
        </w:rPr>
        <w:t>Table S4 footnote</w:t>
      </w:r>
    </w:p>
    <w:p w14:paraId="4E0D8EB7" w14:textId="77777777" w:rsidR="009A151C" w:rsidRPr="00416398" w:rsidRDefault="009A151C" w:rsidP="009A151C">
      <w:pPr>
        <w:spacing w:before="100" w:beforeAutospacing="1" w:after="100" w:afterAutospacing="1" w:line="360" w:lineRule="auto"/>
        <w:contextualSpacing/>
        <w:jc w:val="both"/>
        <w:rPr>
          <w:sz w:val="20"/>
          <w:szCs w:val="20"/>
          <w:lang w:val="en-GB"/>
        </w:rPr>
      </w:pPr>
      <w:r w:rsidRPr="00416398">
        <w:rPr>
          <w:sz w:val="20"/>
          <w:szCs w:val="20"/>
          <w:lang w:val="en-GB"/>
        </w:rPr>
        <w:t>Data are exposed as number (percentage).</w:t>
      </w:r>
    </w:p>
    <w:p w14:paraId="65D95C2C" w14:textId="33D73C11" w:rsidR="009A151C" w:rsidRDefault="009A151C" w:rsidP="00416398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  <w:r>
        <w:rPr>
          <w:bCs/>
          <w:color w:val="auto"/>
          <w:sz w:val="20"/>
          <w:szCs w:val="20"/>
          <w:lang w:val="en-GB"/>
        </w:rPr>
        <w:t>TLD, treatment limitation decision; ADC/NADC, AIDS-defining/non-AIDS-defining cancer</w:t>
      </w:r>
    </w:p>
    <w:p w14:paraId="15AE562F" w14:textId="77777777" w:rsidR="009A151C" w:rsidRDefault="00F34813" w:rsidP="00416398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  <w:r w:rsidRPr="009A151C">
        <w:rPr>
          <w:bCs/>
          <w:color w:val="auto"/>
          <w:sz w:val="20"/>
          <w:szCs w:val="20"/>
          <w:vertAlign w:val="superscript"/>
          <w:lang w:val="en-GB"/>
        </w:rPr>
        <w:t>a</w:t>
      </w:r>
      <w:r w:rsidRPr="009A151C">
        <w:rPr>
          <w:bCs/>
          <w:color w:val="auto"/>
          <w:sz w:val="20"/>
          <w:szCs w:val="20"/>
          <w:lang w:val="en-GB"/>
        </w:rPr>
        <w:t xml:space="preserve"> </w:t>
      </w:r>
      <w:r w:rsidR="009A151C">
        <w:rPr>
          <w:bCs/>
          <w:color w:val="auto"/>
          <w:sz w:val="20"/>
          <w:szCs w:val="20"/>
          <w:lang w:val="en-GB"/>
        </w:rPr>
        <w:t>Diagnosis of cancer during the index hospital stay</w:t>
      </w:r>
    </w:p>
    <w:p w14:paraId="2608DCC4" w14:textId="1B73F2AE" w:rsidR="00F34813" w:rsidRPr="009A151C" w:rsidRDefault="009A151C" w:rsidP="00416398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  <w:r w:rsidRPr="009A151C">
        <w:rPr>
          <w:bCs/>
          <w:color w:val="auto"/>
          <w:sz w:val="20"/>
          <w:szCs w:val="20"/>
          <w:vertAlign w:val="superscript"/>
          <w:lang w:val="en-GB"/>
        </w:rPr>
        <w:t>b</w:t>
      </w:r>
      <w:r>
        <w:rPr>
          <w:bCs/>
          <w:color w:val="auto"/>
          <w:sz w:val="20"/>
          <w:szCs w:val="20"/>
          <w:lang w:val="en-GB"/>
        </w:rPr>
        <w:t xml:space="preserve"> </w:t>
      </w:r>
      <w:r w:rsidR="00F34813" w:rsidRPr="009A151C">
        <w:rPr>
          <w:bCs/>
          <w:i/>
          <w:color w:val="auto"/>
          <w:sz w:val="20"/>
          <w:szCs w:val="20"/>
          <w:lang w:val="en-GB"/>
        </w:rPr>
        <w:t>P</w:t>
      </w:r>
      <w:r w:rsidR="00F34813" w:rsidRPr="009A151C">
        <w:rPr>
          <w:bCs/>
          <w:color w:val="auto"/>
          <w:sz w:val="20"/>
          <w:szCs w:val="20"/>
          <w:lang w:val="en-GB"/>
        </w:rPr>
        <w:t xml:space="preserve"> = 0.02 </w:t>
      </w:r>
      <w:r>
        <w:rPr>
          <w:bCs/>
          <w:color w:val="auto"/>
          <w:sz w:val="20"/>
          <w:szCs w:val="20"/>
          <w:lang w:val="en-GB"/>
        </w:rPr>
        <w:t>(</w:t>
      </w:r>
      <w:r w:rsidRPr="009A151C">
        <w:rPr>
          <w:bCs/>
          <w:i/>
          <w:color w:val="auto"/>
          <w:sz w:val="20"/>
          <w:szCs w:val="20"/>
          <w:lang w:val="en-GB"/>
        </w:rPr>
        <w:t>P</w:t>
      </w:r>
      <w:r>
        <w:rPr>
          <w:bCs/>
          <w:color w:val="auto"/>
          <w:sz w:val="20"/>
          <w:szCs w:val="20"/>
          <w:lang w:val="en-GB"/>
        </w:rPr>
        <w:t xml:space="preserve"> &gt;0.05 for all other comparisons)</w:t>
      </w:r>
    </w:p>
    <w:p w14:paraId="15E0955B" w14:textId="77777777" w:rsidR="00D81E30" w:rsidRDefault="00D81E30" w:rsidP="00B2667A">
      <w:pPr>
        <w:spacing w:before="100" w:beforeAutospacing="1" w:after="100" w:afterAutospacing="1" w:line="480" w:lineRule="auto"/>
        <w:contextualSpacing/>
        <w:jc w:val="both"/>
        <w:rPr>
          <w:bCs/>
          <w:color w:val="auto"/>
          <w:sz w:val="20"/>
          <w:szCs w:val="20"/>
          <w:lang w:val="en-GB"/>
        </w:rPr>
      </w:pPr>
    </w:p>
    <w:p w14:paraId="5B01BBA0" w14:textId="77777777" w:rsidR="00743C7C" w:rsidRDefault="00743C7C" w:rsidP="00743C7C">
      <w:pPr>
        <w:spacing w:before="100" w:beforeAutospacing="1" w:after="100" w:afterAutospacing="1" w:line="360" w:lineRule="auto"/>
        <w:contextualSpacing/>
        <w:jc w:val="both"/>
        <w:rPr>
          <w:b/>
          <w:bCs/>
          <w:color w:val="2F5496" w:themeColor="accent1" w:themeShade="BF"/>
          <w:sz w:val="24"/>
          <w:highlight w:val="cyan"/>
          <w:lang w:val="en-GB"/>
        </w:rPr>
      </w:pPr>
      <w:r>
        <w:rPr>
          <w:b/>
          <w:bCs/>
          <w:color w:val="2F5496" w:themeColor="accent1" w:themeShade="BF"/>
          <w:sz w:val="24"/>
          <w:highlight w:val="cyan"/>
          <w:lang w:val="en-GB"/>
        </w:rPr>
        <w:br w:type="page"/>
      </w:r>
    </w:p>
    <w:p w14:paraId="31AD00BF" w14:textId="6C87BE9E" w:rsidR="00743C7C" w:rsidRPr="00805CF5" w:rsidRDefault="00743C7C" w:rsidP="00743C7C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4"/>
          <w:lang w:val="en-GB"/>
        </w:rPr>
      </w:pPr>
      <w:r w:rsidRPr="00805CF5">
        <w:rPr>
          <w:b/>
          <w:bCs/>
          <w:color w:val="2F5496" w:themeColor="accent1" w:themeShade="BF"/>
          <w:sz w:val="24"/>
          <w:lang w:val="en-GB"/>
        </w:rPr>
        <w:lastRenderedPageBreak/>
        <w:t>Table S5.</w:t>
      </w:r>
      <w:r w:rsidRPr="00805CF5">
        <w:rPr>
          <w:bCs/>
          <w:color w:val="2F5496" w:themeColor="accent1" w:themeShade="BF"/>
          <w:sz w:val="24"/>
          <w:lang w:val="en-GB"/>
        </w:rPr>
        <w:t xml:space="preserve"> </w:t>
      </w:r>
      <w:r w:rsidRPr="00805CF5">
        <w:rPr>
          <w:bCs/>
          <w:color w:val="auto"/>
          <w:sz w:val="24"/>
          <w:lang w:val="en-GB"/>
        </w:rPr>
        <w:t>One-year mortality in patients discharged alive from the index hospital admission</w:t>
      </w:r>
    </w:p>
    <w:p w14:paraId="5502776D" w14:textId="77777777" w:rsidR="00743C7C" w:rsidRPr="00805CF5" w:rsidRDefault="00743C7C" w:rsidP="00743C7C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4"/>
          <w:lang w:val="en-GB"/>
        </w:rPr>
      </w:pPr>
    </w:p>
    <w:tbl>
      <w:tblPr>
        <w:tblStyle w:val="Grilledutableau"/>
        <w:tblW w:w="0" w:type="auto"/>
        <w:tblInd w:w="0" w:type="dxa"/>
        <w:tblBorders>
          <w:top w:val="single" w:sz="4" w:space="0" w:color="2F5496" w:themeColor="accent1" w:themeShade="BF"/>
          <w:left w:val="single" w:sz="4" w:space="0" w:color="2F5496" w:themeColor="accent1" w:themeShade="BF"/>
          <w:bottom w:val="single" w:sz="4" w:space="0" w:color="2F5496" w:themeColor="accent1" w:themeShade="BF"/>
          <w:right w:val="single" w:sz="4" w:space="0" w:color="2F5496" w:themeColor="accent1" w:themeShade="BF"/>
          <w:insideH w:val="single" w:sz="4" w:space="0" w:color="2F5496" w:themeColor="accent1" w:themeShade="BF"/>
          <w:insideV w:val="single" w:sz="4" w:space="0" w:color="2F5496" w:themeColor="accent1" w:themeShade="BF"/>
        </w:tblBorders>
        <w:tblLook w:val="04A0" w:firstRow="1" w:lastRow="0" w:firstColumn="1" w:lastColumn="0" w:noHBand="0" w:noVBand="1"/>
      </w:tblPr>
      <w:tblGrid>
        <w:gridCol w:w="2547"/>
        <w:gridCol w:w="1409"/>
        <w:gridCol w:w="1409"/>
        <w:gridCol w:w="1409"/>
        <w:gridCol w:w="1410"/>
        <w:gridCol w:w="878"/>
      </w:tblGrid>
      <w:tr w:rsidR="00743C7C" w:rsidRPr="00805CF5" w14:paraId="64CFC487" w14:textId="77777777" w:rsidTr="00743C7C">
        <w:trPr>
          <w:trHeight w:val="1307"/>
        </w:trPr>
        <w:tc>
          <w:tcPr>
            <w:tcW w:w="2547" w:type="dxa"/>
            <w:shd w:val="clear" w:color="auto" w:fill="8EAADB" w:themeFill="accent1" w:themeFillTint="99"/>
            <w:vAlign w:val="center"/>
          </w:tcPr>
          <w:p w14:paraId="5AAC7AD8" w14:textId="77777777" w:rsidR="00743C7C" w:rsidRPr="00805CF5" w:rsidRDefault="00743C7C" w:rsidP="00743C7C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805CF5">
              <w:rPr>
                <w:b/>
                <w:sz w:val="18"/>
                <w:szCs w:val="18"/>
                <w:lang w:val="en-US"/>
              </w:rPr>
              <w:t>One-year vital status</w:t>
            </w:r>
          </w:p>
          <w:p w14:paraId="25F1A00A" w14:textId="77777777" w:rsidR="00743C7C" w:rsidRPr="00805CF5" w:rsidRDefault="00743C7C" w:rsidP="00743C7C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  <w:p w14:paraId="419564DE" w14:textId="77777777" w:rsidR="00743C7C" w:rsidRPr="00805CF5" w:rsidRDefault="00743C7C" w:rsidP="00743C7C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  <w:p w14:paraId="1B4B6C32" w14:textId="77777777" w:rsidR="00743C7C" w:rsidRPr="00805CF5" w:rsidRDefault="00743C7C" w:rsidP="00743C7C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  <w:p w14:paraId="378281F2" w14:textId="77777777" w:rsidR="00743C7C" w:rsidRPr="00805CF5" w:rsidRDefault="00743C7C" w:rsidP="00743C7C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shd w:val="clear" w:color="auto" w:fill="8EAADB" w:themeFill="accent1" w:themeFillTint="99"/>
            <w:vAlign w:val="center"/>
          </w:tcPr>
          <w:p w14:paraId="24BFFB34" w14:textId="77777777" w:rsidR="00743C7C" w:rsidRPr="00805CF5" w:rsidRDefault="00743C7C" w:rsidP="00743C7C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805CF5">
              <w:rPr>
                <w:b/>
                <w:sz w:val="18"/>
                <w:szCs w:val="18"/>
                <w:lang w:val="en-US"/>
              </w:rPr>
              <w:t>All patients alive at hospital discharge</w:t>
            </w:r>
          </w:p>
          <w:p w14:paraId="7414CF02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(n = 772)</w:t>
            </w:r>
          </w:p>
        </w:tc>
        <w:tc>
          <w:tcPr>
            <w:tcW w:w="1409" w:type="dxa"/>
            <w:shd w:val="clear" w:color="auto" w:fill="8EAADB" w:themeFill="accent1" w:themeFillTint="99"/>
            <w:vAlign w:val="center"/>
          </w:tcPr>
          <w:p w14:paraId="5D5666C0" w14:textId="77777777" w:rsidR="00743C7C" w:rsidRPr="00805CF5" w:rsidRDefault="00743C7C" w:rsidP="00743C7C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805CF5">
              <w:rPr>
                <w:b/>
                <w:sz w:val="18"/>
                <w:szCs w:val="18"/>
                <w:lang w:val="en-US"/>
              </w:rPr>
              <w:t>Patients without active cancer</w:t>
            </w:r>
          </w:p>
          <w:p w14:paraId="56B0CAA9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(n = 645)</w:t>
            </w:r>
          </w:p>
          <w:p w14:paraId="575B9959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409" w:type="dxa"/>
            <w:shd w:val="clear" w:color="auto" w:fill="8EAADB" w:themeFill="accent1" w:themeFillTint="99"/>
            <w:vAlign w:val="center"/>
          </w:tcPr>
          <w:p w14:paraId="7016D102" w14:textId="77777777" w:rsidR="00743C7C" w:rsidRPr="00805CF5" w:rsidRDefault="00743C7C" w:rsidP="00743C7C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805CF5">
              <w:rPr>
                <w:b/>
                <w:sz w:val="18"/>
                <w:szCs w:val="18"/>
                <w:lang w:val="en-US"/>
              </w:rPr>
              <w:t>Patients with active ADC</w:t>
            </w:r>
          </w:p>
          <w:p w14:paraId="365D2639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(n = 74)</w:t>
            </w:r>
          </w:p>
          <w:p w14:paraId="2E903326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14:paraId="6D06F57F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1410" w:type="dxa"/>
            <w:shd w:val="clear" w:color="auto" w:fill="8EAADB" w:themeFill="accent1" w:themeFillTint="99"/>
            <w:vAlign w:val="center"/>
          </w:tcPr>
          <w:p w14:paraId="3F04E7EC" w14:textId="77777777" w:rsidR="00743C7C" w:rsidRPr="00805CF5" w:rsidRDefault="00743C7C" w:rsidP="00743C7C">
            <w:pPr>
              <w:contextualSpacing/>
              <w:rPr>
                <w:b/>
                <w:sz w:val="18"/>
                <w:szCs w:val="18"/>
                <w:lang w:val="en-US"/>
              </w:rPr>
            </w:pPr>
            <w:r w:rsidRPr="00805CF5">
              <w:rPr>
                <w:b/>
                <w:sz w:val="18"/>
                <w:szCs w:val="18"/>
                <w:lang w:val="en-US"/>
              </w:rPr>
              <w:t>Patients with active NADC</w:t>
            </w:r>
          </w:p>
          <w:p w14:paraId="3A421A08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(n = 53)</w:t>
            </w:r>
          </w:p>
          <w:p w14:paraId="14ED81D2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14:paraId="769A11C1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  <w:tc>
          <w:tcPr>
            <w:tcW w:w="878" w:type="dxa"/>
            <w:shd w:val="clear" w:color="auto" w:fill="8EAADB" w:themeFill="accent1" w:themeFillTint="99"/>
            <w:vAlign w:val="center"/>
          </w:tcPr>
          <w:p w14:paraId="0FA8095C" w14:textId="77777777" w:rsidR="00743C7C" w:rsidRPr="00805CF5" w:rsidRDefault="00743C7C" w:rsidP="00743C7C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805CF5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805CF5">
              <w:rPr>
                <w:b/>
                <w:sz w:val="18"/>
                <w:szCs w:val="18"/>
                <w:lang w:val="en-US"/>
              </w:rPr>
              <w:t>-value</w:t>
            </w:r>
          </w:p>
          <w:p w14:paraId="3C7BC5CB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14:paraId="735FDF80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14:paraId="400E1AC6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  <w:p w14:paraId="7825FFB5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743C7C" w:rsidRPr="00805CF5" w14:paraId="1BEDF60B" w14:textId="77777777" w:rsidTr="00743C7C">
        <w:trPr>
          <w:trHeight w:val="418"/>
        </w:trPr>
        <w:tc>
          <w:tcPr>
            <w:tcW w:w="2547" w:type="dxa"/>
            <w:vAlign w:val="center"/>
          </w:tcPr>
          <w:p w14:paraId="11B35FF7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Available information</w:t>
            </w:r>
          </w:p>
        </w:tc>
        <w:tc>
          <w:tcPr>
            <w:tcW w:w="1409" w:type="dxa"/>
            <w:vAlign w:val="center"/>
          </w:tcPr>
          <w:p w14:paraId="29752FF1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577/772 (74.7)</w:t>
            </w:r>
          </w:p>
        </w:tc>
        <w:tc>
          <w:tcPr>
            <w:tcW w:w="1409" w:type="dxa"/>
            <w:vAlign w:val="center"/>
          </w:tcPr>
          <w:p w14:paraId="0FBD06A6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488/645 (75.7)</w:t>
            </w:r>
          </w:p>
        </w:tc>
        <w:tc>
          <w:tcPr>
            <w:tcW w:w="1409" w:type="dxa"/>
            <w:vAlign w:val="center"/>
          </w:tcPr>
          <w:p w14:paraId="61B4B677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53/74 (71.6)</w:t>
            </w:r>
          </w:p>
        </w:tc>
        <w:tc>
          <w:tcPr>
            <w:tcW w:w="1410" w:type="dxa"/>
            <w:vAlign w:val="center"/>
          </w:tcPr>
          <w:p w14:paraId="6CC8DADB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36/53 (67.9)</w:t>
            </w:r>
          </w:p>
        </w:tc>
        <w:tc>
          <w:tcPr>
            <w:tcW w:w="878" w:type="dxa"/>
            <w:vAlign w:val="center"/>
          </w:tcPr>
          <w:p w14:paraId="7080E56A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0.37</w:t>
            </w:r>
          </w:p>
        </w:tc>
      </w:tr>
      <w:tr w:rsidR="00743C7C" w:rsidRPr="00805CF5" w14:paraId="12DE9D69" w14:textId="77777777" w:rsidTr="00743C7C">
        <w:trPr>
          <w:trHeight w:val="554"/>
        </w:trPr>
        <w:tc>
          <w:tcPr>
            <w:tcW w:w="2547" w:type="dxa"/>
            <w:vAlign w:val="center"/>
          </w:tcPr>
          <w:p w14:paraId="1304B214" w14:textId="77777777" w:rsidR="00743C7C" w:rsidRPr="00805CF5" w:rsidRDefault="00743C7C" w:rsidP="00743C7C">
            <w:pPr>
              <w:spacing w:line="240" w:lineRule="auto"/>
              <w:contextualSpacing/>
              <w:rPr>
                <w:b/>
                <w:sz w:val="18"/>
                <w:szCs w:val="18"/>
                <w:lang w:val="en-US"/>
              </w:rPr>
            </w:pPr>
            <w:r w:rsidRPr="00805CF5">
              <w:rPr>
                <w:b/>
                <w:sz w:val="18"/>
                <w:szCs w:val="18"/>
                <w:lang w:val="en-US"/>
              </w:rPr>
              <w:t>One-year mortality, overall</w:t>
            </w:r>
          </w:p>
          <w:p w14:paraId="363077F1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 xml:space="preserve"> Cancer-related deaths</w:t>
            </w:r>
          </w:p>
        </w:tc>
        <w:tc>
          <w:tcPr>
            <w:tcW w:w="1409" w:type="dxa"/>
            <w:vAlign w:val="center"/>
          </w:tcPr>
          <w:p w14:paraId="7C7627BF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59/577 (10.2)</w:t>
            </w:r>
          </w:p>
          <w:p w14:paraId="5BDFCA5D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15/59 (25.4)</w:t>
            </w:r>
          </w:p>
        </w:tc>
        <w:tc>
          <w:tcPr>
            <w:tcW w:w="1409" w:type="dxa"/>
            <w:vAlign w:val="center"/>
          </w:tcPr>
          <w:p w14:paraId="336334EB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38/488 (7.8)</w:t>
            </w:r>
          </w:p>
          <w:p w14:paraId="7FF1DAC2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09" w:type="dxa"/>
            <w:vAlign w:val="center"/>
          </w:tcPr>
          <w:p w14:paraId="7C6237F0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 xml:space="preserve">9/53 (17.0) </w:t>
            </w:r>
            <w:r w:rsidRPr="00805CF5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14:paraId="5F08EEF1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5/9 (55.6)</w:t>
            </w:r>
          </w:p>
        </w:tc>
        <w:tc>
          <w:tcPr>
            <w:tcW w:w="1410" w:type="dxa"/>
            <w:vAlign w:val="center"/>
          </w:tcPr>
          <w:p w14:paraId="74C37E05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 xml:space="preserve">12/36 (33.3) </w:t>
            </w:r>
            <w:r w:rsidRPr="00805CF5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  <w:p w14:paraId="0AC68A4B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10/12 (83.3)</w:t>
            </w:r>
          </w:p>
        </w:tc>
        <w:tc>
          <w:tcPr>
            <w:tcW w:w="878" w:type="dxa"/>
            <w:vAlign w:val="center"/>
          </w:tcPr>
          <w:p w14:paraId="7DB4181D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&lt;0.0001</w:t>
            </w:r>
          </w:p>
          <w:p w14:paraId="010E0B92" w14:textId="77777777" w:rsidR="00743C7C" w:rsidRPr="00805CF5" w:rsidRDefault="00743C7C" w:rsidP="00743C7C">
            <w:pPr>
              <w:spacing w:line="240" w:lineRule="auto"/>
              <w:contextualSpacing/>
              <w:rPr>
                <w:sz w:val="18"/>
                <w:szCs w:val="18"/>
                <w:lang w:val="en-US"/>
              </w:rPr>
            </w:pPr>
            <w:r w:rsidRPr="00805CF5">
              <w:rPr>
                <w:sz w:val="18"/>
                <w:szCs w:val="18"/>
                <w:lang w:val="en-US"/>
              </w:rPr>
              <w:t>-</w:t>
            </w:r>
          </w:p>
        </w:tc>
      </w:tr>
    </w:tbl>
    <w:p w14:paraId="01496F8F" w14:textId="77777777" w:rsidR="00743C7C" w:rsidRPr="00805CF5" w:rsidRDefault="00743C7C" w:rsidP="00743C7C">
      <w:pPr>
        <w:spacing w:before="100" w:beforeAutospacing="1" w:after="100" w:afterAutospacing="1" w:line="360" w:lineRule="auto"/>
        <w:contextualSpacing/>
        <w:jc w:val="both"/>
        <w:rPr>
          <w:bCs/>
          <w:color w:val="auto"/>
          <w:sz w:val="24"/>
          <w:lang w:val="en-GB"/>
        </w:rPr>
      </w:pPr>
    </w:p>
    <w:p w14:paraId="79497895" w14:textId="2EA896E8" w:rsidR="00743C7C" w:rsidRPr="00805CF5" w:rsidRDefault="00743C7C" w:rsidP="00743C7C">
      <w:pPr>
        <w:spacing w:before="100" w:beforeAutospacing="1" w:after="100" w:afterAutospacing="1" w:line="360" w:lineRule="auto"/>
        <w:contextualSpacing/>
        <w:jc w:val="both"/>
        <w:rPr>
          <w:i/>
          <w:iCs/>
          <w:color w:val="2F5496" w:themeColor="accent1" w:themeShade="BF"/>
          <w:sz w:val="20"/>
          <w:szCs w:val="20"/>
          <w:lang w:val="en-GB"/>
        </w:rPr>
      </w:pPr>
      <w:r w:rsidRPr="00805CF5">
        <w:rPr>
          <w:i/>
          <w:iCs/>
          <w:color w:val="2F5496" w:themeColor="accent1" w:themeShade="BF"/>
          <w:sz w:val="20"/>
          <w:szCs w:val="20"/>
          <w:lang w:val="en-GB"/>
        </w:rPr>
        <w:t>Table S5 footnote</w:t>
      </w:r>
    </w:p>
    <w:p w14:paraId="12A3D419" w14:textId="77777777" w:rsidR="00743C7C" w:rsidRPr="00805CF5" w:rsidRDefault="00743C7C" w:rsidP="00743C7C">
      <w:pPr>
        <w:spacing w:before="100" w:beforeAutospacing="1" w:after="100" w:afterAutospacing="1" w:line="360" w:lineRule="auto"/>
        <w:contextualSpacing/>
        <w:jc w:val="both"/>
        <w:rPr>
          <w:sz w:val="20"/>
          <w:szCs w:val="20"/>
          <w:lang w:val="en-GB"/>
        </w:rPr>
      </w:pPr>
      <w:r w:rsidRPr="00805CF5">
        <w:rPr>
          <w:sz w:val="20"/>
          <w:szCs w:val="20"/>
          <w:lang w:val="en-GB"/>
        </w:rPr>
        <w:t>Variables are exposed as number (percentage).</w:t>
      </w:r>
    </w:p>
    <w:p w14:paraId="320C6FF7" w14:textId="77777777" w:rsidR="00743C7C" w:rsidRPr="00805CF5" w:rsidRDefault="00743C7C" w:rsidP="00743C7C">
      <w:pPr>
        <w:spacing w:before="100" w:beforeAutospacing="1" w:after="100" w:afterAutospacing="1" w:line="360" w:lineRule="auto"/>
        <w:contextualSpacing/>
        <w:jc w:val="both"/>
        <w:rPr>
          <w:sz w:val="20"/>
          <w:szCs w:val="20"/>
          <w:lang w:val="en-GB"/>
        </w:rPr>
      </w:pPr>
      <w:r w:rsidRPr="00805CF5">
        <w:rPr>
          <w:sz w:val="20"/>
          <w:szCs w:val="20"/>
          <w:lang w:val="en-GB"/>
        </w:rPr>
        <w:t xml:space="preserve">ADC, AIDS-defining cancer; NADC, non-AIDS-defining cancer </w:t>
      </w:r>
    </w:p>
    <w:p w14:paraId="22302901" w14:textId="77777777" w:rsidR="00743C7C" w:rsidRPr="00805CF5" w:rsidRDefault="00743C7C" w:rsidP="00452F37">
      <w:pPr>
        <w:spacing w:before="100" w:beforeAutospacing="1" w:after="100" w:afterAutospacing="1" w:line="360" w:lineRule="auto"/>
        <w:ind w:left="142" w:hanging="142"/>
        <w:contextualSpacing/>
        <w:jc w:val="both"/>
        <w:rPr>
          <w:color w:val="auto"/>
          <w:sz w:val="20"/>
          <w:szCs w:val="20"/>
          <w:lang w:val="en-GB"/>
        </w:rPr>
      </w:pPr>
      <w:r w:rsidRPr="00805CF5">
        <w:rPr>
          <w:color w:val="auto"/>
          <w:sz w:val="20"/>
          <w:szCs w:val="20"/>
          <w:vertAlign w:val="superscript"/>
          <w:lang w:val="en-GB"/>
        </w:rPr>
        <w:t>a</w:t>
      </w:r>
      <w:r w:rsidRPr="00805CF5">
        <w:rPr>
          <w:color w:val="auto"/>
          <w:sz w:val="20"/>
          <w:szCs w:val="20"/>
          <w:lang w:val="en-GB"/>
        </w:rPr>
        <w:t xml:space="preserve"> One-year mortality was 9/17 (52.9%) in patients with solid NADC (including 7/9 cancer-related deaths) and 3/19 (15.8%) in those with haematological NADC (including 3/3 cancer-related deaths) (</w:t>
      </w:r>
      <w:r w:rsidRPr="00805CF5">
        <w:rPr>
          <w:i/>
          <w:color w:val="auto"/>
          <w:sz w:val="20"/>
          <w:szCs w:val="20"/>
          <w:lang w:val="en-GB"/>
        </w:rPr>
        <w:t>P</w:t>
      </w:r>
      <w:r w:rsidRPr="00805CF5">
        <w:rPr>
          <w:color w:val="auto"/>
          <w:sz w:val="20"/>
          <w:szCs w:val="20"/>
          <w:lang w:val="en-GB"/>
        </w:rPr>
        <w:t xml:space="preserve"> = 0.03)</w:t>
      </w:r>
    </w:p>
    <w:p w14:paraId="0FE9DEC9" w14:textId="2CA1CFC6" w:rsidR="00D81E30" w:rsidRDefault="00743C7C" w:rsidP="00452F37">
      <w:pPr>
        <w:spacing w:before="100" w:beforeAutospacing="1" w:after="100" w:afterAutospacing="1" w:line="360" w:lineRule="auto"/>
        <w:ind w:left="142" w:hanging="142"/>
        <w:contextualSpacing/>
        <w:jc w:val="both"/>
        <w:rPr>
          <w:bCs/>
          <w:color w:val="auto"/>
          <w:sz w:val="24"/>
          <w:lang w:val="en-GB"/>
        </w:rPr>
      </w:pPr>
      <w:r w:rsidRPr="00805CF5">
        <w:rPr>
          <w:color w:val="auto"/>
          <w:sz w:val="20"/>
          <w:szCs w:val="20"/>
          <w:vertAlign w:val="superscript"/>
          <w:lang w:val="en-GB"/>
        </w:rPr>
        <w:t>b</w:t>
      </w:r>
      <w:r w:rsidRPr="00805CF5">
        <w:rPr>
          <w:color w:val="auto"/>
          <w:sz w:val="20"/>
          <w:szCs w:val="20"/>
          <w:lang w:val="en-GB"/>
        </w:rPr>
        <w:t xml:space="preserve"> One-year mortality was 6/42 (14.3%) in patients with AIDS-related lymphoma (including 4/6 cancer-related deaths), 2/10 (20.0%) in those with Kaposi sarcoma (both AIDS-related) and 1/1 for AIDS-related cervix cancer (</w:t>
      </w:r>
      <w:r w:rsidRPr="00805CF5">
        <w:rPr>
          <w:i/>
          <w:color w:val="auto"/>
          <w:sz w:val="20"/>
          <w:szCs w:val="20"/>
          <w:lang w:val="en-GB"/>
        </w:rPr>
        <w:t>P</w:t>
      </w:r>
      <w:r w:rsidRPr="00805CF5">
        <w:rPr>
          <w:color w:val="auto"/>
          <w:sz w:val="20"/>
          <w:szCs w:val="20"/>
          <w:lang w:val="en-GB"/>
        </w:rPr>
        <w:t xml:space="preserve"> = 0.07)</w:t>
      </w:r>
      <w:r w:rsidR="00D81E30">
        <w:rPr>
          <w:bCs/>
          <w:color w:val="auto"/>
          <w:sz w:val="24"/>
          <w:lang w:val="en-GB"/>
        </w:rPr>
        <w:br w:type="page"/>
      </w:r>
    </w:p>
    <w:p w14:paraId="1B87049C" w14:textId="77777777" w:rsidR="00B2667A" w:rsidRDefault="00B2667A" w:rsidP="00B2667A">
      <w:pPr>
        <w:spacing w:before="100" w:beforeAutospacing="1" w:after="100" w:afterAutospacing="1" w:line="360" w:lineRule="auto"/>
        <w:jc w:val="center"/>
        <w:rPr>
          <w:sz w:val="24"/>
          <w:lang w:val="en-GB"/>
        </w:rPr>
      </w:pPr>
      <w:r w:rsidRPr="0087699D">
        <w:rPr>
          <w:b/>
          <w:bCs/>
          <w:color w:val="2F5496" w:themeColor="accent1" w:themeShade="BF"/>
          <w:sz w:val="24"/>
          <w:lang w:val="en-GB"/>
        </w:rPr>
        <w:lastRenderedPageBreak/>
        <w:t xml:space="preserve">Figure </w:t>
      </w:r>
      <w:r>
        <w:rPr>
          <w:b/>
          <w:bCs/>
          <w:color w:val="2F5496" w:themeColor="accent1" w:themeShade="BF"/>
          <w:sz w:val="24"/>
          <w:lang w:val="en-GB"/>
        </w:rPr>
        <w:t>S</w:t>
      </w:r>
      <w:r w:rsidRPr="0087699D">
        <w:rPr>
          <w:b/>
          <w:bCs/>
          <w:color w:val="2F5496" w:themeColor="accent1" w:themeShade="BF"/>
          <w:sz w:val="24"/>
          <w:lang w:val="en-GB"/>
        </w:rPr>
        <w:t>1.</w:t>
      </w:r>
      <w:r w:rsidRPr="0087699D">
        <w:rPr>
          <w:color w:val="2F5496" w:themeColor="accent1" w:themeShade="BF"/>
          <w:sz w:val="24"/>
          <w:lang w:val="en-GB"/>
        </w:rPr>
        <w:t xml:space="preserve"> </w:t>
      </w:r>
      <w:r>
        <w:rPr>
          <w:sz w:val="24"/>
          <w:lang w:val="en-GB"/>
        </w:rPr>
        <w:t>Study flowchart</w:t>
      </w:r>
    </w:p>
    <w:p w14:paraId="25C8A6CC" w14:textId="2EF0C6A3" w:rsidR="00B2667A" w:rsidRPr="00DA71AD" w:rsidRDefault="00B2667A" w:rsidP="00B2667A">
      <w:pPr>
        <w:spacing w:before="100" w:beforeAutospacing="1" w:after="100" w:afterAutospacing="1" w:line="480" w:lineRule="auto"/>
        <w:jc w:val="both"/>
        <w:rPr>
          <w:sz w:val="24"/>
          <w:lang w:val="en-GB"/>
        </w:rPr>
      </w:pPr>
      <w:r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90E283" wp14:editId="654E73C9">
                <wp:simplePos x="0" y="0"/>
                <wp:positionH relativeFrom="column">
                  <wp:posOffset>2912745</wp:posOffset>
                </wp:positionH>
                <wp:positionV relativeFrom="paragraph">
                  <wp:posOffset>1733550</wp:posOffset>
                </wp:positionV>
                <wp:extent cx="1301115" cy="0"/>
                <wp:effectExtent l="0" t="76200" r="13335" b="95250"/>
                <wp:wrapNone/>
                <wp:docPr id="11" name="Connecteur droit avec flèch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111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3A0D99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1" o:spid="_x0000_s1026" type="#_x0000_t32" style="position:absolute;margin-left:229.35pt;margin-top:136.5pt;width:102.4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gl/AgIAAGIEAAAOAAAAZHJzL2Uyb0RvYy54bWysVEuO1DAQ3SNxB8t7OsmgAdTq9Cx6GDZ8&#10;WnwO4LHLHUv+qez+3Yh7cDHKTjrDABICsXFctt+res/lrG5OzrIDYDLB97xbtJyBl0EZv+v5l893&#10;z15xlrLwStjgoednSPxm/fTJ6hiXcBWGYBUgIxKflsfY8yHnuGyaJAdwIi1CBE+bOqATmULcNQrF&#10;kdidba7a9kVzDKgiBgkp0ertuMnXlV9rkPmD1gkysz2n2nIdsY73ZWzWK7HcoYiDkVMZ4h+qcMJ4&#10;SjpT3Yos2B7NL1TOSAwp6LyQwTVBayOhaiA1XfuTmk+DiFC1kDkpzjal/0cr3x+2yIyiu+s488LR&#10;HW2C92Qc7JEpDCYzcQDJtP32lW6F0Tky7RjTkrAbv8UpSnGLxYGTRle+pI2dqtHn2Wg4ZSZpsXve&#10;dl13zZm87DUPwIgpv4HgWJn0PGUUZjfkqaqAXTVaHN6mTKkJeAGUrNaXMQVr1J2xtgall2BjkR0E&#10;dYGQEnweSezevQtqXH953ba1H4ixtl+BVP5HbFkY+9orls+RrMpohN9ZKJYQrmRvijWjGXWWzxbG&#10;yj6CJqeL/KpgTvK4rgsTnS4wTSpmYPtn4HS+QKH2/9+AZ0TNHHyewc74gL/Lnk+1H0i8Hs9fHBh1&#10;FwvugzrXNqnWUCNXr6ZHV17Kj3GFP/wa1t8BAAD//wMAUEsDBBQABgAIAAAAIQB4AFId3gAAAAsB&#10;AAAPAAAAZHJzL2Rvd25yZXYueG1sTI/BSsNAEIbvgu+wjOBF7MZG0xqzKSIUvBRqFbxOs2MSmp0N&#10;2U0bfXpHEPQ4Mx//fH+xmlynjjSE1rOBm1kCirjytuXawNvr+noJKkRki51nMvBJAVbl+VmBufUn&#10;fqHjLtZKQjjkaKCJsc+1DlVDDsPM98Ry+/CDwyjjUGs74EnCXafnSZJphy3LhwZ7emqoOuxGZ+B+&#10;TV/TJj28P6dInuutvUrGjTGXF9PjA6hIU/yD4Udf1KEUp70f2QbVGbi9Wy4ENTBfpFJKiCxLM1D7&#10;340uC/2/Q/kNAAD//wMAUEsBAi0AFAAGAAgAAAAhALaDOJL+AAAA4QEAABMAAAAAAAAAAAAAAAAA&#10;AAAAAFtDb250ZW50X1R5cGVzXS54bWxQSwECLQAUAAYACAAAACEAOP0h/9YAAACUAQAACwAAAAAA&#10;AAAAAAAAAAAvAQAAX3JlbHMvLnJlbHNQSwECLQAUAAYACAAAACEAj+oJfwICAABiBAAADgAAAAAA&#10;AAAAAAAAAAAuAgAAZHJzL2Uyb0RvYy54bWxQSwECLQAUAAYACAAAACEAeABSHd4AAAALAQAADwAA&#10;AAAAAAAAAAAAAABcBAAAZHJzL2Rvd25yZXYueG1sUEsFBgAAAAAEAAQA8wAAAGcFAAAAAA==&#10;" strokecolor="#2f5496 [2404]" strokeweight=".5pt">
                <v:stroke endarrow="block" joinstyle="miter"/>
              </v:shape>
            </w:pict>
          </mc:Fallback>
        </mc:AlternateContent>
      </w:r>
      <w:r w:rsidRPr="00094C5E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BCC8B4" wp14:editId="1E6C5D56">
                <wp:simplePos x="0" y="0"/>
                <wp:positionH relativeFrom="column">
                  <wp:posOffset>4216722</wp:posOffset>
                </wp:positionH>
                <wp:positionV relativeFrom="paragraph">
                  <wp:posOffset>1155700</wp:posOffset>
                </wp:positionV>
                <wp:extent cx="1788795" cy="1160780"/>
                <wp:effectExtent l="0" t="0" r="20955" b="20320"/>
                <wp:wrapNone/>
                <wp:docPr id="5" name="Rectangle : coins arrondi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795" cy="1160780"/>
                        </a:xfrm>
                        <a:prstGeom prst="roundRect">
                          <a:avLst>
                            <a:gd name="adj" fmla="val 6873"/>
                          </a:avLst>
                        </a:prstGeom>
                        <a:noFill/>
                        <a:ln w="63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3892E5" w14:textId="77777777" w:rsidR="0008722B" w:rsidRDefault="0008722B" w:rsidP="00B2667A">
                            <w:pPr>
                              <w:spacing w:after="4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sion due to missing essential data:</w:t>
                            </w:r>
                          </w:p>
                          <w:p w14:paraId="3B684BE2" w14:textId="77777777" w:rsidR="0008722B" w:rsidRPr="00094C5E" w:rsidRDefault="0008722B" w:rsidP="00B2667A">
                            <w:pPr>
                              <w:spacing w:after="4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RT use at ICU admission, n = 3</w:t>
                            </w:r>
                          </w:p>
                          <w:p w14:paraId="2B33FE23" w14:textId="77777777" w:rsidR="0008722B" w:rsidRDefault="0008722B" w:rsidP="00B2667A">
                            <w:pPr>
                              <w:spacing w:after="40"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ital status at hospital discharge, n = 10</w:t>
                            </w:r>
                          </w:p>
                          <w:p w14:paraId="04A940D0" w14:textId="77777777" w:rsidR="0008722B" w:rsidRPr="00D23428" w:rsidRDefault="0008722B" w:rsidP="00B2667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DBCC8B4" id="Rectangle : coins arrondis 5" o:spid="_x0000_s1026" style="position:absolute;left:0;text-align:left;margin-left:332.05pt;margin-top:91pt;width:140.85pt;height:9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450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bAsrAIAAMsFAAAOAAAAZHJzL2Uyb0RvYy54bWysVE1v2zAMvQ/YfxB0X22nzUeDOkXQosOA&#10;bi3aDj0rslR7kERNUuJkv36U7DjpltOwi02J5CP5RPLqeqsV2QjnGzAlLc5ySoThUDXmraTfX+4+&#10;zSjxgZmKKTCipDvh6fXi44er1s7FCGpQlXAEQYyft7akdQh2nmWe10IzfwZWGFRKcJoFPLq3rHKs&#10;RXStslGeT7IWXGUdcOE93t52SrpI+FIKHh6k9CIQVVLMLaSvS99V/GaLKzZ/c8zWDe/TYP+QhWaN&#10;waAD1C0LjKxd8xeUbrgDDzKccdAZSNlwkWrAaor8j2qea2ZFqgXJ8Xagyf8/WP5t82wfHdLQWj/3&#10;KMYqttLp+Mf8yDaRtRvIEttAOF4W09lsejmmhKOuKCb5dJbozA7u1vnwWYAmUSipg7WpnvBJElNs&#10;c+9DoqwihmnsDVb9oERqhQ+wYYpMZtPz+D4I2NuitIeMjgbuGqXSCypD2pJOzsd5wvagmioqo1nq&#10;JXGjHEFUjMK5MKFIdmqtv0LV3U/Heb4vYHBJ0Y/QMANl8PJAVpLCTokYSpknIUlTIT2jLpHYx6dj&#10;+5pVogsdI58OnQAjssRiBuwu+SHJ93V1jPX20VWkMRice4ZOJ9Y5Dx4pMpgwOOvGgDtVmUJG+8id&#10;/Z6kjprIUtiutmgSxRVUu0dHHHTz6C2/a7BF7pkPj8zh++Oo4lIJD/iRCvBpoZcoqcH9OnUf7XEu&#10;UEtJiwNdUv9zzZygRH0xODGXxcVF3ADpcDGejvDgjjWrY41Z6xvAbilwfVmexGgf1F6UDvQr7p5l&#10;jIoqZjjGLikPbn+4Cd2iwe3FxXKZzHDqLQv35tnyCB4Jji39sn1lzvZzEnDEvsF++Pvu78g92EZP&#10;A8t1ANmEqDzw2h9wY6D0biUdn5PVYQcvfgMAAP//AwBQSwMEFAAGAAgAAAAhAJPuZRHgAAAACwEA&#10;AA8AAABkcnMvZG93bnJldi54bWxMj01Pg0AQhu8m/ofNmHizSysiIkvjZ3rw1NrE68JOgcrOIrsU&#10;/PeOJz1O3jfvPE++nm0nTjj41pGC5SICgVQ501KtYP/+epWC8EGT0Z0jVPCNHtbF+VmuM+Mm2uJp&#10;F2rBI+QzraAJoc+k9FWDVvuF65E4O7jB6sDnUEsz6InHbSdXUZRIq1viD43u8anB6nM3WgXPL9vx&#10;7TBtjhR9Vcf9FN8mH4+lUpcX88M9iIBz+CvDLz6jQ8FMpRvJeNEpSJJ4yVUO0hVLceMuvmGZUsF1&#10;Eqcgi1z+dyh+AAAA//8DAFBLAQItABQABgAIAAAAIQC2gziS/gAAAOEBAAATAAAAAAAAAAAAAAAA&#10;AAAAAABbQ29udGVudF9UeXBlc10ueG1sUEsBAi0AFAAGAAgAAAAhADj9If/WAAAAlAEAAAsAAAAA&#10;AAAAAAAAAAAALwEAAF9yZWxzLy5yZWxzUEsBAi0AFAAGAAgAAAAhAOmdsCysAgAAywUAAA4AAAAA&#10;AAAAAAAAAAAALgIAAGRycy9lMm9Eb2MueG1sUEsBAi0AFAAGAAgAAAAhAJPuZRHgAAAACwEAAA8A&#10;AAAAAAAAAAAAAAAABgUAAGRycy9kb3ducmV2LnhtbFBLBQYAAAAABAAEAPMAAAATBgAAAAA=&#10;" filled="f" strokecolor="#2f5496 [2404]" strokeweight=".5pt">
                <v:stroke joinstyle="miter"/>
                <v:textbox>
                  <w:txbxContent>
                    <w:p w14:paraId="5E3892E5" w14:textId="77777777" w:rsidR="0008722B" w:rsidRDefault="0008722B" w:rsidP="00B2667A">
                      <w:pPr>
                        <w:spacing w:after="4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sion due to missing essential data:</w:t>
                      </w:r>
                    </w:p>
                    <w:p w14:paraId="3B684BE2" w14:textId="77777777" w:rsidR="0008722B" w:rsidRPr="00094C5E" w:rsidRDefault="0008722B" w:rsidP="00B2667A">
                      <w:pPr>
                        <w:spacing w:after="4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RT use at ICU admission, n = 3</w:t>
                      </w:r>
                    </w:p>
                    <w:p w14:paraId="2B33FE23" w14:textId="77777777" w:rsidR="0008722B" w:rsidRDefault="0008722B" w:rsidP="00B2667A">
                      <w:pPr>
                        <w:spacing w:after="40" w:line="240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ital status at hospital discharge, n = 10</w:t>
                      </w:r>
                    </w:p>
                    <w:p w14:paraId="04A940D0" w14:textId="77777777" w:rsidR="0008722B" w:rsidRPr="00D23428" w:rsidRDefault="0008722B" w:rsidP="00B2667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456BB5" wp14:editId="0841D2D4">
                <wp:simplePos x="0" y="0"/>
                <wp:positionH relativeFrom="column">
                  <wp:posOffset>2871157</wp:posOffset>
                </wp:positionH>
                <wp:positionV relativeFrom="paragraph">
                  <wp:posOffset>996315</wp:posOffset>
                </wp:positionV>
                <wp:extent cx="0" cy="1463040"/>
                <wp:effectExtent l="76200" t="0" r="57150" b="60960"/>
                <wp:wrapNone/>
                <wp:docPr id="7" name="Connecteur droit avec flèch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3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27393EF" id="Connecteur droit avec flèche 7" o:spid="_x0000_s1026" type="#_x0000_t32" style="position:absolute;margin-left:226.1pt;margin-top:78.45pt;width:0;height:115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A69AgIAAGAEAAAOAAAAZHJzL2Uyb0RvYy54bWysVEtuFDEQ3SNxB8t7pntCyKDR9GQxIWz4&#10;RAEO4NjlaUv+qez53Yh7cDHK7p4OAYQEYuN22X6v6j2Xe3V9dJbtAZMJvuPzWcsZeBmU8duOf/l8&#10;++I1ZykLr4QNHjp+gsSv18+frQ5xCRehD1YBMiLxaXmIHe9zjsumSbIHJ9IsRPC0qQM6kSnEbaNQ&#10;HIjd2eaiba+aQ0AVMUhIiVZvhk2+rvxag8wftU6Qme041ZbriHV8KGOzXonlFkXsjRzLEP9QhRPG&#10;U9KJ6kZkwXZofqFyRmJIQeeZDK4JWhsJVQOpmbc/qfnUiwhVC5mT4mRT+n+08sP+DplRHV9w5oWj&#10;K9oE78k32CFTGExmYg+SafvtK10KWxTLDjEtCbnxdzhGKd5h0X/U6MqXlLFjtfk02QzHzOSwKGl1&#10;fnn1sr2sV9A8AiOm/BaCY2XS8ZRRmG2fx6ICzqvNYv8uZUpNwDOgZLW+jClYo26NtTUonQQbi2wv&#10;qAeElODzQGJ37n1Qw/riVdueS6nNVyCV/wlbFsa+8YrlUySnMhrhtxaKJVRJyd4UawYz6iyfLAyV&#10;3YMmn0n+kHxK8rSuMxOdLjBNKiZgW6X/ETieL1Co3f834AlRMwefJ7AzPuDvsufjfBSvh/NnBwbd&#10;xYKHoE61Tao11MbVq/HJlXfyY1zhjz+G9XcAAAD//wMAUEsDBBQABgAIAAAAIQBg8Oze3wAAAAsB&#10;AAAPAAAAZHJzL2Rvd25yZXYueG1sTI/BSsNAEIbvgu+wjOBF7MbE1jZmU0QoeCloFbxOs2MSmp0N&#10;2U0bfXpHPOhx5v/455tiPblOHWkIrWcDN7MEFHHlbcu1gbfXzfUSVIjIFjvPZOCTAqzL87MCc+tP&#10;/ELHXayVlHDI0UATY59rHaqGHIaZ74kl+/CDwyjjUGs74EnKXafTJFlohy3LhQZ7emyoOuxGZ2C1&#10;oa9pmx3enzIkz/WzvUrGrTGXF9PDPahIU/yD4Udf1KEUp70f2QbVGbidp6mgEswXK1BC/G72BrLl&#10;XQa6LPT/H8pvAAAA//8DAFBLAQItABQABgAIAAAAIQC2gziS/gAAAOEBAAATAAAAAAAAAAAAAAAA&#10;AAAAAABbQ29udGVudF9UeXBlc10ueG1sUEsBAi0AFAAGAAgAAAAhADj9If/WAAAAlAEAAAsAAAAA&#10;AAAAAAAAAAAALwEAAF9yZWxzLy5yZWxzUEsBAi0AFAAGAAgAAAAhAH+0Dr0CAgAAYAQAAA4AAAAA&#10;AAAAAAAAAAAALgIAAGRycy9lMm9Eb2MueG1sUEsBAi0AFAAGAAgAAAAhAGDw7N7fAAAACwEAAA8A&#10;AAAAAAAAAAAAAAAAXAQAAGRycy9kb3ducmV2LnhtbFBLBQYAAAAABAAEAPMAAABoBQAAAAA=&#10;" strokecolor="#2f5496 [2404]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0116F5" wp14:editId="55914073">
                <wp:simplePos x="0" y="0"/>
                <wp:positionH relativeFrom="column">
                  <wp:posOffset>1246175</wp:posOffset>
                </wp:positionH>
                <wp:positionV relativeFrom="paragraph">
                  <wp:posOffset>2668872</wp:posOffset>
                </wp:positionV>
                <wp:extent cx="373380" cy="956378"/>
                <wp:effectExtent l="76200" t="0" r="26670" b="53340"/>
                <wp:wrapNone/>
                <wp:docPr id="9" name="Connecteur : en 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3380" cy="956378"/>
                        </a:xfrm>
                        <a:prstGeom prst="bentConnector3">
                          <a:avLst>
                            <a:gd name="adj1" fmla="val 100502"/>
                          </a:avLst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1FD0B27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eur : en angle 9" o:spid="_x0000_s1026" type="#_x0000_t34" style="position:absolute;margin-left:98.1pt;margin-top:210.15pt;width:29.4pt;height:75.3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0JgHwIAAJEEAAAOAAAAZHJzL2Uyb0RvYy54bWysVMmOEzEQvSPxD5bvpDuJMkla6cwhw8CB&#10;JRrgAxwviZE32c72N3wLX0a5uqdhACGBuJTay3tV71W5V7cXa8hJxqS9a+l4VFMiHfdCu31LP328&#10;f7GgJGXmBDPeyZZeZaK36+fPVufQyIk/eCNkJEDiUnMOLT3kHJqqSvwgLUsjH6SDQ+WjZRmWcV+J&#10;yM7Abk01qeub6uyjCNFzmRLs3nWHdI38Skme3yuVZCampVBbxhgx7kqs1ivW7CMLB837Mtg/VGGZ&#10;dpB0oLpjmZFj1L9QWc2jT17lEfe28kppLlEDqBnXP6n5cGBBohYwJ4XBpvT/aPm70zYSLVq6pMQx&#10;Cy3aeOfAN3mMX7800E3C3N5IsixenUNqALJx29ivUtjGIvyioiXK6PAaxgCtAHHkgk5fB6flJRMO&#10;m9P5dLqAfnA4Ws5upvNFYa86mkIXYsqvpLekfLR0J13u6/JxivTs9CZltFz0hTPxeUyJsgY6eGKG&#10;jOt6Vk964v46pHikLljjSkzeaHGvjcFFGT25MZEAR0sZ55C7U2SO9q0X3f58Vtc4PsCI01ogKOEJ&#10;W2bavHSC5GsAa3PUaGZfU8leFUs7E/ErX43sKnuQChoDZnXJhyRP6+psMw5uF5gCFQOwRqP+COzv&#10;F6jE5/I34AGBmb3LA9hq5+PvsufLuBevuvuPDnS6iwU7L644XmgNzD262r/R8rB+XCP8+59k/Q0A&#10;AP//AwBQSwMEFAAGAAgAAAAhAE08KLveAAAACwEAAA8AAABkcnMvZG93bnJldi54bWxMj8FOwzAQ&#10;RO9I/IO1SNyog4NDG+JUCJULNxrUsxtv44jYDrHbpn/PcqLH0T7NvqnWsxvYCafYB6/gcZEBQ98G&#10;0/tOwVfz/rAEFpP2Rg/Bo4ILRljXtzeVLk04+088bVPHqMTHUiuwKY0l57G16HRchBE93Q5hcjpR&#10;nDpuJn2mcjdwkWUFd7r39MHqEd8stt/bo1PQbXY//c6IPJcfWjaFbTaXolHq/m5+fQGWcE7/MPzp&#10;kzrU5LQPR28iGyivCkGogieR5cCIEFLSur0C+ZytgNcVv95Q/wIAAP//AwBQSwECLQAUAAYACAAA&#10;ACEAtoM4kv4AAADhAQAAEwAAAAAAAAAAAAAAAAAAAAAAW0NvbnRlbnRfVHlwZXNdLnhtbFBLAQIt&#10;ABQABgAIAAAAIQA4/SH/1gAAAJQBAAALAAAAAAAAAAAAAAAAAC8BAABfcmVscy8ucmVsc1BLAQIt&#10;ABQABgAIAAAAIQDJd0JgHwIAAJEEAAAOAAAAAAAAAAAAAAAAAC4CAABkcnMvZTJvRG9jLnhtbFBL&#10;AQItABQABgAIAAAAIQBNPCi73gAAAAsBAAAPAAAAAAAAAAAAAAAAAHkEAABkcnMvZG93bnJldi54&#10;bWxQSwUGAAAAAAQABADzAAAAhAUAAAAA&#10;" adj="21708" strokecolor="#2f5496 [2404]" strokeweight=".5pt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EEF9ED" wp14:editId="1BF6E346">
                <wp:simplePos x="0" y="0"/>
                <wp:positionH relativeFrom="column">
                  <wp:posOffset>4109527</wp:posOffset>
                </wp:positionH>
                <wp:positionV relativeFrom="paragraph">
                  <wp:posOffset>2666807</wp:posOffset>
                </wp:positionV>
                <wp:extent cx="376555" cy="954570"/>
                <wp:effectExtent l="0" t="0" r="61595" b="55245"/>
                <wp:wrapNone/>
                <wp:docPr id="8" name="Connecteur : en 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6555" cy="954570"/>
                        </a:xfrm>
                        <a:prstGeom prst="bentConnector3">
                          <a:avLst>
                            <a:gd name="adj1" fmla="val 98899"/>
                          </a:avLst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150F8A4" id="Connecteur : en angle 8" o:spid="_x0000_s1026" type="#_x0000_t34" style="position:absolute;margin-left:323.6pt;margin-top:210pt;width:29.65pt;height:75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WJDFgIAAIYEAAAOAAAAZHJzL2Uyb0RvYy54bWysVEmOEzEU3SNxB8t7UpVuqjsppdKLNM2G&#10;IWI4gOMhMfIk25luw1k4Gd+/KtU0ICQQG5en9/57z3Yt7k7WkIOMSXvX0emkpkQ67oV2245+/vTw&#10;YkZJyswJZryTHT3LRO+Wz58tjqGVV37njZCRAIlL7TF0dJdzaKsq8Z20LE18kA4WlY+WZRjGbSUi&#10;OwK7NdVVXd9URx9FiJ7LlGD2vl+kS+RXSvL8XqkkMzEdBW0Z24jtprTVcsHabWRhp/kgg/2DCsu0&#10;g6Ij1T3LjOyj/oXKah598ipPuLeVV0pziR7AzbT+yc3HHQsSvUA4KYwxpf9Hy98d1pFo0VE4KMcs&#10;HNHKOwe5yX389rWF0yTMbY0ks5LVMaQWICu3jsMohXUsxk8q2vIFS+SE+Z7HfOUpEw6T17c3TdNQ&#10;wmFp3rxsbjH/6hEcYsqvpbekdDq6kS4Pany8xnzZ4U3KGLQY5DLxZUqJsgbO7cAMmc9m83nRCrzD&#10;buhdmAvUuNImb7R40MbgoNw3uTKRAEVHGedQeooVzd6+9aKfv23q+qIZr2iBYKUnbJlp88oJks8B&#10;8sxRY4KDplK9Kjn2yWEvn43slX2QCk4DsuqLj0We6urdGQe7C0yBixFYo+o/Aof9BSrxjfwNeERg&#10;Ze/yCLba+fi76vk0Hcyrfv8lgd53iWDjxRnvFEYDlx1THR5meU0/jhH++PtYfgcAAP//AwBQSwME&#10;FAAGAAgAAAAhAPDQA0beAAAACwEAAA8AAABkcnMvZG93bnJldi54bWxMj8FOwzAQRO9I/IO1SNyo&#10;TWkTFOJUVSXElZZKcHTjJYmw1yF20vD3LCd6XM3TzNtyM3snJhxiF0jD/UKBQKqD7ajRcHx7vnsE&#10;EZMha1wg1PCDETbV9VVpChvOtMfpkBrBJRQLo6FNqS+kjHWL3sRF6JE4+wyDN4nPoZF2MGcu904u&#10;lcqkNx3xQmt63LVYfx1Gr8HK7V7tPqajfX+dR5devkOTG61vb+btE4iEc/qH4U+f1aFip1MYyUbh&#10;NGSrfMmohhXvgGAiV9kaxEnDOlcPIKtSXv5Q/QIAAP//AwBQSwECLQAUAAYACAAAACEAtoM4kv4A&#10;AADhAQAAEwAAAAAAAAAAAAAAAAAAAAAAW0NvbnRlbnRfVHlwZXNdLnhtbFBLAQItABQABgAIAAAA&#10;IQA4/SH/1gAAAJQBAAALAAAAAAAAAAAAAAAAAC8BAABfcmVscy8ucmVsc1BLAQItABQABgAIAAAA&#10;IQAjwWJDFgIAAIYEAAAOAAAAAAAAAAAAAAAAAC4CAABkcnMvZTJvRG9jLnhtbFBLAQItABQABgAI&#10;AAAAIQDw0ANG3gAAAAsBAAAPAAAAAAAAAAAAAAAAAHAEAABkcnMvZG93bnJldi54bWxQSwUGAAAA&#10;AAQABADzAAAAewUAAAAA&#10;" adj="21362" strokecolor="#2f5496 [2404]" strokeweight=".5pt">
                <v:stroke endarrow="block"/>
              </v:shape>
            </w:pict>
          </mc:Fallback>
        </mc:AlternateContent>
      </w:r>
      <w:r w:rsidRPr="00094C5E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79B6AA" wp14:editId="7D618779">
                <wp:simplePos x="0" y="0"/>
                <wp:positionH relativeFrom="margin">
                  <wp:posOffset>1623060</wp:posOffset>
                </wp:positionH>
                <wp:positionV relativeFrom="paragraph">
                  <wp:posOffset>2459410</wp:posOffset>
                </wp:positionV>
                <wp:extent cx="2488565" cy="445135"/>
                <wp:effectExtent l="0" t="0" r="26035" b="12065"/>
                <wp:wrapNone/>
                <wp:docPr id="2" name="Rectangle :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8565" cy="445135"/>
                        </a:xfrm>
                        <a:prstGeom prst="roundRect">
                          <a:avLst>
                            <a:gd name="adj" fmla="val 6873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0CA3E0" w14:textId="2C421D17" w:rsidR="0008722B" w:rsidRPr="00892009" w:rsidRDefault="0008722B" w:rsidP="00B2667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892009">
                              <w:rPr>
                                <w:b/>
                                <w:bCs/>
                                <w:lang w:val="en-US"/>
                              </w:rPr>
                              <w:t>939 patie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nts </w:t>
                            </w:r>
                            <w:r w:rsidRPr="00892009">
                              <w:rPr>
                                <w:b/>
                                <w:bCs/>
                                <w:lang w:val="en-US"/>
                              </w:rPr>
                              <w:t>included in the study pop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79B6AA" id="Rectangle : coins arrondis 2" o:spid="_x0000_s1027" style="position:absolute;left:0;text-align:left;margin-left:127.8pt;margin-top:193.65pt;width:195.95pt;height:35.0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450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lIzxAIAADgGAAAOAAAAZHJzL2Uyb0RvYy54bWysVEtv2zAMvg/YfxB0X52kdpoFdYqgRYcB&#10;3Vq0HXpWZKn2IImapMTJfv0o2XHa9XEYloMj8fGR/ETy9GyrFdkI5xswJR0fjSgRhkPVmMeS/ri/&#10;/DSjxAdmKqbAiJLuhKdni48fTls7FxOoQVXCEQQxft7aktYh2HmWeV4LzfwRWGFQKcFpFvDqHrPK&#10;sRbRtcomo9E0a8FV1gEX3qP0olPSRcKXUvBwLaUXgaiSYm4hfV36ruI3W5yy+aNjtm54nwb7hyw0&#10;awwGHaAuWGBk7ZoXULrhDjzIcMRBZyBlw0WqAasZj/6q5q5mVqRakBxvB5r8/4Pl3zd39sYhDa31&#10;c4/HWMVWOh3/MT+yTWTtBrLENhCOwkk+mxXTghKOujwvxsdFZDM7eFvnwxcBmsRDSR2sTXWLL5KI&#10;YpsrHxJjFTFMY2uw6iclUivkf8MUmc5OjnvA3hah95DR0YNqqstGqXSJDSPOlSPoi1icCxPGKZJa&#10;629QdfJ8hL/u0VGMrdGJp3sxhkitF5FSLc+CKEPakk6Pi1ECfqYb3N5P4KToE3gvEuqUwfCHJ0mn&#10;sFMi1qrMrZCkqeIjdIm8XbyvWSW6lGLkVPuL0AkwIktkc8Du2Hujru6le/voKtKwDc49Q68n1jkP&#10;HikymDA468aAe60yhU/aR+7s9yR11ESWwna1RW5wF0XLKFlBtbtxxEE3/N7yywYb8or5cMMcdhvu&#10;Bdxg4Ro/UgG+MPQnSmpwv1+TR3scQtRS0uL2KKn/tWZOUKK+GhzPz+M8j+smXfLiZIIX91Szeqox&#10;a30O2LVj3JWWp2O0D2p/lA70Ay66ZYyKKmY4xi4pD25/OQ/dVsNVycVymcxwxVgWrsyd5RE88hwH&#10;6H77wJztpzLgPH+H/aZh8zRrHccH2+hpYLkOIJsQlQde+wuuJzw9239P78nqsPAXfwAAAP//AwBQ&#10;SwMEFAAGAAgAAAAhAIhot+viAAAACwEAAA8AAABkcnMvZG93bnJldi54bWxMj0FPg0AQhe8m/ofN&#10;mHizi8ACQZaGaEyaeNHWVI5bGAHLzhJ22+K/dz3pcfK+vPdNsV70yM4428GQhPtVAAypMe1AnYT3&#10;3fNdBsw6Ra0aDaGEb7SwLq+vCpW35kJveN66jvkSsrmS0Ds35Zzbpket7MpMSD77NLNWzp9zx9tZ&#10;XXy5HnkYBAnXaiC/0KsJH3tsjtuTlpBVX/vNvnqqX3gkwo8dbV6PdS3l7c1SPQBzuLg/GH71vTqU&#10;3ulgTtRaNkoIhUg8KiHK0giYJ5I4FcAOEmKRxsDLgv//ofwBAAD//wMAUEsBAi0AFAAGAAgAAAAh&#10;ALaDOJL+AAAA4QEAABMAAAAAAAAAAAAAAAAAAAAAAFtDb250ZW50X1R5cGVzXS54bWxQSwECLQAU&#10;AAYACAAAACEAOP0h/9YAAACUAQAACwAAAAAAAAAAAAAAAAAvAQAAX3JlbHMvLnJlbHNQSwECLQAU&#10;AAYACAAAACEA2p5SM8QCAAA4BgAADgAAAAAAAAAAAAAAAAAuAgAAZHJzL2Uyb0RvYy54bWxQSwEC&#10;LQAUAAYACAAAACEAiGi36+IAAAALAQAADwAAAAAAAAAAAAAAAAAeBQAAZHJzL2Rvd25yZXYueG1s&#10;UEsFBgAAAAAEAAQA8wAAAC0GAAAAAA==&#10;" fillcolor="#b4c6e7 [1300]" strokecolor="#2f5496 [2404]" strokeweight=".5pt">
                <v:stroke joinstyle="miter"/>
                <v:textbox>
                  <w:txbxContent>
                    <w:p w14:paraId="390CA3E0" w14:textId="2C421D17" w:rsidR="0008722B" w:rsidRPr="00892009" w:rsidRDefault="0008722B" w:rsidP="00B2667A">
                      <w:pPr>
                        <w:spacing w:line="240" w:lineRule="auto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892009">
                        <w:rPr>
                          <w:b/>
                          <w:bCs/>
                          <w:lang w:val="en-US"/>
                        </w:rPr>
                        <w:t>939 patie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nts </w:t>
                      </w:r>
                      <w:r w:rsidRPr="00892009">
                        <w:rPr>
                          <w:b/>
                          <w:bCs/>
                          <w:lang w:val="en-US"/>
                        </w:rPr>
                        <w:t>included in the study popul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94C5E">
        <w:rPr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97267E" wp14:editId="3EAC7B3A">
                <wp:simplePos x="0" y="0"/>
                <wp:positionH relativeFrom="margin">
                  <wp:align>center</wp:align>
                </wp:positionH>
                <wp:positionV relativeFrom="paragraph">
                  <wp:posOffset>185945</wp:posOffset>
                </wp:positionV>
                <wp:extent cx="2488565" cy="811033"/>
                <wp:effectExtent l="0" t="0" r="26035" b="27305"/>
                <wp:wrapNone/>
                <wp:docPr id="1" name="Rectangle :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8565" cy="811033"/>
                        </a:xfrm>
                        <a:prstGeom prst="roundRect">
                          <a:avLst>
                            <a:gd name="adj" fmla="val 6873"/>
                          </a:avLst>
                        </a:prstGeom>
                        <a:noFill/>
                        <a:ln w="6350"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F7A523" w14:textId="008B503A" w:rsidR="0008722B" w:rsidRPr="00094C5E" w:rsidRDefault="0008722B" w:rsidP="00B2667A">
                            <w:pPr>
                              <w:spacing w:line="240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094C5E">
                              <w:rPr>
                                <w:lang w:val="en-US"/>
                              </w:rPr>
                              <w:t xml:space="preserve">952 patients </w:t>
                            </w:r>
                            <w:r>
                              <w:rPr>
                                <w:lang w:val="en-US"/>
                              </w:rPr>
                              <w:t xml:space="preserve">with HIV </w:t>
                            </w:r>
                            <w:r w:rsidRPr="00094C5E">
                              <w:rPr>
                                <w:lang w:val="en-US"/>
                              </w:rPr>
                              <w:t>with a f</w:t>
                            </w:r>
                            <w:r>
                              <w:rPr>
                                <w:lang w:val="en-US"/>
                              </w:rPr>
                              <w:t>irst admission in the 12 participating ICUs over the inclusion period (</w:t>
                            </w:r>
                            <w:r w:rsidRPr="00094C5E">
                              <w:rPr>
                                <w:lang w:val="en-US"/>
                              </w:rPr>
                              <w:t xml:space="preserve">January 2015 </w:t>
                            </w:r>
                            <w:r>
                              <w:rPr>
                                <w:lang w:val="en-US"/>
                              </w:rPr>
                              <w:t>–</w:t>
                            </w:r>
                            <w:r w:rsidRPr="00094C5E">
                              <w:rPr>
                                <w:lang w:val="en-US"/>
                              </w:rPr>
                              <w:t xml:space="preserve"> June 2020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97267E" id="Rectangle : coins arrondis 1" o:spid="_x0000_s1028" style="position:absolute;left:0;text-align:left;margin-left:0;margin-top:14.65pt;width:195.95pt;height:63.85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arcsize="450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41XsAIAANEFAAAOAAAAZHJzL2Uyb0RvYy54bWysVMFu2zAMvQ/YPwi6r7bTJM2COkXQosOA&#10;ri3aDj0rslR7kERNUuJkXz9Kdpx0y2nYRaZE8pF8Jnl5tdWKbITzDZiSFmc5JcJwqBrzVtLvL7ef&#10;ZpT4wEzFFBhR0p3w9Grx8cNla+diBDWoSjiCIMbPW1vSOgQ7zzLPa6GZPwMrDColOM0CXt1bVjnW&#10;IrpW2SjPp1kLrrIOuPAeX286JV0kfCkFDw9SehGIKinmFtLp0rmKZ7a4ZPM3x2zd8D4N9g9ZaNYY&#10;DDpA3bDAyNo1f0HphjvwIMMZB52BlA0XqQaspsj/qOa5ZlakWpAcbwea/P+D5febZ/vokIbW+rlH&#10;MVaxlU7HL+ZHtoms3UCW2AbC8XE0ns0m0wklHHWzosjPzyOb2cHbOh++CNAkCiV1sDbVE/6RRBTb&#10;3PmQGKuIYRpbg1U/KJFaIf8bpsh0drEH7G0Reg8ZHQ3cNkqlH6gMaUs6PZ/kCduDaqqojGaplcS1&#10;cgRRMQrnwoQi2am1/gZV934xyfPUDhhlcEnlHKGhThl8PHCVpLBTIoZS5klI0lSRnS6R2ManY/ua&#10;VaILHSOfDp0AI7LEYgbsLvkhyfd1db+gt4+uIk3B4NwzdDqxznnwSJHBhMFZNwbcqcoUMtpH7uz3&#10;JHXURJbCdrVFbiI1aBlfVlDtHh1x0E2lt/y2wU65Yz48ModtgAOLqyU84CEV4B+GXqKkBvfr1Hu0&#10;x+lALSUtjnVJ/c81c4IS9dXg3HwuxuO4B9JlPLkY4cUda1bHGrPW14BNU+ASszyJ0T6ovSgd6Ffc&#10;QMsYFVXMcIxdUh7c/nIdunWDO4yL5TKZ4exbFu7Ms+URPPIcO/tl+8qc7ccl4KDdw34FsHkago7j&#10;g230NLBcB5BNiMoDr/0F9wZK7xbT8T1ZHTbx4jcAAAD//wMAUEsDBBQABgAIAAAAIQATNsYW3QAA&#10;AAcBAAAPAAAAZHJzL2Rvd25yZXYueG1sTI/NTsMwEITvSLyDtUjcqN0WWhLiVPyKA6eWSlydeJuk&#10;xOsQO014e5YTHEczmvkm20yuFSfsQ+NJw3ymQCCV3jZUadi/v1zdggjRkDWtJ9TwjQE2+flZZlLr&#10;R9riaRcrwSUUUqOhjrFLpQxljc6Eme+Q2Dv43pnIsq+k7c3I5a6VC6VW0pmGeKE2HT7WWH7uBqfh&#10;6Xk7vB3G1yOpr/K4H6/Xq4+HQuvLi+n+DkTEKf6F4Ref0SFnpsIPZINoNfCRqGGRLEGwu0zmCYiC&#10;YzdrBTLP5H/+/AcAAP//AwBQSwECLQAUAAYACAAAACEAtoM4kv4AAADhAQAAEwAAAAAAAAAAAAAA&#10;AAAAAAAAW0NvbnRlbnRfVHlwZXNdLnhtbFBLAQItABQABgAIAAAAIQA4/SH/1gAAAJQBAAALAAAA&#10;AAAAAAAAAAAAAC8BAABfcmVscy8ucmVsc1BLAQItABQABgAIAAAAIQCWX41XsAIAANEFAAAOAAAA&#10;AAAAAAAAAAAAAC4CAABkcnMvZTJvRG9jLnhtbFBLAQItABQABgAIAAAAIQATNsYW3QAAAAcBAAAP&#10;AAAAAAAAAAAAAAAAAAoFAABkcnMvZG93bnJldi54bWxQSwUGAAAAAAQABADzAAAAFAYAAAAA&#10;" filled="f" strokecolor="#2f5496 [2404]" strokeweight=".5pt">
                <v:stroke joinstyle="miter"/>
                <v:textbox>
                  <w:txbxContent>
                    <w:p w14:paraId="34F7A523" w14:textId="008B503A" w:rsidR="0008722B" w:rsidRPr="00094C5E" w:rsidRDefault="0008722B" w:rsidP="00B2667A">
                      <w:pPr>
                        <w:spacing w:line="240" w:lineRule="auto"/>
                        <w:jc w:val="center"/>
                        <w:rPr>
                          <w:lang w:val="en-US"/>
                        </w:rPr>
                      </w:pPr>
                      <w:r w:rsidRPr="00094C5E">
                        <w:rPr>
                          <w:lang w:val="en-US"/>
                        </w:rPr>
                        <w:t xml:space="preserve">952 patients </w:t>
                      </w:r>
                      <w:r>
                        <w:rPr>
                          <w:lang w:val="en-US"/>
                        </w:rPr>
                        <w:t xml:space="preserve">with HIV </w:t>
                      </w:r>
                      <w:r w:rsidRPr="00094C5E">
                        <w:rPr>
                          <w:lang w:val="en-US"/>
                        </w:rPr>
                        <w:t>with a f</w:t>
                      </w:r>
                      <w:r>
                        <w:rPr>
                          <w:lang w:val="en-US"/>
                        </w:rPr>
                        <w:t>irst admission in the 12 participating ICUs over the inclusion period (</w:t>
                      </w:r>
                      <w:r w:rsidRPr="00094C5E">
                        <w:rPr>
                          <w:lang w:val="en-US"/>
                        </w:rPr>
                        <w:t xml:space="preserve">January 2015 </w:t>
                      </w:r>
                      <w:r>
                        <w:rPr>
                          <w:lang w:val="en-US"/>
                        </w:rPr>
                        <w:t>–</w:t>
                      </w:r>
                      <w:r w:rsidRPr="00094C5E">
                        <w:rPr>
                          <w:lang w:val="en-US"/>
                        </w:rPr>
                        <w:t xml:space="preserve"> June 2020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DB39696" w14:textId="77777777" w:rsidR="00B2667A" w:rsidRPr="00854C38" w:rsidRDefault="00B2667A" w:rsidP="00B2667A">
      <w:pPr>
        <w:spacing w:before="100" w:beforeAutospacing="1" w:after="100" w:afterAutospacing="1" w:line="480" w:lineRule="auto"/>
        <w:ind w:left="142" w:hanging="142"/>
        <w:contextualSpacing/>
        <w:jc w:val="both"/>
        <w:rPr>
          <w:bCs/>
          <w:color w:val="auto"/>
          <w:sz w:val="24"/>
          <w:lang w:val="en-GB"/>
        </w:rPr>
      </w:pPr>
    </w:p>
    <w:p w14:paraId="0DA4ADFF" w14:textId="77777777" w:rsidR="00B2667A" w:rsidRDefault="00B2667A" w:rsidP="00B2667A">
      <w:pPr>
        <w:spacing w:before="100" w:beforeAutospacing="1" w:after="100" w:afterAutospacing="1" w:line="480" w:lineRule="auto"/>
        <w:jc w:val="both"/>
        <w:rPr>
          <w:b/>
          <w:color w:val="2F5496" w:themeColor="accent1" w:themeShade="BF"/>
          <w:sz w:val="24"/>
          <w:lang w:val="en-GB"/>
        </w:rPr>
      </w:pPr>
    </w:p>
    <w:p w14:paraId="01B3B747" w14:textId="77777777" w:rsidR="00B2667A" w:rsidRDefault="00B2667A" w:rsidP="00B2667A">
      <w:pPr>
        <w:spacing w:before="100" w:beforeAutospacing="1" w:after="100" w:afterAutospacing="1" w:line="480" w:lineRule="auto"/>
        <w:jc w:val="both"/>
        <w:rPr>
          <w:b/>
          <w:color w:val="1F3864" w:themeColor="accent1" w:themeShade="80"/>
          <w:sz w:val="28"/>
          <w:szCs w:val="28"/>
          <w:lang w:val="en-GB"/>
        </w:rPr>
      </w:pPr>
    </w:p>
    <w:p w14:paraId="668AD5A3" w14:textId="77777777" w:rsidR="00B2667A" w:rsidRDefault="00B2667A" w:rsidP="00B2667A">
      <w:pPr>
        <w:spacing w:before="100" w:beforeAutospacing="1" w:after="100" w:afterAutospacing="1" w:line="480" w:lineRule="auto"/>
        <w:jc w:val="both"/>
        <w:rPr>
          <w:b/>
          <w:color w:val="1F3864" w:themeColor="accent1" w:themeShade="80"/>
          <w:sz w:val="28"/>
          <w:szCs w:val="28"/>
          <w:lang w:val="en-GB"/>
        </w:rPr>
      </w:pPr>
    </w:p>
    <w:p w14:paraId="7732CCEB" w14:textId="77777777" w:rsidR="00B2667A" w:rsidRDefault="00B2667A" w:rsidP="00B2667A">
      <w:pPr>
        <w:spacing w:before="100" w:beforeAutospacing="1" w:after="100" w:afterAutospacing="1" w:line="480" w:lineRule="auto"/>
        <w:jc w:val="both"/>
        <w:rPr>
          <w:b/>
          <w:color w:val="1F3864" w:themeColor="accent1" w:themeShade="80"/>
          <w:sz w:val="28"/>
          <w:szCs w:val="28"/>
          <w:lang w:val="en-GB"/>
        </w:rPr>
      </w:pPr>
    </w:p>
    <w:p w14:paraId="72EC4A21" w14:textId="66012910" w:rsidR="00B2667A" w:rsidRDefault="008C2B28" w:rsidP="00B2667A">
      <w:pPr>
        <w:spacing w:before="100" w:beforeAutospacing="1" w:after="100" w:afterAutospacing="1" w:line="480" w:lineRule="auto"/>
        <w:jc w:val="both"/>
        <w:rPr>
          <w:b/>
          <w:color w:val="1F3864" w:themeColor="accent1" w:themeShade="80"/>
          <w:sz w:val="28"/>
          <w:szCs w:val="28"/>
          <w:lang w:val="en-GB"/>
        </w:rPr>
      </w:pPr>
      <w:r>
        <w:rPr>
          <w:noProof/>
          <w:sz w:val="20"/>
          <w:szCs w:val="20"/>
          <w:lang w:val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041BAD9" wp14:editId="7F08354E">
                <wp:simplePos x="0" y="0"/>
                <wp:positionH relativeFrom="margin">
                  <wp:posOffset>406491</wp:posOffset>
                </wp:positionH>
                <wp:positionV relativeFrom="paragraph">
                  <wp:posOffset>456021</wp:posOffset>
                </wp:positionV>
                <wp:extent cx="4937760" cy="622998"/>
                <wp:effectExtent l="0" t="0" r="15240" b="24765"/>
                <wp:wrapNone/>
                <wp:docPr id="6" name="Groupe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760" cy="622998"/>
                          <a:chOff x="0" y="27940"/>
                          <a:chExt cx="4937760" cy="623517"/>
                        </a:xfrm>
                      </wpg:grpSpPr>
                      <wps:wsp>
                        <wps:cNvPr id="3" name="Rectangle : coins arrondis 3"/>
                        <wps:cNvSpPr/>
                        <wps:spPr>
                          <a:xfrm>
                            <a:off x="0" y="27940"/>
                            <a:ext cx="1789043" cy="618488"/>
                          </a:xfrm>
                          <a:prstGeom prst="roundRect">
                            <a:avLst>
                              <a:gd name="adj" fmla="val 6873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281299" w14:textId="77777777" w:rsidR="0008722B" w:rsidRPr="00094C5E" w:rsidRDefault="0008722B" w:rsidP="00B2667A">
                              <w:pPr>
                                <w:spacing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772 patients (82.2%) alive at hospital dischar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 : coins arrondis 4"/>
                        <wps:cNvSpPr/>
                        <wps:spPr>
                          <a:xfrm>
                            <a:off x="3148717" y="28352"/>
                            <a:ext cx="1789043" cy="623105"/>
                          </a:xfrm>
                          <a:prstGeom prst="roundRect">
                            <a:avLst>
                              <a:gd name="adj" fmla="val 6873"/>
                            </a:avLst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6350"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5E69C6" w14:textId="77777777" w:rsidR="0008722B" w:rsidRPr="00094C5E" w:rsidRDefault="0008722B" w:rsidP="00B2667A">
                              <w:pPr>
                                <w:spacing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167 patients (11.8%) deceased at hospital dischar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41BAD9" id="Groupe 6" o:spid="_x0000_s1029" style="position:absolute;left:0;text-align:left;margin-left:32pt;margin-top:35.9pt;width:388.8pt;height:49.05pt;z-index:251661312;mso-position-horizontal-relative:margin;mso-height-relative:margin" coordorigin=",279" coordsize="49377,6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5xziwMAAG4MAAAOAAAAZHJzL2Uyb0RvYy54bWzsV91u0zAUvkfiHSzfszRpuqTRMjQNNiGN&#10;MTHQrj3HaYIc29ju0vE0PAtPxrHjpCvbED+Cq924to/P3+dzPqcHLzcdRzdMm1aKEsd7M4yYoLJq&#10;xarEHz+cvMgxMpaIinApWIlvmcEvD58/O+hVwRLZSF4xjcCIMEWvStxYq4ooMrRhHTF7UjEBwlrq&#10;jlhY6lVUadKD9Y5HyWy2H/VSV0pLyoyB3VeDEB96+3XNqH1X14ZZxEsMsVk/aj9euzE6PCDFShPV&#10;tDSEQf4gio60ApxOpl4RS9Bat/dMdS3V0sja7lHZRbKuW8p8DpBNPPshm1Mt18rnsir6lZpgAmh/&#10;wOmPzdLzm1OtLtWFBiR6tQIs/Mrlsql1534hSrTxkN1OkLGNRRQ20+U8y/YBWQqy/SRZLvMBU9oA&#10;8Fu1JFumAW3avH5Yeb6IM6ccja6jnYB6BSVitiiYv0PhsiGKeXBNAShcaNRWJZ5jJEgHhfoeSoeI&#10;FWffvhaIylYYRLSWomoNmrsoXTigN0FnCgMoPorbHQBG7OIsX85S8Oixi/M099hN6ZNCaWNPmeyQ&#10;m5QYykFULjBfauTmzFhfc1WImVSfMKo7DhV8QzjazzMfKRgMZ2E2mnSKRvK2Omk59wvXcuyYawS6&#10;JSaUMmFj74mvu7eyGvah6WbhImHb3bE/no/b4MI3r7Pkr3LHCReohzqZL2be8I5sUvt5ANkiBPAz&#10;TyDjAty7Sxquxc/sLWcuVy7esxruGwo4GQJ5PHnTkIoNITnPPvd7rr1BZ7kGNCfbA3qP5DUUejjv&#10;VJmnq0k5IPRwYIPypOE9S2En5a4VUj+UGYcrDZ6H8yNIAzQOJbu53oReCGV+Latb6A8tB/o0ip60&#10;UJBnxNgLoqHaoP/hDbDvYKi5hBuWYYZRI/WXh/bdeWhgkGLUA/+W2HxeE80w4m8EtPYyToEwkPWL&#10;dJElsNB3Jdd3JWLdHUuo2hheG0X91J23fJzWWnZX8FQcOa8gIoKC7xJTq8fFsR3eBXhsKDs68seA&#10;pBWxZ+JSUWfc4ewa6MPmimgVutJCP5/LkU5Crw0Yb886TSGP1lbWrXVCh/SAa1gAtQ2k8s85Lv0V&#10;jkt/i+PmcZpnwN4IXoEkny8Spw0lHYh+l+mSeTxbhCoc35iRlp6Ybku1T0w3kdU/Zrqp2J+Y7n8x&#10;nf+2g49aYL+dr+a7a8+M278Jh98BAAD//wMAUEsDBBQABgAIAAAAIQA5IW9W4AAAAAkBAAAPAAAA&#10;ZHJzL2Rvd25yZXYueG1sTI9BS8NAEIXvgv9hGcGb3azW2MZsSinqqQi2gnibZqdJaHY3ZLdJ+u8d&#10;T3oc3uPN9+WrybZioD403mlQswQEudKbxlUaPvevdwsQIaIz2HpHGi4UYFVcX+WYGT+6Dxp2sRI8&#10;4kKGGuoYu0zKUNZkMcx8R46zo+8tRj77SpoeRx63rbxPklRabBx/qLGjTU3laXe2Gt5GHNcP6mXY&#10;no6by/f+8f1rq0jr25tp/Qwi0hT/yvCLz+hQMNPBn50JotWQzlklanhSbMD5Yq5SEAcupsslyCKX&#10;/w2KHwAAAP//AwBQSwECLQAUAAYACAAAACEAtoM4kv4AAADhAQAAEwAAAAAAAAAAAAAAAAAAAAAA&#10;W0NvbnRlbnRfVHlwZXNdLnhtbFBLAQItABQABgAIAAAAIQA4/SH/1gAAAJQBAAALAAAAAAAAAAAA&#10;AAAAAC8BAABfcmVscy8ucmVsc1BLAQItABQABgAIAAAAIQAMA5xziwMAAG4MAAAOAAAAAAAAAAAA&#10;AAAAAC4CAABkcnMvZTJvRG9jLnhtbFBLAQItABQABgAIAAAAIQA5IW9W4AAAAAkBAAAPAAAAAAAA&#10;AAAAAAAAAOUFAABkcnMvZG93bnJldi54bWxQSwUGAAAAAAQABADzAAAA8gYAAAAA&#10;">
                <v:roundrect id="Rectangle : coins arrondis 3" o:spid="_x0000_s1030" style="position:absolute;top:279;width:17890;height:6185;visibility:visible;mso-wrap-style:square;v-text-anchor:middle" arcsize="450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FZpxAAAANoAAAAPAAAAZHJzL2Rvd25yZXYueG1sRI/dagIx&#10;FITvC75DOIJ3mlWh2q1R/EGoWMTaCr08bI67i5uTNUl1fftGKPRymJlvmMmsMZW4kvOlZQX9XgKC&#10;OLO65FzB1+e6OwbhA7LGyjIpuJOH2bT1NMFU2xt/0PUQchEh7FNUUIRQp1L6rCCDvmdr4uidrDMY&#10;onS51A5vEW4qOUiSZ2mw5LhQYE3LgrLz4ccoGO++381xf3mRQzyOFnLjVnPcKtVpN/NXEIGa8B/+&#10;a79pBUN4XIk3QE5/AQAA//8DAFBLAQItABQABgAIAAAAIQDb4fbL7gAAAIUBAAATAAAAAAAAAAAA&#10;AAAAAAAAAABbQ29udGVudF9UeXBlc10ueG1sUEsBAi0AFAAGAAgAAAAhAFr0LFu/AAAAFQEAAAsA&#10;AAAAAAAAAAAAAAAAHwEAAF9yZWxzLy5yZWxzUEsBAi0AFAAGAAgAAAAhAFcgVmnEAAAA2gAAAA8A&#10;AAAAAAAAAAAAAAAABwIAAGRycy9kb3ducmV2LnhtbFBLBQYAAAAAAwADALcAAAD4AgAAAAA=&#10;" fillcolor="#d9e2f3 [660]" strokecolor="#2f5496 [2404]" strokeweight=".5pt">
                  <v:stroke joinstyle="miter"/>
                  <v:textbox>
                    <w:txbxContent>
                      <w:p w14:paraId="6C281299" w14:textId="77777777" w:rsidR="0008722B" w:rsidRPr="00094C5E" w:rsidRDefault="0008722B" w:rsidP="00B2667A">
                        <w:pPr>
                          <w:spacing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772 patients (82.2%) alive at hospital discharge</w:t>
                        </w:r>
                      </w:p>
                    </w:txbxContent>
                  </v:textbox>
                </v:roundrect>
                <v:roundrect id="Rectangle : coins arrondis 4" o:spid="_x0000_s1031" style="position:absolute;left:31487;top:283;width:17890;height:6231;visibility:visible;mso-wrap-style:square;v-text-anchor:middle" arcsize="450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c4dxAAAANoAAAAPAAAAZHJzL2Rvd25yZXYueG1sRI/dagIx&#10;FITvC75DOELvalYralej2BahRSmtP+DlYXPcXdycbJNU17c3BcHLYWa+YSazxlTiRM6XlhV0OwkI&#10;4szqknMF283iaQTCB2SNlWVScCEPs2nrYYKptmf+odM65CJC2KeooAihTqX0WUEGfcfWxNE7WGcw&#10;ROlyqR2eI9xUspckA2mw5LhQYE1vBWXH9Z9RMPrar8zu+/dFPuNu+Co/3fscl0o9tpv5GESgJtzD&#10;t/aHVtCH/yvxBsjpFQAA//8DAFBLAQItABQABgAIAAAAIQDb4fbL7gAAAIUBAAATAAAAAAAAAAAA&#10;AAAAAAAAAABbQ29udGVudF9UeXBlc10ueG1sUEsBAi0AFAAGAAgAAAAhAFr0LFu/AAAAFQEAAAsA&#10;AAAAAAAAAAAAAAAAHwEAAF9yZWxzLy5yZWxzUEsBAi0AFAAGAAgAAAAhANjJzh3EAAAA2gAAAA8A&#10;AAAAAAAAAAAAAAAABwIAAGRycy9kb3ducmV2LnhtbFBLBQYAAAAAAwADALcAAAD4AgAAAAA=&#10;" fillcolor="#d9e2f3 [660]" strokecolor="#2f5496 [2404]" strokeweight=".5pt">
                  <v:stroke joinstyle="miter"/>
                  <v:textbox>
                    <w:txbxContent>
                      <w:p w14:paraId="585E69C6" w14:textId="77777777" w:rsidR="0008722B" w:rsidRPr="00094C5E" w:rsidRDefault="0008722B" w:rsidP="00B2667A">
                        <w:pPr>
                          <w:spacing w:line="240" w:lineRule="auto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167 patients (11.8%) deceased at hospital discharge</w:t>
                        </w:r>
                      </w:p>
                    </w:txbxContent>
                  </v:textbox>
                </v:roundrect>
                <w10:wrap anchorx="margin"/>
              </v:group>
            </w:pict>
          </mc:Fallback>
        </mc:AlternateContent>
      </w:r>
    </w:p>
    <w:p w14:paraId="6DE4D071" w14:textId="77777777" w:rsidR="00B2667A" w:rsidRDefault="00B2667A" w:rsidP="00B2667A">
      <w:pPr>
        <w:spacing w:before="100" w:beforeAutospacing="1" w:after="100" w:afterAutospacing="1" w:line="480" w:lineRule="auto"/>
        <w:jc w:val="both"/>
        <w:rPr>
          <w:b/>
          <w:color w:val="1F3864" w:themeColor="accent1" w:themeShade="80"/>
          <w:sz w:val="28"/>
          <w:szCs w:val="28"/>
          <w:lang w:val="en-GB"/>
        </w:rPr>
      </w:pPr>
    </w:p>
    <w:p w14:paraId="7E1D7403" w14:textId="77777777" w:rsidR="00B2667A" w:rsidRPr="00416398" w:rsidRDefault="00B2667A" w:rsidP="00416398">
      <w:pPr>
        <w:spacing w:before="100" w:beforeAutospacing="1" w:after="100" w:afterAutospacing="1" w:line="360" w:lineRule="auto"/>
        <w:contextualSpacing/>
        <w:jc w:val="both"/>
        <w:rPr>
          <w:b/>
          <w:color w:val="1F3864" w:themeColor="accent1" w:themeShade="80"/>
          <w:sz w:val="20"/>
          <w:szCs w:val="20"/>
          <w:lang w:val="en-GB"/>
        </w:rPr>
      </w:pPr>
    </w:p>
    <w:p w14:paraId="4AF885C2" w14:textId="77777777" w:rsidR="00B2667A" w:rsidRPr="00416398" w:rsidRDefault="00B2667A" w:rsidP="00416398">
      <w:pPr>
        <w:spacing w:before="100" w:beforeAutospacing="1" w:after="100" w:afterAutospacing="1" w:line="360" w:lineRule="auto"/>
        <w:contextualSpacing/>
        <w:jc w:val="both"/>
        <w:rPr>
          <w:b/>
          <w:color w:val="1F3864" w:themeColor="accent1" w:themeShade="80"/>
          <w:sz w:val="20"/>
          <w:szCs w:val="20"/>
          <w:lang w:val="en-GB"/>
        </w:rPr>
      </w:pPr>
    </w:p>
    <w:p w14:paraId="3B304841" w14:textId="77777777" w:rsidR="00B2667A" w:rsidRPr="00416398" w:rsidRDefault="00B2667A" w:rsidP="00416398">
      <w:pPr>
        <w:spacing w:before="100" w:beforeAutospacing="1" w:after="100" w:afterAutospacing="1" w:line="360" w:lineRule="auto"/>
        <w:contextualSpacing/>
        <w:jc w:val="both"/>
        <w:rPr>
          <w:i/>
          <w:color w:val="2F5496" w:themeColor="accent1" w:themeShade="BF"/>
          <w:sz w:val="20"/>
          <w:szCs w:val="20"/>
          <w:lang w:val="en-GB"/>
        </w:rPr>
      </w:pPr>
      <w:r w:rsidRPr="00416398">
        <w:rPr>
          <w:i/>
          <w:color w:val="2F5496" w:themeColor="accent1" w:themeShade="BF"/>
          <w:sz w:val="20"/>
          <w:szCs w:val="20"/>
          <w:lang w:val="en-GB"/>
        </w:rPr>
        <w:t>Figure S1 footnote</w:t>
      </w:r>
    </w:p>
    <w:p w14:paraId="4650CB37" w14:textId="77777777" w:rsidR="00B2667A" w:rsidRPr="00416398" w:rsidRDefault="00B2667A" w:rsidP="00416398">
      <w:pPr>
        <w:spacing w:before="100" w:beforeAutospacing="1" w:after="100" w:afterAutospacing="1" w:line="360" w:lineRule="auto"/>
        <w:contextualSpacing/>
        <w:jc w:val="both"/>
        <w:rPr>
          <w:color w:val="auto"/>
          <w:sz w:val="20"/>
          <w:szCs w:val="20"/>
          <w:lang w:val="en-GB"/>
        </w:rPr>
      </w:pPr>
      <w:proofErr w:type="spellStart"/>
      <w:r w:rsidRPr="00416398">
        <w:rPr>
          <w:color w:val="auto"/>
          <w:sz w:val="20"/>
          <w:szCs w:val="20"/>
          <w:lang w:val="en-GB"/>
        </w:rPr>
        <w:t>cART</w:t>
      </w:r>
      <w:proofErr w:type="spellEnd"/>
      <w:r w:rsidRPr="00416398">
        <w:rPr>
          <w:color w:val="auto"/>
          <w:sz w:val="20"/>
          <w:szCs w:val="20"/>
          <w:lang w:val="en-GB"/>
        </w:rPr>
        <w:t>, combination antiretroviral therapy; ICU, intensive care unit</w:t>
      </w:r>
    </w:p>
    <w:p w14:paraId="14BAD2E0" w14:textId="77777777" w:rsidR="00B2667A" w:rsidRPr="008B7C2B" w:rsidRDefault="00B2667A" w:rsidP="00B2667A">
      <w:pPr>
        <w:spacing w:before="100" w:beforeAutospacing="1" w:after="100" w:afterAutospacing="1" w:line="480" w:lineRule="auto"/>
        <w:contextualSpacing/>
        <w:jc w:val="both"/>
        <w:rPr>
          <w:bCs/>
          <w:color w:val="auto"/>
          <w:sz w:val="24"/>
          <w:lang w:val="en-GB"/>
        </w:rPr>
      </w:pPr>
    </w:p>
    <w:sectPr w:rsidR="00B2667A" w:rsidRPr="008B7C2B" w:rsidSect="00AC0C26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4C43A" w14:textId="77777777" w:rsidR="008853C5" w:rsidRDefault="008853C5" w:rsidP="001E579C">
      <w:pPr>
        <w:spacing w:after="0" w:line="240" w:lineRule="auto"/>
      </w:pPr>
      <w:r>
        <w:separator/>
      </w:r>
    </w:p>
  </w:endnote>
  <w:endnote w:type="continuationSeparator" w:id="0">
    <w:p w14:paraId="365DA675" w14:textId="77777777" w:rsidR="008853C5" w:rsidRDefault="008853C5" w:rsidP="001E5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86040655"/>
      <w:docPartObj>
        <w:docPartGallery w:val="Page Numbers (Bottom of Page)"/>
        <w:docPartUnique/>
      </w:docPartObj>
    </w:sdtPr>
    <w:sdtContent>
      <w:p w14:paraId="42EEC100" w14:textId="48CCF2E7" w:rsidR="0008722B" w:rsidRDefault="0008722B" w:rsidP="002D57C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0310F8BA" w14:textId="77777777" w:rsidR="0008722B" w:rsidRDefault="0008722B" w:rsidP="008D5F9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590463135"/>
      <w:docPartObj>
        <w:docPartGallery w:val="Page Numbers (Bottom of Page)"/>
        <w:docPartUnique/>
      </w:docPartObj>
    </w:sdtPr>
    <w:sdtEndPr>
      <w:rPr>
        <w:rStyle w:val="Numrodepage"/>
        <w:color w:val="AEAAAA" w:themeColor="background2" w:themeShade="BF"/>
        <w:sz w:val="20"/>
        <w:szCs w:val="20"/>
      </w:rPr>
    </w:sdtEndPr>
    <w:sdtContent>
      <w:p w14:paraId="718BB1F3" w14:textId="692C1BD1" w:rsidR="0008722B" w:rsidRPr="00B6071A" w:rsidRDefault="0008722B" w:rsidP="002D57CF">
        <w:pPr>
          <w:pStyle w:val="Pieddepage"/>
          <w:framePr w:wrap="none" w:vAnchor="text" w:hAnchor="margin" w:xAlign="right" w:y="1"/>
          <w:rPr>
            <w:rStyle w:val="Numrodepage"/>
            <w:color w:val="AEAAAA" w:themeColor="background2" w:themeShade="BF"/>
            <w:sz w:val="20"/>
            <w:szCs w:val="20"/>
          </w:rPr>
        </w:pPr>
        <w:r w:rsidRPr="00B6071A">
          <w:rPr>
            <w:rStyle w:val="Numrodepage"/>
            <w:color w:val="AEAAAA" w:themeColor="background2" w:themeShade="BF"/>
            <w:sz w:val="20"/>
            <w:szCs w:val="20"/>
          </w:rPr>
          <w:fldChar w:fldCharType="begin"/>
        </w:r>
        <w:r w:rsidRPr="00B6071A">
          <w:rPr>
            <w:rStyle w:val="Numrodepage"/>
            <w:color w:val="AEAAAA" w:themeColor="background2" w:themeShade="BF"/>
            <w:sz w:val="20"/>
            <w:szCs w:val="20"/>
          </w:rPr>
          <w:instrText xml:space="preserve"> PAGE </w:instrText>
        </w:r>
        <w:r w:rsidRPr="00B6071A">
          <w:rPr>
            <w:rStyle w:val="Numrodepage"/>
            <w:color w:val="AEAAAA" w:themeColor="background2" w:themeShade="BF"/>
            <w:sz w:val="20"/>
            <w:szCs w:val="20"/>
          </w:rPr>
          <w:fldChar w:fldCharType="separate"/>
        </w:r>
        <w:r w:rsidRPr="00B6071A">
          <w:rPr>
            <w:rStyle w:val="Numrodepage"/>
            <w:noProof/>
            <w:color w:val="AEAAAA" w:themeColor="background2" w:themeShade="BF"/>
            <w:sz w:val="20"/>
            <w:szCs w:val="20"/>
          </w:rPr>
          <w:t>7</w:t>
        </w:r>
        <w:r w:rsidRPr="00B6071A">
          <w:rPr>
            <w:rStyle w:val="Numrodepage"/>
            <w:color w:val="AEAAAA" w:themeColor="background2" w:themeShade="BF"/>
            <w:sz w:val="20"/>
            <w:szCs w:val="20"/>
          </w:rPr>
          <w:fldChar w:fldCharType="end"/>
        </w:r>
      </w:p>
    </w:sdtContent>
  </w:sdt>
  <w:p w14:paraId="6657FD17" w14:textId="36317218" w:rsidR="0008722B" w:rsidRPr="00B6071A" w:rsidRDefault="0008722B" w:rsidP="008D5F9D">
    <w:pPr>
      <w:pStyle w:val="Pieddepage"/>
      <w:ind w:right="360"/>
      <w:jc w:val="center"/>
      <w:rPr>
        <w:color w:val="AEAAAA" w:themeColor="background2" w:themeShade="BF"/>
        <w:sz w:val="20"/>
        <w:szCs w:val="20"/>
      </w:rPr>
    </w:pPr>
  </w:p>
  <w:p w14:paraId="1ABAC114" w14:textId="77777777" w:rsidR="0008722B" w:rsidRDefault="0008722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64EEF" w14:textId="77777777" w:rsidR="008853C5" w:rsidRDefault="008853C5" w:rsidP="001E579C">
      <w:pPr>
        <w:spacing w:after="0" w:line="240" w:lineRule="auto"/>
      </w:pPr>
      <w:r>
        <w:separator/>
      </w:r>
    </w:p>
  </w:footnote>
  <w:footnote w:type="continuationSeparator" w:id="0">
    <w:p w14:paraId="2C3B23E4" w14:textId="77777777" w:rsidR="008853C5" w:rsidRDefault="008853C5" w:rsidP="001E57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90394"/>
    <w:multiLevelType w:val="hybridMultilevel"/>
    <w:tmpl w:val="36548B04"/>
    <w:lvl w:ilvl="0" w:tplc="21ECC662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56DA4"/>
    <w:multiLevelType w:val="hybridMultilevel"/>
    <w:tmpl w:val="B70E399E"/>
    <w:lvl w:ilvl="0" w:tplc="2EE8FE34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D5B65"/>
    <w:multiLevelType w:val="hybridMultilevel"/>
    <w:tmpl w:val="2966BABE"/>
    <w:lvl w:ilvl="0" w:tplc="4978FC50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338EC"/>
    <w:multiLevelType w:val="hybridMultilevel"/>
    <w:tmpl w:val="E7BCDB90"/>
    <w:lvl w:ilvl="0" w:tplc="ECB6CB8A">
      <w:start w:val="1"/>
      <w:numFmt w:val="decimal"/>
      <w:lvlText w:val="%1"/>
      <w:lvlJc w:val="left"/>
      <w:pPr>
        <w:ind w:left="720" w:hanging="360"/>
      </w:pPr>
      <w:rPr>
        <w:rFonts w:ascii="Arial" w:hAnsi="Arial" w:hint="default"/>
        <w:color w:val="auto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300792"/>
    <w:multiLevelType w:val="hybridMultilevel"/>
    <w:tmpl w:val="F7E6CD94"/>
    <w:lvl w:ilvl="0" w:tplc="CAF0082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5663058"/>
    <w:multiLevelType w:val="hybridMultilevel"/>
    <w:tmpl w:val="CBD410A6"/>
    <w:lvl w:ilvl="0" w:tplc="9C82C6F8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223028"/>
    <w:multiLevelType w:val="hybridMultilevel"/>
    <w:tmpl w:val="88209B46"/>
    <w:lvl w:ilvl="0" w:tplc="B80417A6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E03864"/>
    <w:multiLevelType w:val="hybridMultilevel"/>
    <w:tmpl w:val="2BFE321E"/>
    <w:lvl w:ilvl="0" w:tplc="CE6468AC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E01958"/>
    <w:multiLevelType w:val="hybridMultilevel"/>
    <w:tmpl w:val="51B858BC"/>
    <w:lvl w:ilvl="0" w:tplc="BA0CEC50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F1355A"/>
    <w:multiLevelType w:val="hybridMultilevel"/>
    <w:tmpl w:val="F2E0271A"/>
    <w:lvl w:ilvl="0" w:tplc="DA6CEABC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BA3CC7"/>
    <w:multiLevelType w:val="hybridMultilevel"/>
    <w:tmpl w:val="F60CF1EC"/>
    <w:lvl w:ilvl="0" w:tplc="917CA7F6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0E21E4"/>
    <w:multiLevelType w:val="multilevel"/>
    <w:tmpl w:val="A558B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5B0669"/>
    <w:multiLevelType w:val="hybridMultilevel"/>
    <w:tmpl w:val="48CE6518"/>
    <w:lvl w:ilvl="0" w:tplc="F260F3E6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805212"/>
    <w:multiLevelType w:val="hybridMultilevel"/>
    <w:tmpl w:val="61380CE4"/>
    <w:lvl w:ilvl="0" w:tplc="903254D2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D7220F"/>
    <w:multiLevelType w:val="hybridMultilevel"/>
    <w:tmpl w:val="D0282666"/>
    <w:lvl w:ilvl="0" w:tplc="E99480E2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5F6EA2"/>
    <w:multiLevelType w:val="hybridMultilevel"/>
    <w:tmpl w:val="4B66E010"/>
    <w:lvl w:ilvl="0" w:tplc="4F609234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6322DD"/>
    <w:multiLevelType w:val="hybridMultilevel"/>
    <w:tmpl w:val="71F8CEAA"/>
    <w:lvl w:ilvl="0" w:tplc="F40E88F4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D31048"/>
    <w:multiLevelType w:val="hybridMultilevel"/>
    <w:tmpl w:val="E992342C"/>
    <w:lvl w:ilvl="0" w:tplc="422033C2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142B46"/>
    <w:multiLevelType w:val="hybridMultilevel"/>
    <w:tmpl w:val="60B0C87A"/>
    <w:lvl w:ilvl="0" w:tplc="C774326A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9B41DF"/>
    <w:multiLevelType w:val="hybridMultilevel"/>
    <w:tmpl w:val="C77096E0"/>
    <w:lvl w:ilvl="0" w:tplc="A9AA658A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901BD4"/>
    <w:multiLevelType w:val="hybridMultilevel"/>
    <w:tmpl w:val="5D36570E"/>
    <w:lvl w:ilvl="0" w:tplc="576082E8">
      <w:numFmt w:val="decimal"/>
      <w:lvlText w:val="%1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396797">
    <w:abstractNumId w:val="11"/>
  </w:num>
  <w:num w:numId="2" w16cid:durableId="1096245641">
    <w:abstractNumId w:val="3"/>
  </w:num>
  <w:num w:numId="3" w16cid:durableId="1459447477">
    <w:abstractNumId w:val="13"/>
  </w:num>
  <w:num w:numId="4" w16cid:durableId="102193006">
    <w:abstractNumId w:val="9"/>
  </w:num>
  <w:num w:numId="5" w16cid:durableId="1580945292">
    <w:abstractNumId w:val="12"/>
  </w:num>
  <w:num w:numId="6" w16cid:durableId="781077368">
    <w:abstractNumId w:val="10"/>
  </w:num>
  <w:num w:numId="7" w16cid:durableId="1457023834">
    <w:abstractNumId w:val="7"/>
  </w:num>
  <w:num w:numId="8" w16cid:durableId="230122512">
    <w:abstractNumId w:val="5"/>
  </w:num>
  <w:num w:numId="9" w16cid:durableId="1357383871">
    <w:abstractNumId w:val="16"/>
  </w:num>
  <w:num w:numId="10" w16cid:durableId="1512524550">
    <w:abstractNumId w:val="20"/>
  </w:num>
  <w:num w:numId="11" w16cid:durableId="261689257">
    <w:abstractNumId w:val="19"/>
  </w:num>
  <w:num w:numId="12" w16cid:durableId="830100386">
    <w:abstractNumId w:val="6"/>
  </w:num>
  <w:num w:numId="13" w16cid:durableId="877283791">
    <w:abstractNumId w:val="15"/>
  </w:num>
  <w:num w:numId="14" w16cid:durableId="1744792051">
    <w:abstractNumId w:val="2"/>
  </w:num>
  <w:num w:numId="15" w16cid:durableId="432822412">
    <w:abstractNumId w:val="18"/>
  </w:num>
  <w:num w:numId="16" w16cid:durableId="610625252">
    <w:abstractNumId w:val="8"/>
  </w:num>
  <w:num w:numId="17" w16cid:durableId="1578318899">
    <w:abstractNumId w:val="0"/>
  </w:num>
  <w:num w:numId="18" w16cid:durableId="941574547">
    <w:abstractNumId w:val="1"/>
  </w:num>
  <w:num w:numId="19" w16cid:durableId="765421774">
    <w:abstractNumId w:val="17"/>
  </w:num>
  <w:num w:numId="20" w16cid:durableId="1928228158">
    <w:abstractNumId w:val="14"/>
  </w:num>
  <w:num w:numId="21" w16cid:durableId="10739640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F4"/>
    <w:rsid w:val="000010F2"/>
    <w:rsid w:val="000015DF"/>
    <w:rsid w:val="000044D8"/>
    <w:rsid w:val="00004F42"/>
    <w:rsid w:val="000050A0"/>
    <w:rsid w:val="000050AC"/>
    <w:rsid w:val="0000532C"/>
    <w:rsid w:val="00005E12"/>
    <w:rsid w:val="00005F95"/>
    <w:rsid w:val="000066EC"/>
    <w:rsid w:val="00007A19"/>
    <w:rsid w:val="00012C7A"/>
    <w:rsid w:val="00012F3D"/>
    <w:rsid w:val="00014D77"/>
    <w:rsid w:val="000209C9"/>
    <w:rsid w:val="000250E0"/>
    <w:rsid w:val="00025EA9"/>
    <w:rsid w:val="00026834"/>
    <w:rsid w:val="00026AA0"/>
    <w:rsid w:val="000270FA"/>
    <w:rsid w:val="0002776D"/>
    <w:rsid w:val="00027AE5"/>
    <w:rsid w:val="00027DB6"/>
    <w:rsid w:val="0003097F"/>
    <w:rsid w:val="00032B55"/>
    <w:rsid w:val="00035ABB"/>
    <w:rsid w:val="00037C66"/>
    <w:rsid w:val="00042249"/>
    <w:rsid w:val="00042F94"/>
    <w:rsid w:val="00043A92"/>
    <w:rsid w:val="000451D5"/>
    <w:rsid w:val="00045A43"/>
    <w:rsid w:val="00050850"/>
    <w:rsid w:val="00050B53"/>
    <w:rsid w:val="00056282"/>
    <w:rsid w:val="0005795B"/>
    <w:rsid w:val="00060B05"/>
    <w:rsid w:val="00062611"/>
    <w:rsid w:val="00062B2B"/>
    <w:rsid w:val="00063BE3"/>
    <w:rsid w:val="00064176"/>
    <w:rsid w:val="000646E9"/>
    <w:rsid w:val="00064858"/>
    <w:rsid w:val="00067219"/>
    <w:rsid w:val="00070875"/>
    <w:rsid w:val="00072AEE"/>
    <w:rsid w:val="000740E3"/>
    <w:rsid w:val="00074E06"/>
    <w:rsid w:val="0007502D"/>
    <w:rsid w:val="00076C5F"/>
    <w:rsid w:val="00076F38"/>
    <w:rsid w:val="00077694"/>
    <w:rsid w:val="00080405"/>
    <w:rsid w:val="000806A4"/>
    <w:rsid w:val="00080AF9"/>
    <w:rsid w:val="00080E11"/>
    <w:rsid w:val="00081387"/>
    <w:rsid w:val="0008221B"/>
    <w:rsid w:val="00082598"/>
    <w:rsid w:val="00082DDA"/>
    <w:rsid w:val="000844C9"/>
    <w:rsid w:val="00085486"/>
    <w:rsid w:val="00085CB6"/>
    <w:rsid w:val="0008679B"/>
    <w:rsid w:val="0008722B"/>
    <w:rsid w:val="00087E46"/>
    <w:rsid w:val="0009078E"/>
    <w:rsid w:val="00091CEE"/>
    <w:rsid w:val="000941A9"/>
    <w:rsid w:val="00094C5E"/>
    <w:rsid w:val="00095231"/>
    <w:rsid w:val="000A03C5"/>
    <w:rsid w:val="000A0FA1"/>
    <w:rsid w:val="000A3E53"/>
    <w:rsid w:val="000A503A"/>
    <w:rsid w:val="000A5E8E"/>
    <w:rsid w:val="000A63EF"/>
    <w:rsid w:val="000A783E"/>
    <w:rsid w:val="000B1551"/>
    <w:rsid w:val="000B4BAA"/>
    <w:rsid w:val="000B4CFB"/>
    <w:rsid w:val="000B65D7"/>
    <w:rsid w:val="000C080E"/>
    <w:rsid w:val="000C11AF"/>
    <w:rsid w:val="000C271D"/>
    <w:rsid w:val="000C45DB"/>
    <w:rsid w:val="000C5F96"/>
    <w:rsid w:val="000D0C45"/>
    <w:rsid w:val="000D170D"/>
    <w:rsid w:val="000D1CF5"/>
    <w:rsid w:val="000D2A68"/>
    <w:rsid w:val="000D6D2A"/>
    <w:rsid w:val="000E0641"/>
    <w:rsid w:val="000E1284"/>
    <w:rsid w:val="000E2693"/>
    <w:rsid w:val="000E43BB"/>
    <w:rsid w:val="000E777D"/>
    <w:rsid w:val="000F11AB"/>
    <w:rsid w:val="000F2599"/>
    <w:rsid w:val="000F2681"/>
    <w:rsid w:val="000F436C"/>
    <w:rsid w:val="000F5B5C"/>
    <w:rsid w:val="000F689A"/>
    <w:rsid w:val="000F6BAB"/>
    <w:rsid w:val="000F7EDA"/>
    <w:rsid w:val="001017CA"/>
    <w:rsid w:val="001021AD"/>
    <w:rsid w:val="00102679"/>
    <w:rsid w:val="001044E2"/>
    <w:rsid w:val="00105155"/>
    <w:rsid w:val="001052A8"/>
    <w:rsid w:val="00105CB4"/>
    <w:rsid w:val="00106F2E"/>
    <w:rsid w:val="001075B6"/>
    <w:rsid w:val="00107E5D"/>
    <w:rsid w:val="0011034A"/>
    <w:rsid w:val="00110B0B"/>
    <w:rsid w:val="00111100"/>
    <w:rsid w:val="00113F85"/>
    <w:rsid w:val="00114830"/>
    <w:rsid w:val="0011629A"/>
    <w:rsid w:val="00117B47"/>
    <w:rsid w:val="00121F24"/>
    <w:rsid w:val="00122B66"/>
    <w:rsid w:val="0012734E"/>
    <w:rsid w:val="001304B6"/>
    <w:rsid w:val="00131AA2"/>
    <w:rsid w:val="0013314F"/>
    <w:rsid w:val="00133F49"/>
    <w:rsid w:val="001356FB"/>
    <w:rsid w:val="00135B39"/>
    <w:rsid w:val="0013782F"/>
    <w:rsid w:val="00140249"/>
    <w:rsid w:val="00140C22"/>
    <w:rsid w:val="00141EBC"/>
    <w:rsid w:val="00142271"/>
    <w:rsid w:val="001428B6"/>
    <w:rsid w:val="00144A01"/>
    <w:rsid w:val="00145B55"/>
    <w:rsid w:val="00147EF0"/>
    <w:rsid w:val="00153BFE"/>
    <w:rsid w:val="00154CEE"/>
    <w:rsid w:val="00155BA7"/>
    <w:rsid w:val="0015616E"/>
    <w:rsid w:val="00156867"/>
    <w:rsid w:val="00157D59"/>
    <w:rsid w:val="0016040E"/>
    <w:rsid w:val="00161981"/>
    <w:rsid w:val="00163F31"/>
    <w:rsid w:val="00164C23"/>
    <w:rsid w:val="0016556C"/>
    <w:rsid w:val="001659AE"/>
    <w:rsid w:val="00166EE2"/>
    <w:rsid w:val="00167320"/>
    <w:rsid w:val="00167974"/>
    <w:rsid w:val="00167CDD"/>
    <w:rsid w:val="00170E7E"/>
    <w:rsid w:val="00174068"/>
    <w:rsid w:val="00174E91"/>
    <w:rsid w:val="00175273"/>
    <w:rsid w:val="00176179"/>
    <w:rsid w:val="00176617"/>
    <w:rsid w:val="0017665C"/>
    <w:rsid w:val="00176F94"/>
    <w:rsid w:val="00177261"/>
    <w:rsid w:val="001779AF"/>
    <w:rsid w:val="0018000A"/>
    <w:rsid w:val="001815E3"/>
    <w:rsid w:val="00181D02"/>
    <w:rsid w:val="001823A1"/>
    <w:rsid w:val="00182765"/>
    <w:rsid w:val="001829BC"/>
    <w:rsid w:val="00182C14"/>
    <w:rsid w:val="001832F4"/>
    <w:rsid w:val="001841E3"/>
    <w:rsid w:val="0018539E"/>
    <w:rsid w:val="0018625C"/>
    <w:rsid w:val="0018657D"/>
    <w:rsid w:val="00186EEB"/>
    <w:rsid w:val="001904BE"/>
    <w:rsid w:val="001906F1"/>
    <w:rsid w:val="001910A0"/>
    <w:rsid w:val="00191815"/>
    <w:rsid w:val="00192F1F"/>
    <w:rsid w:val="0019378F"/>
    <w:rsid w:val="0019456A"/>
    <w:rsid w:val="00196D5D"/>
    <w:rsid w:val="00197190"/>
    <w:rsid w:val="00197BA7"/>
    <w:rsid w:val="001A0673"/>
    <w:rsid w:val="001A06B6"/>
    <w:rsid w:val="001A10BB"/>
    <w:rsid w:val="001A1740"/>
    <w:rsid w:val="001A1765"/>
    <w:rsid w:val="001A31BE"/>
    <w:rsid w:val="001A35B9"/>
    <w:rsid w:val="001A4ABC"/>
    <w:rsid w:val="001A5078"/>
    <w:rsid w:val="001A522D"/>
    <w:rsid w:val="001A69CC"/>
    <w:rsid w:val="001B1555"/>
    <w:rsid w:val="001B2DCB"/>
    <w:rsid w:val="001B2FE6"/>
    <w:rsid w:val="001B44FD"/>
    <w:rsid w:val="001B526A"/>
    <w:rsid w:val="001B6C8C"/>
    <w:rsid w:val="001C0E91"/>
    <w:rsid w:val="001C21A4"/>
    <w:rsid w:val="001C28F5"/>
    <w:rsid w:val="001C2B52"/>
    <w:rsid w:val="001C346D"/>
    <w:rsid w:val="001C3599"/>
    <w:rsid w:val="001C4293"/>
    <w:rsid w:val="001C43E9"/>
    <w:rsid w:val="001C4E24"/>
    <w:rsid w:val="001C5232"/>
    <w:rsid w:val="001C7418"/>
    <w:rsid w:val="001D10DE"/>
    <w:rsid w:val="001D1265"/>
    <w:rsid w:val="001D187E"/>
    <w:rsid w:val="001D1BDE"/>
    <w:rsid w:val="001D1F59"/>
    <w:rsid w:val="001D2459"/>
    <w:rsid w:val="001D27AC"/>
    <w:rsid w:val="001D4811"/>
    <w:rsid w:val="001D4F86"/>
    <w:rsid w:val="001D7B01"/>
    <w:rsid w:val="001E1770"/>
    <w:rsid w:val="001E4BFC"/>
    <w:rsid w:val="001E4C74"/>
    <w:rsid w:val="001E579C"/>
    <w:rsid w:val="001E652A"/>
    <w:rsid w:val="001E6679"/>
    <w:rsid w:val="001E7B3D"/>
    <w:rsid w:val="001F470C"/>
    <w:rsid w:val="001F4D08"/>
    <w:rsid w:val="001F5E06"/>
    <w:rsid w:val="001F5F03"/>
    <w:rsid w:val="001F62BC"/>
    <w:rsid w:val="001F6C01"/>
    <w:rsid w:val="002002E7"/>
    <w:rsid w:val="0020126D"/>
    <w:rsid w:val="0020139C"/>
    <w:rsid w:val="00201C98"/>
    <w:rsid w:val="00201FA3"/>
    <w:rsid w:val="00204A9B"/>
    <w:rsid w:val="00204ED4"/>
    <w:rsid w:val="00211D57"/>
    <w:rsid w:val="00212B52"/>
    <w:rsid w:val="00212CE5"/>
    <w:rsid w:val="00212E50"/>
    <w:rsid w:val="00213917"/>
    <w:rsid w:val="00214610"/>
    <w:rsid w:val="00215F7E"/>
    <w:rsid w:val="00216D26"/>
    <w:rsid w:val="0021742B"/>
    <w:rsid w:val="0022220E"/>
    <w:rsid w:val="00222D3B"/>
    <w:rsid w:val="00224C0F"/>
    <w:rsid w:val="002259D0"/>
    <w:rsid w:val="0022789E"/>
    <w:rsid w:val="00227E94"/>
    <w:rsid w:val="00232F04"/>
    <w:rsid w:val="00233B53"/>
    <w:rsid w:val="00233E71"/>
    <w:rsid w:val="002351C7"/>
    <w:rsid w:val="002358A2"/>
    <w:rsid w:val="00236172"/>
    <w:rsid w:val="0023782A"/>
    <w:rsid w:val="0024087B"/>
    <w:rsid w:val="002416C9"/>
    <w:rsid w:val="00241B1F"/>
    <w:rsid w:val="002428A3"/>
    <w:rsid w:val="00242B67"/>
    <w:rsid w:val="00242DF0"/>
    <w:rsid w:val="0024386A"/>
    <w:rsid w:val="00244016"/>
    <w:rsid w:val="00244053"/>
    <w:rsid w:val="00245B11"/>
    <w:rsid w:val="00245D45"/>
    <w:rsid w:val="002461EC"/>
    <w:rsid w:val="002461F8"/>
    <w:rsid w:val="00247B57"/>
    <w:rsid w:val="00250478"/>
    <w:rsid w:val="002523DE"/>
    <w:rsid w:val="00252880"/>
    <w:rsid w:val="00252CF7"/>
    <w:rsid w:val="002533A8"/>
    <w:rsid w:val="002544A3"/>
    <w:rsid w:val="00254A1A"/>
    <w:rsid w:val="00254DFE"/>
    <w:rsid w:val="002552A7"/>
    <w:rsid w:val="002552A9"/>
    <w:rsid w:val="00255676"/>
    <w:rsid w:val="00256DFF"/>
    <w:rsid w:val="00261104"/>
    <w:rsid w:val="00261404"/>
    <w:rsid w:val="00263C62"/>
    <w:rsid w:val="00265ECE"/>
    <w:rsid w:val="00270E68"/>
    <w:rsid w:val="002713CE"/>
    <w:rsid w:val="00271A3A"/>
    <w:rsid w:val="00271AFB"/>
    <w:rsid w:val="002734B7"/>
    <w:rsid w:val="002737E9"/>
    <w:rsid w:val="00273847"/>
    <w:rsid w:val="00273CD7"/>
    <w:rsid w:val="00274408"/>
    <w:rsid w:val="0027457F"/>
    <w:rsid w:val="002746EF"/>
    <w:rsid w:val="00276E5F"/>
    <w:rsid w:val="00276ECF"/>
    <w:rsid w:val="0027725F"/>
    <w:rsid w:val="002772CC"/>
    <w:rsid w:val="0027799C"/>
    <w:rsid w:val="00277B1B"/>
    <w:rsid w:val="002804D8"/>
    <w:rsid w:val="00280D63"/>
    <w:rsid w:val="00281079"/>
    <w:rsid w:val="00281741"/>
    <w:rsid w:val="00281823"/>
    <w:rsid w:val="00281CF2"/>
    <w:rsid w:val="00283252"/>
    <w:rsid w:val="002835FE"/>
    <w:rsid w:val="00286A3E"/>
    <w:rsid w:val="00290264"/>
    <w:rsid w:val="0029028B"/>
    <w:rsid w:val="002904FC"/>
    <w:rsid w:val="0029170F"/>
    <w:rsid w:val="00292189"/>
    <w:rsid w:val="00292373"/>
    <w:rsid w:val="0029263D"/>
    <w:rsid w:val="00293D69"/>
    <w:rsid w:val="002942B7"/>
    <w:rsid w:val="0029449E"/>
    <w:rsid w:val="002948E8"/>
    <w:rsid w:val="002960B7"/>
    <w:rsid w:val="00296985"/>
    <w:rsid w:val="0029763E"/>
    <w:rsid w:val="0029777D"/>
    <w:rsid w:val="002979DE"/>
    <w:rsid w:val="002A0D36"/>
    <w:rsid w:val="002A3F00"/>
    <w:rsid w:val="002A42D3"/>
    <w:rsid w:val="002A53C1"/>
    <w:rsid w:val="002A597F"/>
    <w:rsid w:val="002A6E83"/>
    <w:rsid w:val="002A7483"/>
    <w:rsid w:val="002A76D3"/>
    <w:rsid w:val="002B17B5"/>
    <w:rsid w:val="002B2D4D"/>
    <w:rsid w:val="002B2F40"/>
    <w:rsid w:val="002B405A"/>
    <w:rsid w:val="002B6FBD"/>
    <w:rsid w:val="002B7700"/>
    <w:rsid w:val="002C0346"/>
    <w:rsid w:val="002C07F3"/>
    <w:rsid w:val="002C2658"/>
    <w:rsid w:val="002C5E5D"/>
    <w:rsid w:val="002C6DBD"/>
    <w:rsid w:val="002D0AF8"/>
    <w:rsid w:val="002D1B3C"/>
    <w:rsid w:val="002D44FE"/>
    <w:rsid w:val="002D4B72"/>
    <w:rsid w:val="002D56F9"/>
    <w:rsid w:val="002D57CF"/>
    <w:rsid w:val="002D66DB"/>
    <w:rsid w:val="002E05C1"/>
    <w:rsid w:val="002E0E5A"/>
    <w:rsid w:val="002E15BA"/>
    <w:rsid w:val="002E2FE2"/>
    <w:rsid w:val="002E4A67"/>
    <w:rsid w:val="002E56C6"/>
    <w:rsid w:val="002E5B91"/>
    <w:rsid w:val="002E607C"/>
    <w:rsid w:val="002F0A01"/>
    <w:rsid w:val="002F0E51"/>
    <w:rsid w:val="002F11DF"/>
    <w:rsid w:val="002F29F9"/>
    <w:rsid w:val="002F3A22"/>
    <w:rsid w:val="002F5ABF"/>
    <w:rsid w:val="002F6DE7"/>
    <w:rsid w:val="00302DC9"/>
    <w:rsid w:val="003031C7"/>
    <w:rsid w:val="003034F3"/>
    <w:rsid w:val="0030656D"/>
    <w:rsid w:val="003066FD"/>
    <w:rsid w:val="00307F3E"/>
    <w:rsid w:val="003122F6"/>
    <w:rsid w:val="00313AA5"/>
    <w:rsid w:val="00315A36"/>
    <w:rsid w:val="00315B7D"/>
    <w:rsid w:val="0031665D"/>
    <w:rsid w:val="00317983"/>
    <w:rsid w:val="0032454E"/>
    <w:rsid w:val="00326D26"/>
    <w:rsid w:val="00330403"/>
    <w:rsid w:val="003325D5"/>
    <w:rsid w:val="00333D88"/>
    <w:rsid w:val="0033492D"/>
    <w:rsid w:val="00335AB0"/>
    <w:rsid w:val="003360AC"/>
    <w:rsid w:val="00337028"/>
    <w:rsid w:val="00337B49"/>
    <w:rsid w:val="00337F5D"/>
    <w:rsid w:val="0034055D"/>
    <w:rsid w:val="0034110E"/>
    <w:rsid w:val="00342469"/>
    <w:rsid w:val="003433FA"/>
    <w:rsid w:val="00344521"/>
    <w:rsid w:val="003448CE"/>
    <w:rsid w:val="00344E71"/>
    <w:rsid w:val="0034764B"/>
    <w:rsid w:val="003477DC"/>
    <w:rsid w:val="00350A74"/>
    <w:rsid w:val="00350CDB"/>
    <w:rsid w:val="0035135D"/>
    <w:rsid w:val="003540EC"/>
    <w:rsid w:val="0035547B"/>
    <w:rsid w:val="00356360"/>
    <w:rsid w:val="00360603"/>
    <w:rsid w:val="00360DA9"/>
    <w:rsid w:val="00361695"/>
    <w:rsid w:val="00361883"/>
    <w:rsid w:val="003618BD"/>
    <w:rsid w:val="0036207A"/>
    <w:rsid w:val="00364E35"/>
    <w:rsid w:val="003650C0"/>
    <w:rsid w:val="003650C1"/>
    <w:rsid w:val="00366A67"/>
    <w:rsid w:val="003675A0"/>
    <w:rsid w:val="0037143D"/>
    <w:rsid w:val="003716BF"/>
    <w:rsid w:val="003721E4"/>
    <w:rsid w:val="003723CB"/>
    <w:rsid w:val="003727A6"/>
    <w:rsid w:val="00372D6E"/>
    <w:rsid w:val="00374774"/>
    <w:rsid w:val="00374ACA"/>
    <w:rsid w:val="00376F10"/>
    <w:rsid w:val="00377C36"/>
    <w:rsid w:val="00377F72"/>
    <w:rsid w:val="00381A02"/>
    <w:rsid w:val="003839A5"/>
    <w:rsid w:val="00384C32"/>
    <w:rsid w:val="003851DE"/>
    <w:rsid w:val="0038561D"/>
    <w:rsid w:val="003856FC"/>
    <w:rsid w:val="00385A2D"/>
    <w:rsid w:val="00385ED1"/>
    <w:rsid w:val="00386EF6"/>
    <w:rsid w:val="0038717A"/>
    <w:rsid w:val="00391E53"/>
    <w:rsid w:val="00393C27"/>
    <w:rsid w:val="0039463F"/>
    <w:rsid w:val="003953EF"/>
    <w:rsid w:val="003956B5"/>
    <w:rsid w:val="003964AF"/>
    <w:rsid w:val="00397666"/>
    <w:rsid w:val="003A11A0"/>
    <w:rsid w:val="003A1784"/>
    <w:rsid w:val="003A1A98"/>
    <w:rsid w:val="003A346F"/>
    <w:rsid w:val="003A36DF"/>
    <w:rsid w:val="003A646C"/>
    <w:rsid w:val="003A7BF8"/>
    <w:rsid w:val="003B0940"/>
    <w:rsid w:val="003B2234"/>
    <w:rsid w:val="003C15EC"/>
    <w:rsid w:val="003C3227"/>
    <w:rsid w:val="003C3550"/>
    <w:rsid w:val="003C3D77"/>
    <w:rsid w:val="003C51C3"/>
    <w:rsid w:val="003C54F6"/>
    <w:rsid w:val="003C631E"/>
    <w:rsid w:val="003D055A"/>
    <w:rsid w:val="003D07FB"/>
    <w:rsid w:val="003D1A4F"/>
    <w:rsid w:val="003D2474"/>
    <w:rsid w:val="003D371E"/>
    <w:rsid w:val="003D3DD5"/>
    <w:rsid w:val="003E04E3"/>
    <w:rsid w:val="003E0689"/>
    <w:rsid w:val="003E16F3"/>
    <w:rsid w:val="003E37BE"/>
    <w:rsid w:val="003E3C0A"/>
    <w:rsid w:val="003E400E"/>
    <w:rsid w:val="003E4331"/>
    <w:rsid w:val="003E45C6"/>
    <w:rsid w:val="003F04CF"/>
    <w:rsid w:val="003F12E1"/>
    <w:rsid w:val="003F132E"/>
    <w:rsid w:val="003F1981"/>
    <w:rsid w:val="003F243C"/>
    <w:rsid w:val="003F2646"/>
    <w:rsid w:val="003F26A4"/>
    <w:rsid w:val="003F2A1E"/>
    <w:rsid w:val="003F2EF3"/>
    <w:rsid w:val="003F384B"/>
    <w:rsid w:val="003F3AF1"/>
    <w:rsid w:val="003F3EA4"/>
    <w:rsid w:val="003F4812"/>
    <w:rsid w:val="003F49DE"/>
    <w:rsid w:val="003F4D97"/>
    <w:rsid w:val="003F6AC9"/>
    <w:rsid w:val="003F72DA"/>
    <w:rsid w:val="0040023B"/>
    <w:rsid w:val="004032C9"/>
    <w:rsid w:val="00403428"/>
    <w:rsid w:val="004045CA"/>
    <w:rsid w:val="00405667"/>
    <w:rsid w:val="00405788"/>
    <w:rsid w:val="004059F4"/>
    <w:rsid w:val="004063D4"/>
    <w:rsid w:val="004110CD"/>
    <w:rsid w:val="00411DEF"/>
    <w:rsid w:val="00413A8C"/>
    <w:rsid w:val="00413E10"/>
    <w:rsid w:val="00413F10"/>
    <w:rsid w:val="00415D29"/>
    <w:rsid w:val="00416398"/>
    <w:rsid w:val="00416A48"/>
    <w:rsid w:val="00416FB2"/>
    <w:rsid w:val="0041704C"/>
    <w:rsid w:val="00421579"/>
    <w:rsid w:val="0042278D"/>
    <w:rsid w:val="00424B0E"/>
    <w:rsid w:val="00426D0C"/>
    <w:rsid w:val="00426F0D"/>
    <w:rsid w:val="00427E48"/>
    <w:rsid w:val="0043033F"/>
    <w:rsid w:val="00430A2A"/>
    <w:rsid w:val="00430EF0"/>
    <w:rsid w:val="00431810"/>
    <w:rsid w:val="0043191F"/>
    <w:rsid w:val="00435ADB"/>
    <w:rsid w:val="004377C8"/>
    <w:rsid w:val="00440141"/>
    <w:rsid w:val="0044165F"/>
    <w:rsid w:val="004435BD"/>
    <w:rsid w:val="004439B0"/>
    <w:rsid w:val="00444EE7"/>
    <w:rsid w:val="004457E5"/>
    <w:rsid w:val="00445FB4"/>
    <w:rsid w:val="00446BF0"/>
    <w:rsid w:val="00446E09"/>
    <w:rsid w:val="004471C7"/>
    <w:rsid w:val="004479EE"/>
    <w:rsid w:val="00447EE6"/>
    <w:rsid w:val="00450631"/>
    <w:rsid w:val="0045156B"/>
    <w:rsid w:val="0045211F"/>
    <w:rsid w:val="00452F37"/>
    <w:rsid w:val="004530D3"/>
    <w:rsid w:val="00453B88"/>
    <w:rsid w:val="00453C91"/>
    <w:rsid w:val="004554AF"/>
    <w:rsid w:val="004558D1"/>
    <w:rsid w:val="00455949"/>
    <w:rsid w:val="00455AD1"/>
    <w:rsid w:val="00456D84"/>
    <w:rsid w:val="00460BB1"/>
    <w:rsid w:val="004617C4"/>
    <w:rsid w:val="00461C56"/>
    <w:rsid w:val="00462677"/>
    <w:rsid w:val="004635EA"/>
    <w:rsid w:val="00463A0C"/>
    <w:rsid w:val="00463A76"/>
    <w:rsid w:val="00463B64"/>
    <w:rsid w:val="00465CE0"/>
    <w:rsid w:val="00466121"/>
    <w:rsid w:val="00467FA2"/>
    <w:rsid w:val="00472543"/>
    <w:rsid w:val="0047418D"/>
    <w:rsid w:val="00476825"/>
    <w:rsid w:val="00477D79"/>
    <w:rsid w:val="0048204D"/>
    <w:rsid w:val="00487072"/>
    <w:rsid w:val="00487E05"/>
    <w:rsid w:val="004909D8"/>
    <w:rsid w:val="0049172B"/>
    <w:rsid w:val="00494786"/>
    <w:rsid w:val="00495C7E"/>
    <w:rsid w:val="004961A3"/>
    <w:rsid w:val="00496239"/>
    <w:rsid w:val="004963D1"/>
    <w:rsid w:val="00496A6E"/>
    <w:rsid w:val="00497EEF"/>
    <w:rsid w:val="004A0B27"/>
    <w:rsid w:val="004A1F65"/>
    <w:rsid w:val="004A2650"/>
    <w:rsid w:val="004A413B"/>
    <w:rsid w:val="004A483D"/>
    <w:rsid w:val="004B0496"/>
    <w:rsid w:val="004B130C"/>
    <w:rsid w:val="004B2F3E"/>
    <w:rsid w:val="004B4B36"/>
    <w:rsid w:val="004B4E50"/>
    <w:rsid w:val="004B52D8"/>
    <w:rsid w:val="004C1887"/>
    <w:rsid w:val="004C1BBB"/>
    <w:rsid w:val="004C1CA0"/>
    <w:rsid w:val="004C2112"/>
    <w:rsid w:val="004C27F2"/>
    <w:rsid w:val="004C28AF"/>
    <w:rsid w:val="004C2A0C"/>
    <w:rsid w:val="004C32E0"/>
    <w:rsid w:val="004C4403"/>
    <w:rsid w:val="004C4419"/>
    <w:rsid w:val="004C6D92"/>
    <w:rsid w:val="004C74D0"/>
    <w:rsid w:val="004C7EEA"/>
    <w:rsid w:val="004D0761"/>
    <w:rsid w:val="004D1DC8"/>
    <w:rsid w:val="004D32D3"/>
    <w:rsid w:val="004D361C"/>
    <w:rsid w:val="004D4805"/>
    <w:rsid w:val="004D58E6"/>
    <w:rsid w:val="004E0404"/>
    <w:rsid w:val="004E1FF6"/>
    <w:rsid w:val="004E2B8C"/>
    <w:rsid w:val="004E2BAB"/>
    <w:rsid w:val="004E2EDB"/>
    <w:rsid w:val="004E351C"/>
    <w:rsid w:val="004E3B40"/>
    <w:rsid w:val="004E3DFB"/>
    <w:rsid w:val="004E5DC4"/>
    <w:rsid w:val="004E644D"/>
    <w:rsid w:val="004E6A8C"/>
    <w:rsid w:val="004E6F4D"/>
    <w:rsid w:val="004F04D3"/>
    <w:rsid w:val="004F11F5"/>
    <w:rsid w:val="004F2071"/>
    <w:rsid w:val="004F2C83"/>
    <w:rsid w:val="004F41E3"/>
    <w:rsid w:val="004F5748"/>
    <w:rsid w:val="004F5C1B"/>
    <w:rsid w:val="004F66CE"/>
    <w:rsid w:val="004F6F33"/>
    <w:rsid w:val="005011D5"/>
    <w:rsid w:val="00501A45"/>
    <w:rsid w:val="00502A25"/>
    <w:rsid w:val="00503C8E"/>
    <w:rsid w:val="005045BA"/>
    <w:rsid w:val="00504BC7"/>
    <w:rsid w:val="005069D9"/>
    <w:rsid w:val="005073B9"/>
    <w:rsid w:val="00507836"/>
    <w:rsid w:val="0051083C"/>
    <w:rsid w:val="005110B6"/>
    <w:rsid w:val="0051145F"/>
    <w:rsid w:val="0051384E"/>
    <w:rsid w:val="00514717"/>
    <w:rsid w:val="0051477D"/>
    <w:rsid w:val="00515790"/>
    <w:rsid w:val="00515957"/>
    <w:rsid w:val="00515C30"/>
    <w:rsid w:val="00516745"/>
    <w:rsid w:val="0051675E"/>
    <w:rsid w:val="005176F8"/>
    <w:rsid w:val="00521574"/>
    <w:rsid w:val="00521EF8"/>
    <w:rsid w:val="00522553"/>
    <w:rsid w:val="00523A03"/>
    <w:rsid w:val="00523AE6"/>
    <w:rsid w:val="00523BFA"/>
    <w:rsid w:val="0052516F"/>
    <w:rsid w:val="005254B4"/>
    <w:rsid w:val="005270B0"/>
    <w:rsid w:val="0052786C"/>
    <w:rsid w:val="00532037"/>
    <w:rsid w:val="00532708"/>
    <w:rsid w:val="00533886"/>
    <w:rsid w:val="00533B4D"/>
    <w:rsid w:val="005344AE"/>
    <w:rsid w:val="00535773"/>
    <w:rsid w:val="00536206"/>
    <w:rsid w:val="00536208"/>
    <w:rsid w:val="00537EFE"/>
    <w:rsid w:val="0054497D"/>
    <w:rsid w:val="00547786"/>
    <w:rsid w:val="00547974"/>
    <w:rsid w:val="00547B23"/>
    <w:rsid w:val="00551F7C"/>
    <w:rsid w:val="00554194"/>
    <w:rsid w:val="00554C6F"/>
    <w:rsid w:val="005561EC"/>
    <w:rsid w:val="00556ABF"/>
    <w:rsid w:val="0055721A"/>
    <w:rsid w:val="005577E0"/>
    <w:rsid w:val="00557C36"/>
    <w:rsid w:val="005615CB"/>
    <w:rsid w:val="00563842"/>
    <w:rsid w:val="00564535"/>
    <w:rsid w:val="00564CD9"/>
    <w:rsid w:val="00564DF8"/>
    <w:rsid w:val="00565131"/>
    <w:rsid w:val="00565386"/>
    <w:rsid w:val="00565881"/>
    <w:rsid w:val="00565894"/>
    <w:rsid w:val="00565B63"/>
    <w:rsid w:val="00566154"/>
    <w:rsid w:val="0056667A"/>
    <w:rsid w:val="0056790C"/>
    <w:rsid w:val="00570096"/>
    <w:rsid w:val="00570D5B"/>
    <w:rsid w:val="00571880"/>
    <w:rsid w:val="0057207A"/>
    <w:rsid w:val="00572AEE"/>
    <w:rsid w:val="00572B09"/>
    <w:rsid w:val="005754F0"/>
    <w:rsid w:val="00577938"/>
    <w:rsid w:val="005779BD"/>
    <w:rsid w:val="00581B56"/>
    <w:rsid w:val="00581BE8"/>
    <w:rsid w:val="00582A73"/>
    <w:rsid w:val="00584CF1"/>
    <w:rsid w:val="00587691"/>
    <w:rsid w:val="00590063"/>
    <w:rsid w:val="00590880"/>
    <w:rsid w:val="0059102F"/>
    <w:rsid w:val="00591999"/>
    <w:rsid w:val="00593776"/>
    <w:rsid w:val="00593908"/>
    <w:rsid w:val="00593DAA"/>
    <w:rsid w:val="005941D7"/>
    <w:rsid w:val="00597103"/>
    <w:rsid w:val="005973FD"/>
    <w:rsid w:val="00597BAD"/>
    <w:rsid w:val="005A07BE"/>
    <w:rsid w:val="005A0DAC"/>
    <w:rsid w:val="005A0E4A"/>
    <w:rsid w:val="005A3EC7"/>
    <w:rsid w:val="005A4434"/>
    <w:rsid w:val="005A5ECA"/>
    <w:rsid w:val="005A67C7"/>
    <w:rsid w:val="005A77B8"/>
    <w:rsid w:val="005B0171"/>
    <w:rsid w:val="005B1E2B"/>
    <w:rsid w:val="005B2AA9"/>
    <w:rsid w:val="005B2D2A"/>
    <w:rsid w:val="005B3326"/>
    <w:rsid w:val="005B529D"/>
    <w:rsid w:val="005B6418"/>
    <w:rsid w:val="005B73E3"/>
    <w:rsid w:val="005B7451"/>
    <w:rsid w:val="005B7AF3"/>
    <w:rsid w:val="005C0D79"/>
    <w:rsid w:val="005C1207"/>
    <w:rsid w:val="005C2A6A"/>
    <w:rsid w:val="005C385A"/>
    <w:rsid w:val="005C42D1"/>
    <w:rsid w:val="005C49C4"/>
    <w:rsid w:val="005C6454"/>
    <w:rsid w:val="005C6CDD"/>
    <w:rsid w:val="005C77B4"/>
    <w:rsid w:val="005C7864"/>
    <w:rsid w:val="005C7F7D"/>
    <w:rsid w:val="005D0315"/>
    <w:rsid w:val="005D0582"/>
    <w:rsid w:val="005D3DBF"/>
    <w:rsid w:val="005D4736"/>
    <w:rsid w:val="005D68DF"/>
    <w:rsid w:val="005D6C59"/>
    <w:rsid w:val="005D6F19"/>
    <w:rsid w:val="005D76AE"/>
    <w:rsid w:val="005E155A"/>
    <w:rsid w:val="005E193A"/>
    <w:rsid w:val="005E1E27"/>
    <w:rsid w:val="005E2A6A"/>
    <w:rsid w:val="005E572F"/>
    <w:rsid w:val="005E5910"/>
    <w:rsid w:val="005E5A53"/>
    <w:rsid w:val="005E7DCF"/>
    <w:rsid w:val="005F01A5"/>
    <w:rsid w:val="005F03FE"/>
    <w:rsid w:val="005F48D7"/>
    <w:rsid w:val="005F578B"/>
    <w:rsid w:val="006008D8"/>
    <w:rsid w:val="006038AF"/>
    <w:rsid w:val="00604839"/>
    <w:rsid w:val="00605662"/>
    <w:rsid w:val="00605700"/>
    <w:rsid w:val="00606257"/>
    <w:rsid w:val="0061226B"/>
    <w:rsid w:val="0061287E"/>
    <w:rsid w:val="00615039"/>
    <w:rsid w:val="006162C0"/>
    <w:rsid w:val="00616C57"/>
    <w:rsid w:val="00616FD3"/>
    <w:rsid w:val="006179B4"/>
    <w:rsid w:val="00617B4D"/>
    <w:rsid w:val="00620152"/>
    <w:rsid w:val="00620EE9"/>
    <w:rsid w:val="006227EC"/>
    <w:rsid w:val="0062335C"/>
    <w:rsid w:val="00627296"/>
    <w:rsid w:val="00630003"/>
    <w:rsid w:val="006301EE"/>
    <w:rsid w:val="0063024B"/>
    <w:rsid w:val="006307BF"/>
    <w:rsid w:val="00633835"/>
    <w:rsid w:val="006344E7"/>
    <w:rsid w:val="00634641"/>
    <w:rsid w:val="0063682A"/>
    <w:rsid w:val="00637468"/>
    <w:rsid w:val="0063749A"/>
    <w:rsid w:val="00643F20"/>
    <w:rsid w:val="00644316"/>
    <w:rsid w:val="006456CB"/>
    <w:rsid w:val="0065191A"/>
    <w:rsid w:val="006603FA"/>
    <w:rsid w:val="00662C07"/>
    <w:rsid w:val="00662DF0"/>
    <w:rsid w:val="0066464F"/>
    <w:rsid w:val="006655BF"/>
    <w:rsid w:val="00665CE4"/>
    <w:rsid w:val="00667F77"/>
    <w:rsid w:val="00670034"/>
    <w:rsid w:val="006704A3"/>
    <w:rsid w:val="0067091F"/>
    <w:rsid w:val="00671512"/>
    <w:rsid w:val="006728E7"/>
    <w:rsid w:val="006731E9"/>
    <w:rsid w:val="00674266"/>
    <w:rsid w:val="006756D9"/>
    <w:rsid w:val="00676B88"/>
    <w:rsid w:val="006801C5"/>
    <w:rsid w:val="00681068"/>
    <w:rsid w:val="00681156"/>
    <w:rsid w:val="00685431"/>
    <w:rsid w:val="00685D98"/>
    <w:rsid w:val="00686AA2"/>
    <w:rsid w:val="00690E00"/>
    <w:rsid w:val="00690FEC"/>
    <w:rsid w:val="0069144E"/>
    <w:rsid w:val="0069249D"/>
    <w:rsid w:val="006941B4"/>
    <w:rsid w:val="00694431"/>
    <w:rsid w:val="006961FB"/>
    <w:rsid w:val="00697066"/>
    <w:rsid w:val="006971FC"/>
    <w:rsid w:val="00697B73"/>
    <w:rsid w:val="00697FFD"/>
    <w:rsid w:val="006A00D4"/>
    <w:rsid w:val="006A0487"/>
    <w:rsid w:val="006A1B19"/>
    <w:rsid w:val="006A20DB"/>
    <w:rsid w:val="006A3BFE"/>
    <w:rsid w:val="006A3C1F"/>
    <w:rsid w:val="006A51A5"/>
    <w:rsid w:val="006A5C68"/>
    <w:rsid w:val="006A67BB"/>
    <w:rsid w:val="006A6FE5"/>
    <w:rsid w:val="006B2306"/>
    <w:rsid w:val="006B28A0"/>
    <w:rsid w:val="006B38A1"/>
    <w:rsid w:val="006B4587"/>
    <w:rsid w:val="006B45C4"/>
    <w:rsid w:val="006B5705"/>
    <w:rsid w:val="006B6692"/>
    <w:rsid w:val="006B7A99"/>
    <w:rsid w:val="006C0A7C"/>
    <w:rsid w:val="006C1AED"/>
    <w:rsid w:val="006C2D3D"/>
    <w:rsid w:val="006C3C0A"/>
    <w:rsid w:val="006C4321"/>
    <w:rsid w:val="006C4CF1"/>
    <w:rsid w:val="006C5B70"/>
    <w:rsid w:val="006C6AB4"/>
    <w:rsid w:val="006C6CDA"/>
    <w:rsid w:val="006C720C"/>
    <w:rsid w:val="006D0CC3"/>
    <w:rsid w:val="006D0ED2"/>
    <w:rsid w:val="006D0F89"/>
    <w:rsid w:val="006D126A"/>
    <w:rsid w:val="006D1A7D"/>
    <w:rsid w:val="006D1BC6"/>
    <w:rsid w:val="006D1C10"/>
    <w:rsid w:val="006D222E"/>
    <w:rsid w:val="006D3BB7"/>
    <w:rsid w:val="006D4445"/>
    <w:rsid w:val="006D548D"/>
    <w:rsid w:val="006D6213"/>
    <w:rsid w:val="006D6687"/>
    <w:rsid w:val="006D787E"/>
    <w:rsid w:val="006E002A"/>
    <w:rsid w:val="006E0EF4"/>
    <w:rsid w:val="006E12A3"/>
    <w:rsid w:val="006E18E0"/>
    <w:rsid w:val="006E19A9"/>
    <w:rsid w:val="006E3984"/>
    <w:rsid w:val="006E5105"/>
    <w:rsid w:val="006F21D9"/>
    <w:rsid w:val="006F467E"/>
    <w:rsid w:val="006F4D35"/>
    <w:rsid w:val="006F4EC5"/>
    <w:rsid w:val="006F5DAA"/>
    <w:rsid w:val="006F71B2"/>
    <w:rsid w:val="007006DA"/>
    <w:rsid w:val="00700A9D"/>
    <w:rsid w:val="00700BE4"/>
    <w:rsid w:val="00702E67"/>
    <w:rsid w:val="00704CFF"/>
    <w:rsid w:val="0070638F"/>
    <w:rsid w:val="00707556"/>
    <w:rsid w:val="007108AC"/>
    <w:rsid w:val="007111CC"/>
    <w:rsid w:val="007123E2"/>
    <w:rsid w:val="00713861"/>
    <w:rsid w:val="00714DC7"/>
    <w:rsid w:val="00715231"/>
    <w:rsid w:val="007154B9"/>
    <w:rsid w:val="007157FD"/>
    <w:rsid w:val="00715D7E"/>
    <w:rsid w:val="0072058E"/>
    <w:rsid w:val="00720D76"/>
    <w:rsid w:val="007210B7"/>
    <w:rsid w:val="0072153F"/>
    <w:rsid w:val="00721A5F"/>
    <w:rsid w:val="007229B3"/>
    <w:rsid w:val="00723E57"/>
    <w:rsid w:val="007257F9"/>
    <w:rsid w:val="00726A0F"/>
    <w:rsid w:val="00730B4C"/>
    <w:rsid w:val="007317AB"/>
    <w:rsid w:val="00732086"/>
    <w:rsid w:val="00734DC4"/>
    <w:rsid w:val="00736DAC"/>
    <w:rsid w:val="00736EC4"/>
    <w:rsid w:val="007372CD"/>
    <w:rsid w:val="00737544"/>
    <w:rsid w:val="00737A13"/>
    <w:rsid w:val="00741059"/>
    <w:rsid w:val="00741E29"/>
    <w:rsid w:val="00742A3F"/>
    <w:rsid w:val="00742B24"/>
    <w:rsid w:val="00742EE6"/>
    <w:rsid w:val="00743C7C"/>
    <w:rsid w:val="00743F09"/>
    <w:rsid w:val="00744504"/>
    <w:rsid w:val="00744A3F"/>
    <w:rsid w:val="00745159"/>
    <w:rsid w:val="007454EF"/>
    <w:rsid w:val="00751890"/>
    <w:rsid w:val="00751E4A"/>
    <w:rsid w:val="00753763"/>
    <w:rsid w:val="00754274"/>
    <w:rsid w:val="00754789"/>
    <w:rsid w:val="00754D75"/>
    <w:rsid w:val="00757069"/>
    <w:rsid w:val="00757912"/>
    <w:rsid w:val="00757D0D"/>
    <w:rsid w:val="00760151"/>
    <w:rsid w:val="00761894"/>
    <w:rsid w:val="00761A96"/>
    <w:rsid w:val="007620E5"/>
    <w:rsid w:val="007640B7"/>
    <w:rsid w:val="00766134"/>
    <w:rsid w:val="0076647B"/>
    <w:rsid w:val="00766D11"/>
    <w:rsid w:val="00770546"/>
    <w:rsid w:val="00773B01"/>
    <w:rsid w:val="00774A09"/>
    <w:rsid w:val="007750E0"/>
    <w:rsid w:val="0077641C"/>
    <w:rsid w:val="00776872"/>
    <w:rsid w:val="00780715"/>
    <w:rsid w:val="0078156A"/>
    <w:rsid w:val="00782EFD"/>
    <w:rsid w:val="00784522"/>
    <w:rsid w:val="00785065"/>
    <w:rsid w:val="007852C0"/>
    <w:rsid w:val="00786ADF"/>
    <w:rsid w:val="00786FED"/>
    <w:rsid w:val="00787323"/>
    <w:rsid w:val="00787B77"/>
    <w:rsid w:val="00791D00"/>
    <w:rsid w:val="00792190"/>
    <w:rsid w:val="007930D4"/>
    <w:rsid w:val="007933FB"/>
    <w:rsid w:val="00793D93"/>
    <w:rsid w:val="00793F21"/>
    <w:rsid w:val="0079518F"/>
    <w:rsid w:val="00797289"/>
    <w:rsid w:val="00797ABA"/>
    <w:rsid w:val="007A0E84"/>
    <w:rsid w:val="007A17AB"/>
    <w:rsid w:val="007A19CF"/>
    <w:rsid w:val="007A29AF"/>
    <w:rsid w:val="007A2B5F"/>
    <w:rsid w:val="007A2EC9"/>
    <w:rsid w:val="007A3CB7"/>
    <w:rsid w:val="007A4183"/>
    <w:rsid w:val="007A5F55"/>
    <w:rsid w:val="007A6EF6"/>
    <w:rsid w:val="007A75E4"/>
    <w:rsid w:val="007B0464"/>
    <w:rsid w:val="007B0FF6"/>
    <w:rsid w:val="007B1101"/>
    <w:rsid w:val="007B20E3"/>
    <w:rsid w:val="007B4F36"/>
    <w:rsid w:val="007B557B"/>
    <w:rsid w:val="007B798F"/>
    <w:rsid w:val="007B7D6E"/>
    <w:rsid w:val="007C22DC"/>
    <w:rsid w:val="007C38BC"/>
    <w:rsid w:val="007C413E"/>
    <w:rsid w:val="007C551F"/>
    <w:rsid w:val="007D021E"/>
    <w:rsid w:val="007D1877"/>
    <w:rsid w:val="007D2483"/>
    <w:rsid w:val="007D2EC2"/>
    <w:rsid w:val="007D36FC"/>
    <w:rsid w:val="007D3A68"/>
    <w:rsid w:val="007D42E3"/>
    <w:rsid w:val="007D4F93"/>
    <w:rsid w:val="007D58F3"/>
    <w:rsid w:val="007D5A62"/>
    <w:rsid w:val="007D5B57"/>
    <w:rsid w:val="007D6046"/>
    <w:rsid w:val="007D68A4"/>
    <w:rsid w:val="007D78F2"/>
    <w:rsid w:val="007E03B9"/>
    <w:rsid w:val="007E0B73"/>
    <w:rsid w:val="007E1AD6"/>
    <w:rsid w:val="007E3562"/>
    <w:rsid w:val="007E44C5"/>
    <w:rsid w:val="007F051C"/>
    <w:rsid w:val="007F0729"/>
    <w:rsid w:val="007F3B76"/>
    <w:rsid w:val="007F59B9"/>
    <w:rsid w:val="007F7ECF"/>
    <w:rsid w:val="008003AD"/>
    <w:rsid w:val="00800B43"/>
    <w:rsid w:val="00801EEA"/>
    <w:rsid w:val="0080259D"/>
    <w:rsid w:val="00802A8C"/>
    <w:rsid w:val="00805C65"/>
    <w:rsid w:val="00805CF5"/>
    <w:rsid w:val="0080608E"/>
    <w:rsid w:val="00807211"/>
    <w:rsid w:val="0080771B"/>
    <w:rsid w:val="00807AF2"/>
    <w:rsid w:val="00807E0C"/>
    <w:rsid w:val="0081095A"/>
    <w:rsid w:val="00811AA5"/>
    <w:rsid w:val="00812608"/>
    <w:rsid w:val="008137F4"/>
    <w:rsid w:val="00814586"/>
    <w:rsid w:val="008149E1"/>
    <w:rsid w:val="00814AC1"/>
    <w:rsid w:val="00816299"/>
    <w:rsid w:val="00816397"/>
    <w:rsid w:val="0081682F"/>
    <w:rsid w:val="008172D7"/>
    <w:rsid w:val="00820164"/>
    <w:rsid w:val="0082064E"/>
    <w:rsid w:val="0082082F"/>
    <w:rsid w:val="00820EDE"/>
    <w:rsid w:val="008254DB"/>
    <w:rsid w:val="00826B7D"/>
    <w:rsid w:val="008274A9"/>
    <w:rsid w:val="00827754"/>
    <w:rsid w:val="00827E92"/>
    <w:rsid w:val="00830300"/>
    <w:rsid w:val="00830508"/>
    <w:rsid w:val="00833EFE"/>
    <w:rsid w:val="00835227"/>
    <w:rsid w:val="00835364"/>
    <w:rsid w:val="0083580C"/>
    <w:rsid w:val="00836193"/>
    <w:rsid w:val="00837CFF"/>
    <w:rsid w:val="008418E1"/>
    <w:rsid w:val="008425B8"/>
    <w:rsid w:val="008435BA"/>
    <w:rsid w:val="00843922"/>
    <w:rsid w:val="00843AF9"/>
    <w:rsid w:val="00844E14"/>
    <w:rsid w:val="00847F1C"/>
    <w:rsid w:val="00850270"/>
    <w:rsid w:val="00850578"/>
    <w:rsid w:val="00851EE1"/>
    <w:rsid w:val="00854C38"/>
    <w:rsid w:val="0085613C"/>
    <w:rsid w:val="00856E67"/>
    <w:rsid w:val="00857311"/>
    <w:rsid w:val="00861B76"/>
    <w:rsid w:val="0086374F"/>
    <w:rsid w:val="00863972"/>
    <w:rsid w:val="00864D38"/>
    <w:rsid w:val="0086570F"/>
    <w:rsid w:val="008658AB"/>
    <w:rsid w:val="00865ABA"/>
    <w:rsid w:val="0086779F"/>
    <w:rsid w:val="00867C67"/>
    <w:rsid w:val="0087176A"/>
    <w:rsid w:val="00873B32"/>
    <w:rsid w:val="00875741"/>
    <w:rsid w:val="0087699D"/>
    <w:rsid w:val="00877EAB"/>
    <w:rsid w:val="00880437"/>
    <w:rsid w:val="008810E9"/>
    <w:rsid w:val="008815F2"/>
    <w:rsid w:val="00881E70"/>
    <w:rsid w:val="00883685"/>
    <w:rsid w:val="00884361"/>
    <w:rsid w:val="00884BCE"/>
    <w:rsid w:val="00885196"/>
    <w:rsid w:val="008853C5"/>
    <w:rsid w:val="008858B5"/>
    <w:rsid w:val="00886251"/>
    <w:rsid w:val="00886499"/>
    <w:rsid w:val="00886CB4"/>
    <w:rsid w:val="0088779A"/>
    <w:rsid w:val="00887DCC"/>
    <w:rsid w:val="008906D4"/>
    <w:rsid w:val="00891C1C"/>
    <w:rsid w:val="00892009"/>
    <w:rsid w:val="00892D79"/>
    <w:rsid w:val="00892DBD"/>
    <w:rsid w:val="00892FB0"/>
    <w:rsid w:val="0089346F"/>
    <w:rsid w:val="00893A1C"/>
    <w:rsid w:val="0089475B"/>
    <w:rsid w:val="00896757"/>
    <w:rsid w:val="00896E38"/>
    <w:rsid w:val="00897534"/>
    <w:rsid w:val="008A101D"/>
    <w:rsid w:val="008A16EB"/>
    <w:rsid w:val="008A515C"/>
    <w:rsid w:val="008A5868"/>
    <w:rsid w:val="008A6EB5"/>
    <w:rsid w:val="008A6FB3"/>
    <w:rsid w:val="008A7079"/>
    <w:rsid w:val="008B2185"/>
    <w:rsid w:val="008B25E5"/>
    <w:rsid w:val="008B2C76"/>
    <w:rsid w:val="008B2FA7"/>
    <w:rsid w:val="008B3B94"/>
    <w:rsid w:val="008B50F4"/>
    <w:rsid w:val="008B57F7"/>
    <w:rsid w:val="008B6A8E"/>
    <w:rsid w:val="008B7374"/>
    <w:rsid w:val="008B7C2B"/>
    <w:rsid w:val="008B7E99"/>
    <w:rsid w:val="008C238F"/>
    <w:rsid w:val="008C2656"/>
    <w:rsid w:val="008C2B28"/>
    <w:rsid w:val="008C3ADE"/>
    <w:rsid w:val="008C500F"/>
    <w:rsid w:val="008C6A52"/>
    <w:rsid w:val="008C6FFA"/>
    <w:rsid w:val="008D0D80"/>
    <w:rsid w:val="008D111E"/>
    <w:rsid w:val="008D41F5"/>
    <w:rsid w:val="008D4E81"/>
    <w:rsid w:val="008D5350"/>
    <w:rsid w:val="008D5951"/>
    <w:rsid w:val="008D5F9D"/>
    <w:rsid w:val="008D617F"/>
    <w:rsid w:val="008D67F0"/>
    <w:rsid w:val="008E1070"/>
    <w:rsid w:val="008E13A2"/>
    <w:rsid w:val="008E2CF1"/>
    <w:rsid w:val="008E4E04"/>
    <w:rsid w:val="008E5A39"/>
    <w:rsid w:val="008E6D66"/>
    <w:rsid w:val="008E7876"/>
    <w:rsid w:val="008F0956"/>
    <w:rsid w:val="008F0F06"/>
    <w:rsid w:val="008F113D"/>
    <w:rsid w:val="008F12AE"/>
    <w:rsid w:val="008F14B4"/>
    <w:rsid w:val="008F1F13"/>
    <w:rsid w:val="008F21CF"/>
    <w:rsid w:val="008F354D"/>
    <w:rsid w:val="008F4C41"/>
    <w:rsid w:val="008F52D9"/>
    <w:rsid w:val="008F796F"/>
    <w:rsid w:val="009005AC"/>
    <w:rsid w:val="009015A7"/>
    <w:rsid w:val="00903A2C"/>
    <w:rsid w:val="00903CBA"/>
    <w:rsid w:val="00903D6C"/>
    <w:rsid w:val="009072B6"/>
    <w:rsid w:val="00910A31"/>
    <w:rsid w:val="00911DA9"/>
    <w:rsid w:val="009124E0"/>
    <w:rsid w:val="009130B3"/>
    <w:rsid w:val="0091365A"/>
    <w:rsid w:val="009146E7"/>
    <w:rsid w:val="009214D4"/>
    <w:rsid w:val="009226E9"/>
    <w:rsid w:val="00923F07"/>
    <w:rsid w:val="0092573A"/>
    <w:rsid w:val="0092577A"/>
    <w:rsid w:val="009261E0"/>
    <w:rsid w:val="00932B73"/>
    <w:rsid w:val="00932D48"/>
    <w:rsid w:val="00934AEA"/>
    <w:rsid w:val="009402D4"/>
    <w:rsid w:val="009405BE"/>
    <w:rsid w:val="0094084B"/>
    <w:rsid w:val="0094131D"/>
    <w:rsid w:val="0094142B"/>
    <w:rsid w:val="00942558"/>
    <w:rsid w:val="00942F50"/>
    <w:rsid w:val="0094469C"/>
    <w:rsid w:val="00945BC6"/>
    <w:rsid w:val="00946799"/>
    <w:rsid w:val="00946976"/>
    <w:rsid w:val="00951646"/>
    <w:rsid w:val="00952158"/>
    <w:rsid w:val="00952C68"/>
    <w:rsid w:val="00952CF2"/>
    <w:rsid w:val="0095430A"/>
    <w:rsid w:val="00954C3E"/>
    <w:rsid w:val="00955E34"/>
    <w:rsid w:val="0095612D"/>
    <w:rsid w:val="00960C9F"/>
    <w:rsid w:val="00961FC3"/>
    <w:rsid w:val="00962603"/>
    <w:rsid w:val="009626EE"/>
    <w:rsid w:val="009654D3"/>
    <w:rsid w:val="00965BB2"/>
    <w:rsid w:val="00967FDF"/>
    <w:rsid w:val="00971549"/>
    <w:rsid w:val="00971BA8"/>
    <w:rsid w:val="009721D8"/>
    <w:rsid w:val="00973FF3"/>
    <w:rsid w:val="009758F8"/>
    <w:rsid w:val="00975C77"/>
    <w:rsid w:val="00975D9C"/>
    <w:rsid w:val="00976FA3"/>
    <w:rsid w:val="00977277"/>
    <w:rsid w:val="00977FC9"/>
    <w:rsid w:val="009801D9"/>
    <w:rsid w:val="0098073E"/>
    <w:rsid w:val="00982131"/>
    <w:rsid w:val="0098293F"/>
    <w:rsid w:val="009839CB"/>
    <w:rsid w:val="00984544"/>
    <w:rsid w:val="00984F4E"/>
    <w:rsid w:val="009861A2"/>
    <w:rsid w:val="00986852"/>
    <w:rsid w:val="00986DA2"/>
    <w:rsid w:val="00987A53"/>
    <w:rsid w:val="00990A79"/>
    <w:rsid w:val="00990EA6"/>
    <w:rsid w:val="009910A7"/>
    <w:rsid w:val="0099304C"/>
    <w:rsid w:val="009930CC"/>
    <w:rsid w:val="0099383A"/>
    <w:rsid w:val="00994485"/>
    <w:rsid w:val="00994D55"/>
    <w:rsid w:val="009A151C"/>
    <w:rsid w:val="009A26E4"/>
    <w:rsid w:val="009A31E3"/>
    <w:rsid w:val="009A4445"/>
    <w:rsid w:val="009A5AA8"/>
    <w:rsid w:val="009A5CBA"/>
    <w:rsid w:val="009A5D21"/>
    <w:rsid w:val="009A77AF"/>
    <w:rsid w:val="009A7FAF"/>
    <w:rsid w:val="009B1483"/>
    <w:rsid w:val="009B345A"/>
    <w:rsid w:val="009B51EE"/>
    <w:rsid w:val="009B5B9A"/>
    <w:rsid w:val="009B7B48"/>
    <w:rsid w:val="009B7C77"/>
    <w:rsid w:val="009C05CD"/>
    <w:rsid w:val="009C092C"/>
    <w:rsid w:val="009C167B"/>
    <w:rsid w:val="009C19A6"/>
    <w:rsid w:val="009C4AB6"/>
    <w:rsid w:val="009C660C"/>
    <w:rsid w:val="009C66DB"/>
    <w:rsid w:val="009D0103"/>
    <w:rsid w:val="009D02E2"/>
    <w:rsid w:val="009D072F"/>
    <w:rsid w:val="009D1162"/>
    <w:rsid w:val="009D28F2"/>
    <w:rsid w:val="009D488D"/>
    <w:rsid w:val="009D5095"/>
    <w:rsid w:val="009D6D10"/>
    <w:rsid w:val="009E0E5D"/>
    <w:rsid w:val="009E13F4"/>
    <w:rsid w:val="009E15E0"/>
    <w:rsid w:val="009E1E54"/>
    <w:rsid w:val="009E2772"/>
    <w:rsid w:val="009E2BE5"/>
    <w:rsid w:val="009E3206"/>
    <w:rsid w:val="009E4046"/>
    <w:rsid w:val="009E43CE"/>
    <w:rsid w:val="009E5911"/>
    <w:rsid w:val="009E73FD"/>
    <w:rsid w:val="009F09C4"/>
    <w:rsid w:val="009F231D"/>
    <w:rsid w:val="009F2891"/>
    <w:rsid w:val="009F3249"/>
    <w:rsid w:val="009F4F6D"/>
    <w:rsid w:val="009F5B4A"/>
    <w:rsid w:val="009F5E51"/>
    <w:rsid w:val="009F6528"/>
    <w:rsid w:val="009F6EAB"/>
    <w:rsid w:val="009F7C52"/>
    <w:rsid w:val="00A002ED"/>
    <w:rsid w:val="00A010BF"/>
    <w:rsid w:val="00A02C44"/>
    <w:rsid w:val="00A0355D"/>
    <w:rsid w:val="00A0454E"/>
    <w:rsid w:val="00A06D8D"/>
    <w:rsid w:val="00A07191"/>
    <w:rsid w:val="00A11D16"/>
    <w:rsid w:val="00A13E18"/>
    <w:rsid w:val="00A148A8"/>
    <w:rsid w:val="00A153F9"/>
    <w:rsid w:val="00A16F1B"/>
    <w:rsid w:val="00A220A6"/>
    <w:rsid w:val="00A239CD"/>
    <w:rsid w:val="00A25801"/>
    <w:rsid w:val="00A26562"/>
    <w:rsid w:val="00A2696F"/>
    <w:rsid w:val="00A26A26"/>
    <w:rsid w:val="00A26B7B"/>
    <w:rsid w:val="00A27514"/>
    <w:rsid w:val="00A31A24"/>
    <w:rsid w:val="00A32AE6"/>
    <w:rsid w:val="00A33034"/>
    <w:rsid w:val="00A33FEF"/>
    <w:rsid w:val="00A343EC"/>
    <w:rsid w:val="00A34852"/>
    <w:rsid w:val="00A34D26"/>
    <w:rsid w:val="00A35F0B"/>
    <w:rsid w:val="00A36DD5"/>
    <w:rsid w:val="00A36F08"/>
    <w:rsid w:val="00A37932"/>
    <w:rsid w:val="00A415E8"/>
    <w:rsid w:val="00A41E17"/>
    <w:rsid w:val="00A424E5"/>
    <w:rsid w:val="00A428A0"/>
    <w:rsid w:val="00A42F20"/>
    <w:rsid w:val="00A448AB"/>
    <w:rsid w:val="00A44DE4"/>
    <w:rsid w:val="00A45874"/>
    <w:rsid w:val="00A467F6"/>
    <w:rsid w:val="00A47D2F"/>
    <w:rsid w:val="00A544CA"/>
    <w:rsid w:val="00A557CA"/>
    <w:rsid w:val="00A56817"/>
    <w:rsid w:val="00A56C52"/>
    <w:rsid w:val="00A57811"/>
    <w:rsid w:val="00A57896"/>
    <w:rsid w:val="00A600CB"/>
    <w:rsid w:val="00A61148"/>
    <w:rsid w:val="00A62566"/>
    <w:rsid w:val="00A63466"/>
    <w:rsid w:val="00A64015"/>
    <w:rsid w:val="00A6750B"/>
    <w:rsid w:val="00A71872"/>
    <w:rsid w:val="00A71ADC"/>
    <w:rsid w:val="00A72269"/>
    <w:rsid w:val="00A72EDD"/>
    <w:rsid w:val="00A732B4"/>
    <w:rsid w:val="00A7406B"/>
    <w:rsid w:val="00A74B6F"/>
    <w:rsid w:val="00A75AFE"/>
    <w:rsid w:val="00A75B66"/>
    <w:rsid w:val="00A76A53"/>
    <w:rsid w:val="00A8002B"/>
    <w:rsid w:val="00A81168"/>
    <w:rsid w:val="00A83716"/>
    <w:rsid w:val="00A8402B"/>
    <w:rsid w:val="00A84B28"/>
    <w:rsid w:val="00A853F5"/>
    <w:rsid w:val="00A865C2"/>
    <w:rsid w:val="00A8688D"/>
    <w:rsid w:val="00A86B84"/>
    <w:rsid w:val="00A94788"/>
    <w:rsid w:val="00A964E4"/>
    <w:rsid w:val="00AA0C02"/>
    <w:rsid w:val="00AA0D31"/>
    <w:rsid w:val="00AA19D4"/>
    <w:rsid w:val="00AA1FE4"/>
    <w:rsid w:val="00AA3548"/>
    <w:rsid w:val="00AA4741"/>
    <w:rsid w:val="00AA57E3"/>
    <w:rsid w:val="00AA59DA"/>
    <w:rsid w:val="00AA639C"/>
    <w:rsid w:val="00AA69B1"/>
    <w:rsid w:val="00AA74BC"/>
    <w:rsid w:val="00AB2AFD"/>
    <w:rsid w:val="00AC0C26"/>
    <w:rsid w:val="00AC1E17"/>
    <w:rsid w:val="00AC3994"/>
    <w:rsid w:val="00AC4457"/>
    <w:rsid w:val="00AC4BAB"/>
    <w:rsid w:val="00AC6102"/>
    <w:rsid w:val="00AC6ADF"/>
    <w:rsid w:val="00AD193B"/>
    <w:rsid w:val="00AD5203"/>
    <w:rsid w:val="00AD5328"/>
    <w:rsid w:val="00AD6D75"/>
    <w:rsid w:val="00AE2703"/>
    <w:rsid w:val="00AE3064"/>
    <w:rsid w:val="00AE5CE9"/>
    <w:rsid w:val="00AE5D02"/>
    <w:rsid w:val="00AE651F"/>
    <w:rsid w:val="00AE7951"/>
    <w:rsid w:val="00AE7BB1"/>
    <w:rsid w:val="00AF06D5"/>
    <w:rsid w:val="00AF0886"/>
    <w:rsid w:val="00AF097B"/>
    <w:rsid w:val="00AF269B"/>
    <w:rsid w:val="00AF321F"/>
    <w:rsid w:val="00AF3966"/>
    <w:rsid w:val="00AF5181"/>
    <w:rsid w:val="00AF6558"/>
    <w:rsid w:val="00AF681C"/>
    <w:rsid w:val="00B031FE"/>
    <w:rsid w:val="00B04EDF"/>
    <w:rsid w:val="00B050D4"/>
    <w:rsid w:val="00B05AB1"/>
    <w:rsid w:val="00B06F4A"/>
    <w:rsid w:val="00B07859"/>
    <w:rsid w:val="00B11D39"/>
    <w:rsid w:val="00B12121"/>
    <w:rsid w:val="00B132B6"/>
    <w:rsid w:val="00B13332"/>
    <w:rsid w:val="00B13C25"/>
    <w:rsid w:val="00B140E6"/>
    <w:rsid w:val="00B14103"/>
    <w:rsid w:val="00B141FD"/>
    <w:rsid w:val="00B1596A"/>
    <w:rsid w:val="00B16ACC"/>
    <w:rsid w:val="00B16B91"/>
    <w:rsid w:val="00B17556"/>
    <w:rsid w:val="00B17F73"/>
    <w:rsid w:val="00B207FE"/>
    <w:rsid w:val="00B20FBE"/>
    <w:rsid w:val="00B21F00"/>
    <w:rsid w:val="00B2390F"/>
    <w:rsid w:val="00B2398C"/>
    <w:rsid w:val="00B25D15"/>
    <w:rsid w:val="00B2667A"/>
    <w:rsid w:val="00B27C5B"/>
    <w:rsid w:val="00B3222D"/>
    <w:rsid w:val="00B3238A"/>
    <w:rsid w:val="00B33856"/>
    <w:rsid w:val="00B34346"/>
    <w:rsid w:val="00B3651B"/>
    <w:rsid w:val="00B4235C"/>
    <w:rsid w:val="00B431AA"/>
    <w:rsid w:val="00B43268"/>
    <w:rsid w:val="00B434A6"/>
    <w:rsid w:val="00B4467B"/>
    <w:rsid w:val="00B46304"/>
    <w:rsid w:val="00B50B15"/>
    <w:rsid w:val="00B51944"/>
    <w:rsid w:val="00B51A1F"/>
    <w:rsid w:val="00B5226F"/>
    <w:rsid w:val="00B52A7F"/>
    <w:rsid w:val="00B53AC7"/>
    <w:rsid w:val="00B54E36"/>
    <w:rsid w:val="00B54F8D"/>
    <w:rsid w:val="00B55253"/>
    <w:rsid w:val="00B55D00"/>
    <w:rsid w:val="00B5699B"/>
    <w:rsid w:val="00B5791D"/>
    <w:rsid w:val="00B57ADC"/>
    <w:rsid w:val="00B6071A"/>
    <w:rsid w:val="00B607CC"/>
    <w:rsid w:val="00B61509"/>
    <w:rsid w:val="00B63917"/>
    <w:rsid w:val="00B64D15"/>
    <w:rsid w:val="00B64D19"/>
    <w:rsid w:val="00B64D48"/>
    <w:rsid w:val="00B66164"/>
    <w:rsid w:val="00B67082"/>
    <w:rsid w:val="00B67B25"/>
    <w:rsid w:val="00B706B7"/>
    <w:rsid w:val="00B71418"/>
    <w:rsid w:val="00B71B03"/>
    <w:rsid w:val="00B72281"/>
    <w:rsid w:val="00B73066"/>
    <w:rsid w:val="00B7349F"/>
    <w:rsid w:val="00B738D8"/>
    <w:rsid w:val="00B7449E"/>
    <w:rsid w:val="00B773BC"/>
    <w:rsid w:val="00B775F7"/>
    <w:rsid w:val="00B778AF"/>
    <w:rsid w:val="00B77A0A"/>
    <w:rsid w:val="00B81501"/>
    <w:rsid w:val="00B822E5"/>
    <w:rsid w:val="00B8310C"/>
    <w:rsid w:val="00B835D9"/>
    <w:rsid w:val="00B84409"/>
    <w:rsid w:val="00B84F25"/>
    <w:rsid w:val="00B85099"/>
    <w:rsid w:val="00B85E72"/>
    <w:rsid w:val="00B86462"/>
    <w:rsid w:val="00B87C94"/>
    <w:rsid w:val="00B91317"/>
    <w:rsid w:val="00B91CD9"/>
    <w:rsid w:val="00B95101"/>
    <w:rsid w:val="00B953EC"/>
    <w:rsid w:val="00B9549A"/>
    <w:rsid w:val="00BA4392"/>
    <w:rsid w:val="00BA43D9"/>
    <w:rsid w:val="00BA74B3"/>
    <w:rsid w:val="00BA7EC2"/>
    <w:rsid w:val="00BB4AEF"/>
    <w:rsid w:val="00BB70A5"/>
    <w:rsid w:val="00BB793B"/>
    <w:rsid w:val="00BC2F5D"/>
    <w:rsid w:val="00BC42CB"/>
    <w:rsid w:val="00BC61A3"/>
    <w:rsid w:val="00BC635E"/>
    <w:rsid w:val="00BC6898"/>
    <w:rsid w:val="00BC701C"/>
    <w:rsid w:val="00BC7C34"/>
    <w:rsid w:val="00BD05C1"/>
    <w:rsid w:val="00BD3CF1"/>
    <w:rsid w:val="00BD510A"/>
    <w:rsid w:val="00BD7007"/>
    <w:rsid w:val="00BE0D95"/>
    <w:rsid w:val="00BE1B7D"/>
    <w:rsid w:val="00BE2469"/>
    <w:rsid w:val="00BE39A3"/>
    <w:rsid w:val="00BE3CDA"/>
    <w:rsid w:val="00BE413B"/>
    <w:rsid w:val="00BE4709"/>
    <w:rsid w:val="00BE4DF6"/>
    <w:rsid w:val="00BE4E1D"/>
    <w:rsid w:val="00BE573B"/>
    <w:rsid w:val="00BF04C5"/>
    <w:rsid w:val="00BF0C24"/>
    <w:rsid w:val="00BF0EF4"/>
    <w:rsid w:val="00BF0FAB"/>
    <w:rsid w:val="00BF2274"/>
    <w:rsid w:val="00BF252A"/>
    <w:rsid w:val="00BF33D8"/>
    <w:rsid w:val="00BF3BBC"/>
    <w:rsid w:val="00C020F0"/>
    <w:rsid w:val="00C04B7B"/>
    <w:rsid w:val="00C05575"/>
    <w:rsid w:val="00C05D84"/>
    <w:rsid w:val="00C06A07"/>
    <w:rsid w:val="00C07A01"/>
    <w:rsid w:val="00C10DFE"/>
    <w:rsid w:val="00C11281"/>
    <w:rsid w:val="00C16B1D"/>
    <w:rsid w:val="00C20DA6"/>
    <w:rsid w:val="00C21999"/>
    <w:rsid w:val="00C244D2"/>
    <w:rsid w:val="00C25625"/>
    <w:rsid w:val="00C2711C"/>
    <w:rsid w:val="00C27DA5"/>
    <w:rsid w:val="00C329DF"/>
    <w:rsid w:val="00C32DFD"/>
    <w:rsid w:val="00C34267"/>
    <w:rsid w:val="00C34639"/>
    <w:rsid w:val="00C35565"/>
    <w:rsid w:val="00C363D9"/>
    <w:rsid w:val="00C366E4"/>
    <w:rsid w:val="00C4169C"/>
    <w:rsid w:val="00C44660"/>
    <w:rsid w:val="00C452DD"/>
    <w:rsid w:val="00C46188"/>
    <w:rsid w:val="00C46E27"/>
    <w:rsid w:val="00C47A6B"/>
    <w:rsid w:val="00C503C7"/>
    <w:rsid w:val="00C516AC"/>
    <w:rsid w:val="00C53265"/>
    <w:rsid w:val="00C547F0"/>
    <w:rsid w:val="00C54CB2"/>
    <w:rsid w:val="00C55D72"/>
    <w:rsid w:val="00C56F10"/>
    <w:rsid w:val="00C60765"/>
    <w:rsid w:val="00C6107A"/>
    <w:rsid w:val="00C61A11"/>
    <w:rsid w:val="00C64CCC"/>
    <w:rsid w:val="00C6565B"/>
    <w:rsid w:val="00C65FB9"/>
    <w:rsid w:val="00C6725E"/>
    <w:rsid w:val="00C67664"/>
    <w:rsid w:val="00C7035A"/>
    <w:rsid w:val="00C71794"/>
    <w:rsid w:val="00C7530F"/>
    <w:rsid w:val="00C75618"/>
    <w:rsid w:val="00C75851"/>
    <w:rsid w:val="00C75BCC"/>
    <w:rsid w:val="00C766BB"/>
    <w:rsid w:val="00C77282"/>
    <w:rsid w:val="00C77DCA"/>
    <w:rsid w:val="00C816DF"/>
    <w:rsid w:val="00C81820"/>
    <w:rsid w:val="00C83A4B"/>
    <w:rsid w:val="00C843AA"/>
    <w:rsid w:val="00C8478F"/>
    <w:rsid w:val="00C84DF2"/>
    <w:rsid w:val="00C8508C"/>
    <w:rsid w:val="00C85878"/>
    <w:rsid w:val="00C8608E"/>
    <w:rsid w:val="00C87E61"/>
    <w:rsid w:val="00C90F2C"/>
    <w:rsid w:val="00C91D55"/>
    <w:rsid w:val="00C920C7"/>
    <w:rsid w:val="00C92A96"/>
    <w:rsid w:val="00C93C6D"/>
    <w:rsid w:val="00C94B04"/>
    <w:rsid w:val="00C95A36"/>
    <w:rsid w:val="00CA0067"/>
    <w:rsid w:val="00CA00AC"/>
    <w:rsid w:val="00CA04CB"/>
    <w:rsid w:val="00CA3990"/>
    <w:rsid w:val="00CA3E47"/>
    <w:rsid w:val="00CA3E99"/>
    <w:rsid w:val="00CA414E"/>
    <w:rsid w:val="00CA4CE4"/>
    <w:rsid w:val="00CB237F"/>
    <w:rsid w:val="00CB305E"/>
    <w:rsid w:val="00CB4655"/>
    <w:rsid w:val="00CB4D5D"/>
    <w:rsid w:val="00CB7DA6"/>
    <w:rsid w:val="00CC02D6"/>
    <w:rsid w:val="00CC04AD"/>
    <w:rsid w:val="00CC14CD"/>
    <w:rsid w:val="00CC2068"/>
    <w:rsid w:val="00CC2140"/>
    <w:rsid w:val="00CC3F57"/>
    <w:rsid w:val="00CC42BE"/>
    <w:rsid w:val="00CC5239"/>
    <w:rsid w:val="00CC53F2"/>
    <w:rsid w:val="00CC6698"/>
    <w:rsid w:val="00CC7360"/>
    <w:rsid w:val="00CC73A9"/>
    <w:rsid w:val="00CC7466"/>
    <w:rsid w:val="00CD0FA5"/>
    <w:rsid w:val="00CD13CE"/>
    <w:rsid w:val="00CD1E7A"/>
    <w:rsid w:val="00CD2FB4"/>
    <w:rsid w:val="00CD486E"/>
    <w:rsid w:val="00CE00EF"/>
    <w:rsid w:val="00CE074F"/>
    <w:rsid w:val="00CE1CED"/>
    <w:rsid w:val="00CE26ED"/>
    <w:rsid w:val="00CE306B"/>
    <w:rsid w:val="00CE4AA2"/>
    <w:rsid w:val="00CE5017"/>
    <w:rsid w:val="00CE59FB"/>
    <w:rsid w:val="00CF03F3"/>
    <w:rsid w:val="00CF2E9A"/>
    <w:rsid w:val="00CF41EC"/>
    <w:rsid w:val="00CF4C52"/>
    <w:rsid w:val="00D002F3"/>
    <w:rsid w:val="00D009FC"/>
    <w:rsid w:val="00D00A95"/>
    <w:rsid w:val="00D00F49"/>
    <w:rsid w:val="00D01244"/>
    <w:rsid w:val="00D02195"/>
    <w:rsid w:val="00D03076"/>
    <w:rsid w:val="00D04D27"/>
    <w:rsid w:val="00D05363"/>
    <w:rsid w:val="00D05FDF"/>
    <w:rsid w:val="00D06EF3"/>
    <w:rsid w:val="00D128D0"/>
    <w:rsid w:val="00D1292F"/>
    <w:rsid w:val="00D1375E"/>
    <w:rsid w:val="00D141BB"/>
    <w:rsid w:val="00D1429C"/>
    <w:rsid w:val="00D14EAD"/>
    <w:rsid w:val="00D15A5E"/>
    <w:rsid w:val="00D15FD9"/>
    <w:rsid w:val="00D17032"/>
    <w:rsid w:val="00D204D9"/>
    <w:rsid w:val="00D20A2C"/>
    <w:rsid w:val="00D23428"/>
    <w:rsid w:val="00D23BCF"/>
    <w:rsid w:val="00D24DB5"/>
    <w:rsid w:val="00D24DBB"/>
    <w:rsid w:val="00D257D8"/>
    <w:rsid w:val="00D26568"/>
    <w:rsid w:val="00D3072A"/>
    <w:rsid w:val="00D36220"/>
    <w:rsid w:val="00D36C0C"/>
    <w:rsid w:val="00D37761"/>
    <w:rsid w:val="00D420BE"/>
    <w:rsid w:val="00D423A8"/>
    <w:rsid w:val="00D4393C"/>
    <w:rsid w:val="00D44A88"/>
    <w:rsid w:val="00D44E44"/>
    <w:rsid w:val="00D46CAC"/>
    <w:rsid w:val="00D47133"/>
    <w:rsid w:val="00D549B9"/>
    <w:rsid w:val="00D55CE8"/>
    <w:rsid w:val="00D568FC"/>
    <w:rsid w:val="00D56D25"/>
    <w:rsid w:val="00D57130"/>
    <w:rsid w:val="00D65092"/>
    <w:rsid w:val="00D660D5"/>
    <w:rsid w:val="00D679AA"/>
    <w:rsid w:val="00D705F3"/>
    <w:rsid w:val="00D71A28"/>
    <w:rsid w:val="00D7298A"/>
    <w:rsid w:val="00D7689F"/>
    <w:rsid w:val="00D7729B"/>
    <w:rsid w:val="00D81E30"/>
    <w:rsid w:val="00D81EF4"/>
    <w:rsid w:val="00D824B8"/>
    <w:rsid w:val="00D82835"/>
    <w:rsid w:val="00D83BBF"/>
    <w:rsid w:val="00D83DF6"/>
    <w:rsid w:val="00D84585"/>
    <w:rsid w:val="00D84A1C"/>
    <w:rsid w:val="00D851AD"/>
    <w:rsid w:val="00D86250"/>
    <w:rsid w:val="00D86D80"/>
    <w:rsid w:val="00D87715"/>
    <w:rsid w:val="00D8779A"/>
    <w:rsid w:val="00D901D8"/>
    <w:rsid w:val="00D908E8"/>
    <w:rsid w:val="00D91EC7"/>
    <w:rsid w:val="00D920D0"/>
    <w:rsid w:val="00D93639"/>
    <w:rsid w:val="00D94BE5"/>
    <w:rsid w:val="00DA00D4"/>
    <w:rsid w:val="00DA2799"/>
    <w:rsid w:val="00DA519A"/>
    <w:rsid w:val="00DA5919"/>
    <w:rsid w:val="00DA5DCA"/>
    <w:rsid w:val="00DA6FAB"/>
    <w:rsid w:val="00DA71AD"/>
    <w:rsid w:val="00DB0019"/>
    <w:rsid w:val="00DB07FA"/>
    <w:rsid w:val="00DB17FB"/>
    <w:rsid w:val="00DB1A2C"/>
    <w:rsid w:val="00DB1D21"/>
    <w:rsid w:val="00DB30B1"/>
    <w:rsid w:val="00DB35F4"/>
    <w:rsid w:val="00DB5548"/>
    <w:rsid w:val="00DB587C"/>
    <w:rsid w:val="00DB6590"/>
    <w:rsid w:val="00DB6CBC"/>
    <w:rsid w:val="00DB7635"/>
    <w:rsid w:val="00DC0260"/>
    <w:rsid w:val="00DC061D"/>
    <w:rsid w:val="00DC16CB"/>
    <w:rsid w:val="00DC1AB6"/>
    <w:rsid w:val="00DC2144"/>
    <w:rsid w:val="00DC256F"/>
    <w:rsid w:val="00DC2F67"/>
    <w:rsid w:val="00DD04C6"/>
    <w:rsid w:val="00DD2BF6"/>
    <w:rsid w:val="00DD3143"/>
    <w:rsid w:val="00DD31C1"/>
    <w:rsid w:val="00DD39EF"/>
    <w:rsid w:val="00DD48FA"/>
    <w:rsid w:val="00DD4BF8"/>
    <w:rsid w:val="00DD68DA"/>
    <w:rsid w:val="00DD78AD"/>
    <w:rsid w:val="00DD7D1F"/>
    <w:rsid w:val="00DE0680"/>
    <w:rsid w:val="00DE0CD6"/>
    <w:rsid w:val="00DE11CA"/>
    <w:rsid w:val="00DE1C2B"/>
    <w:rsid w:val="00DE350E"/>
    <w:rsid w:val="00DE35B7"/>
    <w:rsid w:val="00DE44E0"/>
    <w:rsid w:val="00DE51AB"/>
    <w:rsid w:val="00DE61CC"/>
    <w:rsid w:val="00DE6635"/>
    <w:rsid w:val="00DE7273"/>
    <w:rsid w:val="00DE7D21"/>
    <w:rsid w:val="00DE7F6E"/>
    <w:rsid w:val="00DF0A47"/>
    <w:rsid w:val="00DF2717"/>
    <w:rsid w:val="00DF283A"/>
    <w:rsid w:val="00DF329E"/>
    <w:rsid w:val="00DF3448"/>
    <w:rsid w:val="00DF433F"/>
    <w:rsid w:val="00DF447C"/>
    <w:rsid w:val="00DF502D"/>
    <w:rsid w:val="00DF5155"/>
    <w:rsid w:val="00DF5E78"/>
    <w:rsid w:val="00DF77F7"/>
    <w:rsid w:val="00DF7825"/>
    <w:rsid w:val="00E00E44"/>
    <w:rsid w:val="00E01379"/>
    <w:rsid w:val="00E02018"/>
    <w:rsid w:val="00E04F94"/>
    <w:rsid w:val="00E059B7"/>
    <w:rsid w:val="00E05B05"/>
    <w:rsid w:val="00E05DA9"/>
    <w:rsid w:val="00E064B0"/>
    <w:rsid w:val="00E07E42"/>
    <w:rsid w:val="00E10158"/>
    <w:rsid w:val="00E10AB7"/>
    <w:rsid w:val="00E11570"/>
    <w:rsid w:val="00E11EA2"/>
    <w:rsid w:val="00E12E05"/>
    <w:rsid w:val="00E133C6"/>
    <w:rsid w:val="00E136D0"/>
    <w:rsid w:val="00E13E48"/>
    <w:rsid w:val="00E14AA4"/>
    <w:rsid w:val="00E16D62"/>
    <w:rsid w:val="00E17970"/>
    <w:rsid w:val="00E21706"/>
    <w:rsid w:val="00E23BB0"/>
    <w:rsid w:val="00E23DE9"/>
    <w:rsid w:val="00E24FCF"/>
    <w:rsid w:val="00E27D17"/>
    <w:rsid w:val="00E33593"/>
    <w:rsid w:val="00E33931"/>
    <w:rsid w:val="00E33B2A"/>
    <w:rsid w:val="00E37355"/>
    <w:rsid w:val="00E37606"/>
    <w:rsid w:val="00E3783C"/>
    <w:rsid w:val="00E37AF4"/>
    <w:rsid w:val="00E400A0"/>
    <w:rsid w:val="00E40691"/>
    <w:rsid w:val="00E425D9"/>
    <w:rsid w:val="00E42879"/>
    <w:rsid w:val="00E42C18"/>
    <w:rsid w:val="00E44853"/>
    <w:rsid w:val="00E46D3D"/>
    <w:rsid w:val="00E505B1"/>
    <w:rsid w:val="00E522D5"/>
    <w:rsid w:val="00E524BB"/>
    <w:rsid w:val="00E52511"/>
    <w:rsid w:val="00E526D7"/>
    <w:rsid w:val="00E52BC6"/>
    <w:rsid w:val="00E5335E"/>
    <w:rsid w:val="00E53F13"/>
    <w:rsid w:val="00E549FB"/>
    <w:rsid w:val="00E557F8"/>
    <w:rsid w:val="00E57281"/>
    <w:rsid w:val="00E62BC5"/>
    <w:rsid w:val="00E65F76"/>
    <w:rsid w:val="00E6657F"/>
    <w:rsid w:val="00E6662F"/>
    <w:rsid w:val="00E672A6"/>
    <w:rsid w:val="00E67956"/>
    <w:rsid w:val="00E702E9"/>
    <w:rsid w:val="00E70581"/>
    <w:rsid w:val="00E71181"/>
    <w:rsid w:val="00E7415C"/>
    <w:rsid w:val="00E74454"/>
    <w:rsid w:val="00E7623E"/>
    <w:rsid w:val="00E767E9"/>
    <w:rsid w:val="00E80F7A"/>
    <w:rsid w:val="00E81935"/>
    <w:rsid w:val="00E8289E"/>
    <w:rsid w:val="00E83C16"/>
    <w:rsid w:val="00E83C42"/>
    <w:rsid w:val="00E842FC"/>
    <w:rsid w:val="00E850BF"/>
    <w:rsid w:val="00E856A4"/>
    <w:rsid w:val="00E85999"/>
    <w:rsid w:val="00E87445"/>
    <w:rsid w:val="00E90961"/>
    <w:rsid w:val="00E92915"/>
    <w:rsid w:val="00E931EE"/>
    <w:rsid w:val="00E93EFD"/>
    <w:rsid w:val="00E954F5"/>
    <w:rsid w:val="00E96C1F"/>
    <w:rsid w:val="00E97167"/>
    <w:rsid w:val="00E97592"/>
    <w:rsid w:val="00EA0C65"/>
    <w:rsid w:val="00EA12D5"/>
    <w:rsid w:val="00EA170B"/>
    <w:rsid w:val="00EA1913"/>
    <w:rsid w:val="00EA2F27"/>
    <w:rsid w:val="00EA3553"/>
    <w:rsid w:val="00EA3AD1"/>
    <w:rsid w:val="00EA3CAD"/>
    <w:rsid w:val="00EA4272"/>
    <w:rsid w:val="00EA4DE6"/>
    <w:rsid w:val="00EB0224"/>
    <w:rsid w:val="00EB07B1"/>
    <w:rsid w:val="00EB23E6"/>
    <w:rsid w:val="00EB422F"/>
    <w:rsid w:val="00EB487B"/>
    <w:rsid w:val="00EB48F4"/>
    <w:rsid w:val="00EB4FB1"/>
    <w:rsid w:val="00EB54C6"/>
    <w:rsid w:val="00EB6828"/>
    <w:rsid w:val="00EB72F8"/>
    <w:rsid w:val="00EB7394"/>
    <w:rsid w:val="00EC0278"/>
    <w:rsid w:val="00EC07BC"/>
    <w:rsid w:val="00EC0CA6"/>
    <w:rsid w:val="00EC0D76"/>
    <w:rsid w:val="00EC1D6E"/>
    <w:rsid w:val="00EC1E71"/>
    <w:rsid w:val="00EC21FA"/>
    <w:rsid w:val="00EC232D"/>
    <w:rsid w:val="00EC2C99"/>
    <w:rsid w:val="00EC425C"/>
    <w:rsid w:val="00EC4B90"/>
    <w:rsid w:val="00EC4EA7"/>
    <w:rsid w:val="00EC51EE"/>
    <w:rsid w:val="00EC5741"/>
    <w:rsid w:val="00EC62A1"/>
    <w:rsid w:val="00EC697C"/>
    <w:rsid w:val="00EC7569"/>
    <w:rsid w:val="00EC7621"/>
    <w:rsid w:val="00ED246C"/>
    <w:rsid w:val="00ED2711"/>
    <w:rsid w:val="00ED35C0"/>
    <w:rsid w:val="00ED532A"/>
    <w:rsid w:val="00ED68B4"/>
    <w:rsid w:val="00ED7064"/>
    <w:rsid w:val="00ED7A73"/>
    <w:rsid w:val="00ED7F6B"/>
    <w:rsid w:val="00EE079A"/>
    <w:rsid w:val="00EE1129"/>
    <w:rsid w:val="00EE189D"/>
    <w:rsid w:val="00EE3793"/>
    <w:rsid w:val="00EE4E58"/>
    <w:rsid w:val="00EE4F17"/>
    <w:rsid w:val="00EE6329"/>
    <w:rsid w:val="00EE7497"/>
    <w:rsid w:val="00EF0C2C"/>
    <w:rsid w:val="00EF446B"/>
    <w:rsid w:val="00EF4834"/>
    <w:rsid w:val="00EF4A83"/>
    <w:rsid w:val="00EF5A60"/>
    <w:rsid w:val="00EF65E7"/>
    <w:rsid w:val="00EF6DC0"/>
    <w:rsid w:val="00EF6E54"/>
    <w:rsid w:val="00F01FD4"/>
    <w:rsid w:val="00F04F17"/>
    <w:rsid w:val="00F05131"/>
    <w:rsid w:val="00F0757A"/>
    <w:rsid w:val="00F07591"/>
    <w:rsid w:val="00F07D58"/>
    <w:rsid w:val="00F11227"/>
    <w:rsid w:val="00F13B98"/>
    <w:rsid w:val="00F13EAF"/>
    <w:rsid w:val="00F152CF"/>
    <w:rsid w:val="00F15DC6"/>
    <w:rsid w:val="00F16530"/>
    <w:rsid w:val="00F166E0"/>
    <w:rsid w:val="00F16967"/>
    <w:rsid w:val="00F172B0"/>
    <w:rsid w:val="00F2112B"/>
    <w:rsid w:val="00F21418"/>
    <w:rsid w:val="00F21F5D"/>
    <w:rsid w:val="00F222CB"/>
    <w:rsid w:val="00F22A7F"/>
    <w:rsid w:val="00F22CEE"/>
    <w:rsid w:val="00F23F15"/>
    <w:rsid w:val="00F27932"/>
    <w:rsid w:val="00F27C7F"/>
    <w:rsid w:val="00F27C90"/>
    <w:rsid w:val="00F30B4D"/>
    <w:rsid w:val="00F318F5"/>
    <w:rsid w:val="00F31A8B"/>
    <w:rsid w:val="00F320D9"/>
    <w:rsid w:val="00F332DE"/>
    <w:rsid w:val="00F34813"/>
    <w:rsid w:val="00F35B01"/>
    <w:rsid w:val="00F35D00"/>
    <w:rsid w:val="00F36E0E"/>
    <w:rsid w:val="00F40047"/>
    <w:rsid w:val="00F4005B"/>
    <w:rsid w:val="00F41351"/>
    <w:rsid w:val="00F41455"/>
    <w:rsid w:val="00F41B75"/>
    <w:rsid w:val="00F41D15"/>
    <w:rsid w:val="00F41F71"/>
    <w:rsid w:val="00F43B55"/>
    <w:rsid w:val="00F44785"/>
    <w:rsid w:val="00F44ED9"/>
    <w:rsid w:val="00F4750C"/>
    <w:rsid w:val="00F47D0C"/>
    <w:rsid w:val="00F50599"/>
    <w:rsid w:val="00F50A3F"/>
    <w:rsid w:val="00F520C7"/>
    <w:rsid w:val="00F53193"/>
    <w:rsid w:val="00F53539"/>
    <w:rsid w:val="00F53958"/>
    <w:rsid w:val="00F53CFE"/>
    <w:rsid w:val="00F53E37"/>
    <w:rsid w:val="00F555B5"/>
    <w:rsid w:val="00F55DF1"/>
    <w:rsid w:val="00F55F1C"/>
    <w:rsid w:val="00F5686D"/>
    <w:rsid w:val="00F56956"/>
    <w:rsid w:val="00F56BD2"/>
    <w:rsid w:val="00F57B00"/>
    <w:rsid w:val="00F61397"/>
    <w:rsid w:val="00F61E7F"/>
    <w:rsid w:val="00F62526"/>
    <w:rsid w:val="00F62A0D"/>
    <w:rsid w:val="00F638FF"/>
    <w:rsid w:val="00F644C4"/>
    <w:rsid w:val="00F64961"/>
    <w:rsid w:val="00F704E0"/>
    <w:rsid w:val="00F7050B"/>
    <w:rsid w:val="00F71ED8"/>
    <w:rsid w:val="00F72468"/>
    <w:rsid w:val="00F725B1"/>
    <w:rsid w:val="00F7458A"/>
    <w:rsid w:val="00F74FA8"/>
    <w:rsid w:val="00F75A01"/>
    <w:rsid w:val="00F770E4"/>
    <w:rsid w:val="00F80158"/>
    <w:rsid w:val="00F808AE"/>
    <w:rsid w:val="00F81EB8"/>
    <w:rsid w:val="00F81F29"/>
    <w:rsid w:val="00F82990"/>
    <w:rsid w:val="00F829DA"/>
    <w:rsid w:val="00F85B4E"/>
    <w:rsid w:val="00F85CF2"/>
    <w:rsid w:val="00F90546"/>
    <w:rsid w:val="00F90A9E"/>
    <w:rsid w:val="00F926F1"/>
    <w:rsid w:val="00F931A1"/>
    <w:rsid w:val="00F931B1"/>
    <w:rsid w:val="00F93BA1"/>
    <w:rsid w:val="00F93D9A"/>
    <w:rsid w:val="00F94269"/>
    <w:rsid w:val="00F96393"/>
    <w:rsid w:val="00F96A82"/>
    <w:rsid w:val="00F974CE"/>
    <w:rsid w:val="00FA0A42"/>
    <w:rsid w:val="00FA1621"/>
    <w:rsid w:val="00FA24B8"/>
    <w:rsid w:val="00FA2E1B"/>
    <w:rsid w:val="00FA5667"/>
    <w:rsid w:val="00FA5C43"/>
    <w:rsid w:val="00FA64C6"/>
    <w:rsid w:val="00FB36FF"/>
    <w:rsid w:val="00FB4B49"/>
    <w:rsid w:val="00FB5C6B"/>
    <w:rsid w:val="00FB5E16"/>
    <w:rsid w:val="00FB751B"/>
    <w:rsid w:val="00FC1039"/>
    <w:rsid w:val="00FC1396"/>
    <w:rsid w:val="00FC17BC"/>
    <w:rsid w:val="00FC553A"/>
    <w:rsid w:val="00FC63DB"/>
    <w:rsid w:val="00FC6B30"/>
    <w:rsid w:val="00FC7217"/>
    <w:rsid w:val="00FC79B3"/>
    <w:rsid w:val="00FC7BEE"/>
    <w:rsid w:val="00FC7F60"/>
    <w:rsid w:val="00FD06CE"/>
    <w:rsid w:val="00FD15AD"/>
    <w:rsid w:val="00FD31D8"/>
    <w:rsid w:val="00FD3D2C"/>
    <w:rsid w:val="00FD4F95"/>
    <w:rsid w:val="00FD5D72"/>
    <w:rsid w:val="00FE0963"/>
    <w:rsid w:val="00FE1A84"/>
    <w:rsid w:val="00FE2991"/>
    <w:rsid w:val="00FE38E9"/>
    <w:rsid w:val="00FE3B34"/>
    <w:rsid w:val="00FE3E8C"/>
    <w:rsid w:val="00FE4D60"/>
    <w:rsid w:val="00FE6239"/>
    <w:rsid w:val="00FE7763"/>
    <w:rsid w:val="00FE784B"/>
    <w:rsid w:val="00FF1B18"/>
    <w:rsid w:val="00FF42C7"/>
    <w:rsid w:val="00FF44C0"/>
    <w:rsid w:val="00FF4DC6"/>
    <w:rsid w:val="00FF55FB"/>
    <w:rsid w:val="00FF6D3F"/>
    <w:rsid w:val="00FF7426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DC778"/>
  <w15:chartTrackingRefBased/>
  <w15:docId w15:val="{0A32D76F-3926-B849-A135-4B1E7D663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8F4"/>
    <w:pPr>
      <w:spacing w:after="160" w:line="259" w:lineRule="auto"/>
    </w:pPr>
    <w:rPr>
      <w:rFonts w:ascii="Arial" w:hAnsi="Arial" w:cs="Arial"/>
      <w:color w:val="00000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F26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26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F26A4"/>
    <w:rPr>
      <w:rFonts w:ascii="Arial" w:hAnsi="Arial" w:cs="Arial"/>
      <w:color w:val="00000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26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26A4"/>
    <w:rPr>
      <w:rFonts w:ascii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3F26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lang w:eastAsia="fr-FR"/>
    </w:rPr>
  </w:style>
  <w:style w:type="character" w:customStyle="1" w:styleId="apple-converted-space">
    <w:name w:val="apple-converted-space"/>
    <w:basedOn w:val="Policepardfaut"/>
    <w:rsid w:val="005973FD"/>
  </w:style>
  <w:style w:type="paragraph" w:styleId="Paragraphedeliste">
    <w:name w:val="List Paragraph"/>
    <w:basedOn w:val="Normal"/>
    <w:uiPriority w:val="34"/>
    <w:qFormat/>
    <w:rsid w:val="00FB36F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83D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3DF6"/>
    <w:rPr>
      <w:rFonts w:ascii="Segoe UI" w:hAnsi="Segoe UI" w:cs="Segoe UI"/>
      <w:color w:val="000000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F931B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931B1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1E57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E579C"/>
    <w:rPr>
      <w:rFonts w:ascii="Arial" w:hAnsi="Arial" w:cs="Arial"/>
      <w:color w:val="000000"/>
      <w:sz w:val="22"/>
    </w:rPr>
  </w:style>
  <w:style w:type="paragraph" w:styleId="Pieddepage">
    <w:name w:val="footer"/>
    <w:basedOn w:val="Normal"/>
    <w:link w:val="PieddepageCar"/>
    <w:uiPriority w:val="99"/>
    <w:unhideWhenUsed/>
    <w:rsid w:val="001E57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E579C"/>
    <w:rPr>
      <w:rFonts w:ascii="Arial" w:hAnsi="Arial" w:cs="Arial"/>
      <w:color w:val="000000"/>
      <w:sz w:val="22"/>
    </w:rPr>
  </w:style>
  <w:style w:type="table" w:styleId="Grilledutableau">
    <w:name w:val="Table Grid"/>
    <w:basedOn w:val="TableauNormal"/>
    <w:uiPriority w:val="39"/>
    <w:rsid w:val="0008138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045A43"/>
    <w:rPr>
      <w:rFonts w:ascii="Arial" w:hAnsi="Arial" w:cs="Arial"/>
      <w:color w:val="000000"/>
      <w:sz w:val="22"/>
    </w:rPr>
  </w:style>
  <w:style w:type="paragraph" w:styleId="Rvision">
    <w:name w:val="Revision"/>
    <w:hidden/>
    <w:uiPriority w:val="99"/>
    <w:semiHidden/>
    <w:rsid w:val="001E4C74"/>
    <w:rPr>
      <w:rFonts w:ascii="Arial" w:hAnsi="Arial" w:cs="Arial"/>
      <w:color w:val="000000"/>
      <w:sz w:val="22"/>
    </w:rPr>
  </w:style>
  <w:style w:type="character" w:styleId="Numrodepage">
    <w:name w:val="page number"/>
    <w:basedOn w:val="Policepardfaut"/>
    <w:uiPriority w:val="99"/>
    <w:semiHidden/>
    <w:unhideWhenUsed/>
    <w:rsid w:val="008D5F9D"/>
  </w:style>
  <w:style w:type="paragraph" w:customStyle="1" w:styleId="Bibliographie1">
    <w:name w:val="Bibliographie1"/>
    <w:basedOn w:val="Normal"/>
    <w:link w:val="BibliographyCar"/>
    <w:rsid w:val="008D5F9D"/>
    <w:pPr>
      <w:tabs>
        <w:tab w:val="left" w:pos="500"/>
      </w:tabs>
      <w:spacing w:before="100" w:beforeAutospacing="1" w:after="240" w:afterAutospacing="1" w:line="240" w:lineRule="auto"/>
      <w:ind w:left="504" w:hanging="504"/>
      <w:jc w:val="both"/>
    </w:pPr>
    <w:rPr>
      <w:sz w:val="24"/>
      <w:lang w:val="en-GB"/>
    </w:rPr>
  </w:style>
  <w:style w:type="character" w:customStyle="1" w:styleId="BibliographyCar">
    <w:name w:val="Bibliography Car"/>
    <w:basedOn w:val="Policepardfaut"/>
    <w:link w:val="Bibliographie1"/>
    <w:rsid w:val="008D5F9D"/>
    <w:rPr>
      <w:rFonts w:ascii="Arial" w:hAnsi="Arial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1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2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0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7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1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0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6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0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1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9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2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1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01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3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0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94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9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5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8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2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82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4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8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93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2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87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9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5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7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4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8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7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4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4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1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9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8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7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2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4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0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20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rrroh.f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rics-triggersep.org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19D602-4B7A-43B1-9F7F-2C5A13EF5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17</Words>
  <Characters>1329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zychowiak</dc:creator>
  <cp:keywords/>
  <dc:description/>
  <cp:lastModifiedBy>François Barbier</cp:lastModifiedBy>
  <cp:revision>3</cp:revision>
  <dcterms:created xsi:type="dcterms:W3CDTF">2023-07-27T20:31:00Z</dcterms:created>
  <dcterms:modified xsi:type="dcterms:W3CDTF">2023-07-2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nhwdLm5e"/&gt;&lt;style id="http://www.zotero.org/styles/clinical-infectious-diseases" hasBibliography="1" bibliographyStyleHasBeenSet="1"/&gt;&lt;prefs&gt;&lt;pref name="automaticJournalAbbreviations" value="true</vt:lpwstr>
  </property>
  <property fmtid="{D5CDD505-2E9C-101B-9397-08002B2CF9AE}" pid="3" name="ZOTERO_PREF_2">
    <vt:lpwstr>"/&gt;&lt;pref name="fieldType" value="Field"/&gt;&lt;/prefs&gt;&lt;/data&gt;</vt:lpwstr>
  </property>
</Properties>
</file>